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F7303" w14:textId="77777777" w:rsidR="00F50969" w:rsidRPr="00512E21" w:rsidRDefault="00F50969" w:rsidP="00F50969">
      <w:pPr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682503"/>
      <w:r w:rsidRPr="00512E21">
        <w:rPr>
          <w:rFonts w:ascii="Times New Roman" w:hAnsi="Times New Roman" w:cs="Times New Roman"/>
          <w:b/>
          <w:bCs/>
          <w:sz w:val="24"/>
          <w:szCs w:val="24"/>
        </w:rPr>
        <w:t>Associations between health-related quality of life and measures of adiposity among Filipino adults aged 40-70 years</w:t>
      </w:r>
    </w:p>
    <w:bookmarkEnd w:id="0"/>
    <w:p w14:paraId="2A8C035F" w14:textId="77777777" w:rsidR="00F50969" w:rsidRPr="00512E21" w:rsidRDefault="00F50969" w:rsidP="00F50969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6A1FB6" w14:textId="77777777" w:rsidR="00F50969" w:rsidRPr="00512E21" w:rsidRDefault="00F50969" w:rsidP="00F50969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2E21">
        <w:rPr>
          <w:rFonts w:ascii="Times New Roman" w:hAnsi="Times New Roman" w:cs="Times New Roman"/>
          <w:sz w:val="24"/>
          <w:szCs w:val="24"/>
        </w:rPr>
        <w:t>Joseph Capuno</w:t>
      </w:r>
      <w:r w:rsidRPr="00512E21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512E21">
        <w:rPr>
          <w:rFonts w:ascii="Times New Roman" w:hAnsi="Times New Roman" w:cs="Times New Roman"/>
          <w:sz w:val="24"/>
          <w:szCs w:val="24"/>
        </w:rPr>
        <w:t>, Aleli Kraft</w:t>
      </w:r>
      <w:r w:rsidRPr="00512E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2E21">
        <w:rPr>
          <w:rFonts w:ascii="Times New Roman" w:hAnsi="Times New Roman" w:cs="Times New Roman"/>
          <w:sz w:val="24"/>
          <w:szCs w:val="24"/>
        </w:rPr>
        <w:t>, Kayleen Gene Calicdan</w:t>
      </w:r>
      <w:r w:rsidRPr="00512E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2E21">
        <w:rPr>
          <w:rFonts w:ascii="Times New Roman" w:hAnsi="Times New Roman" w:cs="Times New Roman"/>
          <w:sz w:val="24"/>
          <w:szCs w:val="24"/>
        </w:rPr>
        <w:t>, Owen O’Donnell</w:t>
      </w:r>
      <w:r w:rsidRPr="00512E2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A4F7EE7" w14:textId="77777777" w:rsidR="00F50969" w:rsidRPr="00512E21" w:rsidRDefault="00F50969" w:rsidP="00F50969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512E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2E21">
        <w:rPr>
          <w:rFonts w:ascii="Times New Roman" w:hAnsi="Times New Roman" w:cs="Times New Roman"/>
          <w:sz w:val="24"/>
          <w:szCs w:val="24"/>
        </w:rPr>
        <w:t>School of Economics, University of the Philippines, Diliman, Quezon City 1101, Philippines</w:t>
      </w:r>
    </w:p>
    <w:p w14:paraId="56C45270" w14:textId="77777777" w:rsidR="00F50969" w:rsidRPr="00512E21" w:rsidRDefault="00F50969" w:rsidP="00F50969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512E2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12E21">
        <w:rPr>
          <w:rFonts w:ascii="Times New Roman" w:hAnsi="Times New Roman" w:cs="Times New Roman"/>
          <w:sz w:val="24"/>
          <w:szCs w:val="24"/>
        </w:rPr>
        <w:t>Department of Applied Economics, Erasmus School of Economics, Erasmus University Rotterdam, P.O. Box 1738, 3000, DR Rotterdam, Netherlands; Tinbergen Institute; University of Lausanne</w:t>
      </w:r>
    </w:p>
    <w:p w14:paraId="449B6988" w14:textId="77777777" w:rsidR="00F50969" w:rsidRPr="00512E21" w:rsidRDefault="00F50969" w:rsidP="00F50969">
      <w:pPr>
        <w:spacing w:before="12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09561CB" w14:textId="64EC3576" w:rsidR="00A948C9" w:rsidRPr="00512E21" w:rsidRDefault="00A948C9" w:rsidP="00A948C9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512E21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512E21">
        <w:rPr>
          <w:rFonts w:ascii="Times New Roman" w:hAnsi="Times New Roman" w:cs="Times New Roman"/>
          <w:sz w:val="24"/>
          <w:szCs w:val="24"/>
        </w:rPr>
        <w:t xml:space="preserve">: </w:t>
      </w:r>
      <w:r w:rsidRPr="00FD717E">
        <w:rPr>
          <w:rFonts w:ascii="Times New Roman" w:hAnsi="Times New Roman" w:cs="Times New Roman"/>
          <w:sz w:val="24"/>
          <w:szCs w:val="24"/>
        </w:rPr>
        <w:t>jjcapuno@up.edu.ph</w:t>
      </w:r>
      <w:r>
        <w:rPr>
          <w:rFonts w:ascii="Times New Roman" w:hAnsi="Times New Roman" w:cs="Times New Roman"/>
          <w:sz w:val="24"/>
          <w:szCs w:val="24"/>
        </w:rPr>
        <w:t xml:space="preserve"> (JC)</w:t>
      </w:r>
    </w:p>
    <w:p w14:paraId="5DD58D73" w14:textId="77777777" w:rsidR="00A948C9" w:rsidRPr="00512E21" w:rsidRDefault="00A948C9" w:rsidP="00A948C9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134B40" w14:textId="77777777" w:rsidR="00C60113" w:rsidRDefault="00F50969">
      <w:pPr>
        <w:sectPr w:rsidR="00C60113" w:rsidSect="00F50969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193AB88F" w14:textId="77777777" w:rsidR="00C60113" w:rsidRPr="00916311" w:rsidRDefault="00C60113" w:rsidP="00C60113">
      <w:pPr>
        <w:spacing w:after="360"/>
        <w:jc w:val="center"/>
        <w:rPr>
          <w:rFonts w:ascii="Times New Roman" w:hAnsi="Times New Roman"/>
          <w:b/>
          <w:bCs/>
        </w:rPr>
      </w:pPr>
      <w:r w:rsidRPr="00916311">
        <w:rPr>
          <w:rFonts w:ascii="Times New Roman" w:hAnsi="Times New Roman"/>
          <w:b/>
          <w:bCs/>
        </w:rPr>
        <w:lastRenderedPageBreak/>
        <w:t>Supplementary Material</w:t>
      </w:r>
    </w:p>
    <w:p w14:paraId="7CC70569" w14:textId="77777777" w:rsidR="00C60113" w:rsidRPr="00916311" w:rsidRDefault="00C60113" w:rsidP="00C60113">
      <w:pPr>
        <w:spacing w:after="360"/>
        <w:jc w:val="center"/>
        <w:rPr>
          <w:rFonts w:ascii="Times New Roman" w:hAnsi="Times New Roman"/>
          <w:b/>
          <w:bCs/>
        </w:rPr>
      </w:pPr>
      <w:r w:rsidRPr="00916311">
        <w:rPr>
          <w:rFonts w:ascii="Times New Roman" w:hAnsi="Times New Roman"/>
          <w:b/>
          <w:bCs/>
          <w:sz w:val="24"/>
          <w:szCs w:val="24"/>
        </w:rPr>
        <w:t>Associations between health-related quality of life and measures of adiposity among Filipino adults aged 40-70 years</w:t>
      </w:r>
      <w:r w:rsidRPr="00916311">
        <w:rPr>
          <w:rFonts w:ascii="Times New Roman" w:hAnsi="Times New Roman"/>
          <w:b/>
          <w:bCs/>
        </w:rPr>
        <w:t xml:space="preserve"> </w:t>
      </w:r>
    </w:p>
    <w:p w14:paraId="7A278793" w14:textId="77777777" w:rsidR="00C60113" w:rsidRPr="00916311" w:rsidRDefault="00C60113" w:rsidP="00C60113">
      <w:pPr>
        <w:spacing w:after="360" w:line="240" w:lineRule="auto"/>
        <w:jc w:val="center"/>
        <w:rPr>
          <w:rFonts w:ascii="Times New Roman" w:hAnsi="Times New Roman"/>
          <w:b/>
          <w:bCs/>
        </w:rPr>
      </w:pPr>
      <w:r w:rsidRPr="00916311">
        <w:rPr>
          <w:rFonts w:ascii="Times New Roman" w:hAnsi="Times New Roman"/>
          <w:b/>
          <w:bCs/>
        </w:rPr>
        <w:t>Table of cont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27"/>
      </w:tblGrid>
      <w:tr w:rsidR="00C60113" w:rsidRPr="00CB5CE9" w14:paraId="797C22FC" w14:textId="77777777" w:rsidTr="00C60113">
        <w:tc>
          <w:tcPr>
            <w:tcW w:w="5000" w:type="pct"/>
            <w:shd w:val="clear" w:color="auto" w:fill="auto"/>
          </w:tcPr>
          <w:p w14:paraId="59890B1C" w14:textId="77777777" w:rsidR="00C60113" w:rsidRPr="00CB5CE9" w:rsidRDefault="00C60113" w:rsidP="0069775C">
            <w:pPr>
              <w:tabs>
                <w:tab w:val="left" w:pos="4203"/>
                <w:tab w:val="left" w:pos="5923"/>
              </w:tabs>
              <w:spacing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 xml:space="preserve">Table S1. SF-20 questions by </w:t>
            </w:r>
            <w:proofErr w:type="spellStart"/>
            <w:r w:rsidRPr="00CB5CE9">
              <w:rPr>
                <w:rFonts w:ascii="Times New Roman" w:hAnsi="Times New Roman"/>
                <w:sz w:val="24"/>
                <w:szCs w:val="24"/>
              </w:rPr>
              <w:t>HRQoL</w:t>
            </w:r>
            <w:proofErr w:type="spellEnd"/>
            <w:r w:rsidRPr="00CB5CE9">
              <w:rPr>
                <w:rFonts w:ascii="Times New Roman" w:hAnsi="Times New Roman"/>
                <w:sz w:val="24"/>
                <w:szCs w:val="24"/>
              </w:rPr>
              <w:t xml:space="preserve"> dimension</w:t>
            </w:r>
            <w:r w:rsidRPr="00CB5C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C60113" w:rsidRPr="00CB5CE9" w14:paraId="6A9BC664" w14:textId="77777777" w:rsidTr="00C60113">
        <w:tc>
          <w:tcPr>
            <w:tcW w:w="5000" w:type="pct"/>
            <w:shd w:val="clear" w:color="auto" w:fill="auto"/>
          </w:tcPr>
          <w:p w14:paraId="2A571A61" w14:textId="77777777" w:rsidR="00C60113" w:rsidRPr="00CB5CE9" w:rsidRDefault="00C60113" w:rsidP="0069775C">
            <w:pPr>
              <w:tabs>
                <w:tab w:val="left" w:pos="4203"/>
                <w:tab w:val="left" w:pos="5923"/>
              </w:tabs>
              <w:spacing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>Table S2. Means of health-related quality of life dimensions by standard international categories of body mass index (BMI) and sex</w:t>
            </w:r>
          </w:p>
        </w:tc>
      </w:tr>
      <w:tr w:rsidR="00C60113" w:rsidRPr="00CB5CE9" w14:paraId="06818B03" w14:textId="77777777" w:rsidTr="00C60113">
        <w:tc>
          <w:tcPr>
            <w:tcW w:w="5000" w:type="pct"/>
            <w:shd w:val="clear" w:color="auto" w:fill="auto"/>
          </w:tcPr>
          <w:p w14:paraId="7516CB48" w14:textId="77777777" w:rsidR="00C60113" w:rsidRPr="00CB5CE9" w:rsidRDefault="00C60113" w:rsidP="0069775C">
            <w:pPr>
              <w:tabs>
                <w:tab w:val="left" w:pos="4203"/>
                <w:tab w:val="left" w:pos="5923"/>
              </w:tabs>
              <w:spacing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 xml:space="preserve">Table S3. Adjusted differences in means of six </w:t>
            </w:r>
            <w:proofErr w:type="spellStart"/>
            <w:r w:rsidRPr="00CB5CE9">
              <w:rPr>
                <w:rFonts w:ascii="Times New Roman" w:hAnsi="Times New Roman"/>
                <w:sz w:val="24"/>
                <w:szCs w:val="24"/>
              </w:rPr>
              <w:t>HRQoL</w:t>
            </w:r>
            <w:proofErr w:type="spellEnd"/>
            <w:r w:rsidRPr="00CB5CE9">
              <w:rPr>
                <w:rFonts w:ascii="Times New Roman" w:hAnsi="Times New Roman"/>
                <w:sz w:val="24"/>
                <w:szCs w:val="24"/>
              </w:rPr>
              <w:t xml:space="preserve"> dimensions by BMI, Waist Circumference and Waist-Hip Ratio categories, and by sex</w:t>
            </w:r>
          </w:p>
        </w:tc>
      </w:tr>
      <w:tr w:rsidR="00C60113" w:rsidRPr="00CB5CE9" w14:paraId="55A64B93" w14:textId="77777777" w:rsidTr="00C60113">
        <w:tc>
          <w:tcPr>
            <w:tcW w:w="5000" w:type="pct"/>
            <w:shd w:val="clear" w:color="auto" w:fill="auto"/>
          </w:tcPr>
          <w:p w14:paraId="32BE9D53" w14:textId="77777777" w:rsidR="00C60113" w:rsidRPr="00CB5CE9" w:rsidRDefault="00C60113" w:rsidP="0069775C">
            <w:pPr>
              <w:tabs>
                <w:tab w:val="left" w:pos="4203"/>
                <w:tab w:val="left" w:pos="5923"/>
              </w:tabs>
              <w:spacing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 xml:space="preserve">Table S4. Adjusted differences in means of six </w:t>
            </w:r>
            <w:proofErr w:type="spellStart"/>
            <w:r w:rsidRPr="00CB5CE9">
              <w:rPr>
                <w:rFonts w:ascii="Times New Roman" w:hAnsi="Times New Roman"/>
                <w:sz w:val="24"/>
                <w:szCs w:val="24"/>
              </w:rPr>
              <w:t>HRQoL</w:t>
            </w:r>
            <w:proofErr w:type="spellEnd"/>
            <w:r w:rsidRPr="00CB5CE9">
              <w:rPr>
                <w:rFonts w:ascii="Times New Roman" w:hAnsi="Times New Roman"/>
                <w:sz w:val="24"/>
                <w:szCs w:val="24"/>
              </w:rPr>
              <w:t xml:space="preserve"> dimensions by BMI, Waist Circumference and Waist-Hip Ratio categories, alternative specifications, Males</w:t>
            </w:r>
          </w:p>
        </w:tc>
      </w:tr>
      <w:tr w:rsidR="00C60113" w:rsidRPr="00CB5CE9" w14:paraId="1CF84921" w14:textId="77777777" w:rsidTr="00C60113">
        <w:tc>
          <w:tcPr>
            <w:tcW w:w="5000" w:type="pct"/>
            <w:shd w:val="clear" w:color="auto" w:fill="auto"/>
          </w:tcPr>
          <w:p w14:paraId="67AE18BF" w14:textId="77777777" w:rsidR="00C60113" w:rsidRPr="00CB5CE9" w:rsidRDefault="00C60113" w:rsidP="0069775C">
            <w:pPr>
              <w:tabs>
                <w:tab w:val="left" w:pos="4203"/>
                <w:tab w:val="left" w:pos="5923"/>
              </w:tabs>
              <w:spacing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 xml:space="preserve">Table S5. Adjusted differences in means of six </w:t>
            </w:r>
            <w:proofErr w:type="spellStart"/>
            <w:r w:rsidRPr="00CB5CE9">
              <w:rPr>
                <w:rFonts w:ascii="Times New Roman" w:hAnsi="Times New Roman"/>
                <w:sz w:val="24"/>
                <w:szCs w:val="24"/>
              </w:rPr>
              <w:t>HRQoL</w:t>
            </w:r>
            <w:proofErr w:type="spellEnd"/>
            <w:r w:rsidRPr="00CB5CE9">
              <w:rPr>
                <w:rFonts w:ascii="Times New Roman" w:hAnsi="Times New Roman"/>
                <w:sz w:val="24"/>
                <w:szCs w:val="24"/>
              </w:rPr>
              <w:t xml:space="preserve"> dimensions by BMI, Waist Circumference and Waist-Hip Ratio categories, alternative specifications, Females</w:t>
            </w:r>
          </w:p>
        </w:tc>
      </w:tr>
      <w:tr w:rsidR="00C60113" w:rsidRPr="00CB5CE9" w14:paraId="170EF88A" w14:textId="77777777" w:rsidTr="00C60113">
        <w:tc>
          <w:tcPr>
            <w:tcW w:w="5000" w:type="pct"/>
            <w:shd w:val="clear" w:color="auto" w:fill="auto"/>
          </w:tcPr>
          <w:p w14:paraId="7C1A467C" w14:textId="77777777" w:rsidR="00C60113" w:rsidRPr="00CB5CE9" w:rsidRDefault="00C60113" w:rsidP="0069775C">
            <w:pPr>
              <w:tabs>
                <w:tab w:val="left" w:pos="4203"/>
                <w:tab w:val="left" w:pos="5923"/>
              </w:tabs>
              <w:spacing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>Figure S1</w:t>
            </w:r>
            <w:r w:rsidRPr="00B20EB8">
              <w:rPr>
                <w:rFonts w:ascii="Times New Roman" w:hAnsi="Times New Roman"/>
                <w:sz w:val="24"/>
                <w:szCs w:val="24"/>
              </w:rPr>
              <w:t>. Adjusted differences in means of health-related quality of life dimensions between categories of body mass index (BMI), waist circumference (WC), and waist-to-hip ratio (WHR) by sex</w:t>
            </w:r>
          </w:p>
        </w:tc>
      </w:tr>
    </w:tbl>
    <w:p w14:paraId="3461726B" w14:textId="77777777" w:rsidR="00C60113" w:rsidRPr="00916311" w:rsidRDefault="00C60113" w:rsidP="00C60113">
      <w:pPr>
        <w:tabs>
          <w:tab w:val="left" w:pos="4203"/>
        </w:tabs>
        <w:rPr>
          <w:rFonts w:ascii="Times New Roman" w:hAnsi="Times New Roman"/>
        </w:rPr>
      </w:pPr>
    </w:p>
    <w:p w14:paraId="196F33C3" w14:textId="77777777" w:rsidR="00C60113" w:rsidRPr="00916311" w:rsidRDefault="00C60113" w:rsidP="00C60113">
      <w:pPr>
        <w:tabs>
          <w:tab w:val="left" w:pos="4203"/>
        </w:tabs>
        <w:rPr>
          <w:rFonts w:ascii="Times New Roman" w:hAnsi="Times New Roman"/>
        </w:rPr>
        <w:sectPr w:rsidR="00C60113" w:rsidRPr="00916311" w:rsidSect="0069775C">
          <w:footerReference w:type="default" r:id="rId7"/>
          <w:pgSz w:w="11907" w:h="16839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126"/>
        <w:gridCol w:w="5299"/>
        <w:gridCol w:w="2042"/>
        <w:gridCol w:w="560"/>
      </w:tblGrid>
      <w:tr w:rsidR="00C60113" w:rsidRPr="00CB5CE9" w14:paraId="520C682E" w14:textId="77777777" w:rsidTr="0069775C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17EDA" w14:textId="77777777" w:rsidR="00C60113" w:rsidRPr="0095623F" w:rsidRDefault="00C60113" w:rsidP="0069775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bookmarkStart w:id="1" w:name="_Hlk99616356"/>
            <w:r w:rsidRPr="0095623F">
              <w:rPr>
                <w:rFonts w:ascii="Times New Roman" w:hAnsi="Times New Roman"/>
                <w:b/>
                <w:bCs/>
              </w:rPr>
              <w:lastRenderedPageBreak/>
              <w:t xml:space="preserve">Table S1. SF-20 questions by </w:t>
            </w:r>
            <w:proofErr w:type="spellStart"/>
            <w:r w:rsidRPr="0095623F">
              <w:rPr>
                <w:rFonts w:ascii="Times New Roman" w:hAnsi="Times New Roman"/>
                <w:b/>
                <w:bCs/>
              </w:rPr>
              <w:t>HRQoL</w:t>
            </w:r>
            <w:proofErr w:type="spellEnd"/>
            <w:r w:rsidRPr="0095623F">
              <w:rPr>
                <w:rFonts w:ascii="Times New Roman" w:hAnsi="Times New Roman"/>
                <w:b/>
                <w:bCs/>
              </w:rPr>
              <w:t xml:space="preserve"> dimension</w:t>
            </w:r>
            <w:bookmarkEnd w:id="1"/>
          </w:p>
        </w:tc>
      </w:tr>
      <w:tr w:rsidR="00C60113" w:rsidRPr="00CB5CE9" w14:paraId="2659B2F2" w14:textId="77777777" w:rsidTr="0069775C"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10597A2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B5CE9">
              <w:rPr>
                <w:rFonts w:ascii="Times New Roman" w:hAnsi="Times New Roman"/>
                <w:sz w:val="18"/>
                <w:szCs w:val="18"/>
              </w:rPr>
              <w:t>HRQoL</w:t>
            </w:r>
            <w:proofErr w:type="spellEnd"/>
            <w:r w:rsidRPr="00CB5CE9">
              <w:rPr>
                <w:rFonts w:ascii="Times New Roman" w:hAnsi="Times New Roman"/>
                <w:sz w:val="18"/>
                <w:szCs w:val="18"/>
              </w:rPr>
              <w:t xml:space="preserve"> Dimension</w:t>
            </w:r>
          </w:p>
        </w:tc>
        <w:tc>
          <w:tcPr>
            <w:tcW w:w="29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7036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Question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A99A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Response categorie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14:paraId="5E95729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Item No.</w:t>
            </w:r>
          </w:p>
        </w:tc>
      </w:tr>
      <w:tr w:rsidR="00C60113" w:rsidRPr="00CB5CE9" w14:paraId="23692D0C" w14:textId="77777777" w:rsidTr="0069775C">
        <w:tc>
          <w:tcPr>
            <w:tcW w:w="625" w:type="pct"/>
            <w:vMerge w:val="restart"/>
            <w:shd w:val="clear" w:color="auto" w:fill="auto"/>
          </w:tcPr>
          <w:p w14:paraId="5A32A835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Physical Functioning</w:t>
            </w:r>
          </w:p>
        </w:tc>
        <w:tc>
          <w:tcPr>
            <w:tcW w:w="2936" w:type="pct"/>
            <w:shd w:val="clear" w:color="auto" w:fill="auto"/>
          </w:tcPr>
          <w:p w14:paraId="646BDF3B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For how long (if at all) has your health limited you in each of the following activities?</w:t>
            </w:r>
          </w:p>
          <w:p w14:paraId="195FBC71" w14:textId="77777777" w:rsidR="00C60113" w:rsidRPr="00CB5CE9" w:rsidRDefault="00C60113" w:rsidP="006977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The kinds or amounts of vigorous activities you can do, like lifting heavy objects, running or participating strenuous sports</w:t>
            </w:r>
          </w:p>
        </w:tc>
        <w:tc>
          <w:tcPr>
            <w:tcW w:w="1132" w:type="pct"/>
            <w:vMerge w:val="restart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89"/>
              <w:gridCol w:w="1423"/>
            </w:tblGrid>
            <w:tr w:rsidR="00C60113" w:rsidRPr="00CB5CE9" w14:paraId="5F129711" w14:textId="77777777" w:rsidTr="0069775C">
              <w:tc>
                <w:tcPr>
                  <w:tcW w:w="517" w:type="dxa"/>
                  <w:shd w:val="clear" w:color="auto" w:fill="auto"/>
                </w:tcPr>
                <w:p w14:paraId="08CD0502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3C45DBEB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Limited for more than 3 months</w:t>
                  </w:r>
                </w:p>
              </w:tc>
            </w:tr>
            <w:tr w:rsidR="00C60113" w:rsidRPr="00CB5CE9" w14:paraId="40D853EB" w14:textId="77777777" w:rsidTr="0069775C">
              <w:tc>
                <w:tcPr>
                  <w:tcW w:w="517" w:type="dxa"/>
                  <w:shd w:val="clear" w:color="auto" w:fill="auto"/>
                </w:tcPr>
                <w:p w14:paraId="673A5911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4477BE9D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Limited for 3 months or less</w:t>
                  </w:r>
                </w:p>
              </w:tc>
            </w:tr>
            <w:tr w:rsidR="00C60113" w:rsidRPr="00CB5CE9" w14:paraId="32FAFAAD" w14:textId="77777777" w:rsidTr="0069775C">
              <w:tc>
                <w:tcPr>
                  <w:tcW w:w="517" w:type="dxa"/>
                  <w:shd w:val="clear" w:color="auto" w:fill="auto"/>
                </w:tcPr>
                <w:p w14:paraId="461831C4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293A0C6A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Not limited at all</w:t>
                  </w:r>
                </w:p>
              </w:tc>
            </w:tr>
          </w:tbl>
          <w:p w14:paraId="616F9337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106F930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C60113" w:rsidRPr="00CB5CE9" w14:paraId="68BDB474" w14:textId="77777777" w:rsidTr="0069775C">
        <w:tc>
          <w:tcPr>
            <w:tcW w:w="625" w:type="pct"/>
            <w:vMerge/>
            <w:shd w:val="clear" w:color="auto" w:fill="auto"/>
          </w:tcPr>
          <w:p w14:paraId="14F1D83D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1D015C73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The kinds or amounts of moderate activities you can do, like moving a table, carrying groceries, or bowling</w:t>
            </w:r>
          </w:p>
        </w:tc>
        <w:tc>
          <w:tcPr>
            <w:tcW w:w="1132" w:type="pct"/>
            <w:vMerge/>
            <w:shd w:val="clear" w:color="auto" w:fill="auto"/>
          </w:tcPr>
          <w:p w14:paraId="58447BC5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564D262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C60113" w:rsidRPr="00CB5CE9" w14:paraId="79C7E15D" w14:textId="77777777" w:rsidTr="0069775C">
        <w:tc>
          <w:tcPr>
            <w:tcW w:w="625" w:type="pct"/>
            <w:vMerge/>
            <w:shd w:val="clear" w:color="auto" w:fill="auto"/>
          </w:tcPr>
          <w:p w14:paraId="50C0C3DF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0E2713E9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Walking uphill or climbing a few flights of stairs</w:t>
            </w:r>
          </w:p>
        </w:tc>
        <w:tc>
          <w:tcPr>
            <w:tcW w:w="1132" w:type="pct"/>
            <w:vMerge/>
            <w:shd w:val="clear" w:color="auto" w:fill="auto"/>
          </w:tcPr>
          <w:p w14:paraId="0C339994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329784A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C60113" w:rsidRPr="00CB5CE9" w14:paraId="55C26228" w14:textId="77777777" w:rsidTr="0069775C">
        <w:tc>
          <w:tcPr>
            <w:tcW w:w="625" w:type="pct"/>
            <w:vMerge/>
            <w:shd w:val="clear" w:color="auto" w:fill="auto"/>
          </w:tcPr>
          <w:p w14:paraId="041D9491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7DD921D0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Bending, lifting, or stooping</w:t>
            </w:r>
          </w:p>
        </w:tc>
        <w:tc>
          <w:tcPr>
            <w:tcW w:w="1132" w:type="pct"/>
            <w:vMerge/>
            <w:shd w:val="clear" w:color="auto" w:fill="auto"/>
          </w:tcPr>
          <w:p w14:paraId="0DF33009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45868C5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C60113" w:rsidRPr="00CB5CE9" w14:paraId="3F678706" w14:textId="77777777" w:rsidTr="0069775C">
        <w:tc>
          <w:tcPr>
            <w:tcW w:w="625" w:type="pct"/>
            <w:vMerge/>
            <w:shd w:val="clear" w:color="auto" w:fill="auto"/>
          </w:tcPr>
          <w:p w14:paraId="1D3C8B19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36B10D82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Walking one block</w:t>
            </w:r>
          </w:p>
        </w:tc>
        <w:tc>
          <w:tcPr>
            <w:tcW w:w="1132" w:type="pct"/>
            <w:vMerge/>
            <w:shd w:val="clear" w:color="auto" w:fill="auto"/>
          </w:tcPr>
          <w:p w14:paraId="415FFC62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1A62125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C60113" w:rsidRPr="00CB5CE9" w14:paraId="6DAA821D" w14:textId="77777777" w:rsidTr="0069775C">
        <w:tc>
          <w:tcPr>
            <w:tcW w:w="625" w:type="pct"/>
            <w:vMerge/>
            <w:shd w:val="clear" w:color="auto" w:fill="auto"/>
          </w:tcPr>
          <w:p w14:paraId="01B3DA15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6BC2167E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Eating, dressing, bathing, or using the toilet</w:t>
            </w:r>
          </w:p>
        </w:tc>
        <w:tc>
          <w:tcPr>
            <w:tcW w:w="1132" w:type="pct"/>
            <w:vMerge/>
            <w:shd w:val="clear" w:color="auto" w:fill="auto"/>
          </w:tcPr>
          <w:p w14:paraId="0FE5C8D4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7D562A8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C60113" w:rsidRPr="00CB5CE9" w14:paraId="5FB2884F" w14:textId="77777777" w:rsidTr="0069775C">
        <w:tc>
          <w:tcPr>
            <w:tcW w:w="625" w:type="pct"/>
            <w:vMerge w:val="restart"/>
            <w:shd w:val="clear" w:color="auto" w:fill="auto"/>
          </w:tcPr>
          <w:p w14:paraId="414E8327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Role Functioning</w:t>
            </w:r>
          </w:p>
        </w:tc>
        <w:tc>
          <w:tcPr>
            <w:tcW w:w="2936" w:type="pct"/>
            <w:shd w:val="clear" w:color="auto" w:fill="auto"/>
          </w:tcPr>
          <w:p w14:paraId="7C0A494E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Does your health keep you from working at a job, doing work around the house, or going to school?</w:t>
            </w:r>
          </w:p>
        </w:tc>
        <w:tc>
          <w:tcPr>
            <w:tcW w:w="1132" w:type="pct"/>
            <w:vMerge w:val="restart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92"/>
              <w:gridCol w:w="1420"/>
            </w:tblGrid>
            <w:tr w:rsidR="00C60113" w:rsidRPr="00CB5CE9" w14:paraId="1D473932" w14:textId="77777777" w:rsidTr="0069775C">
              <w:tc>
                <w:tcPr>
                  <w:tcW w:w="517" w:type="dxa"/>
                  <w:shd w:val="clear" w:color="auto" w:fill="auto"/>
                </w:tcPr>
                <w:p w14:paraId="31AB22E2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0D660129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YES, for more than 3 months</w:t>
                  </w:r>
                </w:p>
              </w:tc>
            </w:tr>
            <w:tr w:rsidR="00C60113" w:rsidRPr="00CB5CE9" w14:paraId="23C478CC" w14:textId="77777777" w:rsidTr="0069775C">
              <w:tc>
                <w:tcPr>
                  <w:tcW w:w="517" w:type="dxa"/>
                  <w:shd w:val="clear" w:color="auto" w:fill="auto"/>
                </w:tcPr>
                <w:p w14:paraId="5069E896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0A0CAFE4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YES, for 3 months or less</w:t>
                  </w:r>
                </w:p>
              </w:tc>
            </w:tr>
            <w:tr w:rsidR="00C60113" w:rsidRPr="00CB5CE9" w14:paraId="56A1B666" w14:textId="77777777" w:rsidTr="0069775C">
              <w:tc>
                <w:tcPr>
                  <w:tcW w:w="517" w:type="dxa"/>
                  <w:shd w:val="clear" w:color="auto" w:fill="auto"/>
                </w:tcPr>
                <w:p w14:paraId="435B0213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156B762F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NO</w:t>
                  </w:r>
                </w:p>
              </w:tc>
            </w:tr>
          </w:tbl>
          <w:p w14:paraId="14DF5248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566444D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C60113" w:rsidRPr="00CB5CE9" w14:paraId="1AFBE15B" w14:textId="77777777" w:rsidTr="0069775C">
        <w:tc>
          <w:tcPr>
            <w:tcW w:w="625" w:type="pct"/>
            <w:vMerge/>
            <w:shd w:val="clear" w:color="auto" w:fill="auto"/>
          </w:tcPr>
          <w:p w14:paraId="5F24171D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06979A44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ave you been unable to do certain kinds or amounts of work, housework, or schoolwork because of your health?</w:t>
            </w:r>
          </w:p>
        </w:tc>
        <w:tc>
          <w:tcPr>
            <w:tcW w:w="1132" w:type="pct"/>
            <w:vMerge/>
            <w:shd w:val="clear" w:color="auto" w:fill="auto"/>
          </w:tcPr>
          <w:p w14:paraId="0105D74F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5821927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C60113" w:rsidRPr="00CB5CE9" w14:paraId="0D8ECA7D" w14:textId="77777777" w:rsidTr="0069775C">
        <w:tc>
          <w:tcPr>
            <w:tcW w:w="625" w:type="pct"/>
            <w:shd w:val="clear" w:color="auto" w:fill="auto"/>
          </w:tcPr>
          <w:p w14:paraId="4C011901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61291700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For the following questions, choose one answer that comes closest to the way you have been feeling during the past month.</w:t>
            </w:r>
          </w:p>
        </w:tc>
        <w:tc>
          <w:tcPr>
            <w:tcW w:w="1132" w:type="pct"/>
            <w:shd w:val="clear" w:color="auto" w:fill="auto"/>
          </w:tcPr>
          <w:p w14:paraId="00643A7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2023841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113" w:rsidRPr="00CB5CE9" w14:paraId="2262449E" w14:textId="77777777" w:rsidTr="0069775C">
        <w:tc>
          <w:tcPr>
            <w:tcW w:w="625" w:type="pct"/>
            <w:shd w:val="clear" w:color="auto" w:fill="auto"/>
          </w:tcPr>
          <w:p w14:paraId="39FAC965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Social Functioning</w:t>
            </w:r>
          </w:p>
        </w:tc>
        <w:tc>
          <w:tcPr>
            <w:tcW w:w="2936" w:type="pct"/>
            <w:shd w:val="clear" w:color="auto" w:fill="auto"/>
          </w:tcPr>
          <w:p w14:paraId="650CF311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ow much of the time, during the past month, has your health limited your social activities (like visiting with friends or close relatives)?</w:t>
            </w:r>
          </w:p>
        </w:tc>
        <w:tc>
          <w:tcPr>
            <w:tcW w:w="1132" w:type="pct"/>
            <w:vMerge w:val="restart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99"/>
              <w:gridCol w:w="1413"/>
            </w:tblGrid>
            <w:tr w:rsidR="00C60113" w:rsidRPr="00CB5CE9" w14:paraId="1F300C20" w14:textId="77777777" w:rsidTr="0069775C">
              <w:tc>
                <w:tcPr>
                  <w:tcW w:w="517" w:type="dxa"/>
                  <w:shd w:val="clear" w:color="auto" w:fill="auto"/>
                </w:tcPr>
                <w:p w14:paraId="3CD5C90A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708E53C1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All of the time</w:t>
                  </w:r>
                </w:p>
              </w:tc>
            </w:tr>
            <w:tr w:rsidR="00C60113" w:rsidRPr="00CB5CE9" w14:paraId="6AA03A9B" w14:textId="77777777" w:rsidTr="0069775C">
              <w:tc>
                <w:tcPr>
                  <w:tcW w:w="517" w:type="dxa"/>
                  <w:shd w:val="clear" w:color="auto" w:fill="auto"/>
                </w:tcPr>
                <w:p w14:paraId="114DE897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74E0AED6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Most of the time</w:t>
                  </w:r>
                </w:p>
              </w:tc>
            </w:tr>
            <w:tr w:rsidR="00C60113" w:rsidRPr="00CB5CE9" w14:paraId="6B30591F" w14:textId="77777777" w:rsidTr="0069775C">
              <w:tc>
                <w:tcPr>
                  <w:tcW w:w="517" w:type="dxa"/>
                  <w:shd w:val="clear" w:color="auto" w:fill="auto"/>
                </w:tcPr>
                <w:p w14:paraId="1FF537AF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1D65F337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A good bit of the time</w:t>
                  </w:r>
                </w:p>
              </w:tc>
            </w:tr>
            <w:tr w:rsidR="00C60113" w:rsidRPr="00CB5CE9" w14:paraId="3CA71609" w14:textId="77777777" w:rsidTr="0069775C">
              <w:tc>
                <w:tcPr>
                  <w:tcW w:w="517" w:type="dxa"/>
                  <w:shd w:val="clear" w:color="auto" w:fill="auto"/>
                </w:tcPr>
                <w:p w14:paraId="38D7F9CA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50969A37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Some of the time</w:t>
                  </w:r>
                </w:p>
              </w:tc>
            </w:tr>
            <w:tr w:rsidR="00C60113" w:rsidRPr="00CB5CE9" w14:paraId="0EC98DC2" w14:textId="77777777" w:rsidTr="0069775C">
              <w:tc>
                <w:tcPr>
                  <w:tcW w:w="517" w:type="dxa"/>
                  <w:shd w:val="clear" w:color="auto" w:fill="auto"/>
                </w:tcPr>
                <w:p w14:paraId="710519E1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6BBEB8EF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A little of the time</w:t>
                  </w:r>
                </w:p>
              </w:tc>
            </w:tr>
            <w:tr w:rsidR="00C60113" w:rsidRPr="00CB5CE9" w14:paraId="0EB460D3" w14:textId="77777777" w:rsidTr="0069775C">
              <w:tc>
                <w:tcPr>
                  <w:tcW w:w="517" w:type="dxa"/>
                  <w:shd w:val="clear" w:color="auto" w:fill="auto"/>
                </w:tcPr>
                <w:p w14:paraId="654FF25D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4711BE0A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None of the time</w:t>
                  </w:r>
                </w:p>
              </w:tc>
            </w:tr>
          </w:tbl>
          <w:p w14:paraId="38F3344D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652A49E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C60113" w:rsidRPr="00CB5CE9" w14:paraId="6CA20FE1" w14:textId="77777777" w:rsidTr="0069775C">
        <w:tc>
          <w:tcPr>
            <w:tcW w:w="625" w:type="pct"/>
            <w:vMerge w:val="restart"/>
            <w:shd w:val="clear" w:color="auto" w:fill="auto"/>
          </w:tcPr>
          <w:p w14:paraId="2EEF1420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Mental Health</w:t>
            </w:r>
          </w:p>
        </w:tc>
        <w:tc>
          <w:tcPr>
            <w:tcW w:w="2936" w:type="pct"/>
            <w:shd w:val="clear" w:color="auto" w:fill="auto"/>
          </w:tcPr>
          <w:p w14:paraId="24E3E858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ow much of the time, during the past month, have you been a very nervous person?</w:t>
            </w:r>
          </w:p>
        </w:tc>
        <w:tc>
          <w:tcPr>
            <w:tcW w:w="1132" w:type="pct"/>
            <w:vMerge/>
            <w:shd w:val="clear" w:color="auto" w:fill="auto"/>
          </w:tcPr>
          <w:p w14:paraId="56552DD7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1CCC81F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C60113" w:rsidRPr="00CB5CE9" w14:paraId="144A894D" w14:textId="77777777" w:rsidTr="0069775C">
        <w:tc>
          <w:tcPr>
            <w:tcW w:w="625" w:type="pct"/>
            <w:vMerge/>
            <w:shd w:val="clear" w:color="auto" w:fill="auto"/>
          </w:tcPr>
          <w:p w14:paraId="20482B51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0BB29094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During the past month, how much of the time have you felt calm and peaceful?</w:t>
            </w:r>
          </w:p>
        </w:tc>
        <w:tc>
          <w:tcPr>
            <w:tcW w:w="1132" w:type="pct"/>
            <w:vMerge/>
            <w:shd w:val="clear" w:color="auto" w:fill="auto"/>
          </w:tcPr>
          <w:p w14:paraId="5C61428C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1A42EB5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C60113" w:rsidRPr="00CB5CE9" w14:paraId="344062BB" w14:textId="77777777" w:rsidTr="0069775C">
        <w:tc>
          <w:tcPr>
            <w:tcW w:w="625" w:type="pct"/>
            <w:vMerge/>
            <w:shd w:val="clear" w:color="auto" w:fill="auto"/>
          </w:tcPr>
          <w:p w14:paraId="0A8200A7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385FCA8E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ow much of the time, during the past month, have you felt downhearted and blue?</w:t>
            </w:r>
          </w:p>
        </w:tc>
        <w:tc>
          <w:tcPr>
            <w:tcW w:w="1132" w:type="pct"/>
            <w:vMerge/>
            <w:shd w:val="clear" w:color="auto" w:fill="auto"/>
          </w:tcPr>
          <w:p w14:paraId="4DEA72CA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36429AF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C60113" w:rsidRPr="00CB5CE9" w14:paraId="30A3A37F" w14:textId="77777777" w:rsidTr="0069775C">
        <w:tc>
          <w:tcPr>
            <w:tcW w:w="625" w:type="pct"/>
            <w:vMerge/>
            <w:shd w:val="clear" w:color="auto" w:fill="auto"/>
          </w:tcPr>
          <w:p w14:paraId="251867B8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344FB1C5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During the past month, how much of the time have you been a happy person?</w:t>
            </w:r>
          </w:p>
        </w:tc>
        <w:tc>
          <w:tcPr>
            <w:tcW w:w="1132" w:type="pct"/>
            <w:vMerge/>
            <w:shd w:val="clear" w:color="auto" w:fill="auto"/>
          </w:tcPr>
          <w:p w14:paraId="7063A7AF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3A24CB9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C60113" w:rsidRPr="00CB5CE9" w14:paraId="7FDC1EAF" w14:textId="77777777" w:rsidTr="0069775C">
        <w:tc>
          <w:tcPr>
            <w:tcW w:w="625" w:type="pct"/>
            <w:vMerge/>
            <w:shd w:val="clear" w:color="auto" w:fill="auto"/>
          </w:tcPr>
          <w:p w14:paraId="10C3FCBB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49C3513F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ow often, during the past month, have you felt so down in the dumps that nothing could cheer you up?</w:t>
            </w:r>
          </w:p>
        </w:tc>
        <w:tc>
          <w:tcPr>
            <w:tcW w:w="1132" w:type="pct"/>
            <w:vMerge/>
            <w:shd w:val="clear" w:color="auto" w:fill="auto"/>
          </w:tcPr>
          <w:p w14:paraId="6510CA62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5030EC0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C60113" w:rsidRPr="00CB5CE9" w14:paraId="76A65043" w14:textId="77777777" w:rsidTr="0069775C">
        <w:trPr>
          <w:trHeight w:val="1340"/>
        </w:trPr>
        <w:tc>
          <w:tcPr>
            <w:tcW w:w="625" w:type="pct"/>
            <w:vMerge w:val="restart"/>
            <w:shd w:val="clear" w:color="auto" w:fill="auto"/>
          </w:tcPr>
          <w:p w14:paraId="3A9224B9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ealth Perception</w:t>
            </w:r>
          </w:p>
        </w:tc>
        <w:tc>
          <w:tcPr>
            <w:tcW w:w="2936" w:type="pct"/>
            <w:shd w:val="clear" w:color="auto" w:fill="auto"/>
          </w:tcPr>
          <w:p w14:paraId="13979E82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In general, would you say your health is:</w:t>
            </w:r>
          </w:p>
        </w:tc>
        <w:tc>
          <w:tcPr>
            <w:tcW w:w="1132" w:type="pct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81"/>
              <w:gridCol w:w="1431"/>
            </w:tblGrid>
            <w:tr w:rsidR="00C60113" w:rsidRPr="00CB5CE9" w14:paraId="798D27B7" w14:textId="77777777" w:rsidTr="0069775C">
              <w:tc>
                <w:tcPr>
                  <w:tcW w:w="501" w:type="dxa"/>
                  <w:shd w:val="clear" w:color="auto" w:fill="auto"/>
                </w:tcPr>
                <w:p w14:paraId="3AA897C6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70D369C2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Excellent</w:t>
                  </w:r>
                </w:p>
              </w:tc>
            </w:tr>
            <w:tr w:rsidR="00C60113" w:rsidRPr="00CB5CE9" w14:paraId="33EA3A76" w14:textId="77777777" w:rsidTr="0069775C">
              <w:tc>
                <w:tcPr>
                  <w:tcW w:w="501" w:type="dxa"/>
                  <w:shd w:val="clear" w:color="auto" w:fill="auto"/>
                </w:tcPr>
                <w:p w14:paraId="37399B94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38125F99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Very good</w:t>
                  </w:r>
                </w:p>
              </w:tc>
            </w:tr>
            <w:tr w:rsidR="00C60113" w:rsidRPr="00CB5CE9" w14:paraId="0C6A5486" w14:textId="77777777" w:rsidTr="0069775C">
              <w:tc>
                <w:tcPr>
                  <w:tcW w:w="501" w:type="dxa"/>
                  <w:shd w:val="clear" w:color="auto" w:fill="auto"/>
                </w:tcPr>
                <w:p w14:paraId="3BD19E74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73B89CF5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Good</w:t>
                  </w:r>
                </w:p>
              </w:tc>
            </w:tr>
            <w:tr w:rsidR="00C60113" w:rsidRPr="00CB5CE9" w14:paraId="5A4A95C8" w14:textId="77777777" w:rsidTr="0069775C">
              <w:tc>
                <w:tcPr>
                  <w:tcW w:w="501" w:type="dxa"/>
                  <w:shd w:val="clear" w:color="auto" w:fill="auto"/>
                </w:tcPr>
                <w:p w14:paraId="66395359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403F5FCA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Fair</w:t>
                  </w:r>
                </w:p>
              </w:tc>
            </w:tr>
            <w:tr w:rsidR="00C60113" w:rsidRPr="00CB5CE9" w14:paraId="25DDED22" w14:textId="77777777" w:rsidTr="0069775C">
              <w:tc>
                <w:tcPr>
                  <w:tcW w:w="501" w:type="dxa"/>
                  <w:shd w:val="clear" w:color="auto" w:fill="auto"/>
                </w:tcPr>
                <w:p w14:paraId="7A610BD8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781056C6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Poor</w:t>
                  </w:r>
                </w:p>
              </w:tc>
            </w:tr>
          </w:tbl>
          <w:p w14:paraId="4DDEE6ED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7B4DE71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60113" w:rsidRPr="00CB5CE9" w14:paraId="280D0299" w14:textId="77777777" w:rsidTr="0069775C">
        <w:tc>
          <w:tcPr>
            <w:tcW w:w="625" w:type="pct"/>
            <w:vMerge/>
            <w:shd w:val="clear" w:color="auto" w:fill="auto"/>
          </w:tcPr>
          <w:p w14:paraId="6562197E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7F78DA0D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Please answer whether each of the following statements is true or false for you.</w:t>
            </w:r>
          </w:p>
          <w:p w14:paraId="5A521869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“I am somewhat ill”</w:t>
            </w:r>
          </w:p>
        </w:tc>
        <w:tc>
          <w:tcPr>
            <w:tcW w:w="1132" w:type="pct"/>
            <w:vMerge w:val="restart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77"/>
              <w:gridCol w:w="1435"/>
            </w:tblGrid>
            <w:tr w:rsidR="00C60113" w:rsidRPr="00CB5CE9" w14:paraId="2B2FCA5E" w14:textId="77777777" w:rsidTr="0069775C">
              <w:tc>
                <w:tcPr>
                  <w:tcW w:w="501" w:type="dxa"/>
                  <w:shd w:val="clear" w:color="auto" w:fill="auto"/>
                </w:tcPr>
                <w:p w14:paraId="1A7F5F5F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237A7038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Definitely true</w:t>
                  </w:r>
                </w:p>
              </w:tc>
            </w:tr>
            <w:tr w:rsidR="00C60113" w:rsidRPr="00CB5CE9" w14:paraId="7C70D998" w14:textId="77777777" w:rsidTr="0069775C">
              <w:tc>
                <w:tcPr>
                  <w:tcW w:w="501" w:type="dxa"/>
                  <w:shd w:val="clear" w:color="auto" w:fill="auto"/>
                </w:tcPr>
                <w:p w14:paraId="63735090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59E68B0A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Mostly true</w:t>
                  </w:r>
                </w:p>
              </w:tc>
            </w:tr>
            <w:tr w:rsidR="00C60113" w:rsidRPr="00CB5CE9" w14:paraId="36B690E0" w14:textId="77777777" w:rsidTr="0069775C">
              <w:tc>
                <w:tcPr>
                  <w:tcW w:w="501" w:type="dxa"/>
                  <w:shd w:val="clear" w:color="auto" w:fill="auto"/>
                </w:tcPr>
                <w:p w14:paraId="105889B1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2FA70D50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Not sure</w:t>
                  </w:r>
                </w:p>
              </w:tc>
            </w:tr>
            <w:tr w:rsidR="00C60113" w:rsidRPr="00CB5CE9" w14:paraId="226F95C0" w14:textId="77777777" w:rsidTr="0069775C">
              <w:tc>
                <w:tcPr>
                  <w:tcW w:w="501" w:type="dxa"/>
                  <w:shd w:val="clear" w:color="auto" w:fill="auto"/>
                </w:tcPr>
                <w:p w14:paraId="14E0C0E9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0D5574D4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Mostly false</w:t>
                  </w:r>
                </w:p>
              </w:tc>
            </w:tr>
            <w:tr w:rsidR="00C60113" w:rsidRPr="00CB5CE9" w14:paraId="6FA387CF" w14:textId="77777777" w:rsidTr="0069775C">
              <w:tc>
                <w:tcPr>
                  <w:tcW w:w="501" w:type="dxa"/>
                  <w:shd w:val="clear" w:color="auto" w:fill="auto"/>
                </w:tcPr>
                <w:p w14:paraId="2DD0AB16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290" w:type="dxa"/>
                  <w:shd w:val="clear" w:color="auto" w:fill="auto"/>
                </w:tcPr>
                <w:p w14:paraId="394037A5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Definitely false</w:t>
                  </w:r>
                </w:p>
              </w:tc>
            </w:tr>
          </w:tbl>
          <w:p w14:paraId="6F9E0C5A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1D4CD82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C60113" w:rsidRPr="00CB5CE9" w14:paraId="69A3D811" w14:textId="77777777" w:rsidTr="0069775C">
        <w:tc>
          <w:tcPr>
            <w:tcW w:w="625" w:type="pct"/>
            <w:vMerge/>
            <w:shd w:val="clear" w:color="auto" w:fill="auto"/>
          </w:tcPr>
          <w:p w14:paraId="1629646D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4CFE6FF4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“I am as healthy as anybody I know”</w:t>
            </w:r>
          </w:p>
        </w:tc>
        <w:tc>
          <w:tcPr>
            <w:tcW w:w="1132" w:type="pct"/>
            <w:vMerge/>
            <w:shd w:val="clear" w:color="auto" w:fill="auto"/>
          </w:tcPr>
          <w:p w14:paraId="5819D2FC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71BFE43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C60113" w:rsidRPr="00CB5CE9" w14:paraId="1C988A6E" w14:textId="77777777" w:rsidTr="0069775C">
        <w:tc>
          <w:tcPr>
            <w:tcW w:w="625" w:type="pct"/>
            <w:vMerge/>
            <w:shd w:val="clear" w:color="auto" w:fill="auto"/>
          </w:tcPr>
          <w:p w14:paraId="4DA4F132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4BC5F004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“My health is excellent”</w:t>
            </w:r>
          </w:p>
        </w:tc>
        <w:tc>
          <w:tcPr>
            <w:tcW w:w="1132" w:type="pct"/>
            <w:vMerge/>
            <w:shd w:val="clear" w:color="auto" w:fill="auto"/>
          </w:tcPr>
          <w:p w14:paraId="0395B607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2174E59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C60113" w:rsidRPr="00CB5CE9" w14:paraId="48699655" w14:textId="77777777" w:rsidTr="0069775C">
        <w:tc>
          <w:tcPr>
            <w:tcW w:w="625" w:type="pct"/>
            <w:vMerge/>
            <w:shd w:val="clear" w:color="auto" w:fill="auto"/>
          </w:tcPr>
          <w:p w14:paraId="230356C2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36" w:type="pct"/>
            <w:shd w:val="clear" w:color="auto" w:fill="auto"/>
          </w:tcPr>
          <w:p w14:paraId="52241E2D" w14:textId="77777777" w:rsidR="00C60113" w:rsidRPr="00CB5CE9" w:rsidRDefault="00C60113" w:rsidP="0069775C">
            <w:pPr>
              <w:pStyle w:val="ListParagraph"/>
              <w:numPr>
                <w:ilvl w:val="0"/>
                <w:numId w:val="1"/>
              </w:numPr>
              <w:tabs>
                <w:tab w:val="left" w:pos="2254"/>
              </w:tabs>
              <w:spacing w:after="0" w:line="240" w:lineRule="auto"/>
              <w:ind w:left="414" w:hanging="35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“I have been feeling bad lately”</w:t>
            </w:r>
          </w:p>
        </w:tc>
        <w:tc>
          <w:tcPr>
            <w:tcW w:w="1132" w:type="pct"/>
            <w:vMerge/>
            <w:shd w:val="clear" w:color="auto" w:fill="auto"/>
          </w:tcPr>
          <w:p w14:paraId="4EA68C0C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6657912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C60113" w:rsidRPr="00CB5CE9" w14:paraId="2F8131CE" w14:textId="77777777" w:rsidTr="0069775C">
        <w:tc>
          <w:tcPr>
            <w:tcW w:w="625" w:type="pct"/>
            <w:shd w:val="clear" w:color="auto" w:fill="auto"/>
          </w:tcPr>
          <w:p w14:paraId="15B9280D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2936" w:type="pct"/>
            <w:shd w:val="clear" w:color="auto" w:fill="auto"/>
          </w:tcPr>
          <w:p w14:paraId="7B424725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How much bodily pain have you had during the past 4 weeks?</w:t>
            </w:r>
          </w:p>
        </w:tc>
        <w:tc>
          <w:tcPr>
            <w:tcW w:w="1132" w:type="pct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80"/>
              <w:gridCol w:w="1432"/>
            </w:tblGrid>
            <w:tr w:rsidR="00C60113" w:rsidRPr="00CB5CE9" w14:paraId="34E02DFD" w14:textId="77777777" w:rsidTr="0069775C">
              <w:tc>
                <w:tcPr>
                  <w:tcW w:w="517" w:type="dxa"/>
                  <w:shd w:val="clear" w:color="auto" w:fill="auto"/>
                </w:tcPr>
                <w:p w14:paraId="38B06122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618B3795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None</w:t>
                  </w:r>
                </w:p>
              </w:tc>
            </w:tr>
            <w:tr w:rsidR="00C60113" w:rsidRPr="00CB5CE9" w14:paraId="3FF0C608" w14:textId="77777777" w:rsidTr="0069775C">
              <w:tc>
                <w:tcPr>
                  <w:tcW w:w="517" w:type="dxa"/>
                  <w:shd w:val="clear" w:color="auto" w:fill="auto"/>
                </w:tcPr>
                <w:p w14:paraId="17511B1B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1D898645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Very mild</w:t>
                  </w:r>
                </w:p>
              </w:tc>
            </w:tr>
            <w:tr w:rsidR="00C60113" w:rsidRPr="00CB5CE9" w14:paraId="1646D2D1" w14:textId="77777777" w:rsidTr="0069775C">
              <w:tc>
                <w:tcPr>
                  <w:tcW w:w="517" w:type="dxa"/>
                  <w:shd w:val="clear" w:color="auto" w:fill="auto"/>
                </w:tcPr>
                <w:p w14:paraId="12E9E6E4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324B8555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Mild</w:t>
                  </w:r>
                </w:p>
              </w:tc>
            </w:tr>
            <w:tr w:rsidR="00C60113" w:rsidRPr="00CB5CE9" w14:paraId="2F1419A0" w14:textId="77777777" w:rsidTr="0069775C">
              <w:tc>
                <w:tcPr>
                  <w:tcW w:w="517" w:type="dxa"/>
                  <w:shd w:val="clear" w:color="auto" w:fill="auto"/>
                </w:tcPr>
                <w:p w14:paraId="36125399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781DECD8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Moderate</w:t>
                  </w:r>
                </w:p>
              </w:tc>
            </w:tr>
            <w:tr w:rsidR="00C60113" w:rsidRPr="00CB5CE9" w14:paraId="42462803" w14:textId="77777777" w:rsidTr="0069775C">
              <w:tc>
                <w:tcPr>
                  <w:tcW w:w="517" w:type="dxa"/>
                  <w:shd w:val="clear" w:color="auto" w:fill="auto"/>
                </w:tcPr>
                <w:p w14:paraId="3127CC0B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5ECB8F52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Severe</w:t>
                  </w:r>
                </w:p>
              </w:tc>
            </w:tr>
            <w:tr w:rsidR="00C60113" w:rsidRPr="00CB5CE9" w14:paraId="131523CA" w14:textId="77777777" w:rsidTr="0069775C">
              <w:tc>
                <w:tcPr>
                  <w:tcW w:w="517" w:type="dxa"/>
                  <w:shd w:val="clear" w:color="auto" w:fill="auto"/>
                </w:tcPr>
                <w:p w14:paraId="1879D229" w14:textId="77777777" w:rsidR="00C60113" w:rsidRPr="00CB5CE9" w:rsidRDefault="00C60113" w:rsidP="0069775C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407" w:type="dxa"/>
                  <w:shd w:val="clear" w:color="auto" w:fill="auto"/>
                </w:tcPr>
                <w:p w14:paraId="148024EC" w14:textId="77777777" w:rsidR="00C60113" w:rsidRPr="00CB5CE9" w:rsidRDefault="00C60113" w:rsidP="0069775C">
                  <w:pPr>
                    <w:spacing w:after="0" w:line="240" w:lineRule="auto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CB5CE9">
                    <w:rPr>
                      <w:rFonts w:ascii="Times New Roman" w:hAnsi="Times New Roman"/>
                      <w:sz w:val="18"/>
                      <w:szCs w:val="18"/>
                    </w:rPr>
                    <w:t>Very severe</w:t>
                  </w:r>
                </w:p>
              </w:tc>
            </w:tr>
          </w:tbl>
          <w:p w14:paraId="2D0ABCBF" w14:textId="77777777" w:rsidR="00C60113" w:rsidRPr="00CB5CE9" w:rsidRDefault="00C60113" w:rsidP="006977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14:paraId="0FF7C65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5CE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</w:tbl>
    <w:p w14:paraId="0A606DC7" w14:textId="77777777" w:rsidR="00C60113" w:rsidRDefault="00C60113" w:rsidP="00C60113">
      <w:pPr>
        <w:sectPr w:rsidR="00C60113" w:rsidSect="00C60113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jc w:val="center"/>
        <w:tblCellMar>
          <w:left w:w="22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42"/>
        <w:gridCol w:w="525"/>
        <w:gridCol w:w="536"/>
        <w:gridCol w:w="480"/>
        <w:gridCol w:w="595"/>
        <w:gridCol w:w="42"/>
        <w:gridCol w:w="525"/>
        <w:gridCol w:w="458"/>
        <w:gridCol w:w="508"/>
        <w:gridCol w:w="586"/>
        <w:gridCol w:w="42"/>
        <w:gridCol w:w="525"/>
        <w:gridCol w:w="458"/>
        <w:gridCol w:w="413"/>
        <w:gridCol w:w="586"/>
        <w:gridCol w:w="42"/>
        <w:gridCol w:w="525"/>
        <w:gridCol w:w="458"/>
        <w:gridCol w:w="413"/>
        <w:gridCol w:w="586"/>
        <w:gridCol w:w="42"/>
        <w:gridCol w:w="525"/>
        <w:gridCol w:w="458"/>
        <w:gridCol w:w="413"/>
        <w:gridCol w:w="586"/>
        <w:gridCol w:w="42"/>
        <w:gridCol w:w="525"/>
        <w:gridCol w:w="458"/>
        <w:gridCol w:w="413"/>
        <w:gridCol w:w="558"/>
      </w:tblGrid>
      <w:tr w:rsidR="00C60113" w:rsidRPr="00CB5CE9" w14:paraId="71A34795" w14:textId="77777777" w:rsidTr="0069775C">
        <w:trPr>
          <w:trHeight w:val="144"/>
          <w:jc w:val="center"/>
        </w:trPr>
        <w:tc>
          <w:tcPr>
            <w:tcW w:w="5000" w:type="pct"/>
            <w:gridSpan w:val="31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6018C7" w14:textId="77777777" w:rsidR="00C60113" w:rsidRPr="00CB5CE9" w:rsidRDefault="00C60113" w:rsidP="0069775C">
            <w:pPr>
              <w:spacing w:after="0"/>
              <w:ind w:left="720" w:hanging="720"/>
              <w:rPr>
                <w:rFonts w:ascii="Times New Roman" w:hAnsi="Times New Roman"/>
                <w:b/>
                <w:sz w:val="18"/>
                <w:szCs w:val="18"/>
              </w:rPr>
            </w:pPr>
            <w:r w:rsidRPr="00CB5CE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Table S2. Means of health-related quality of life dimensions by standard international categories of body mass index (BMI) and sex </w:t>
            </w:r>
          </w:p>
        </w:tc>
      </w:tr>
      <w:tr w:rsidR="00C60113" w:rsidRPr="00CB5CE9" w14:paraId="055D3AB3" w14:textId="77777777" w:rsidTr="0069775C">
        <w:trPr>
          <w:trHeight w:val="360"/>
          <w:jc w:val="center"/>
        </w:trPr>
        <w:tc>
          <w:tcPr>
            <w:tcW w:w="571" w:type="pct"/>
            <w:shd w:val="clear" w:color="auto" w:fill="auto"/>
            <w:noWrap/>
            <w:vAlign w:val="center"/>
          </w:tcPr>
          <w:p w14:paraId="1FFE0F4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vAlign w:val="center"/>
          </w:tcPr>
          <w:p w14:paraId="709DAD4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765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0E42E1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CB5CE9">
              <w:rPr>
                <w:rFonts w:ascii="Times New Roman" w:hAnsi="Times New Roman"/>
                <w:b/>
                <w:sz w:val="17"/>
                <w:szCs w:val="17"/>
              </w:rPr>
              <w:t>Physical</w:t>
            </w:r>
          </w:p>
        </w:tc>
        <w:tc>
          <w:tcPr>
            <w:tcW w:w="15" w:type="pct"/>
            <w:vAlign w:val="center"/>
          </w:tcPr>
          <w:p w14:paraId="7A289EC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744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F5D69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CB5CE9">
              <w:rPr>
                <w:rFonts w:ascii="Times New Roman" w:hAnsi="Times New Roman"/>
                <w:b/>
                <w:sz w:val="17"/>
                <w:szCs w:val="17"/>
              </w:rPr>
              <w:t>Role</w:t>
            </w:r>
          </w:p>
        </w:tc>
        <w:tc>
          <w:tcPr>
            <w:tcW w:w="15" w:type="pct"/>
            <w:vAlign w:val="center"/>
          </w:tcPr>
          <w:p w14:paraId="7C8F2C0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710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99132A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CB5CE9">
              <w:rPr>
                <w:rFonts w:ascii="Times New Roman" w:hAnsi="Times New Roman"/>
                <w:b/>
                <w:sz w:val="17"/>
                <w:szCs w:val="17"/>
              </w:rPr>
              <w:t>Social</w:t>
            </w:r>
          </w:p>
        </w:tc>
        <w:tc>
          <w:tcPr>
            <w:tcW w:w="15" w:type="pct"/>
            <w:vAlign w:val="center"/>
          </w:tcPr>
          <w:p w14:paraId="5A80E73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710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33AC62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CB5CE9">
              <w:rPr>
                <w:rFonts w:ascii="Times New Roman" w:hAnsi="Times New Roman"/>
                <w:b/>
                <w:sz w:val="17"/>
                <w:szCs w:val="17"/>
              </w:rPr>
              <w:t>Mental</w:t>
            </w:r>
          </w:p>
        </w:tc>
        <w:tc>
          <w:tcPr>
            <w:tcW w:w="15" w:type="pct"/>
            <w:vAlign w:val="center"/>
          </w:tcPr>
          <w:p w14:paraId="3F68FF4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710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16DC54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CB5CE9">
              <w:rPr>
                <w:rFonts w:ascii="Times New Roman" w:hAnsi="Times New Roman"/>
                <w:b/>
                <w:sz w:val="17"/>
                <w:szCs w:val="17"/>
              </w:rPr>
              <w:t>Health Perception</w:t>
            </w:r>
          </w:p>
        </w:tc>
        <w:tc>
          <w:tcPr>
            <w:tcW w:w="15" w:type="pct"/>
            <w:vAlign w:val="center"/>
          </w:tcPr>
          <w:p w14:paraId="1A0F549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en-PH"/>
              </w:rPr>
            </w:pPr>
          </w:p>
        </w:tc>
        <w:tc>
          <w:tcPr>
            <w:tcW w:w="700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2BEE2E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CB5CE9">
              <w:rPr>
                <w:rFonts w:ascii="Times New Roman" w:hAnsi="Times New Roman"/>
                <w:b/>
                <w:sz w:val="17"/>
                <w:szCs w:val="17"/>
              </w:rPr>
              <w:t>Pain</w:t>
            </w:r>
          </w:p>
        </w:tc>
      </w:tr>
      <w:tr w:rsidR="00C60113" w:rsidRPr="00CB5CE9" w14:paraId="095C5AD9" w14:textId="77777777" w:rsidTr="0069775C"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center"/>
          </w:tcPr>
          <w:p w14:paraId="64A18C4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5" w:type="pct"/>
            <w:vAlign w:val="center"/>
          </w:tcPr>
          <w:p w14:paraId="248FD39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B61AF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Mean</w:t>
            </w:r>
          </w:p>
        </w:tc>
        <w:tc>
          <w:tcPr>
            <w:tcW w:w="36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35ED1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95% CI</w:t>
            </w:r>
          </w:p>
        </w:tc>
        <w:tc>
          <w:tcPr>
            <w:tcW w:w="213" w:type="pct"/>
            <w:tcBorders>
              <w:top w:val="single" w:sz="8" w:space="0" w:color="auto"/>
            </w:tcBorders>
            <w:vAlign w:val="center"/>
          </w:tcPr>
          <w:p w14:paraId="7CD495DD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CB5CE9">
              <w:rPr>
                <w:rFonts w:ascii="Times New Roman" w:hAnsi="Times New Roman"/>
                <w:sz w:val="16"/>
                <w:szCs w:val="17"/>
              </w:rPr>
              <w:t>P</w:t>
            </w:r>
          </w:p>
        </w:tc>
        <w:tc>
          <w:tcPr>
            <w:tcW w:w="15" w:type="pct"/>
            <w:vAlign w:val="center"/>
          </w:tcPr>
          <w:p w14:paraId="028646A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5263B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Mean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C9446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95% CI</w:t>
            </w:r>
          </w:p>
        </w:tc>
        <w:tc>
          <w:tcPr>
            <w:tcW w:w="210" w:type="pct"/>
            <w:tcBorders>
              <w:top w:val="single" w:sz="8" w:space="0" w:color="auto"/>
            </w:tcBorders>
            <w:vAlign w:val="center"/>
          </w:tcPr>
          <w:p w14:paraId="1F51B57A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CB5CE9">
              <w:rPr>
                <w:rFonts w:ascii="Times New Roman" w:hAnsi="Times New Roman"/>
                <w:sz w:val="16"/>
                <w:szCs w:val="17"/>
              </w:rPr>
              <w:t>P</w:t>
            </w:r>
          </w:p>
        </w:tc>
        <w:tc>
          <w:tcPr>
            <w:tcW w:w="15" w:type="pct"/>
            <w:vAlign w:val="center"/>
          </w:tcPr>
          <w:p w14:paraId="1CABDA8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top w:val="single" w:sz="8" w:space="0" w:color="auto"/>
            </w:tcBorders>
            <w:vAlign w:val="center"/>
          </w:tcPr>
          <w:p w14:paraId="07EBDC7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Mean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</w:tcBorders>
            <w:vAlign w:val="center"/>
          </w:tcPr>
          <w:p w14:paraId="7E749BA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95% CI</w:t>
            </w:r>
          </w:p>
        </w:tc>
        <w:tc>
          <w:tcPr>
            <w:tcW w:w="210" w:type="pct"/>
            <w:tcBorders>
              <w:top w:val="single" w:sz="8" w:space="0" w:color="auto"/>
            </w:tcBorders>
            <w:vAlign w:val="center"/>
          </w:tcPr>
          <w:p w14:paraId="5A83AC15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CB5CE9">
              <w:rPr>
                <w:rFonts w:ascii="Times New Roman" w:hAnsi="Times New Roman"/>
                <w:sz w:val="16"/>
                <w:szCs w:val="17"/>
              </w:rPr>
              <w:t>P</w:t>
            </w:r>
          </w:p>
        </w:tc>
        <w:tc>
          <w:tcPr>
            <w:tcW w:w="15" w:type="pct"/>
            <w:vAlign w:val="center"/>
          </w:tcPr>
          <w:p w14:paraId="086D82D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top w:val="single" w:sz="8" w:space="0" w:color="auto"/>
            </w:tcBorders>
            <w:vAlign w:val="center"/>
          </w:tcPr>
          <w:p w14:paraId="6C402F9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Mean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</w:tcBorders>
            <w:vAlign w:val="center"/>
          </w:tcPr>
          <w:p w14:paraId="756E9F6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95% CI</w:t>
            </w:r>
          </w:p>
        </w:tc>
        <w:tc>
          <w:tcPr>
            <w:tcW w:w="210" w:type="pct"/>
            <w:tcBorders>
              <w:top w:val="single" w:sz="8" w:space="0" w:color="auto"/>
            </w:tcBorders>
            <w:vAlign w:val="center"/>
          </w:tcPr>
          <w:p w14:paraId="2FE518E4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CB5CE9">
              <w:rPr>
                <w:rFonts w:ascii="Times New Roman" w:hAnsi="Times New Roman"/>
                <w:sz w:val="16"/>
                <w:szCs w:val="17"/>
              </w:rPr>
              <w:t>P</w:t>
            </w:r>
          </w:p>
        </w:tc>
        <w:tc>
          <w:tcPr>
            <w:tcW w:w="15" w:type="pct"/>
            <w:vAlign w:val="center"/>
          </w:tcPr>
          <w:p w14:paraId="02F8B5C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top w:val="single" w:sz="8" w:space="0" w:color="auto"/>
            </w:tcBorders>
            <w:vAlign w:val="center"/>
          </w:tcPr>
          <w:p w14:paraId="1A6249B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Mean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</w:tcBorders>
            <w:vAlign w:val="center"/>
          </w:tcPr>
          <w:p w14:paraId="47B1E03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95% CI</w:t>
            </w:r>
          </w:p>
        </w:tc>
        <w:tc>
          <w:tcPr>
            <w:tcW w:w="210" w:type="pct"/>
            <w:tcBorders>
              <w:top w:val="single" w:sz="8" w:space="0" w:color="auto"/>
            </w:tcBorders>
            <w:vAlign w:val="center"/>
          </w:tcPr>
          <w:p w14:paraId="0DF2C74B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CB5CE9">
              <w:rPr>
                <w:rFonts w:ascii="Times New Roman" w:hAnsi="Times New Roman"/>
                <w:sz w:val="16"/>
                <w:szCs w:val="17"/>
              </w:rPr>
              <w:t>P</w:t>
            </w:r>
          </w:p>
        </w:tc>
        <w:tc>
          <w:tcPr>
            <w:tcW w:w="15" w:type="pct"/>
            <w:vAlign w:val="center"/>
          </w:tcPr>
          <w:p w14:paraId="35D435A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top w:val="single" w:sz="8" w:space="0" w:color="auto"/>
            </w:tcBorders>
            <w:vAlign w:val="center"/>
          </w:tcPr>
          <w:p w14:paraId="291B245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Mean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</w:tcBorders>
            <w:vAlign w:val="center"/>
          </w:tcPr>
          <w:p w14:paraId="114E84F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6"/>
                <w:szCs w:val="17"/>
                <w:lang w:eastAsia="en-PH"/>
              </w:rPr>
              <w:t>95% CI</w:t>
            </w: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14:paraId="0C508DCB" w14:textId="77777777" w:rsidR="00C60113" w:rsidRPr="00CB5CE9" w:rsidRDefault="00C60113" w:rsidP="0069775C">
            <w:pPr>
              <w:spacing w:after="0"/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CB5CE9">
              <w:rPr>
                <w:rFonts w:ascii="Times New Roman" w:hAnsi="Times New Roman"/>
                <w:sz w:val="16"/>
                <w:szCs w:val="17"/>
              </w:rPr>
              <w:t>P</w:t>
            </w:r>
          </w:p>
        </w:tc>
      </w:tr>
      <w:tr w:rsidR="00C60113" w:rsidRPr="00CB5CE9" w14:paraId="28FEA4D3" w14:textId="77777777" w:rsidTr="0069775C">
        <w:trPr>
          <w:trHeight w:val="360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3715EFDA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b/>
                <w:bCs/>
                <w:sz w:val="17"/>
                <w:szCs w:val="17"/>
                <w:lang w:eastAsia="en-PH"/>
              </w:rPr>
              <w:t>Males</w:t>
            </w:r>
          </w:p>
        </w:tc>
        <w:tc>
          <w:tcPr>
            <w:tcW w:w="15" w:type="pct"/>
          </w:tcPr>
          <w:p w14:paraId="5F9F60C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005173D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4FD4B62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2E5CA38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3" w:type="pct"/>
            <w:vAlign w:val="bottom"/>
          </w:tcPr>
          <w:p w14:paraId="32F9499B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vAlign w:val="bottom"/>
          </w:tcPr>
          <w:p w14:paraId="20898C9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57E22E3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1B135C1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50C0474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7B7B4ABA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vAlign w:val="bottom"/>
          </w:tcPr>
          <w:p w14:paraId="43EEBCE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38D1C32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6238BC2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35982B12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29B91CC5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vAlign w:val="bottom"/>
          </w:tcPr>
          <w:p w14:paraId="3D91732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0FFA905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1A80C4F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5910B2E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70AD630C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vAlign w:val="bottom"/>
          </w:tcPr>
          <w:p w14:paraId="46BDB69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7712F38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2D149998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0A552E4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00DCBC93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vAlign w:val="bottom"/>
          </w:tcPr>
          <w:p w14:paraId="2F3B0D0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076F6CC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58AE0712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275212C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00" w:type="pct"/>
            <w:vAlign w:val="bottom"/>
          </w:tcPr>
          <w:p w14:paraId="12A6EDD4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62112B18" w14:textId="77777777" w:rsidTr="0069775C">
        <w:trPr>
          <w:trHeight w:val="360"/>
          <w:jc w:val="center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C05FF14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Body Mass Index</w:t>
            </w:r>
          </w:p>
        </w:tc>
        <w:tc>
          <w:tcPr>
            <w:tcW w:w="15" w:type="pct"/>
          </w:tcPr>
          <w:p w14:paraId="1D17869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2A93576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718BD5C3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1C949C8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3" w:type="pct"/>
            <w:vAlign w:val="bottom"/>
          </w:tcPr>
          <w:p w14:paraId="0C454567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0000</w:t>
            </w:r>
          </w:p>
        </w:tc>
        <w:tc>
          <w:tcPr>
            <w:tcW w:w="15" w:type="pct"/>
            <w:vAlign w:val="bottom"/>
          </w:tcPr>
          <w:p w14:paraId="588444E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65542C8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693C41DA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47B7451A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5CE2C86A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0700</w:t>
            </w:r>
          </w:p>
        </w:tc>
        <w:tc>
          <w:tcPr>
            <w:tcW w:w="15" w:type="pct"/>
            <w:vAlign w:val="bottom"/>
          </w:tcPr>
          <w:p w14:paraId="032F7FC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50458CA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17326FB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04F57A8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586B6BB5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2566</w:t>
            </w:r>
          </w:p>
        </w:tc>
        <w:tc>
          <w:tcPr>
            <w:tcW w:w="15" w:type="pct"/>
            <w:vAlign w:val="bottom"/>
          </w:tcPr>
          <w:p w14:paraId="2C0FDB9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77680BB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6D965FD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3CE7BEC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218DD180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2747</w:t>
            </w:r>
          </w:p>
        </w:tc>
        <w:tc>
          <w:tcPr>
            <w:tcW w:w="15" w:type="pct"/>
            <w:vAlign w:val="bottom"/>
          </w:tcPr>
          <w:p w14:paraId="58AAD7B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2D236F5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4374065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55253E3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10D04CFA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0000</w:t>
            </w:r>
          </w:p>
        </w:tc>
        <w:tc>
          <w:tcPr>
            <w:tcW w:w="15" w:type="pct"/>
            <w:vAlign w:val="bottom"/>
          </w:tcPr>
          <w:p w14:paraId="2225BE8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1D0A30B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2AFC55E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2D78E60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00" w:type="pct"/>
            <w:vAlign w:val="bottom"/>
          </w:tcPr>
          <w:p w14:paraId="121C485F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6054</w:t>
            </w:r>
          </w:p>
        </w:tc>
      </w:tr>
      <w:tr w:rsidR="00C60113" w:rsidRPr="00CB5CE9" w14:paraId="0C4BAA17" w14:textId="77777777" w:rsidTr="0069775C"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7AF159B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Underweight</w:t>
            </w:r>
          </w:p>
        </w:tc>
        <w:tc>
          <w:tcPr>
            <w:tcW w:w="15" w:type="pct"/>
          </w:tcPr>
          <w:p w14:paraId="22DCA5A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05CB3F4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7.1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6146365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4.1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5D9F9B5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0.1]</w:t>
            </w:r>
          </w:p>
        </w:tc>
        <w:tc>
          <w:tcPr>
            <w:tcW w:w="213" w:type="pct"/>
          </w:tcPr>
          <w:p w14:paraId="4F18575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73DB778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458638F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5.3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4944F09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2.5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74CEB0E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1]</w:t>
            </w:r>
          </w:p>
        </w:tc>
        <w:tc>
          <w:tcPr>
            <w:tcW w:w="210" w:type="pct"/>
          </w:tcPr>
          <w:p w14:paraId="3865D59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5C051A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2E0881C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79.3</w:t>
            </w:r>
          </w:p>
        </w:tc>
        <w:tc>
          <w:tcPr>
            <w:tcW w:w="164" w:type="pct"/>
          </w:tcPr>
          <w:p w14:paraId="1767858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74.9,</w:t>
            </w:r>
          </w:p>
        </w:tc>
        <w:tc>
          <w:tcPr>
            <w:tcW w:w="148" w:type="pct"/>
          </w:tcPr>
          <w:p w14:paraId="797AB53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3.7]</w:t>
            </w:r>
          </w:p>
        </w:tc>
        <w:tc>
          <w:tcPr>
            <w:tcW w:w="210" w:type="pct"/>
          </w:tcPr>
          <w:p w14:paraId="738777D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F0C6F9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0B226FB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8</w:t>
            </w:r>
          </w:p>
        </w:tc>
        <w:tc>
          <w:tcPr>
            <w:tcW w:w="164" w:type="pct"/>
          </w:tcPr>
          <w:p w14:paraId="43239FB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3.0,</w:t>
            </w:r>
          </w:p>
        </w:tc>
        <w:tc>
          <w:tcPr>
            <w:tcW w:w="148" w:type="pct"/>
          </w:tcPr>
          <w:p w14:paraId="48B3BF3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6]</w:t>
            </w:r>
          </w:p>
        </w:tc>
        <w:tc>
          <w:tcPr>
            <w:tcW w:w="210" w:type="pct"/>
          </w:tcPr>
          <w:p w14:paraId="32BCA67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A4AB6C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6F53268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2.6</w:t>
            </w:r>
          </w:p>
        </w:tc>
        <w:tc>
          <w:tcPr>
            <w:tcW w:w="164" w:type="pct"/>
          </w:tcPr>
          <w:p w14:paraId="63F98C9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0.2,</w:t>
            </w:r>
          </w:p>
        </w:tc>
        <w:tc>
          <w:tcPr>
            <w:tcW w:w="148" w:type="pct"/>
          </w:tcPr>
          <w:p w14:paraId="77925ED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5.1]</w:t>
            </w:r>
          </w:p>
        </w:tc>
        <w:tc>
          <w:tcPr>
            <w:tcW w:w="210" w:type="pct"/>
          </w:tcPr>
          <w:p w14:paraId="454CE82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272BA7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76685E1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9</w:t>
            </w:r>
          </w:p>
        </w:tc>
        <w:tc>
          <w:tcPr>
            <w:tcW w:w="164" w:type="pct"/>
          </w:tcPr>
          <w:p w14:paraId="1CED8F2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1.8,</w:t>
            </w:r>
          </w:p>
        </w:tc>
        <w:tc>
          <w:tcPr>
            <w:tcW w:w="148" w:type="pct"/>
          </w:tcPr>
          <w:p w14:paraId="609A01C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8.0]</w:t>
            </w:r>
          </w:p>
        </w:tc>
        <w:tc>
          <w:tcPr>
            <w:tcW w:w="200" w:type="pct"/>
          </w:tcPr>
          <w:p w14:paraId="0F42AF4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2FA2EAF0" w14:textId="77777777" w:rsidTr="0069775C"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4DC8DFAA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Normal</w:t>
            </w:r>
          </w:p>
        </w:tc>
        <w:tc>
          <w:tcPr>
            <w:tcW w:w="15" w:type="pct"/>
          </w:tcPr>
          <w:p w14:paraId="2E39562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68AABE0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4.2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794904A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3.3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0144936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5.2]</w:t>
            </w:r>
          </w:p>
        </w:tc>
        <w:tc>
          <w:tcPr>
            <w:tcW w:w="213" w:type="pct"/>
          </w:tcPr>
          <w:p w14:paraId="3ED6848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46A7AAF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29562B8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7.6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69CFDE0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6.7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6685E7D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4]</w:t>
            </w:r>
          </w:p>
        </w:tc>
        <w:tc>
          <w:tcPr>
            <w:tcW w:w="210" w:type="pct"/>
          </w:tcPr>
          <w:p w14:paraId="3A1D1F5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A492C5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3436111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2.9</w:t>
            </w:r>
          </w:p>
        </w:tc>
        <w:tc>
          <w:tcPr>
            <w:tcW w:w="164" w:type="pct"/>
          </w:tcPr>
          <w:p w14:paraId="193A8E4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1.0,</w:t>
            </w:r>
          </w:p>
        </w:tc>
        <w:tc>
          <w:tcPr>
            <w:tcW w:w="148" w:type="pct"/>
          </w:tcPr>
          <w:p w14:paraId="7670007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8]</w:t>
            </w:r>
          </w:p>
        </w:tc>
        <w:tc>
          <w:tcPr>
            <w:tcW w:w="210" w:type="pct"/>
          </w:tcPr>
          <w:p w14:paraId="41CFDA6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DFAB2B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75A684F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2</w:t>
            </w:r>
          </w:p>
        </w:tc>
        <w:tc>
          <w:tcPr>
            <w:tcW w:w="164" w:type="pct"/>
          </w:tcPr>
          <w:p w14:paraId="104724C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5.4,</w:t>
            </w:r>
          </w:p>
        </w:tc>
        <w:tc>
          <w:tcPr>
            <w:tcW w:w="148" w:type="pct"/>
          </w:tcPr>
          <w:p w14:paraId="145B0A0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7.0]</w:t>
            </w:r>
          </w:p>
        </w:tc>
        <w:tc>
          <w:tcPr>
            <w:tcW w:w="210" w:type="pct"/>
          </w:tcPr>
          <w:p w14:paraId="039BEA8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F8059C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4A00743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8.1</w:t>
            </w:r>
          </w:p>
        </w:tc>
        <w:tc>
          <w:tcPr>
            <w:tcW w:w="164" w:type="pct"/>
          </w:tcPr>
          <w:p w14:paraId="0E765A4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7.0,</w:t>
            </w:r>
          </w:p>
        </w:tc>
        <w:tc>
          <w:tcPr>
            <w:tcW w:w="148" w:type="pct"/>
          </w:tcPr>
          <w:p w14:paraId="6D727E3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9.1]</w:t>
            </w:r>
          </w:p>
        </w:tc>
        <w:tc>
          <w:tcPr>
            <w:tcW w:w="210" w:type="pct"/>
          </w:tcPr>
          <w:p w14:paraId="5C6183D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40C747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0CDC3E5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3</w:t>
            </w:r>
          </w:p>
        </w:tc>
        <w:tc>
          <w:tcPr>
            <w:tcW w:w="164" w:type="pct"/>
          </w:tcPr>
          <w:p w14:paraId="78504BE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4.9,</w:t>
            </w:r>
          </w:p>
        </w:tc>
        <w:tc>
          <w:tcPr>
            <w:tcW w:w="148" w:type="pct"/>
          </w:tcPr>
          <w:p w14:paraId="3B7D7F0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7.7]</w:t>
            </w:r>
          </w:p>
        </w:tc>
        <w:tc>
          <w:tcPr>
            <w:tcW w:w="200" w:type="pct"/>
          </w:tcPr>
          <w:p w14:paraId="587F887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26748B6B" w14:textId="77777777" w:rsidTr="0069775C"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181BCB63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Overweight</w:t>
            </w:r>
          </w:p>
        </w:tc>
        <w:tc>
          <w:tcPr>
            <w:tcW w:w="15" w:type="pct"/>
          </w:tcPr>
          <w:p w14:paraId="7D56526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73A4378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5.4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7DF2DE2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3.9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694078B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7.0]</w:t>
            </w:r>
          </w:p>
        </w:tc>
        <w:tc>
          <w:tcPr>
            <w:tcW w:w="213" w:type="pct"/>
          </w:tcPr>
          <w:p w14:paraId="696417D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FF45E2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1CCC514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6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65573EE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7.5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5F15E90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9.8]</w:t>
            </w:r>
          </w:p>
        </w:tc>
        <w:tc>
          <w:tcPr>
            <w:tcW w:w="210" w:type="pct"/>
          </w:tcPr>
          <w:p w14:paraId="6699B71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210D4E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4AC37D1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3</w:t>
            </w:r>
          </w:p>
        </w:tc>
        <w:tc>
          <w:tcPr>
            <w:tcW w:w="164" w:type="pct"/>
          </w:tcPr>
          <w:p w14:paraId="48A22AB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0.8,</w:t>
            </w:r>
          </w:p>
        </w:tc>
        <w:tc>
          <w:tcPr>
            <w:tcW w:w="148" w:type="pct"/>
          </w:tcPr>
          <w:p w14:paraId="104DFFD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7.8]</w:t>
            </w:r>
          </w:p>
        </w:tc>
        <w:tc>
          <w:tcPr>
            <w:tcW w:w="210" w:type="pct"/>
          </w:tcPr>
          <w:p w14:paraId="1B5C553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403CDED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7A3EA89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6</w:t>
            </w:r>
          </w:p>
        </w:tc>
        <w:tc>
          <w:tcPr>
            <w:tcW w:w="164" w:type="pct"/>
          </w:tcPr>
          <w:p w14:paraId="50D7713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5.0,</w:t>
            </w:r>
          </w:p>
        </w:tc>
        <w:tc>
          <w:tcPr>
            <w:tcW w:w="148" w:type="pct"/>
          </w:tcPr>
          <w:p w14:paraId="741E3CD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8.2]</w:t>
            </w:r>
          </w:p>
        </w:tc>
        <w:tc>
          <w:tcPr>
            <w:tcW w:w="210" w:type="pct"/>
          </w:tcPr>
          <w:p w14:paraId="4710EE5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6F94E26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3DBECFA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9.6</w:t>
            </w:r>
          </w:p>
        </w:tc>
        <w:tc>
          <w:tcPr>
            <w:tcW w:w="164" w:type="pct"/>
          </w:tcPr>
          <w:p w14:paraId="5C3211A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7.6,</w:t>
            </w:r>
          </w:p>
        </w:tc>
        <w:tc>
          <w:tcPr>
            <w:tcW w:w="148" w:type="pct"/>
          </w:tcPr>
          <w:p w14:paraId="07DC7D3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71.5]</w:t>
            </w:r>
          </w:p>
        </w:tc>
        <w:tc>
          <w:tcPr>
            <w:tcW w:w="210" w:type="pct"/>
          </w:tcPr>
          <w:p w14:paraId="30BCE51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9ACDCE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7A42D7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4</w:t>
            </w:r>
          </w:p>
        </w:tc>
        <w:tc>
          <w:tcPr>
            <w:tcW w:w="164" w:type="pct"/>
          </w:tcPr>
          <w:p w14:paraId="5070FF0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1.7,</w:t>
            </w:r>
          </w:p>
        </w:tc>
        <w:tc>
          <w:tcPr>
            <w:tcW w:w="148" w:type="pct"/>
          </w:tcPr>
          <w:p w14:paraId="19F39BD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7.1]</w:t>
            </w:r>
          </w:p>
        </w:tc>
        <w:tc>
          <w:tcPr>
            <w:tcW w:w="200" w:type="pct"/>
          </w:tcPr>
          <w:p w14:paraId="31AF203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2E9408DC" w14:textId="77777777" w:rsidTr="0069775C"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601557BE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Obese</w:t>
            </w:r>
          </w:p>
        </w:tc>
        <w:tc>
          <w:tcPr>
            <w:tcW w:w="15" w:type="pct"/>
          </w:tcPr>
          <w:p w14:paraId="2DD405F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39F69F5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3.8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454AA93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9.3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5C496A3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3]</w:t>
            </w:r>
          </w:p>
        </w:tc>
        <w:tc>
          <w:tcPr>
            <w:tcW w:w="213" w:type="pct"/>
          </w:tcPr>
          <w:p w14:paraId="077C4FF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47139E7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56B3849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6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3FF164C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5.7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2AB3DF5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101.5]</w:t>
            </w:r>
          </w:p>
        </w:tc>
        <w:tc>
          <w:tcPr>
            <w:tcW w:w="210" w:type="pct"/>
          </w:tcPr>
          <w:p w14:paraId="518AE2A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826957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B40937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9</w:t>
            </w:r>
          </w:p>
        </w:tc>
        <w:tc>
          <w:tcPr>
            <w:tcW w:w="164" w:type="pct"/>
          </w:tcPr>
          <w:p w14:paraId="57659CD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78.2,</w:t>
            </w:r>
          </w:p>
        </w:tc>
        <w:tc>
          <w:tcPr>
            <w:tcW w:w="148" w:type="pct"/>
          </w:tcPr>
          <w:p w14:paraId="703E937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5.5]</w:t>
            </w:r>
          </w:p>
        </w:tc>
        <w:tc>
          <w:tcPr>
            <w:tcW w:w="210" w:type="pct"/>
          </w:tcPr>
          <w:p w14:paraId="2BABE7E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7CECD1F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243F3E3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8.5</w:t>
            </w:r>
          </w:p>
        </w:tc>
        <w:tc>
          <w:tcPr>
            <w:tcW w:w="164" w:type="pct"/>
          </w:tcPr>
          <w:p w14:paraId="2943271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5.2,</w:t>
            </w:r>
          </w:p>
        </w:tc>
        <w:tc>
          <w:tcPr>
            <w:tcW w:w="148" w:type="pct"/>
          </w:tcPr>
          <w:p w14:paraId="103F660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1.7]</w:t>
            </w:r>
          </w:p>
        </w:tc>
        <w:tc>
          <w:tcPr>
            <w:tcW w:w="210" w:type="pct"/>
          </w:tcPr>
          <w:p w14:paraId="6B3A487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5FA542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F7BE12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3.1</w:t>
            </w:r>
          </w:p>
        </w:tc>
        <w:tc>
          <w:tcPr>
            <w:tcW w:w="164" w:type="pct"/>
          </w:tcPr>
          <w:p w14:paraId="2E79150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58.5,</w:t>
            </w:r>
          </w:p>
        </w:tc>
        <w:tc>
          <w:tcPr>
            <w:tcW w:w="148" w:type="pct"/>
          </w:tcPr>
          <w:p w14:paraId="76282CB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7.7]</w:t>
            </w:r>
          </w:p>
        </w:tc>
        <w:tc>
          <w:tcPr>
            <w:tcW w:w="210" w:type="pct"/>
          </w:tcPr>
          <w:p w14:paraId="7E4868C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AE7B31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65CF5B3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3</w:t>
            </w:r>
          </w:p>
        </w:tc>
        <w:tc>
          <w:tcPr>
            <w:tcW w:w="164" w:type="pct"/>
          </w:tcPr>
          <w:p w14:paraId="5EEC2F1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78.3,</w:t>
            </w:r>
          </w:p>
        </w:tc>
        <w:tc>
          <w:tcPr>
            <w:tcW w:w="148" w:type="pct"/>
          </w:tcPr>
          <w:p w14:paraId="25D76FD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4.2]</w:t>
            </w:r>
          </w:p>
        </w:tc>
        <w:tc>
          <w:tcPr>
            <w:tcW w:w="200" w:type="pct"/>
          </w:tcPr>
          <w:p w14:paraId="54E9F62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79485EA6" w14:textId="77777777" w:rsidTr="0069775C"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0024B498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1B30E87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E51D38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42CA4C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</w:tcPr>
          <w:p w14:paraId="1FBB469C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3" w:type="pct"/>
          </w:tcPr>
          <w:p w14:paraId="6E9084FE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94AF89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C2E828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shd w:val="clear" w:color="auto" w:fill="auto"/>
            <w:noWrap/>
            <w:vAlign w:val="center"/>
          </w:tcPr>
          <w:p w14:paraId="6F535E0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C4BD1BE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</w:tcPr>
          <w:p w14:paraId="33BA48B5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C8403C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center"/>
          </w:tcPr>
          <w:p w14:paraId="3F91895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center"/>
          </w:tcPr>
          <w:p w14:paraId="4D4F84B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center"/>
          </w:tcPr>
          <w:p w14:paraId="7EA3F2DD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</w:tcPr>
          <w:p w14:paraId="72A90EEE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AAEAA0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center"/>
          </w:tcPr>
          <w:p w14:paraId="79BDF28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center"/>
          </w:tcPr>
          <w:p w14:paraId="070F493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center"/>
          </w:tcPr>
          <w:p w14:paraId="70799B93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</w:tcPr>
          <w:p w14:paraId="04523E42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622B142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center"/>
          </w:tcPr>
          <w:p w14:paraId="29B14CD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center"/>
          </w:tcPr>
          <w:p w14:paraId="11DE0683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center"/>
          </w:tcPr>
          <w:p w14:paraId="0DAC95BA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</w:tcPr>
          <w:p w14:paraId="30F8B4A6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03700F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center"/>
          </w:tcPr>
          <w:p w14:paraId="692E156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center"/>
          </w:tcPr>
          <w:p w14:paraId="27F8A17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center"/>
          </w:tcPr>
          <w:p w14:paraId="0856DB73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00" w:type="pct"/>
          </w:tcPr>
          <w:p w14:paraId="072D8B5F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0E9006DC" w14:textId="77777777" w:rsidTr="0069775C">
        <w:tblPrEx>
          <w:tblCellMar>
            <w:left w:w="11" w:type="dxa"/>
            <w:right w:w="11" w:type="dxa"/>
          </w:tblCellMar>
        </w:tblPrEx>
        <w:trPr>
          <w:trHeight w:val="360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68640DC6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b/>
                <w:bCs/>
                <w:sz w:val="17"/>
                <w:szCs w:val="17"/>
                <w:lang w:eastAsia="en-PH"/>
              </w:rPr>
              <w:t>Females</w:t>
            </w:r>
          </w:p>
        </w:tc>
        <w:tc>
          <w:tcPr>
            <w:tcW w:w="15" w:type="pct"/>
          </w:tcPr>
          <w:p w14:paraId="61714E5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2D7C25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A474FC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</w:tcPr>
          <w:p w14:paraId="5CCD879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3" w:type="pct"/>
            <w:vAlign w:val="bottom"/>
          </w:tcPr>
          <w:p w14:paraId="53D8CD48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F4819E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4C17599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36D59E93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3C312C4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457C15C1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445B59EA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7F9546D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1CCA8D7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21A25B2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6C900590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6C32651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645C0B7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3A311A1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08C3BFBA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589EF957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65D0765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0958CB7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2E8332C2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7A3F06BA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5EF20DFF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70FD65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059F88C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544DF4D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4DB75DD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00" w:type="pct"/>
            <w:vAlign w:val="bottom"/>
          </w:tcPr>
          <w:p w14:paraId="0E9894C5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51738306" w14:textId="77777777" w:rsidTr="0069775C">
        <w:tblPrEx>
          <w:tblCellMar>
            <w:left w:w="11" w:type="dxa"/>
            <w:right w:w="11" w:type="dxa"/>
          </w:tblCellMar>
        </w:tblPrEx>
        <w:trPr>
          <w:trHeight w:val="360"/>
          <w:jc w:val="center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663EFBA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Body mass index</w:t>
            </w:r>
          </w:p>
        </w:tc>
        <w:tc>
          <w:tcPr>
            <w:tcW w:w="15" w:type="pct"/>
          </w:tcPr>
          <w:p w14:paraId="02F0893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0CBCF60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5DF870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</w:tcPr>
          <w:p w14:paraId="6B4B9FE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3" w:type="pct"/>
            <w:vAlign w:val="bottom"/>
          </w:tcPr>
          <w:p w14:paraId="4F437ADA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1494</w:t>
            </w:r>
          </w:p>
        </w:tc>
        <w:tc>
          <w:tcPr>
            <w:tcW w:w="15" w:type="pct"/>
          </w:tcPr>
          <w:p w14:paraId="6ACCCDB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4DFDD5FA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1E06BDA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03A65D6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2058FE13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3200</w:t>
            </w:r>
          </w:p>
        </w:tc>
        <w:tc>
          <w:tcPr>
            <w:tcW w:w="15" w:type="pct"/>
          </w:tcPr>
          <w:p w14:paraId="1117DC5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5B6CF3B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7DCE5B7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7098CA7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309BFB0B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7469</w:t>
            </w:r>
          </w:p>
        </w:tc>
        <w:tc>
          <w:tcPr>
            <w:tcW w:w="15" w:type="pct"/>
          </w:tcPr>
          <w:p w14:paraId="6AFA974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2A8B820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4507EF3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5C71761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07CCFB8C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0034</w:t>
            </w:r>
          </w:p>
        </w:tc>
        <w:tc>
          <w:tcPr>
            <w:tcW w:w="15" w:type="pct"/>
          </w:tcPr>
          <w:p w14:paraId="5DDAE87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32164AA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1C3A751C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09AB6C7F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vAlign w:val="bottom"/>
          </w:tcPr>
          <w:p w14:paraId="106DF5E4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1085</w:t>
            </w:r>
          </w:p>
        </w:tc>
        <w:tc>
          <w:tcPr>
            <w:tcW w:w="15" w:type="pct"/>
          </w:tcPr>
          <w:p w14:paraId="657EF6A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vAlign w:val="bottom"/>
          </w:tcPr>
          <w:p w14:paraId="52CA5CA8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vAlign w:val="bottom"/>
          </w:tcPr>
          <w:p w14:paraId="3851850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vAlign w:val="bottom"/>
          </w:tcPr>
          <w:p w14:paraId="2A684763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00" w:type="pct"/>
            <w:vAlign w:val="bottom"/>
          </w:tcPr>
          <w:p w14:paraId="7D877A80" w14:textId="77777777" w:rsidR="00C60113" w:rsidRPr="00916311" w:rsidRDefault="00C60113" w:rsidP="0069775C">
            <w:pPr>
              <w:spacing w:after="0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0.2399</w:t>
            </w:r>
          </w:p>
        </w:tc>
      </w:tr>
      <w:tr w:rsidR="00C60113" w:rsidRPr="00CB5CE9" w14:paraId="5DA70275" w14:textId="77777777" w:rsidTr="0069775C">
        <w:tblPrEx>
          <w:tblCellMar>
            <w:left w:w="11" w:type="dxa"/>
            <w:right w:w="11" w:type="dxa"/>
          </w:tblCellMar>
        </w:tblPrEx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7766734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Underweight</w:t>
            </w:r>
          </w:p>
        </w:tc>
        <w:tc>
          <w:tcPr>
            <w:tcW w:w="15" w:type="pct"/>
          </w:tcPr>
          <w:p w14:paraId="7462108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7121E92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1.8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3CFB829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9.6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17CCF46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4.0]</w:t>
            </w:r>
          </w:p>
        </w:tc>
        <w:tc>
          <w:tcPr>
            <w:tcW w:w="213" w:type="pct"/>
          </w:tcPr>
          <w:p w14:paraId="2CC9EE3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9C3733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3A26EAC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7.2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0209B52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5.4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497853D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9.1]</w:t>
            </w:r>
          </w:p>
        </w:tc>
        <w:tc>
          <w:tcPr>
            <w:tcW w:w="210" w:type="pct"/>
          </w:tcPr>
          <w:p w14:paraId="2836414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4473BC5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270CB37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4</w:t>
            </w:r>
          </w:p>
        </w:tc>
        <w:tc>
          <w:tcPr>
            <w:tcW w:w="164" w:type="pct"/>
          </w:tcPr>
          <w:p w14:paraId="2D4CB01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1.1,</w:t>
            </w:r>
          </w:p>
        </w:tc>
        <w:tc>
          <w:tcPr>
            <w:tcW w:w="148" w:type="pct"/>
          </w:tcPr>
          <w:p w14:paraId="720D665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7.7]</w:t>
            </w:r>
          </w:p>
        </w:tc>
        <w:tc>
          <w:tcPr>
            <w:tcW w:w="210" w:type="pct"/>
          </w:tcPr>
          <w:p w14:paraId="071BB94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4D9E952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7CCEF4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3.0</w:t>
            </w:r>
          </w:p>
        </w:tc>
        <w:tc>
          <w:tcPr>
            <w:tcW w:w="164" w:type="pct"/>
          </w:tcPr>
          <w:p w14:paraId="6C0374A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1.4,</w:t>
            </w:r>
          </w:p>
        </w:tc>
        <w:tc>
          <w:tcPr>
            <w:tcW w:w="148" w:type="pct"/>
          </w:tcPr>
          <w:p w14:paraId="5B9EA43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6]</w:t>
            </w:r>
          </w:p>
        </w:tc>
        <w:tc>
          <w:tcPr>
            <w:tcW w:w="210" w:type="pct"/>
          </w:tcPr>
          <w:p w14:paraId="700F073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B954B3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7972218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5.2</w:t>
            </w:r>
          </w:p>
        </w:tc>
        <w:tc>
          <w:tcPr>
            <w:tcW w:w="164" w:type="pct"/>
          </w:tcPr>
          <w:p w14:paraId="2A7C9DD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3.1,</w:t>
            </w:r>
          </w:p>
        </w:tc>
        <w:tc>
          <w:tcPr>
            <w:tcW w:w="148" w:type="pct"/>
          </w:tcPr>
          <w:p w14:paraId="09BF454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7.4]</w:t>
            </w:r>
          </w:p>
        </w:tc>
        <w:tc>
          <w:tcPr>
            <w:tcW w:w="210" w:type="pct"/>
          </w:tcPr>
          <w:p w14:paraId="09D0786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1DA8AEB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6B43500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3.1</w:t>
            </w:r>
          </w:p>
        </w:tc>
        <w:tc>
          <w:tcPr>
            <w:tcW w:w="164" w:type="pct"/>
          </w:tcPr>
          <w:p w14:paraId="106253E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0.1,</w:t>
            </w:r>
          </w:p>
        </w:tc>
        <w:tc>
          <w:tcPr>
            <w:tcW w:w="148" w:type="pct"/>
          </w:tcPr>
          <w:p w14:paraId="27393DF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1]</w:t>
            </w:r>
          </w:p>
        </w:tc>
        <w:tc>
          <w:tcPr>
            <w:tcW w:w="200" w:type="pct"/>
          </w:tcPr>
          <w:p w14:paraId="5A0A713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3AAB85DC" w14:textId="77777777" w:rsidTr="0069775C">
        <w:tblPrEx>
          <w:tblCellMar>
            <w:left w:w="11" w:type="dxa"/>
            <w:right w:w="11" w:type="dxa"/>
          </w:tblCellMar>
        </w:tblPrEx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6B161F6A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Normal</w:t>
            </w:r>
          </w:p>
        </w:tc>
        <w:tc>
          <w:tcPr>
            <w:tcW w:w="15" w:type="pct"/>
          </w:tcPr>
          <w:p w14:paraId="4AC0085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440CBB8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2.8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3784418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2.1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67D1C28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3.6]</w:t>
            </w:r>
          </w:p>
        </w:tc>
        <w:tc>
          <w:tcPr>
            <w:tcW w:w="213" w:type="pct"/>
          </w:tcPr>
          <w:p w14:paraId="7521D9D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EAEEA8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07689D7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7.4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536D458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6.7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221041F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1]</w:t>
            </w:r>
          </w:p>
        </w:tc>
        <w:tc>
          <w:tcPr>
            <w:tcW w:w="210" w:type="pct"/>
          </w:tcPr>
          <w:p w14:paraId="64BEEA2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B2ADDE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0690803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2.3</w:t>
            </w:r>
          </w:p>
        </w:tc>
        <w:tc>
          <w:tcPr>
            <w:tcW w:w="164" w:type="pct"/>
          </w:tcPr>
          <w:p w14:paraId="7092F9B8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0.8,</w:t>
            </w:r>
          </w:p>
        </w:tc>
        <w:tc>
          <w:tcPr>
            <w:tcW w:w="148" w:type="pct"/>
          </w:tcPr>
          <w:p w14:paraId="5182F5D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3.8]</w:t>
            </w:r>
          </w:p>
        </w:tc>
        <w:tc>
          <w:tcPr>
            <w:tcW w:w="210" w:type="pct"/>
          </w:tcPr>
          <w:p w14:paraId="281E057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2C436D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C79A29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3</w:t>
            </w:r>
          </w:p>
        </w:tc>
        <w:tc>
          <w:tcPr>
            <w:tcW w:w="164" w:type="pct"/>
          </w:tcPr>
          <w:p w14:paraId="415E45D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3.6,</w:t>
            </w:r>
          </w:p>
        </w:tc>
        <w:tc>
          <w:tcPr>
            <w:tcW w:w="148" w:type="pct"/>
          </w:tcPr>
          <w:p w14:paraId="58A9B5D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9]</w:t>
            </w:r>
          </w:p>
        </w:tc>
        <w:tc>
          <w:tcPr>
            <w:tcW w:w="210" w:type="pct"/>
          </w:tcPr>
          <w:p w14:paraId="01B22BE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B4A661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603AD31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6.5</w:t>
            </w:r>
          </w:p>
        </w:tc>
        <w:tc>
          <w:tcPr>
            <w:tcW w:w="164" w:type="pct"/>
          </w:tcPr>
          <w:p w14:paraId="4BC1620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5.6,</w:t>
            </w:r>
          </w:p>
        </w:tc>
        <w:tc>
          <w:tcPr>
            <w:tcW w:w="148" w:type="pct"/>
          </w:tcPr>
          <w:p w14:paraId="54D9F79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7.3]</w:t>
            </w:r>
          </w:p>
        </w:tc>
        <w:tc>
          <w:tcPr>
            <w:tcW w:w="210" w:type="pct"/>
          </w:tcPr>
          <w:p w14:paraId="48FB2D6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670A677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15303B4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5</w:t>
            </w:r>
          </w:p>
        </w:tc>
        <w:tc>
          <w:tcPr>
            <w:tcW w:w="164" w:type="pct"/>
          </w:tcPr>
          <w:p w14:paraId="765E5CE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3.4,</w:t>
            </w:r>
          </w:p>
        </w:tc>
        <w:tc>
          <w:tcPr>
            <w:tcW w:w="148" w:type="pct"/>
          </w:tcPr>
          <w:p w14:paraId="1D1F8C9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5.7]</w:t>
            </w:r>
          </w:p>
        </w:tc>
        <w:tc>
          <w:tcPr>
            <w:tcW w:w="200" w:type="pct"/>
          </w:tcPr>
          <w:p w14:paraId="5E6097C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2E8CA6B9" w14:textId="77777777" w:rsidTr="0069775C">
        <w:tblPrEx>
          <w:tblCellMar>
            <w:left w:w="11" w:type="dxa"/>
            <w:right w:w="11" w:type="dxa"/>
          </w:tblCellMar>
        </w:tblPrEx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613B1738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Overweight</w:t>
            </w:r>
          </w:p>
        </w:tc>
        <w:tc>
          <w:tcPr>
            <w:tcW w:w="15" w:type="pct"/>
          </w:tcPr>
          <w:p w14:paraId="32F6B86E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3E0E1BD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3.6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3E4E022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2.5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51B6961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4.7]</w:t>
            </w:r>
          </w:p>
        </w:tc>
        <w:tc>
          <w:tcPr>
            <w:tcW w:w="213" w:type="pct"/>
          </w:tcPr>
          <w:p w14:paraId="64A817F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1FAB458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08962E3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7.9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0478EC3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7.0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2E0A14A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8]</w:t>
            </w:r>
          </w:p>
        </w:tc>
        <w:tc>
          <w:tcPr>
            <w:tcW w:w="210" w:type="pct"/>
          </w:tcPr>
          <w:p w14:paraId="53C81AD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EBBB7A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4282397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2.2</w:t>
            </w:r>
          </w:p>
        </w:tc>
        <w:tc>
          <w:tcPr>
            <w:tcW w:w="164" w:type="pct"/>
          </w:tcPr>
          <w:p w14:paraId="18E29CD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79.9,</w:t>
            </w:r>
          </w:p>
        </w:tc>
        <w:tc>
          <w:tcPr>
            <w:tcW w:w="148" w:type="pct"/>
          </w:tcPr>
          <w:p w14:paraId="48A7901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4.4]</w:t>
            </w:r>
          </w:p>
        </w:tc>
        <w:tc>
          <w:tcPr>
            <w:tcW w:w="210" w:type="pct"/>
          </w:tcPr>
          <w:p w14:paraId="5F4F8DB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09FD34C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1DF453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5.6</w:t>
            </w:r>
          </w:p>
        </w:tc>
        <w:tc>
          <w:tcPr>
            <w:tcW w:w="164" w:type="pct"/>
          </w:tcPr>
          <w:p w14:paraId="7D6FE17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4.6,</w:t>
            </w:r>
          </w:p>
        </w:tc>
        <w:tc>
          <w:tcPr>
            <w:tcW w:w="148" w:type="pct"/>
          </w:tcPr>
          <w:p w14:paraId="4828934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5]</w:t>
            </w:r>
          </w:p>
        </w:tc>
        <w:tc>
          <w:tcPr>
            <w:tcW w:w="210" w:type="pct"/>
          </w:tcPr>
          <w:p w14:paraId="57A7D68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CDCCB0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1D66E12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7.8</w:t>
            </w:r>
          </w:p>
        </w:tc>
        <w:tc>
          <w:tcPr>
            <w:tcW w:w="164" w:type="pct"/>
          </w:tcPr>
          <w:p w14:paraId="0ED7914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6.7,</w:t>
            </w:r>
          </w:p>
        </w:tc>
        <w:tc>
          <w:tcPr>
            <w:tcW w:w="148" w:type="pct"/>
          </w:tcPr>
          <w:p w14:paraId="7EEDD01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9.0]</w:t>
            </w:r>
          </w:p>
        </w:tc>
        <w:tc>
          <w:tcPr>
            <w:tcW w:w="210" w:type="pct"/>
          </w:tcPr>
          <w:p w14:paraId="04543CF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EB3EEC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47DD203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5.0</w:t>
            </w:r>
          </w:p>
        </w:tc>
        <w:tc>
          <w:tcPr>
            <w:tcW w:w="164" w:type="pct"/>
          </w:tcPr>
          <w:p w14:paraId="0929AD7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3.4,</w:t>
            </w:r>
          </w:p>
        </w:tc>
        <w:tc>
          <w:tcPr>
            <w:tcW w:w="148" w:type="pct"/>
          </w:tcPr>
          <w:p w14:paraId="1EF116C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6]</w:t>
            </w:r>
          </w:p>
        </w:tc>
        <w:tc>
          <w:tcPr>
            <w:tcW w:w="200" w:type="pct"/>
          </w:tcPr>
          <w:p w14:paraId="2204D5D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1D542500" w14:textId="77777777" w:rsidTr="0069775C">
        <w:tblPrEx>
          <w:tblCellMar>
            <w:left w:w="11" w:type="dxa"/>
            <w:right w:w="11" w:type="dxa"/>
          </w:tblCellMar>
        </w:tblPrEx>
        <w:trPr>
          <w:trHeight w:val="144"/>
          <w:jc w:val="center"/>
        </w:trPr>
        <w:tc>
          <w:tcPr>
            <w:tcW w:w="571" w:type="pct"/>
            <w:shd w:val="clear" w:color="auto" w:fill="auto"/>
            <w:noWrap/>
            <w:vAlign w:val="bottom"/>
          </w:tcPr>
          <w:p w14:paraId="64E4C638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 xml:space="preserve">  Obese</w:t>
            </w:r>
          </w:p>
        </w:tc>
        <w:tc>
          <w:tcPr>
            <w:tcW w:w="15" w:type="pct"/>
          </w:tcPr>
          <w:p w14:paraId="3795495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752B066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1.1</w:t>
            </w:r>
          </w:p>
        </w:tc>
        <w:tc>
          <w:tcPr>
            <w:tcW w:w="192" w:type="pct"/>
            <w:shd w:val="clear" w:color="auto" w:fill="auto"/>
            <w:noWrap/>
            <w:vAlign w:val="bottom"/>
          </w:tcPr>
          <w:p w14:paraId="0EA2D83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8.5,</w:t>
            </w:r>
          </w:p>
        </w:tc>
        <w:tc>
          <w:tcPr>
            <w:tcW w:w="172" w:type="pct"/>
            <w:shd w:val="clear" w:color="auto" w:fill="auto"/>
            <w:noWrap/>
            <w:vAlign w:val="bottom"/>
          </w:tcPr>
          <w:p w14:paraId="184EAF8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3.8]</w:t>
            </w:r>
          </w:p>
        </w:tc>
        <w:tc>
          <w:tcPr>
            <w:tcW w:w="213" w:type="pct"/>
          </w:tcPr>
          <w:p w14:paraId="1DB14C5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5CADEE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</w:tcPr>
          <w:p w14:paraId="42D62553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6.0</w:t>
            </w:r>
          </w:p>
        </w:tc>
        <w:tc>
          <w:tcPr>
            <w:tcW w:w="164" w:type="pct"/>
            <w:shd w:val="clear" w:color="auto" w:fill="auto"/>
            <w:noWrap/>
            <w:vAlign w:val="bottom"/>
          </w:tcPr>
          <w:p w14:paraId="2C62C01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93.8,</w:t>
            </w:r>
          </w:p>
        </w:tc>
        <w:tc>
          <w:tcPr>
            <w:tcW w:w="182" w:type="pct"/>
            <w:shd w:val="clear" w:color="auto" w:fill="auto"/>
            <w:noWrap/>
            <w:vAlign w:val="bottom"/>
          </w:tcPr>
          <w:p w14:paraId="636FEB26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98.1]</w:t>
            </w:r>
          </w:p>
        </w:tc>
        <w:tc>
          <w:tcPr>
            <w:tcW w:w="210" w:type="pct"/>
          </w:tcPr>
          <w:p w14:paraId="579D04D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3DD0A05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07A45F2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2.9</w:t>
            </w:r>
          </w:p>
        </w:tc>
        <w:tc>
          <w:tcPr>
            <w:tcW w:w="164" w:type="pct"/>
          </w:tcPr>
          <w:p w14:paraId="47E35FC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79.1,</w:t>
            </w:r>
          </w:p>
        </w:tc>
        <w:tc>
          <w:tcPr>
            <w:tcW w:w="148" w:type="pct"/>
          </w:tcPr>
          <w:p w14:paraId="78DEB58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8]</w:t>
            </w:r>
          </w:p>
        </w:tc>
        <w:tc>
          <w:tcPr>
            <w:tcW w:w="210" w:type="pct"/>
          </w:tcPr>
          <w:p w14:paraId="12E7D50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62E3B86B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5526C307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6.5</w:t>
            </w:r>
          </w:p>
        </w:tc>
        <w:tc>
          <w:tcPr>
            <w:tcW w:w="164" w:type="pct"/>
          </w:tcPr>
          <w:p w14:paraId="4B14BB6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84.9,</w:t>
            </w:r>
          </w:p>
        </w:tc>
        <w:tc>
          <w:tcPr>
            <w:tcW w:w="148" w:type="pct"/>
          </w:tcPr>
          <w:p w14:paraId="75676DA2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8.2]</w:t>
            </w:r>
          </w:p>
        </w:tc>
        <w:tc>
          <w:tcPr>
            <w:tcW w:w="210" w:type="pct"/>
          </w:tcPr>
          <w:p w14:paraId="1BE5D7AA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5B8F595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256259F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6.0</w:t>
            </w:r>
          </w:p>
        </w:tc>
        <w:tc>
          <w:tcPr>
            <w:tcW w:w="164" w:type="pct"/>
          </w:tcPr>
          <w:p w14:paraId="4922DF0E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63.8,</w:t>
            </w:r>
          </w:p>
        </w:tc>
        <w:tc>
          <w:tcPr>
            <w:tcW w:w="148" w:type="pct"/>
          </w:tcPr>
          <w:p w14:paraId="59D3F30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68.2]</w:t>
            </w:r>
          </w:p>
        </w:tc>
        <w:tc>
          <w:tcPr>
            <w:tcW w:w="210" w:type="pct"/>
          </w:tcPr>
          <w:p w14:paraId="331E3BD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</w:tcPr>
          <w:p w14:paraId="29E97B39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</w:tcPr>
          <w:p w14:paraId="7D28F951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1.9</w:t>
            </w:r>
          </w:p>
        </w:tc>
        <w:tc>
          <w:tcPr>
            <w:tcW w:w="164" w:type="pct"/>
          </w:tcPr>
          <w:p w14:paraId="27F1A0CC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[78.6,</w:t>
            </w:r>
          </w:p>
        </w:tc>
        <w:tc>
          <w:tcPr>
            <w:tcW w:w="148" w:type="pct"/>
          </w:tcPr>
          <w:p w14:paraId="7BB27C0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  <w:r w:rsidRPr="00916311"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  <w:t>85.1]</w:t>
            </w:r>
          </w:p>
        </w:tc>
        <w:tc>
          <w:tcPr>
            <w:tcW w:w="200" w:type="pct"/>
          </w:tcPr>
          <w:p w14:paraId="094E565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7912E74C" w14:textId="77777777" w:rsidTr="0069775C">
        <w:tblPrEx>
          <w:tblCellMar>
            <w:left w:w="11" w:type="dxa"/>
            <w:right w:w="11" w:type="dxa"/>
          </w:tblCellMar>
        </w:tblPrEx>
        <w:trPr>
          <w:trHeight w:val="144"/>
          <w:jc w:val="center"/>
        </w:trPr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1C241A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tcBorders>
              <w:bottom w:val="single" w:sz="12" w:space="0" w:color="auto"/>
            </w:tcBorders>
          </w:tcPr>
          <w:p w14:paraId="12A1CEA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813135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49B0F8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16F774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3D20036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tcBorders>
              <w:bottom w:val="single" w:sz="12" w:space="0" w:color="auto"/>
            </w:tcBorders>
          </w:tcPr>
          <w:p w14:paraId="102FF76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3270CD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1E2829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F795DF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tcBorders>
              <w:bottom w:val="single" w:sz="12" w:space="0" w:color="auto"/>
            </w:tcBorders>
          </w:tcPr>
          <w:p w14:paraId="793D51E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tcBorders>
              <w:bottom w:val="single" w:sz="12" w:space="0" w:color="auto"/>
            </w:tcBorders>
          </w:tcPr>
          <w:p w14:paraId="407C9045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05B7702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695532EB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tcBorders>
              <w:bottom w:val="single" w:sz="12" w:space="0" w:color="auto"/>
            </w:tcBorders>
            <w:vAlign w:val="center"/>
          </w:tcPr>
          <w:p w14:paraId="048F6387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tcBorders>
              <w:bottom w:val="single" w:sz="12" w:space="0" w:color="auto"/>
            </w:tcBorders>
          </w:tcPr>
          <w:p w14:paraId="0BE9D2B7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tcBorders>
              <w:bottom w:val="single" w:sz="12" w:space="0" w:color="auto"/>
            </w:tcBorders>
          </w:tcPr>
          <w:p w14:paraId="24457173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171E20BF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79DAFC4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tcBorders>
              <w:bottom w:val="single" w:sz="12" w:space="0" w:color="auto"/>
            </w:tcBorders>
            <w:vAlign w:val="center"/>
          </w:tcPr>
          <w:p w14:paraId="610E09A9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tcBorders>
              <w:bottom w:val="single" w:sz="12" w:space="0" w:color="auto"/>
            </w:tcBorders>
          </w:tcPr>
          <w:p w14:paraId="7295839D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tcBorders>
              <w:bottom w:val="single" w:sz="12" w:space="0" w:color="auto"/>
            </w:tcBorders>
          </w:tcPr>
          <w:p w14:paraId="6CE71B7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791580C4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48F9C5A1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tcBorders>
              <w:bottom w:val="single" w:sz="12" w:space="0" w:color="auto"/>
            </w:tcBorders>
            <w:vAlign w:val="center"/>
          </w:tcPr>
          <w:p w14:paraId="311F9704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10" w:type="pct"/>
            <w:tcBorders>
              <w:bottom w:val="single" w:sz="12" w:space="0" w:color="auto"/>
            </w:tcBorders>
          </w:tcPr>
          <w:p w14:paraId="23F1530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5" w:type="pct"/>
            <w:tcBorders>
              <w:bottom w:val="single" w:sz="12" w:space="0" w:color="auto"/>
            </w:tcBorders>
          </w:tcPr>
          <w:p w14:paraId="7C0A7CC4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396173E0" w14:textId="77777777" w:rsidR="00C60113" w:rsidRPr="00916311" w:rsidRDefault="00C60113" w:rsidP="006977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6AA717D6" w14:textId="77777777" w:rsidR="00C60113" w:rsidRPr="00916311" w:rsidRDefault="00C60113" w:rsidP="0069775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148" w:type="pct"/>
            <w:tcBorders>
              <w:bottom w:val="single" w:sz="12" w:space="0" w:color="auto"/>
            </w:tcBorders>
            <w:vAlign w:val="center"/>
          </w:tcPr>
          <w:p w14:paraId="274A672D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14:paraId="6C64FB8B" w14:textId="77777777" w:rsidR="00C60113" w:rsidRPr="00916311" w:rsidRDefault="00C60113" w:rsidP="0069775C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  <w:lang w:eastAsia="en-PH"/>
              </w:rPr>
            </w:pPr>
          </w:p>
        </w:tc>
      </w:tr>
      <w:tr w:rsidR="00C60113" w:rsidRPr="00CB5CE9" w14:paraId="6ECBD6EE" w14:textId="77777777" w:rsidTr="0069775C">
        <w:tblPrEx>
          <w:tblCellMar>
            <w:left w:w="11" w:type="dxa"/>
            <w:right w:w="11" w:type="dxa"/>
          </w:tblCellMar>
        </w:tblPrEx>
        <w:trPr>
          <w:trHeight w:val="144"/>
          <w:jc w:val="center"/>
        </w:trPr>
        <w:tc>
          <w:tcPr>
            <w:tcW w:w="5000" w:type="pct"/>
            <w:gridSpan w:val="31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404CB6" w14:textId="77777777" w:rsidR="00C60113" w:rsidRPr="00802047" w:rsidRDefault="00C60113" w:rsidP="0069775C">
            <w:pPr>
              <w:tabs>
                <w:tab w:val="left" w:pos="4203"/>
              </w:tabs>
              <w:rPr>
                <w:rFonts w:ascii="Times New Roman" w:eastAsia="Calibri" w:hAnsi="Times New Roman"/>
                <w:noProof/>
              </w:rPr>
            </w:pPr>
            <w:r w:rsidRPr="00916311">
              <w:rPr>
                <w:rFonts w:ascii="Times New Roman" w:hAnsi="Times New Roman"/>
                <w:i/>
                <w:iCs/>
                <w:noProof/>
              </w:rPr>
              <w:t>Notes</w:t>
            </w:r>
            <w:r w:rsidRPr="00916311">
              <w:rPr>
                <w:rFonts w:ascii="Times New Roman" w:hAnsi="Times New Roman"/>
                <w:noProof/>
              </w:rPr>
              <w:t>. P is the p value from an F test of equal means across the</w:t>
            </w:r>
            <w:r>
              <w:rPr>
                <w:rFonts w:ascii="Times New Roman" w:hAnsi="Times New Roman"/>
                <w:noProof/>
              </w:rPr>
              <w:t xml:space="preserve"> respective adiposity categories</w:t>
            </w:r>
          </w:p>
        </w:tc>
      </w:tr>
    </w:tbl>
    <w:p w14:paraId="1D01491F" w14:textId="77777777" w:rsidR="00C60113" w:rsidRDefault="00C60113" w:rsidP="00C60113">
      <w:pPr>
        <w:sectPr w:rsidR="00C60113" w:rsidSect="00C60113">
          <w:headerReference w:type="default" r:id="rId8"/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254" w:type="dxa"/>
        <w:jc w:val="center"/>
        <w:tblLayout w:type="fixed"/>
        <w:tblCellMar>
          <w:left w:w="29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62"/>
        <w:gridCol w:w="372"/>
        <w:gridCol w:w="749"/>
        <w:gridCol w:w="662"/>
        <w:gridCol w:w="504"/>
        <w:gridCol w:w="67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63"/>
        <w:gridCol w:w="662"/>
        <w:gridCol w:w="502"/>
      </w:tblGrid>
      <w:tr w:rsidR="00C60113" w:rsidRPr="0095623F" w14:paraId="3544D820" w14:textId="77777777" w:rsidTr="0069775C">
        <w:trPr>
          <w:trHeight w:val="144"/>
          <w:jc w:val="center"/>
        </w:trPr>
        <w:tc>
          <w:tcPr>
            <w:tcW w:w="15254" w:type="dxa"/>
            <w:gridSpan w:val="31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5EEA06" w14:textId="77777777" w:rsidR="00C60113" w:rsidRPr="0095623F" w:rsidRDefault="00C60113" w:rsidP="0069775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2" w:name="_Hlk99624879"/>
            <w:r w:rsidRPr="0095623F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Table S3. Adjusted differences in means of six </w:t>
            </w:r>
            <w:proofErr w:type="spellStart"/>
            <w:r w:rsidRPr="0095623F">
              <w:rPr>
                <w:rFonts w:ascii="Times New Roman" w:hAnsi="Times New Roman"/>
                <w:b/>
                <w:sz w:val="20"/>
                <w:szCs w:val="20"/>
              </w:rPr>
              <w:t>HRQoL</w:t>
            </w:r>
            <w:proofErr w:type="spellEnd"/>
            <w:r w:rsidRPr="0095623F">
              <w:rPr>
                <w:rFonts w:ascii="Times New Roman" w:hAnsi="Times New Roman"/>
                <w:b/>
                <w:sz w:val="20"/>
                <w:szCs w:val="20"/>
              </w:rPr>
              <w:t xml:space="preserve"> dimensions by BMI, Waist Circumference and Waist-Hip Ratio categories, and by sex</w:t>
            </w:r>
          </w:p>
        </w:tc>
      </w:tr>
      <w:tr w:rsidR="00C60113" w:rsidRPr="00CB5CE9" w14:paraId="79590094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D240557" w14:textId="77777777" w:rsidR="00C60113" w:rsidRPr="00CB5CE9" w:rsidRDefault="00C60113" w:rsidP="0069775C">
            <w:pPr>
              <w:spacing w:after="0" w:line="240" w:lineRule="auto"/>
              <w:ind w:left="166"/>
              <w:rPr>
                <w:rFonts w:ascii="Calibri Light" w:hAnsi="Calibri Light"/>
                <w:i/>
                <w:sz w:val="16"/>
                <w:szCs w:val="16"/>
              </w:rPr>
            </w:pPr>
          </w:p>
        </w:tc>
        <w:tc>
          <w:tcPr>
            <w:tcW w:w="62" w:type="dxa"/>
            <w:shd w:val="clear" w:color="auto" w:fill="auto"/>
          </w:tcPr>
          <w:p w14:paraId="59ED998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8598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Physical Functioning</w:t>
            </w:r>
          </w:p>
        </w:tc>
        <w:tc>
          <w:tcPr>
            <w:tcW w:w="67" w:type="dxa"/>
            <w:shd w:val="clear" w:color="auto" w:fill="auto"/>
          </w:tcPr>
          <w:p w14:paraId="25FEE5A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C590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Role Functioning</w:t>
            </w:r>
          </w:p>
        </w:tc>
        <w:tc>
          <w:tcPr>
            <w:tcW w:w="63" w:type="dxa"/>
            <w:shd w:val="clear" w:color="auto" w:fill="auto"/>
          </w:tcPr>
          <w:p w14:paraId="5AB0784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3E72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Social Functioning</w:t>
            </w:r>
          </w:p>
        </w:tc>
        <w:tc>
          <w:tcPr>
            <w:tcW w:w="63" w:type="dxa"/>
            <w:shd w:val="clear" w:color="auto" w:fill="auto"/>
          </w:tcPr>
          <w:p w14:paraId="13C6CFE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3A95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Mental Health</w:t>
            </w:r>
          </w:p>
        </w:tc>
        <w:tc>
          <w:tcPr>
            <w:tcW w:w="63" w:type="dxa"/>
            <w:shd w:val="clear" w:color="auto" w:fill="auto"/>
          </w:tcPr>
          <w:p w14:paraId="6C252EB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D61A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ealth Perception</w:t>
            </w:r>
          </w:p>
        </w:tc>
        <w:tc>
          <w:tcPr>
            <w:tcW w:w="63" w:type="dxa"/>
            <w:shd w:val="clear" w:color="auto" w:fill="auto"/>
          </w:tcPr>
          <w:p w14:paraId="0A18B27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30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354C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Pain</w:t>
            </w:r>
          </w:p>
        </w:tc>
      </w:tr>
      <w:tr w:rsidR="00C60113" w:rsidRPr="00CB5CE9" w14:paraId="6B4A1032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6783250" w14:textId="77777777" w:rsidR="00C60113" w:rsidRPr="00CB5CE9" w:rsidRDefault="00C60113" w:rsidP="0069775C">
            <w:pPr>
              <w:spacing w:after="0" w:line="240" w:lineRule="auto"/>
              <w:ind w:left="166"/>
              <w:rPr>
                <w:rFonts w:ascii="Calibri Light" w:hAnsi="Calibri Light"/>
                <w:i/>
                <w:sz w:val="16"/>
                <w:szCs w:val="16"/>
              </w:rPr>
            </w:pPr>
          </w:p>
        </w:tc>
        <w:tc>
          <w:tcPr>
            <w:tcW w:w="62" w:type="dxa"/>
            <w:shd w:val="clear" w:color="auto" w:fill="auto"/>
          </w:tcPr>
          <w:p w14:paraId="2C2F0D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F9A2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8771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7" w:type="dxa"/>
            <w:shd w:val="clear" w:color="auto" w:fill="auto"/>
          </w:tcPr>
          <w:p w14:paraId="21ADB9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CA3B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0911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652A3C3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54B1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DCEC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0F61741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F761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32C9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07E3B3C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5391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C89C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0ADEE11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D75D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D733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</w:tr>
      <w:tr w:rsidR="00C60113" w:rsidRPr="00CB5CE9" w14:paraId="7024924A" w14:textId="77777777" w:rsidTr="0069775C">
        <w:trPr>
          <w:trHeight w:val="346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35C3ABD" w14:textId="77777777" w:rsidR="00C60113" w:rsidRPr="00CB5CE9" w:rsidRDefault="00C60113" w:rsidP="0069775C">
            <w:pPr>
              <w:spacing w:after="0" w:line="240" w:lineRule="auto"/>
              <w:ind w:left="-29"/>
              <w:rPr>
                <w:rFonts w:ascii="Calibri Light" w:hAnsi="Calibri Light"/>
                <w:b/>
                <w:sz w:val="16"/>
                <w:szCs w:val="16"/>
              </w:rPr>
            </w:pPr>
            <w:r w:rsidRPr="00CB5CE9">
              <w:rPr>
                <w:rFonts w:ascii="Calibri Light" w:hAnsi="Calibri Light"/>
                <w:b/>
                <w:sz w:val="16"/>
                <w:szCs w:val="16"/>
              </w:rPr>
              <w:t>MALES</w:t>
            </w:r>
          </w:p>
        </w:tc>
        <w:tc>
          <w:tcPr>
            <w:tcW w:w="62" w:type="dxa"/>
            <w:shd w:val="clear" w:color="auto" w:fill="auto"/>
          </w:tcPr>
          <w:p w14:paraId="54461F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13DFB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1DA88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7A800F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4" w:type="dxa"/>
            <w:shd w:val="clear" w:color="auto" w:fill="auto"/>
          </w:tcPr>
          <w:p w14:paraId="2339E7E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7" w:type="dxa"/>
            <w:shd w:val="clear" w:color="auto" w:fill="auto"/>
          </w:tcPr>
          <w:p w14:paraId="7F82A9D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2BB636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9E1DB8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AEE9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1947C8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71DBF0C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DB04AE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F3710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E89BD5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153159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21379B8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6D570F2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3FEDBF2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ECA656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559FEE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738EF5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E75D95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A204A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3D3432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3AC44B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178D30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E96949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1CE8C4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BE8D8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6EBD52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</w:tr>
      <w:tr w:rsidR="00C60113" w:rsidRPr="00CB5CE9" w14:paraId="78EDF286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60D0284" w14:textId="77777777" w:rsidR="00C60113" w:rsidRPr="00CB5CE9" w:rsidRDefault="00C60113" w:rsidP="0069775C">
            <w:pPr>
              <w:spacing w:after="0" w:line="240" w:lineRule="auto"/>
              <w:ind w:left="-29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dy Mass Index</w:t>
            </w:r>
          </w:p>
        </w:tc>
        <w:tc>
          <w:tcPr>
            <w:tcW w:w="62" w:type="dxa"/>
            <w:shd w:val="clear" w:color="auto" w:fill="auto"/>
          </w:tcPr>
          <w:p w14:paraId="7C264F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4C4E1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010A8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A16FD0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6EF6C7D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C5D876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B21586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94978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2A5933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50DF0A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2D56B8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08A79A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B6AA9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5FD3FA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F7F94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C69355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B3170D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52C23D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0BD17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71312F3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6EC2ED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DCDAA6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60FD3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333AF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069C3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47B71E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ECCCEE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222A72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1651E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F5207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CA63F8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B7E06AC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Model 2</w:t>
            </w:r>
          </w:p>
        </w:tc>
        <w:tc>
          <w:tcPr>
            <w:tcW w:w="62" w:type="dxa"/>
            <w:shd w:val="clear" w:color="auto" w:fill="auto"/>
          </w:tcPr>
          <w:p w14:paraId="0CD2E86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22A6A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050C4F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5A221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7F6E9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85</w:t>
            </w:r>
          </w:p>
        </w:tc>
        <w:tc>
          <w:tcPr>
            <w:tcW w:w="67" w:type="dxa"/>
            <w:shd w:val="clear" w:color="auto" w:fill="auto"/>
          </w:tcPr>
          <w:p w14:paraId="4676EDA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B88BB4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785337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C1417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9CAD77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119</w:t>
            </w:r>
          </w:p>
        </w:tc>
        <w:tc>
          <w:tcPr>
            <w:tcW w:w="63" w:type="dxa"/>
            <w:shd w:val="clear" w:color="auto" w:fill="auto"/>
          </w:tcPr>
          <w:p w14:paraId="25B9E0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66D5466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EFB155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16F8E3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FAFB0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362</w:t>
            </w:r>
          </w:p>
        </w:tc>
        <w:tc>
          <w:tcPr>
            <w:tcW w:w="63" w:type="dxa"/>
            <w:shd w:val="clear" w:color="auto" w:fill="auto"/>
          </w:tcPr>
          <w:p w14:paraId="220DDE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920210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0A057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24D4FB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AF6FB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322</w:t>
            </w:r>
          </w:p>
        </w:tc>
        <w:tc>
          <w:tcPr>
            <w:tcW w:w="63" w:type="dxa"/>
            <w:shd w:val="clear" w:color="auto" w:fill="auto"/>
          </w:tcPr>
          <w:p w14:paraId="3011270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D12350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E88CA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0D20C6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531BE2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35</w:t>
            </w:r>
          </w:p>
        </w:tc>
        <w:tc>
          <w:tcPr>
            <w:tcW w:w="63" w:type="dxa"/>
            <w:shd w:val="clear" w:color="auto" w:fill="auto"/>
          </w:tcPr>
          <w:p w14:paraId="7059B57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C9460E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2355D4A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ECB21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1CFD1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757</w:t>
            </w:r>
          </w:p>
        </w:tc>
      </w:tr>
      <w:tr w:rsidR="00C60113" w:rsidRPr="00CB5CE9" w14:paraId="73DEDB79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0E0C256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Underweight</w:t>
            </w:r>
          </w:p>
        </w:tc>
        <w:tc>
          <w:tcPr>
            <w:tcW w:w="62" w:type="dxa"/>
            <w:shd w:val="clear" w:color="auto" w:fill="auto"/>
          </w:tcPr>
          <w:p w14:paraId="798C4D5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67FABE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4.93</w:t>
            </w:r>
          </w:p>
        </w:tc>
        <w:tc>
          <w:tcPr>
            <w:tcW w:w="749" w:type="dxa"/>
            <w:shd w:val="clear" w:color="auto" w:fill="auto"/>
          </w:tcPr>
          <w:p w14:paraId="3AF226F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7.8,-2.1]</w:t>
            </w:r>
          </w:p>
        </w:tc>
        <w:tc>
          <w:tcPr>
            <w:tcW w:w="662" w:type="dxa"/>
            <w:shd w:val="clear" w:color="auto" w:fill="auto"/>
          </w:tcPr>
          <w:p w14:paraId="76CDA31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1</w:t>
            </w:r>
          </w:p>
        </w:tc>
        <w:tc>
          <w:tcPr>
            <w:tcW w:w="504" w:type="dxa"/>
            <w:shd w:val="clear" w:color="auto" w:fill="auto"/>
          </w:tcPr>
          <w:p w14:paraId="49F7005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23D44EF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2E51E6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77</w:t>
            </w:r>
          </w:p>
        </w:tc>
        <w:tc>
          <w:tcPr>
            <w:tcW w:w="749" w:type="dxa"/>
            <w:shd w:val="clear" w:color="auto" w:fill="auto"/>
          </w:tcPr>
          <w:p w14:paraId="4ACC781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2,1.7]</w:t>
            </w:r>
          </w:p>
        </w:tc>
        <w:tc>
          <w:tcPr>
            <w:tcW w:w="662" w:type="dxa"/>
            <w:shd w:val="clear" w:color="auto" w:fill="auto"/>
          </w:tcPr>
          <w:p w14:paraId="2127CAF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40</w:t>
            </w:r>
          </w:p>
        </w:tc>
        <w:tc>
          <w:tcPr>
            <w:tcW w:w="502" w:type="dxa"/>
            <w:shd w:val="clear" w:color="auto" w:fill="auto"/>
          </w:tcPr>
          <w:p w14:paraId="0EA16F6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23C3C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BFC2C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2.24</w:t>
            </w:r>
          </w:p>
        </w:tc>
        <w:tc>
          <w:tcPr>
            <w:tcW w:w="749" w:type="dxa"/>
            <w:shd w:val="clear" w:color="auto" w:fill="auto"/>
          </w:tcPr>
          <w:p w14:paraId="543A362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7.6,3.1]</w:t>
            </w:r>
          </w:p>
        </w:tc>
        <w:tc>
          <w:tcPr>
            <w:tcW w:w="662" w:type="dxa"/>
            <w:shd w:val="clear" w:color="auto" w:fill="auto"/>
          </w:tcPr>
          <w:p w14:paraId="583CDB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14</w:t>
            </w:r>
          </w:p>
        </w:tc>
        <w:tc>
          <w:tcPr>
            <w:tcW w:w="502" w:type="dxa"/>
            <w:shd w:val="clear" w:color="auto" w:fill="auto"/>
          </w:tcPr>
          <w:p w14:paraId="31C9FD1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CFEB06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1C2F60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F6444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2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4B32E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56</w:t>
            </w:r>
          </w:p>
        </w:tc>
        <w:tc>
          <w:tcPr>
            <w:tcW w:w="502" w:type="dxa"/>
            <w:shd w:val="clear" w:color="auto" w:fill="auto"/>
          </w:tcPr>
          <w:p w14:paraId="190318A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6D5CE2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352A84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3.5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50F6EA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4,-0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C1517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3</w:t>
            </w:r>
          </w:p>
        </w:tc>
        <w:tc>
          <w:tcPr>
            <w:tcW w:w="502" w:type="dxa"/>
            <w:shd w:val="clear" w:color="auto" w:fill="auto"/>
          </w:tcPr>
          <w:p w14:paraId="502F5AE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3BF284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7784BB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8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CFE4A6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3,3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278585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22</w:t>
            </w:r>
          </w:p>
        </w:tc>
        <w:tc>
          <w:tcPr>
            <w:tcW w:w="502" w:type="dxa"/>
            <w:shd w:val="clear" w:color="auto" w:fill="auto"/>
          </w:tcPr>
          <w:p w14:paraId="1DE1A0B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E9138D4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796B91A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Acceptable risk</w:t>
            </w:r>
          </w:p>
        </w:tc>
        <w:tc>
          <w:tcPr>
            <w:tcW w:w="62" w:type="dxa"/>
            <w:shd w:val="clear" w:color="auto" w:fill="auto"/>
          </w:tcPr>
          <w:p w14:paraId="7C47F5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FB2A35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33158C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727ED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1D17F4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D0CE26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25706F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FB3721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22C00D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D2A26C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51F84E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5396F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77C167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E773FD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FD97FD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60B09D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0846A2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2E9EC4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319646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02CFD9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90932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0D94A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B133DF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C3C381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D3FC52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27A84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146FD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B7FB4D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D4861E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CE0FE8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3C48959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43DEC8E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Increased risk</w:t>
            </w:r>
          </w:p>
        </w:tc>
        <w:tc>
          <w:tcPr>
            <w:tcW w:w="62" w:type="dxa"/>
            <w:shd w:val="clear" w:color="auto" w:fill="auto"/>
          </w:tcPr>
          <w:p w14:paraId="46A8C2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534CBDE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1</w:t>
            </w:r>
          </w:p>
        </w:tc>
        <w:tc>
          <w:tcPr>
            <w:tcW w:w="749" w:type="dxa"/>
            <w:shd w:val="clear" w:color="auto" w:fill="auto"/>
          </w:tcPr>
          <w:p w14:paraId="421EDD0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1.7]</w:t>
            </w:r>
          </w:p>
        </w:tc>
        <w:tc>
          <w:tcPr>
            <w:tcW w:w="662" w:type="dxa"/>
            <w:shd w:val="clear" w:color="auto" w:fill="auto"/>
          </w:tcPr>
          <w:p w14:paraId="35131F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93</w:t>
            </w:r>
          </w:p>
        </w:tc>
        <w:tc>
          <w:tcPr>
            <w:tcW w:w="504" w:type="dxa"/>
            <w:shd w:val="clear" w:color="auto" w:fill="auto"/>
          </w:tcPr>
          <w:p w14:paraId="399EF66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2260BCF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43D41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40</w:t>
            </w:r>
          </w:p>
        </w:tc>
        <w:tc>
          <w:tcPr>
            <w:tcW w:w="749" w:type="dxa"/>
            <w:shd w:val="clear" w:color="auto" w:fill="auto"/>
          </w:tcPr>
          <w:p w14:paraId="6D01887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0,2.8]</w:t>
            </w:r>
          </w:p>
        </w:tc>
        <w:tc>
          <w:tcPr>
            <w:tcW w:w="662" w:type="dxa"/>
            <w:shd w:val="clear" w:color="auto" w:fill="auto"/>
          </w:tcPr>
          <w:p w14:paraId="6EDE1F6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52</w:t>
            </w:r>
          </w:p>
        </w:tc>
        <w:tc>
          <w:tcPr>
            <w:tcW w:w="502" w:type="dxa"/>
            <w:shd w:val="clear" w:color="auto" w:fill="auto"/>
          </w:tcPr>
          <w:p w14:paraId="5A68170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648223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855541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3</w:t>
            </w:r>
          </w:p>
        </w:tc>
        <w:tc>
          <w:tcPr>
            <w:tcW w:w="749" w:type="dxa"/>
            <w:shd w:val="clear" w:color="auto" w:fill="auto"/>
          </w:tcPr>
          <w:p w14:paraId="7C872A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3,4.4]</w:t>
            </w:r>
          </w:p>
        </w:tc>
        <w:tc>
          <w:tcPr>
            <w:tcW w:w="662" w:type="dxa"/>
            <w:shd w:val="clear" w:color="auto" w:fill="auto"/>
          </w:tcPr>
          <w:p w14:paraId="686EBE3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85</w:t>
            </w:r>
          </w:p>
        </w:tc>
        <w:tc>
          <w:tcPr>
            <w:tcW w:w="502" w:type="dxa"/>
            <w:shd w:val="clear" w:color="auto" w:fill="auto"/>
          </w:tcPr>
          <w:p w14:paraId="7B85042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8FD056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DC584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D7EF0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7,2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9CA417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67</w:t>
            </w:r>
          </w:p>
        </w:tc>
        <w:tc>
          <w:tcPr>
            <w:tcW w:w="502" w:type="dxa"/>
            <w:shd w:val="clear" w:color="auto" w:fill="auto"/>
          </w:tcPr>
          <w:p w14:paraId="2F3D2EE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93CCC6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C7B45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9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018643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2,4.0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2C9B8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77</w:t>
            </w:r>
          </w:p>
        </w:tc>
        <w:tc>
          <w:tcPr>
            <w:tcW w:w="502" w:type="dxa"/>
            <w:shd w:val="clear" w:color="auto" w:fill="auto"/>
          </w:tcPr>
          <w:p w14:paraId="3FCAE3D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5932A1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9C2615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53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11C134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3,4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D1D57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87</w:t>
            </w:r>
          </w:p>
        </w:tc>
        <w:tc>
          <w:tcPr>
            <w:tcW w:w="502" w:type="dxa"/>
            <w:shd w:val="clear" w:color="auto" w:fill="auto"/>
          </w:tcPr>
          <w:p w14:paraId="69B7691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214B805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79EA435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 risk</w:t>
            </w:r>
          </w:p>
        </w:tc>
        <w:tc>
          <w:tcPr>
            <w:tcW w:w="62" w:type="dxa"/>
            <w:shd w:val="clear" w:color="auto" w:fill="auto"/>
          </w:tcPr>
          <w:p w14:paraId="2C0E58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D65F8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9</w:t>
            </w:r>
          </w:p>
        </w:tc>
        <w:tc>
          <w:tcPr>
            <w:tcW w:w="749" w:type="dxa"/>
            <w:shd w:val="clear" w:color="auto" w:fill="auto"/>
          </w:tcPr>
          <w:p w14:paraId="0C05885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7,2.3]</w:t>
            </w:r>
          </w:p>
        </w:tc>
        <w:tc>
          <w:tcPr>
            <w:tcW w:w="662" w:type="dxa"/>
            <w:shd w:val="clear" w:color="auto" w:fill="auto"/>
          </w:tcPr>
          <w:p w14:paraId="4B4C453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85</w:t>
            </w:r>
          </w:p>
        </w:tc>
        <w:tc>
          <w:tcPr>
            <w:tcW w:w="504" w:type="dxa"/>
            <w:shd w:val="clear" w:color="auto" w:fill="auto"/>
          </w:tcPr>
          <w:p w14:paraId="480890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BA89E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ED3C3F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5</w:t>
            </w:r>
          </w:p>
        </w:tc>
        <w:tc>
          <w:tcPr>
            <w:tcW w:w="749" w:type="dxa"/>
            <w:shd w:val="clear" w:color="auto" w:fill="auto"/>
          </w:tcPr>
          <w:p w14:paraId="7D12F12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1,2.6]</w:t>
            </w:r>
          </w:p>
        </w:tc>
        <w:tc>
          <w:tcPr>
            <w:tcW w:w="662" w:type="dxa"/>
            <w:shd w:val="clear" w:color="auto" w:fill="auto"/>
          </w:tcPr>
          <w:p w14:paraId="5AB9D44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29</w:t>
            </w:r>
          </w:p>
        </w:tc>
        <w:tc>
          <w:tcPr>
            <w:tcW w:w="502" w:type="dxa"/>
            <w:shd w:val="clear" w:color="auto" w:fill="auto"/>
          </w:tcPr>
          <w:p w14:paraId="2612B9A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7685B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9784FC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4.92</w:t>
            </w:r>
          </w:p>
        </w:tc>
        <w:tc>
          <w:tcPr>
            <w:tcW w:w="749" w:type="dxa"/>
            <w:shd w:val="clear" w:color="auto" w:fill="auto"/>
          </w:tcPr>
          <w:p w14:paraId="5799E0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5,10.4]</w:t>
            </w:r>
          </w:p>
        </w:tc>
        <w:tc>
          <w:tcPr>
            <w:tcW w:w="662" w:type="dxa"/>
            <w:shd w:val="clear" w:color="auto" w:fill="auto"/>
          </w:tcPr>
          <w:p w14:paraId="45366E7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76</w:t>
            </w:r>
          </w:p>
        </w:tc>
        <w:tc>
          <w:tcPr>
            <w:tcW w:w="502" w:type="dxa"/>
            <w:shd w:val="clear" w:color="auto" w:fill="auto"/>
          </w:tcPr>
          <w:p w14:paraId="5438366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B8BD43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E5981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AC9C9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A42BC6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23</w:t>
            </w:r>
          </w:p>
        </w:tc>
        <w:tc>
          <w:tcPr>
            <w:tcW w:w="502" w:type="dxa"/>
            <w:shd w:val="clear" w:color="auto" w:fill="auto"/>
          </w:tcPr>
          <w:p w14:paraId="7D41F9D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71B22D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71596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3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239F1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5,2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3ECE44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15</w:t>
            </w:r>
          </w:p>
        </w:tc>
        <w:tc>
          <w:tcPr>
            <w:tcW w:w="502" w:type="dxa"/>
            <w:shd w:val="clear" w:color="auto" w:fill="auto"/>
          </w:tcPr>
          <w:p w14:paraId="61FE8F2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DC67B5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276D74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83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42E9A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7,3.0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AE593A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1</w:t>
            </w:r>
          </w:p>
        </w:tc>
        <w:tc>
          <w:tcPr>
            <w:tcW w:w="502" w:type="dxa"/>
            <w:shd w:val="clear" w:color="auto" w:fill="auto"/>
          </w:tcPr>
          <w:p w14:paraId="045DE5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D5EE91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6887FE2B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442EB30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4E96F39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100C2F8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E889DB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1A186F5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36745D5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92D61F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4D1423A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18A7F51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7E71404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9BBB8F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1B4899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561045B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494F7D1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097E754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3661F2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</w:tcPr>
          <w:p w14:paraId="0FC5E66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</w:tcPr>
          <w:p w14:paraId="3624989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4FFBCC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51F97D1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6B41166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</w:tcPr>
          <w:p w14:paraId="3B04491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</w:tcPr>
          <w:p w14:paraId="2E75376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</w:tcPr>
          <w:p w14:paraId="61DB0C6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2B78E9F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8B5B62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</w:tcPr>
          <w:p w14:paraId="4E19B9D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63" w:type="dxa"/>
            <w:shd w:val="clear" w:color="auto" w:fill="auto"/>
          </w:tcPr>
          <w:p w14:paraId="4BFAD4A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0BDE8C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40991F9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</w:tr>
      <w:tr w:rsidR="00C60113" w:rsidRPr="00CB5CE9" w14:paraId="51A75F3A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D21A28D" w14:textId="77777777" w:rsidR="00C60113" w:rsidRPr="00CB5CE9" w:rsidRDefault="00C60113" w:rsidP="0069775C">
            <w:pPr>
              <w:spacing w:after="0" w:line="240" w:lineRule="auto"/>
              <w:ind w:left="-14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</w:t>
            </w:r>
          </w:p>
        </w:tc>
        <w:tc>
          <w:tcPr>
            <w:tcW w:w="62" w:type="dxa"/>
            <w:shd w:val="clear" w:color="auto" w:fill="auto"/>
          </w:tcPr>
          <w:p w14:paraId="1E65CA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421EEA5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710918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1ABA8E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017C97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23D9E3B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902417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6976BD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A109F9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AC6920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EDD2F9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678C41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208BF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4A8E8A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EF2082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62F0CC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609A42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AEC3E8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4283F6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71605C6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2E85A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6D9CF4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CF225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0963E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EF31BA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F78BAD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5A3EC5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CAFC97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ECF87C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A97EE8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E95136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CFD2344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Model 2</w:t>
            </w:r>
          </w:p>
        </w:tc>
        <w:tc>
          <w:tcPr>
            <w:tcW w:w="62" w:type="dxa"/>
            <w:shd w:val="clear" w:color="auto" w:fill="auto"/>
          </w:tcPr>
          <w:p w14:paraId="363EB0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1E0460A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8FCD2F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6352D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410F6E0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394</w:t>
            </w:r>
          </w:p>
        </w:tc>
        <w:tc>
          <w:tcPr>
            <w:tcW w:w="67" w:type="dxa"/>
            <w:shd w:val="clear" w:color="auto" w:fill="auto"/>
          </w:tcPr>
          <w:p w14:paraId="07FDA00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7F0BB9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959F0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A661AE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A2441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616</w:t>
            </w:r>
          </w:p>
        </w:tc>
        <w:tc>
          <w:tcPr>
            <w:tcW w:w="63" w:type="dxa"/>
            <w:shd w:val="clear" w:color="auto" w:fill="auto"/>
          </w:tcPr>
          <w:p w14:paraId="0BE4587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222011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D912D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591D03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5EC9D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676</w:t>
            </w:r>
          </w:p>
        </w:tc>
        <w:tc>
          <w:tcPr>
            <w:tcW w:w="63" w:type="dxa"/>
            <w:shd w:val="clear" w:color="auto" w:fill="auto"/>
          </w:tcPr>
          <w:p w14:paraId="61753FC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1DC6A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35C034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BF6EDF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B13425E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112</w:t>
            </w:r>
          </w:p>
        </w:tc>
        <w:tc>
          <w:tcPr>
            <w:tcW w:w="63" w:type="dxa"/>
            <w:shd w:val="clear" w:color="auto" w:fill="auto"/>
          </w:tcPr>
          <w:p w14:paraId="0CE5E7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F8247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C9BA4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A0E0F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876C40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275</w:t>
            </w:r>
          </w:p>
        </w:tc>
        <w:tc>
          <w:tcPr>
            <w:tcW w:w="63" w:type="dxa"/>
            <w:shd w:val="clear" w:color="auto" w:fill="auto"/>
          </w:tcPr>
          <w:p w14:paraId="5F4BF2E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FB33D8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A4C05D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188B99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54476FA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131</w:t>
            </w:r>
          </w:p>
        </w:tc>
      </w:tr>
      <w:tr w:rsidR="00C60113" w:rsidRPr="00CB5CE9" w14:paraId="30CD848E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8158A24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7D6164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C54231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2D32B5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A33218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699AE8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0C9484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4E5F6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526B82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973566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8C5B98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46A63D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08581C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CD18CF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E1A6E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711AF4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C7D625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132D5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631F85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610B0F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961D6A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973FC1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199CB4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41837F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028AC8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370285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0C89C5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B2261B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010AF90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D00D11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362651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77ED3A6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762FF2C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0BE40E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4713FE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527C28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1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15DCB1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80</w:t>
            </w:r>
          </w:p>
        </w:tc>
        <w:tc>
          <w:tcPr>
            <w:tcW w:w="504" w:type="dxa"/>
            <w:shd w:val="clear" w:color="auto" w:fill="auto"/>
          </w:tcPr>
          <w:p w14:paraId="464537B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6876C20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EFDF43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5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F8D9C0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0.3,2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6A749B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20</w:t>
            </w:r>
          </w:p>
        </w:tc>
        <w:tc>
          <w:tcPr>
            <w:tcW w:w="502" w:type="dxa"/>
            <w:shd w:val="clear" w:color="auto" w:fill="auto"/>
          </w:tcPr>
          <w:p w14:paraId="6AC348B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0C99BE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16DC2D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1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AD832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4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320EE7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33</w:t>
            </w:r>
          </w:p>
        </w:tc>
        <w:tc>
          <w:tcPr>
            <w:tcW w:w="502" w:type="dxa"/>
            <w:shd w:val="clear" w:color="auto" w:fill="auto"/>
          </w:tcPr>
          <w:p w14:paraId="1169DDF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576360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303CC2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3BC39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9,2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6F21B1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00</w:t>
            </w:r>
          </w:p>
        </w:tc>
        <w:tc>
          <w:tcPr>
            <w:tcW w:w="502" w:type="dxa"/>
            <w:shd w:val="clear" w:color="auto" w:fill="auto"/>
          </w:tcPr>
          <w:p w14:paraId="710583C3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B9CC4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81FDC2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2.3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94E89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0.4,4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506AD8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8</w:t>
            </w:r>
          </w:p>
        </w:tc>
        <w:tc>
          <w:tcPr>
            <w:tcW w:w="502" w:type="dxa"/>
            <w:shd w:val="clear" w:color="auto" w:fill="auto"/>
          </w:tcPr>
          <w:p w14:paraId="0C3C627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39A7F8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91BCB3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A4EEC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2,3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0D47C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65</w:t>
            </w:r>
          </w:p>
        </w:tc>
        <w:tc>
          <w:tcPr>
            <w:tcW w:w="502" w:type="dxa"/>
            <w:shd w:val="clear" w:color="auto" w:fill="auto"/>
          </w:tcPr>
          <w:p w14:paraId="52B3D1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194A7797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78A7B4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56A8CC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24CC7F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2.7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44E601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9,1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DC91C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04</w:t>
            </w:r>
          </w:p>
        </w:tc>
        <w:tc>
          <w:tcPr>
            <w:tcW w:w="504" w:type="dxa"/>
            <w:shd w:val="clear" w:color="auto" w:fill="auto"/>
          </w:tcPr>
          <w:p w14:paraId="075E469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6C78AC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0234E9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58B5C2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3,3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E5A7D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80</w:t>
            </w:r>
          </w:p>
        </w:tc>
        <w:tc>
          <w:tcPr>
            <w:tcW w:w="502" w:type="dxa"/>
            <w:shd w:val="clear" w:color="auto" w:fill="auto"/>
          </w:tcPr>
          <w:p w14:paraId="109399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967686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F1DEFB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3.2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A8242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7,9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244E91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84</w:t>
            </w:r>
          </w:p>
        </w:tc>
        <w:tc>
          <w:tcPr>
            <w:tcW w:w="502" w:type="dxa"/>
            <w:shd w:val="clear" w:color="auto" w:fill="auto"/>
          </w:tcPr>
          <w:p w14:paraId="78AE4BE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1A2BA2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CB5C5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2.1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6A1E2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4,4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B7276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96</w:t>
            </w:r>
          </w:p>
        </w:tc>
        <w:tc>
          <w:tcPr>
            <w:tcW w:w="502" w:type="dxa"/>
            <w:shd w:val="clear" w:color="auto" w:fill="auto"/>
          </w:tcPr>
          <w:p w14:paraId="513F2C6D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F9835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D3CE88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2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4B21D9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9,2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0264F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20</w:t>
            </w:r>
          </w:p>
        </w:tc>
        <w:tc>
          <w:tcPr>
            <w:tcW w:w="502" w:type="dxa"/>
            <w:shd w:val="clear" w:color="auto" w:fill="auto"/>
          </w:tcPr>
          <w:p w14:paraId="08B7334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736255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3438DE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99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1A8280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1,7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B1506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44</w:t>
            </w:r>
          </w:p>
        </w:tc>
        <w:tc>
          <w:tcPr>
            <w:tcW w:w="502" w:type="dxa"/>
            <w:shd w:val="clear" w:color="auto" w:fill="auto"/>
          </w:tcPr>
          <w:p w14:paraId="60A0F10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04F4CA0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58DA8AE9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530FE92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2471701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2EE4F44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207CE35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7229A73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4300CE6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0FC501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3A986A8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43C7CE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1F90E0B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140ABAA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AA78C8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08C62A0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546F71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7E819E5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4DA56FC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EBD702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48503C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DEEC13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6B76046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29931B6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B8F761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9B14BB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1B331C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128A82C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66C6F49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9A118F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3447C81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0D33C9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02C970B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</w:tr>
      <w:tr w:rsidR="00C60113" w:rsidRPr="00CB5CE9" w14:paraId="7FB3388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DF67FC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-hip ratio</w:t>
            </w:r>
          </w:p>
        </w:tc>
        <w:tc>
          <w:tcPr>
            <w:tcW w:w="62" w:type="dxa"/>
            <w:shd w:val="clear" w:color="auto" w:fill="auto"/>
          </w:tcPr>
          <w:p w14:paraId="3491BA7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55AB8AC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0F8A1F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D69F26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485D87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DCE7F7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5FD96A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C8A7AD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798281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3477A1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823758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35FDC0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F8A11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ECE44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A2B81E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2230AE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56527A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4AF7B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B0E8B7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8090D4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E4E32D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901D6E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69DF92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56BAD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EF65AA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C00645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616A6A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E03A23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C73F50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78AB7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6066129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98DB213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Model 2</w:t>
            </w:r>
          </w:p>
        </w:tc>
        <w:tc>
          <w:tcPr>
            <w:tcW w:w="62" w:type="dxa"/>
            <w:shd w:val="clear" w:color="auto" w:fill="auto"/>
          </w:tcPr>
          <w:p w14:paraId="6BF53A9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39D4F1A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948061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B1D5E9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50C2AB55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271</w:t>
            </w:r>
          </w:p>
        </w:tc>
        <w:tc>
          <w:tcPr>
            <w:tcW w:w="67" w:type="dxa"/>
            <w:shd w:val="clear" w:color="auto" w:fill="auto"/>
          </w:tcPr>
          <w:p w14:paraId="5733CBF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924DF1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68FEBD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A5894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3484E40" w14:textId="77777777" w:rsidR="00C60113" w:rsidRPr="00CB5CE9" w:rsidRDefault="00C60113" w:rsidP="0069775C">
            <w:pPr>
              <w:tabs>
                <w:tab w:val="left" w:pos="236"/>
              </w:tabs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866</w:t>
            </w:r>
          </w:p>
        </w:tc>
        <w:tc>
          <w:tcPr>
            <w:tcW w:w="63" w:type="dxa"/>
            <w:shd w:val="clear" w:color="auto" w:fill="auto"/>
          </w:tcPr>
          <w:p w14:paraId="27EEC35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DC8D57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CB32A6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06E6CE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755092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22</w:t>
            </w:r>
          </w:p>
        </w:tc>
        <w:tc>
          <w:tcPr>
            <w:tcW w:w="63" w:type="dxa"/>
            <w:shd w:val="clear" w:color="auto" w:fill="auto"/>
          </w:tcPr>
          <w:p w14:paraId="344DD7B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959758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7FF75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E4D2E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206C8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349</w:t>
            </w:r>
          </w:p>
        </w:tc>
        <w:tc>
          <w:tcPr>
            <w:tcW w:w="63" w:type="dxa"/>
            <w:shd w:val="clear" w:color="auto" w:fill="auto"/>
          </w:tcPr>
          <w:p w14:paraId="5957E64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C29D6A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C1CE9F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C4850A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D4B82D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830</w:t>
            </w:r>
          </w:p>
        </w:tc>
        <w:tc>
          <w:tcPr>
            <w:tcW w:w="63" w:type="dxa"/>
            <w:shd w:val="clear" w:color="auto" w:fill="auto"/>
          </w:tcPr>
          <w:p w14:paraId="24E7605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B67316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20DF5A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391FE7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2DC81A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488</w:t>
            </w:r>
          </w:p>
        </w:tc>
      </w:tr>
      <w:tr w:rsidR="00C60113" w:rsidRPr="00CB5CE9" w14:paraId="1C7DE03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6E43CE5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3D00E85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6DE58E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B06579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3D5AE70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635D4F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DCF4DC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4E689C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B3F842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EBCF0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153267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DF7EFC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BB6C7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E05509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CF2636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9DBAA5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B22186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6100B7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095272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50BE93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4FEF2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3A2F9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E4F2D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E98AC7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21DA19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5CD969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B18070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3D2C3B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37ABA02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E2B82A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64051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CE2B13D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4101F10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1984644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0708E6B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6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B87E7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1,-0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7C05E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35</w:t>
            </w:r>
          </w:p>
        </w:tc>
        <w:tc>
          <w:tcPr>
            <w:tcW w:w="504" w:type="dxa"/>
            <w:shd w:val="clear" w:color="auto" w:fill="auto"/>
          </w:tcPr>
          <w:p w14:paraId="19FF71AC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7B8945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F20E5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0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C202C8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0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95902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24</w:t>
            </w:r>
          </w:p>
        </w:tc>
        <w:tc>
          <w:tcPr>
            <w:tcW w:w="502" w:type="dxa"/>
            <w:shd w:val="clear" w:color="auto" w:fill="auto"/>
          </w:tcPr>
          <w:p w14:paraId="16C7585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895111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9BD997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3.1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9B62D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6,0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CF2A5B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69</w:t>
            </w:r>
          </w:p>
        </w:tc>
        <w:tc>
          <w:tcPr>
            <w:tcW w:w="502" w:type="dxa"/>
            <w:shd w:val="clear" w:color="auto" w:fill="auto"/>
          </w:tcPr>
          <w:p w14:paraId="33CD84C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E6A970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A31139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7C8F0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1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2BB7EE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51</w:t>
            </w:r>
          </w:p>
        </w:tc>
        <w:tc>
          <w:tcPr>
            <w:tcW w:w="502" w:type="dxa"/>
            <w:shd w:val="clear" w:color="auto" w:fill="auto"/>
          </w:tcPr>
          <w:p w14:paraId="3DFF40F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46B817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B53A91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38AF44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1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4C949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1</w:t>
            </w:r>
          </w:p>
        </w:tc>
        <w:tc>
          <w:tcPr>
            <w:tcW w:w="502" w:type="dxa"/>
            <w:shd w:val="clear" w:color="auto" w:fill="auto"/>
          </w:tcPr>
          <w:p w14:paraId="7905CB4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E54270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D6B09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9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E6581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4,2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7260A2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9</w:t>
            </w:r>
          </w:p>
        </w:tc>
        <w:tc>
          <w:tcPr>
            <w:tcW w:w="502" w:type="dxa"/>
            <w:shd w:val="clear" w:color="auto" w:fill="auto"/>
          </w:tcPr>
          <w:p w14:paraId="295F6C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2388144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FB655A4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01003E5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01632C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3.9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4A92F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7.6,-0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98C0B9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37</w:t>
            </w:r>
          </w:p>
        </w:tc>
        <w:tc>
          <w:tcPr>
            <w:tcW w:w="504" w:type="dxa"/>
            <w:shd w:val="clear" w:color="auto" w:fill="auto"/>
          </w:tcPr>
          <w:p w14:paraId="0CA5A5E8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9DA671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AB26E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2.4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A58ED9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5.9,1.0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09FF2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58</w:t>
            </w:r>
          </w:p>
        </w:tc>
        <w:tc>
          <w:tcPr>
            <w:tcW w:w="502" w:type="dxa"/>
            <w:shd w:val="clear" w:color="auto" w:fill="auto"/>
          </w:tcPr>
          <w:p w14:paraId="633760F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E8FA8A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8465FC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9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ED5C7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3,4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A4096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41</w:t>
            </w:r>
          </w:p>
        </w:tc>
        <w:tc>
          <w:tcPr>
            <w:tcW w:w="502" w:type="dxa"/>
            <w:shd w:val="clear" w:color="auto" w:fill="auto"/>
          </w:tcPr>
          <w:p w14:paraId="1AE918F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B6EC24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31FC0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42552F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3,2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6ED7B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8</w:t>
            </w:r>
          </w:p>
        </w:tc>
        <w:tc>
          <w:tcPr>
            <w:tcW w:w="502" w:type="dxa"/>
            <w:shd w:val="clear" w:color="auto" w:fill="auto"/>
          </w:tcPr>
          <w:p w14:paraId="4FA3901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0DC416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CC63EA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1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C5F2B0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6,2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A0327A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15</w:t>
            </w:r>
          </w:p>
        </w:tc>
        <w:tc>
          <w:tcPr>
            <w:tcW w:w="502" w:type="dxa"/>
            <w:shd w:val="clear" w:color="auto" w:fill="auto"/>
          </w:tcPr>
          <w:p w14:paraId="6615FA2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42A8FF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FE2FD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22BDB1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2,5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7813FD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49</w:t>
            </w:r>
          </w:p>
        </w:tc>
        <w:tc>
          <w:tcPr>
            <w:tcW w:w="502" w:type="dxa"/>
            <w:shd w:val="clear" w:color="auto" w:fill="auto"/>
          </w:tcPr>
          <w:p w14:paraId="447A51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B5F7F29" w14:textId="77777777" w:rsidTr="0069775C">
        <w:trPr>
          <w:trHeight w:val="348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67F53E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b/>
                <w:sz w:val="16"/>
                <w:szCs w:val="16"/>
              </w:rPr>
            </w:pPr>
            <w:r w:rsidRPr="00CB5CE9">
              <w:rPr>
                <w:rFonts w:ascii="Calibri Light" w:hAnsi="Calibri Light"/>
                <w:b/>
                <w:sz w:val="16"/>
                <w:szCs w:val="16"/>
              </w:rPr>
              <w:t>FEMALES</w:t>
            </w:r>
          </w:p>
        </w:tc>
        <w:tc>
          <w:tcPr>
            <w:tcW w:w="62" w:type="dxa"/>
            <w:shd w:val="clear" w:color="auto" w:fill="auto"/>
          </w:tcPr>
          <w:p w14:paraId="4DC2391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shd w:val="clear" w:color="auto" w:fill="auto"/>
            <w:vAlign w:val="center"/>
          </w:tcPr>
          <w:p w14:paraId="2F1499A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44571F9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504" w:type="dxa"/>
            <w:shd w:val="clear" w:color="auto" w:fill="auto"/>
          </w:tcPr>
          <w:p w14:paraId="5D62C23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67" w:type="dxa"/>
            <w:shd w:val="clear" w:color="auto" w:fill="auto"/>
          </w:tcPr>
          <w:p w14:paraId="30C2595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14:paraId="2AEABE9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A9D979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</w:tcPr>
          <w:p w14:paraId="5ACD70A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63" w:type="dxa"/>
            <w:shd w:val="clear" w:color="auto" w:fill="auto"/>
          </w:tcPr>
          <w:p w14:paraId="166830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14:paraId="3624284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2429C11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</w:tcPr>
          <w:p w14:paraId="70E0BFD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63" w:type="dxa"/>
            <w:shd w:val="clear" w:color="auto" w:fill="auto"/>
          </w:tcPr>
          <w:p w14:paraId="792D191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14:paraId="52293E6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134B0F2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</w:tcPr>
          <w:p w14:paraId="4190B43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63" w:type="dxa"/>
            <w:shd w:val="clear" w:color="auto" w:fill="auto"/>
          </w:tcPr>
          <w:p w14:paraId="675F720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14:paraId="53A68FF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7EF037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</w:tcPr>
          <w:p w14:paraId="676530F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63" w:type="dxa"/>
            <w:shd w:val="clear" w:color="auto" w:fill="auto"/>
          </w:tcPr>
          <w:p w14:paraId="301559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3E1D9CF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111C3B4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</w:tcPr>
          <w:p w14:paraId="031BC4F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7D48142A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99E1C6A" w14:textId="77777777" w:rsidR="00C60113" w:rsidRPr="00CB5CE9" w:rsidRDefault="00C60113" w:rsidP="0069775C">
            <w:pPr>
              <w:spacing w:after="0" w:line="240" w:lineRule="auto"/>
              <w:ind w:left="-29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dy Mass Index</w:t>
            </w:r>
          </w:p>
        </w:tc>
        <w:tc>
          <w:tcPr>
            <w:tcW w:w="62" w:type="dxa"/>
            <w:shd w:val="clear" w:color="auto" w:fill="auto"/>
          </w:tcPr>
          <w:p w14:paraId="41B4FB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5713EFB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2DF420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9F5C40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46D98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1B7BB3A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3A7F58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D82BFB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C01A59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639C6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19159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02BF01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0A578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700DC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71BB7E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D6B80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01FFA1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65CAE8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454B8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31241CC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1703E3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A102BA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967BE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BF683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B2A708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62C32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8A0065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E1EF6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4D59D1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1F774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60ADE4F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13A8498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Model 2</w:t>
            </w:r>
          </w:p>
        </w:tc>
        <w:tc>
          <w:tcPr>
            <w:tcW w:w="62" w:type="dxa"/>
            <w:shd w:val="clear" w:color="auto" w:fill="auto"/>
          </w:tcPr>
          <w:p w14:paraId="4CFDA6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39E7141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0FB9F4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01A8BF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57736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001</w:t>
            </w:r>
          </w:p>
        </w:tc>
        <w:tc>
          <w:tcPr>
            <w:tcW w:w="67" w:type="dxa"/>
            <w:shd w:val="clear" w:color="auto" w:fill="auto"/>
          </w:tcPr>
          <w:p w14:paraId="19749A3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94BF8E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298EDF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FEF3C8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7F11E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505</w:t>
            </w:r>
          </w:p>
        </w:tc>
        <w:tc>
          <w:tcPr>
            <w:tcW w:w="63" w:type="dxa"/>
            <w:shd w:val="clear" w:color="auto" w:fill="auto"/>
          </w:tcPr>
          <w:p w14:paraId="381E3FE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B85EE7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C1AF1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09D554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EDCBC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748</w:t>
            </w:r>
          </w:p>
        </w:tc>
        <w:tc>
          <w:tcPr>
            <w:tcW w:w="63" w:type="dxa"/>
            <w:shd w:val="clear" w:color="auto" w:fill="auto"/>
          </w:tcPr>
          <w:p w14:paraId="752F36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F551B1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EFC9D5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C2BF81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DD9E8F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59</w:t>
            </w:r>
          </w:p>
        </w:tc>
        <w:tc>
          <w:tcPr>
            <w:tcW w:w="63" w:type="dxa"/>
            <w:shd w:val="clear" w:color="auto" w:fill="auto"/>
          </w:tcPr>
          <w:p w14:paraId="5BCB3E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F32F85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16DB1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44B5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EF2B51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482</w:t>
            </w:r>
          </w:p>
        </w:tc>
        <w:tc>
          <w:tcPr>
            <w:tcW w:w="63" w:type="dxa"/>
            <w:shd w:val="clear" w:color="auto" w:fill="auto"/>
          </w:tcPr>
          <w:p w14:paraId="3019A89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364968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24EF4FF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BDBCD4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A5E59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109</w:t>
            </w:r>
          </w:p>
        </w:tc>
      </w:tr>
      <w:tr w:rsidR="00C60113" w:rsidRPr="00CB5CE9" w14:paraId="6565F8E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A34E2B2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Underweight</w:t>
            </w:r>
          </w:p>
        </w:tc>
        <w:tc>
          <w:tcPr>
            <w:tcW w:w="62" w:type="dxa"/>
            <w:shd w:val="clear" w:color="auto" w:fill="auto"/>
          </w:tcPr>
          <w:p w14:paraId="29E984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E97B6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4</w:t>
            </w:r>
          </w:p>
        </w:tc>
        <w:tc>
          <w:tcPr>
            <w:tcW w:w="749" w:type="dxa"/>
            <w:shd w:val="clear" w:color="auto" w:fill="auto"/>
          </w:tcPr>
          <w:p w14:paraId="1D3CC39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4,2.3]</w:t>
            </w:r>
          </w:p>
        </w:tc>
        <w:tc>
          <w:tcPr>
            <w:tcW w:w="662" w:type="dxa"/>
            <w:shd w:val="clear" w:color="auto" w:fill="auto"/>
          </w:tcPr>
          <w:p w14:paraId="3F293B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2</w:t>
            </w:r>
          </w:p>
        </w:tc>
        <w:tc>
          <w:tcPr>
            <w:tcW w:w="504" w:type="dxa"/>
            <w:shd w:val="clear" w:color="auto" w:fill="auto"/>
          </w:tcPr>
          <w:p w14:paraId="2BCFD8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5FABFEF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4601BE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</w:t>
            </w:r>
          </w:p>
        </w:tc>
        <w:tc>
          <w:tcPr>
            <w:tcW w:w="749" w:type="dxa"/>
            <w:shd w:val="clear" w:color="auto" w:fill="auto"/>
          </w:tcPr>
          <w:p w14:paraId="561B10C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2]</w:t>
            </w:r>
          </w:p>
        </w:tc>
        <w:tc>
          <w:tcPr>
            <w:tcW w:w="662" w:type="dxa"/>
            <w:shd w:val="clear" w:color="auto" w:fill="auto"/>
          </w:tcPr>
          <w:p w14:paraId="6760AF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47</w:t>
            </w:r>
          </w:p>
        </w:tc>
        <w:tc>
          <w:tcPr>
            <w:tcW w:w="502" w:type="dxa"/>
            <w:shd w:val="clear" w:color="auto" w:fill="auto"/>
          </w:tcPr>
          <w:p w14:paraId="033083E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7419B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AF367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75</w:t>
            </w:r>
          </w:p>
        </w:tc>
        <w:tc>
          <w:tcPr>
            <w:tcW w:w="749" w:type="dxa"/>
            <w:shd w:val="clear" w:color="auto" w:fill="auto"/>
          </w:tcPr>
          <w:p w14:paraId="56D2D8F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9,5.4]</w:t>
            </w:r>
          </w:p>
        </w:tc>
        <w:tc>
          <w:tcPr>
            <w:tcW w:w="662" w:type="dxa"/>
            <w:shd w:val="clear" w:color="auto" w:fill="auto"/>
          </w:tcPr>
          <w:p w14:paraId="71DA9A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52</w:t>
            </w:r>
          </w:p>
        </w:tc>
        <w:tc>
          <w:tcPr>
            <w:tcW w:w="502" w:type="dxa"/>
            <w:shd w:val="clear" w:color="auto" w:fill="auto"/>
          </w:tcPr>
          <w:p w14:paraId="6A5D7D1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95D4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1FF21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55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3ABC8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4,1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02A5E9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53</w:t>
            </w:r>
          </w:p>
        </w:tc>
        <w:tc>
          <w:tcPr>
            <w:tcW w:w="502" w:type="dxa"/>
            <w:shd w:val="clear" w:color="auto" w:fill="auto"/>
          </w:tcPr>
          <w:p w14:paraId="647B288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3CDED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E27AA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2B1E9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6,2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E64B2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86</w:t>
            </w:r>
          </w:p>
        </w:tc>
        <w:tc>
          <w:tcPr>
            <w:tcW w:w="502" w:type="dxa"/>
            <w:shd w:val="clear" w:color="auto" w:fill="auto"/>
          </w:tcPr>
          <w:p w14:paraId="78133BD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4EC78F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EE9299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64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1ED76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9,2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DF5395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97</w:t>
            </w:r>
          </w:p>
        </w:tc>
        <w:tc>
          <w:tcPr>
            <w:tcW w:w="502" w:type="dxa"/>
            <w:shd w:val="clear" w:color="auto" w:fill="auto"/>
          </w:tcPr>
          <w:p w14:paraId="73A6E9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81F936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409C1D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Acceptable risk</w:t>
            </w:r>
          </w:p>
        </w:tc>
        <w:tc>
          <w:tcPr>
            <w:tcW w:w="62" w:type="dxa"/>
            <w:shd w:val="clear" w:color="auto" w:fill="auto"/>
          </w:tcPr>
          <w:p w14:paraId="555EBA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E26FA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86AAD3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1F82E0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ADB50B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AB409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7E69DB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53D00D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05735D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CBA4AB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1D1D40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9C0FB0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B6BCCC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19CE5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B24452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97E26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7A6A9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FAE83B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4FF38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E37C03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BD5582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2A3415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C0E351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816A93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865726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6E1A1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90AB49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7ABDAAA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94917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42A5C3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03841ED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E659FF7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Increased risk</w:t>
            </w:r>
          </w:p>
        </w:tc>
        <w:tc>
          <w:tcPr>
            <w:tcW w:w="62" w:type="dxa"/>
            <w:shd w:val="clear" w:color="auto" w:fill="auto"/>
          </w:tcPr>
          <w:p w14:paraId="1BB6BB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C4884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25</w:t>
            </w:r>
          </w:p>
        </w:tc>
        <w:tc>
          <w:tcPr>
            <w:tcW w:w="749" w:type="dxa"/>
            <w:shd w:val="clear" w:color="auto" w:fill="auto"/>
          </w:tcPr>
          <w:p w14:paraId="14FDBC0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1.2]</w:t>
            </w:r>
          </w:p>
        </w:tc>
        <w:tc>
          <w:tcPr>
            <w:tcW w:w="662" w:type="dxa"/>
            <w:shd w:val="clear" w:color="auto" w:fill="auto"/>
          </w:tcPr>
          <w:p w14:paraId="652387A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40</w:t>
            </w:r>
          </w:p>
        </w:tc>
        <w:tc>
          <w:tcPr>
            <w:tcW w:w="504" w:type="dxa"/>
            <w:shd w:val="clear" w:color="auto" w:fill="auto"/>
          </w:tcPr>
          <w:p w14:paraId="1F17D81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0CA2D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73C4E4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1</w:t>
            </w:r>
          </w:p>
        </w:tc>
        <w:tc>
          <w:tcPr>
            <w:tcW w:w="749" w:type="dxa"/>
            <w:shd w:val="clear" w:color="auto" w:fill="auto"/>
          </w:tcPr>
          <w:p w14:paraId="7F9340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1.4]</w:t>
            </w:r>
          </w:p>
        </w:tc>
        <w:tc>
          <w:tcPr>
            <w:tcW w:w="662" w:type="dxa"/>
            <w:shd w:val="clear" w:color="auto" w:fill="auto"/>
          </w:tcPr>
          <w:p w14:paraId="4F28BD0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6</w:t>
            </w:r>
          </w:p>
        </w:tc>
        <w:tc>
          <w:tcPr>
            <w:tcW w:w="502" w:type="dxa"/>
            <w:shd w:val="clear" w:color="auto" w:fill="auto"/>
          </w:tcPr>
          <w:p w14:paraId="68E7978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7ACA01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4862C8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84</w:t>
            </w:r>
          </w:p>
        </w:tc>
        <w:tc>
          <w:tcPr>
            <w:tcW w:w="749" w:type="dxa"/>
            <w:shd w:val="clear" w:color="auto" w:fill="auto"/>
          </w:tcPr>
          <w:p w14:paraId="3A6639C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7,2.0]</w:t>
            </w:r>
          </w:p>
        </w:tc>
        <w:tc>
          <w:tcPr>
            <w:tcW w:w="662" w:type="dxa"/>
            <w:shd w:val="clear" w:color="auto" w:fill="auto"/>
          </w:tcPr>
          <w:p w14:paraId="7EC2D31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59</w:t>
            </w:r>
          </w:p>
        </w:tc>
        <w:tc>
          <w:tcPr>
            <w:tcW w:w="502" w:type="dxa"/>
            <w:shd w:val="clear" w:color="auto" w:fill="auto"/>
          </w:tcPr>
          <w:p w14:paraId="13281C3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4CFAA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DBA709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5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47D09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1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BE6F3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32</w:t>
            </w:r>
          </w:p>
        </w:tc>
        <w:tc>
          <w:tcPr>
            <w:tcW w:w="502" w:type="dxa"/>
            <w:shd w:val="clear" w:color="auto" w:fill="auto"/>
          </w:tcPr>
          <w:p w14:paraId="560FAE7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2A472C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9D51A6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F63E6B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8,2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697FF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45</w:t>
            </w:r>
          </w:p>
        </w:tc>
        <w:tc>
          <w:tcPr>
            <w:tcW w:w="502" w:type="dxa"/>
            <w:shd w:val="clear" w:color="auto" w:fill="auto"/>
          </w:tcPr>
          <w:p w14:paraId="303A9AA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34CAE5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FC95B7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0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AC66A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1,2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8E31B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98</w:t>
            </w:r>
          </w:p>
        </w:tc>
        <w:tc>
          <w:tcPr>
            <w:tcW w:w="502" w:type="dxa"/>
            <w:shd w:val="clear" w:color="auto" w:fill="auto"/>
          </w:tcPr>
          <w:p w14:paraId="5B91CD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20B48BD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EA07C1D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 risk</w:t>
            </w:r>
          </w:p>
        </w:tc>
        <w:tc>
          <w:tcPr>
            <w:tcW w:w="62" w:type="dxa"/>
            <w:shd w:val="clear" w:color="auto" w:fill="auto"/>
          </w:tcPr>
          <w:p w14:paraId="6DC66C7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03B8B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70</w:t>
            </w:r>
          </w:p>
        </w:tc>
        <w:tc>
          <w:tcPr>
            <w:tcW w:w="749" w:type="dxa"/>
            <w:shd w:val="clear" w:color="auto" w:fill="auto"/>
          </w:tcPr>
          <w:p w14:paraId="375688D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1.1]</w:t>
            </w:r>
          </w:p>
        </w:tc>
        <w:tc>
          <w:tcPr>
            <w:tcW w:w="662" w:type="dxa"/>
            <w:shd w:val="clear" w:color="auto" w:fill="auto"/>
          </w:tcPr>
          <w:p w14:paraId="0DCBD3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46</w:t>
            </w:r>
          </w:p>
        </w:tc>
        <w:tc>
          <w:tcPr>
            <w:tcW w:w="504" w:type="dxa"/>
            <w:shd w:val="clear" w:color="auto" w:fill="auto"/>
          </w:tcPr>
          <w:p w14:paraId="5F8D29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57158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8506C0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30</w:t>
            </w:r>
          </w:p>
        </w:tc>
        <w:tc>
          <w:tcPr>
            <w:tcW w:w="749" w:type="dxa"/>
            <w:shd w:val="clear" w:color="auto" w:fill="auto"/>
          </w:tcPr>
          <w:p w14:paraId="304BF19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1.2]</w:t>
            </w:r>
          </w:p>
        </w:tc>
        <w:tc>
          <w:tcPr>
            <w:tcW w:w="662" w:type="dxa"/>
            <w:shd w:val="clear" w:color="auto" w:fill="auto"/>
          </w:tcPr>
          <w:p w14:paraId="6C7F69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94</w:t>
            </w:r>
          </w:p>
        </w:tc>
        <w:tc>
          <w:tcPr>
            <w:tcW w:w="502" w:type="dxa"/>
            <w:shd w:val="clear" w:color="auto" w:fill="auto"/>
          </w:tcPr>
          <w:p w14:paraId="6EFA3A9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0A6FEB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187559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47</w:t>
            </w:r>
          </w:p>
        </w:tc>
        <w:tc>
          <w:tcPr>
            <w:tcW w:w="749" w:type="dxa"/>
            <w:shd w:val="clear" w:color="auto" w:fill="auto"/>
          </w:tcPr>
          <w:p w14:paraId="6FEADC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9,4.8]</w:t>
            </w:r>
          </w:p>
        </w:tc>
        <w:tc>
          <w:tcPr>
            <w:tcW w:w="662" w:type="dxa"/>
            <w:shd w:val="clear" w:color="auto" w:fill="auto"/>
          </w:tcPr>
          <w:p w14:paraId="200A499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87</w:t>
            </w:r>
          </w:p>
        </w:tc>
        <w:tc>
          <w:tcPr>
            <w:tcW w:w="502" w:type="dxa"/>
            <w:shd w:val="clear" w:color="auto" w:fill="auto"/>
          </w:tcPr>
          <w:p w14:paraId="45B589E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0786CA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6EC7D8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997CB5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5,2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F602C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9</w:t>
            </w:r>
          </w:p>
        </w:tc>
        <w:tc>
          <w:tcPr>
            <w:tcW w:w="502" w:type="dxa"/>
            <w:shd w:val="clear" w:color="auto" w:fill="auto"/>
          </w:tcPr>
          <w:p w14:paraId="77A98BD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E67AD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A8439F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DB089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2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886AD2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30</w:t>
            </w:r>
          </w:p>
        </w:tc>
        <w:tc>
          <w:tcPr>
            <w:tcW w:w="502" w:type="dxa"/>
            <w:shd w:val="clear" w:color="auto" w:fill="auto"/>
          </w:tcPr>
          <w:p w14:paraId="11ACE36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09C5EB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9E9DE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75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BF7AD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4,1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7B6A4F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72</w:t>
            </w:r>
          </w:p>
        </w:tc>
        <w:tc>
          <w:tcPr>
            <w:tcW w:w="502" w:type="dxa"/>
            <w:shd w:val="clear" w:color="auto" w:fill="auto"/>
          </w:tcPr>
          <w:p w14:paraId="04E358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032546F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496475CA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2E07AE4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77B6E41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3E58321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5885CAE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1FC6157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0D32B21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6CE66B0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5EA5BDF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1776A53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3DAE31E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EBD912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977943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6B7EABA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758CB23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319D9B7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0661A94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</w:tcPr>
          <w:p w14:paraId="6BA6DC9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</w:tcPr>
          <w:p w14:paraId="7B6A16C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</w:tcPr>
          <w:p w14:paraId="2FF89C7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6F9883A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48FED35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</w:tcPr>
          <w:p w14:paraId="72FE834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</w:tcPr>
          <w:p w14:paraId="28FE158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</w:tcPr>
          <w:p w14:paraId="368BB50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28ACAC1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0353442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</w:tcPr>
          <w:p w14:paraId="2C6961E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63" w:type="dxa"/>
            <w:shd w:val="clear" w:color="auto" w:fill="auto"/>
          </w:tcPr>
          <w:p w14:paraId="61DECD4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</w:tcPr>
          <w:p w14:paraId="3B767AF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4B57D22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</w:tr>
      <w:tr w:rsidR="00C60113" w:rsidRPr="00CB5CE9" w14:paraId="5B067AA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820E2D9" w14:textId="77777777" w:rsidR="00C60113" w:rsidRPr="00CB5CE9" w:rsidRDefault="00C60113" w:rsidP="0069775C">
            <w:pPr>
              <w:spacing w:after="0" w:line="240" w:lineRule="auto"/>
              <w:ind w:left="-14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</w:t>
            </w:r>
          </w:p>
        </w:tc>
        <w:tc>
          <w:tcPr>
            <w:tcW w:w="62" w:type="dxa"/>
            <w:shd w:val="clear" w:color="auto" w:fill="auto"/>
          </w:tcPr>
          <w:p w14:paraId="30AB8C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403DE4C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17DC72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14D495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3D02FD8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6C4C7A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62B766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C6A447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3D1EE3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7AC6B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C93BEF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B12037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D1CB2B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10019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BED7DA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0FAD40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1A5C2C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F2E0D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4D382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131292E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605983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FAE1D6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5AB9A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34346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70346D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3C1477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8DEDA1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861CA5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A9B928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D50ACE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7483334A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29B425D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Model 2</w:t>
            </w:r>
          </w:p>
        </w:tc>
        <w:tc>
          <w:tcPr>
            <w:tcW w:w="62" w:type="dxa"/>
            <w:shd w:val="clear" w:color="auto" w:fill="auto"/>
          </w:tcPr>
          <w:p w14:paraId="394DB56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75347B5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96DAE4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FC3874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0B296C2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234</w:t>
            </w:r>
          </w:p>
        </w:tc>
        <w:tc>
          <w:tcPr>
            <w:tcW w:w="67" w:type="dxa"/>
            <w:shd w:val="clear" w:color="auto" w:fill="auto"/>
          </w:tcPr>
          <w:p w14:paraId="4F2731B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DAC1F7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F40D3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502A8F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217F1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201</w:t>
            </w:r>
          </w:p>
        </w:tc>
        <w:tc>
          <w:tcPr>
            <w:tcW w:w="63" w:type="dxa"/>
            <w:shd w:val="clear" w:color="auto" w:fill="auto"/>
          </w:tcPr>
          <w:p w14:paraId="2BA8084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6852721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DEEF4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3159CE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F31C96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369</w:t>
            </w:r>
          </w:p>
        </w:tc>
        <w:tc>
          <w:tcPr>
            <w:tcW w:w="63" w:type="dxa"/>
            <w:shd w:val="clear" w:color="auto" w:fill="auto"/>
          </w:tcPr>
          <w:p w14:paraId="74091D3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CB2667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3112EB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539A2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F2C61C0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100</w:t>
            </w:r>
          </w:p>
        </w:tc>
        <w:tc>
          <w:tcPr>
            <w:tcW w:w="63" w:type="dxa"/>
            <w:shd w:val="clear" w:color="auto" w:fill="auto"/>
          </w:tcPr>
          <w:p w14:paraId="74AED2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1D5EF9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755A10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B0EE7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5D7CDE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741</w:t>
            </w:r>
          </w:p>
        </w:tc>
        <w:tc>
          <w:tcPr>
            <w:tcW w:w="63" w:type="dxa"/>
            <w:shd w:val="clear" w:color="auto" w:fill="auto"/>
          </w:tcPr>
          <w:p w14:paraId="33039B9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C74ED4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CBFE5E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8E3CDB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6570C65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484</w:t>
            </w:r>
          </w:p>
        </w:tc>
      </w:tr>
      <w:tr w:rsidR="00C60113" w:rsidRPr="00CB5CE9" w14:paraId="563447DA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8538B5A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6815E41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ADB615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D32993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92D369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3694F82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BFFF4B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55AD09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80103B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9F8CC8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8CAA48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117320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1E60B2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147D41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BA0D4F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416FAA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09B64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46703E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F0CA76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37E098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53F8E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25CE2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07CD9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0AD27E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DE16AF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BD1649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B0CCD0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523172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0E3D270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B0F709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A6029E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6EB02516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EB5543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7D6D33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616532D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9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25B5F3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6,0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660419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84</w:t>
            </w:r>
          </w:p>
        </w:tc>
        <w:tc>
          <w:tcPr>
            <w:tcW w:w="504" w:type="dxa"/>
            <w:shd w:val="clear" w:color="auto" w:fill="auto"/>
          </w:tcPr>
          <w:p w14:paraId="35C0B5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D1298F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D834C7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3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11A54E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6,1.0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A3878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36</w:t>
            </w:r>
          </w:p>
        </w:tc>
        <w:tc>
          <w:tcPr>
            <w:tcW w:w="502" w:type="dxa"/>
            <w:shd w:val="clear" w:color="auto" w:fill="auto"/>
          </w:tcPr>
          <w:p w14:paraId="136E5C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BCF5DD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D4F83C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2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E803D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0,1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8D7100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89</w:t>
            </w:r>
          </w:p>
        </w:tc>
        <w:tc>
          <w:tcPr>
            <w:tcW w:w="502" w:type="dxa"/>
            <w:shd w:val="clear" w:color="auto" w:fill="auto"/>
          </w:tcPr>
          <w:p w14:paraId="6D8F368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A2B023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F004A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94260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1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269F5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59</w:t>
            </w:r>
          </w:p>
        </w:tc>
        <w:tc>
          <w:tcPr>
            <w:tcW w:w="502" w:type="dxa"/>
            <w:shd w:val="clear" w:color="auto" w:fill="auto"/>
          </w:tcPr>
          <w:p w14:paraId="1606D752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7F1A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1D77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76B8F6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1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469FA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44</w:t>
            </w:r>
          </w:p>
        </w:tc>
        <w:tc>
          <w:tcPr>
            <w:tcW w:w="502" w:type="dxa"/>
            <w:shd w:val="clear" w:color="auto" w:fill="auto"/>
          </w:tcPr>
          <w:p w14:paraId="30B059C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872278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E632A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5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D71B7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1,2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E889DC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77</w:t>
            </w:r>
          </w:p>
        </w:tc>
        <w:tc>
          <w:tcPr>
            <w:tcW w:w="502" w:type="dxa"/>
            <w:shd w:val="clear" w:color="auto" w:fill="auto"/>
          </w:tcPr>
          <w:p w14:paraId="7A1ABC2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668D6A1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68BBAC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6989FD0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6DBDA69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0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FAC40D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7,0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E40B0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8</w:t>
            </w:r>
          </w:p>
        </w:tc>
        <w:tc>
          <w:tcPr>
            <w:tcW w:w="504" w:type="dxa"/>
            <w:shd w:val="clear" w:color="auto" w:fill="auto"/>
          </w:tcPr>
          <w:p w14:paraId="02D15E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5270B3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5E7267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7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FBA6A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0,0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D8767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69</w:t>
            </w:r>
          </w:p>
        </w:tc>
        <w:tc>
          <w:tcPr>
            <w:tcW w:w="502" w:type="dxa"/>
            <w:shd w:val="clear" w:color="auto" w:fill="auto"/>
          </w:tcPr>
          <w:p w14:paraId="3EA269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7AC24D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20F65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3.6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3B35F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4,-0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3589F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2</w:t>
            </w:r>
          </w:p>
        </w:tc>
        <w:tc>
          <w:tcPr>
            <w:tcW w:w="502" w:type="dxa"/>
            <w:shd w:val="clear" w:color="auto" w:fill="auto"/>
          </w:tcPr>
          <w:p w14:paraId="09ED53D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0B534D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2BA0E7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6CA32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0,1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5FED8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78</w:t>
            </w:r>
          </w:p>
        </w:tc>
        <w:tc>
          <w:tcPr>
            <w:tcW w:w="502" w:type="dxa"/>
            <w:shd w:val="clear" w:color="auto" w:fill="auto"/>
          </w:tcPr>
          <w:p w14:paraId="4CC35A3F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D69F7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536C71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17FDD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0,2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15C6B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80</w:t>
            </w:r>
          </w:p>
        </w:tc>
        <w:tc>
          <w:tcPr>
            <w:tcW w:w="502" w:type="dxa"/>
            <w:shd w:val="clear" w:color="auto" w:fill="auto"/>
          </w:tcPr>
          <w:p w14:paraId="71975C4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6BC543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1F7B5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6FE6C7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2,2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99439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53</w:t>
            </w:r>
          </w:p>
        </w:tc>
        <w:tc>
          <w:tcPr>
            <w:tcW w:w="502" w:type="dxa"/>
            <w:shd w:val="clear" w:color="auto" w:fill="auto"/>
          </w:tcPr>
          <w:p w14:paraId="56611C7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0B39443A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5A2B563C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4B9814E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2466212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7D13BDF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796ADDC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13CA243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4CDCD3A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EB0C74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6ED989D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2A89ECE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08520DB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4EE42CD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29949B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6DAEA76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60583EA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3467933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0487479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4D28F4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CCF505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849E04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352D4F3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2643F76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875D8E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C0F8E4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BD3257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6E5246F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657A274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A40F69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494153C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A38C1D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1E71B4F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</w:tr>
      <w:tr w:rsidR="00C60113" w:rsidRPr="00CB5CE9" w14:paraId="200DFF27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EFB114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-hip ratio</w:t>
            </w:r>
          </w:p>
        </w:tc>
        <w:tc>
          <w:tcPr>
            <w:tcW w:w="62" w:type="dxa"/>
            <w:shd w:val="clear" w:color="auto" w:fill="auto"/>
          </w:tcPr>
          <w:p w14:paraId="70D2B11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5DE00F6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7BBB2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6C212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0E4124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42F1EC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EBB930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D034C8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29BB59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A92B7A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99B576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775FCC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46FA57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A2B25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444380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826FC1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AA23FD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D7734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13844E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6B8CD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A9D6CD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46546E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C5DDA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79D88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17D5E4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1963A9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B5244D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2E27B6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48BC17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08A98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1837CFA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4024A84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Model 2</w:t>
            </w:r>
          </w:p>
        </w:tc>
        <w:tc>
          <w:tcPr>
            <w:tcW w:w="62" w:type="dxa"/>
            <w:shd w:val="clear" w:color="auto" w:fill="auto"/>
          </w:tcPr>
          <w:p w14:paraId="76F191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2C67DCC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78C985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7BC9B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9A7F2D8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965</w:t>
            </w:r>
          </w:p>
        </w:tc>
        <w:tc>
          <w:tcPr>
            <w:tcW w:w="67" w:type="dxa"/>
            <w:shd w:val="clear" w:color="auto" w:fill="auto"/>
          </w:tcPr>
          <w:p w14:paraId="3B1C300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36B0AD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C8C41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BBEC80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10CAF33" w14:textId="77777777" w:rsidR="00C60113" w:rsidRPr="00CB5CE9" w:rsidRDefault="00C60113" w:rsidP="0069775C">
            <w:pPr>
              <w:tabs>
                <w:tab w:val="left" w:pos="236"/>
              </w:tabs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85</w:t>
            </w:r>
          </w:p>
        </w:tc>
        <w:tc>
          <w:tcPr>
            <w:tcW w:w="63" w:type="dxa"/>
            <w:shd w:val="clear" w:color="auto" w:fill="auto"/>
          </w:tcPr>
          <w:p w14:paraId="6EAA1EA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F65DDE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1FFCC6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D5156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464A0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06</w:t>
            </w:r>
          </w:p>
        </w:tc>
        <w:tc>
          <w:tcPr>
            <w:tcW w:w="63" w:type="dxa"/>
            <w:shd w:val="clear" w:color="auto" w:fill="auto"/>
          </w:tcPr>
          <w:p w14:paraId="7373A3A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65ACD2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47C6E7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4A782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95116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05</w:t>
            </w:r>
          </w:p>
        </w:tc>
        <w:tc>
          <w:tcPr>
            <w:tcW w:w="63" w:type="dxa"/>
            <w:shd w:val="clear" w:color="auto" w:fill="auto"/>
          </w:tcPr>
          <w:p w14:paraId="66DA647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34D8CF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124AD4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71756D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56AD00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078</w:t>
            </w:r>
          </w:p>
        </w:tc>
        <w:tc>
          <w:tcPr>
            <w:tcW w:w="63" w:type="dxa"/>
            <w:shd w:val="clear" w:color="auto" w:fill="auto"/>
          </w:tcPr>
          <w:p w14:paraId="6DBC055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125E88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065611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EE49E2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39362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548</w:t>
            </w:r>
          </w:p>
        </w:tc>
      </w:tr>
      <w:tr w:rsidR="00C60113" w:rsidRPr="00CB5CE9" w14:paraId="37DAF55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0250D42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187A788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D6F1E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AF6A77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3830A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5530BFD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A3B73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5C4B63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68EF4C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5517B3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1F0CFA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E5B68C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3CF60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5BE8F8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A94B3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5C5EBB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4F1E7E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F59BFB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11C97A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30F21F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39E49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A87143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B204DC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154175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2114F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D2BB56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0DC45A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D68175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5D53527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090A45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7FD34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3C09905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601F2CC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73CC7C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06C41AF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2.05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C4C63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6,5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9A188C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72</w:t>
            </w:r>
          </w:p>
        </w:tc>
        <w:tc>
          <w:tcPr>
            <w:tcW w:w="504" w:type="dxa"/>
            <w:shd w:val="clear" w:color="auto" w:fill="auto"/>
          </w:tcPr>
          <w:p w14:paraId="15084D46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A89454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F32ABB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2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5F3B6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1,4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1A187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56</w:t>
            </w:r>
          </w:p>
        </w:tc>
        <w:tc>
          <w:tcPr>
            <w:tcW w:w="502" w:type="dxa"/>
            <w:shd w:val="clear" w:color="auto" w:fill="auto"/>
          </w:tcPr>
          <w:p w14:paraId="2CC8388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82E3FB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14FCB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D3918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5.0,5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27904D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2</w:t>
            </w:r>
          </w:p>
        </w:tc>
        <w:tc>
          <w:tcPr>
            <w:tcW w:w="502" w:type="dxa"/>
            <w:shd w:val="clear" w:color="auto" w:fill="auto"/>
          </w:tcPr>
          <w:p w14:paraId="77BC089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3A3850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333DA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0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749A31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3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F03A12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75</w:t>
            </w:r>
          </w:p>
        </w:tc>
        <w:tc>
          <w:tcPr>
            <w:tcW w:w="502" w:type="dxa"/>
            <w:shd w:val="clear" w:color="auto" w:fill="auto"/>
          </w:tcPr>
          <w:p w14:paraId="1948F95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91E7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B7A615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6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0F4E0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4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D5975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38</w:t>
            </w:r>
          </w:p>
        </w:tc>
        <w:tc>
          <w:tcPr>
            <w:tcW w:w="502" w:type="dxa"/>
            <w:shd w:val="clear" w:color="auto" w:fill="auto"/>
          </w:tcPr>
          <w:p w14:paraId="5BF4C58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84B011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074E3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9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F440A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5.1,6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04A4F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3</w:t>
            </w:r>
          </w:p>
        </w:tc>
        <w:tc>
          <w:tcPr>
            <w:tcW w:w="502" w:type="dxa"/>
            <w:shd w:val="clear" w:color="auto" w:fill="auto"/>
          </w:tcPr>
          <w:p w14:paraId="1DE382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3D962EF0" w14:textId="77777777" w:rsidTr="0069775C">
        <w:trPr>
          <w:trHeight w:val="72"/>
          <w:jc w:val="center"/>
        </w:trPr>
        <w:tc>
          <w:tcPr>
            <w:tcW w:w="113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5F4574A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tcBorders>
              <w:bottom w:val="single" w:sz="12" w:space="0" w:color="auto"/>
            </w:tcBorders>
            <w:shd w:val="clear" w:color="auto" w:fill="auto"/>
          </w:tcPr>
          <w:p w14:paraId="19C596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26378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5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12C92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1,3.6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600FB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85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auto"/>
          </w:tcPr>
          <w:p w14:paraId="7EAA4647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tcBorders>
              <w:bottom w:val="single" w:sz="12" w:space="0" w:color="auto"/>
            </w:tcBorders>
            <w:shd w:val="clear" w:color="auto" w:fill="auto"/>
          </w:tcPr>
          <w:p w14:paraId="655707B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6D0672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01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1305D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3,3.3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8D2B59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96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068CF7B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6908C2A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01FAAC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5.48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9E84E2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0.0,-1.0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00B9D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7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689FE4A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5913B08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36857C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27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4FB54B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7,2.2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EEB7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29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68FE64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0259AF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5A780C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5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034D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4,3.5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B37D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17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0BF1CB4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560F494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37A889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ED645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9,5.1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29682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68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688E7E7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65F9859" w14:textId="77777777" w:rsidTr="0069775C">
        <w:trPr>
          <w:trHeight w:val="72"/>
          <w:jc w:val="center"/>
        </w:trPr>
        <w:tc>
          <w:tcPr>
            <w:tcW w:w="15254" w:type="dxa"/>
            <w:gridSpan w:val="3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937E43" w14:textId="77777777" w:rsidR="00C60113" w:rsidRPr="00CB5CE9" w:rsidRDefault="00C60113" w:rsidP="0069775C">
            <w:pPr>
              <w:spacing w:before="12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Notes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. Multivariable ordinary least squares estimates adjusted for age categories, marital status, education, employment, urban/rural location, wealth quintile group, and smoking status (see Table 1)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indicates p value. </w:t>
            </w:r>
            <w:proofErr w:type="spellStart"/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Indv</w:t>
            </w:r>
            <w:proofErr w:type="spellEnd"/>
            <w:r w:rsidRPr="00CB5CE9">
              <w:rPr>
                <w:rFonts w:ascii="Times New Roman" w:hAnsi="Times New Roman"/>
                <w:sz w:val="15"/>
                <w:szCs w:val="15"/>
              </w:rPr>
              <w:t xml:space="preserve">. gives p value from t-test of equality of means in category and reference categor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Joint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gives cate p value from F-test of equality of means across all categories.</w:t>
            </w:r>
          </w:p>
        </w:tc>
      </w:tr>
      <w:bookmarkEnd w:id="2"/>
    </w:tbl>
    <w:p w14:paraId="5C645729" w14:textId="77777777" w:rsidR="00C60113" w:rsidRDefault="00C60113" w:rsidP="00C60113">
      <w:pPr>
        <w:sectPr w:rsidR="00C60113" w:rsidSect="00C60113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254" w:type="dxa"/>
        <w:jc w:val="center"/>
        <w:tblLayout w:type="fixed"/>
        <w:tblCellMar>
          <w:left w:w="29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62"/>
        <w:gridCol w:w="372"/>
        <w:gridCol w:w="749"/>
        <w:gridCol w:w="662"/>
        <w:gridCol w:w="504"/>
        <w:gridCol w:w="67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63"/>
        <w:gridCol w:w="662"/>
        <w:gridCol w:w="502"/>
      </w:tblGrid>
      <w:tr w:rsidR="00F10240" w:rsidRPr="0095623F" w14:paraId="5CBA3414" w14:textId="77777777" w:rsidTr="00F10240">
        <w:trPr>
          <w:trHeight w:val="144"/>
          <w:jc w:val="center"/>
        </w:trPr>
        <w:tc>
          <w:tcPr>
            <w:tcW w:w="15254" w:type="dxa"/>
            <w:gridSpan w:val="31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CB8BAD" w14:textId="3D721EE6" w:rsidR="00F10240" w:rsidRPr="0095623F" w:rsidRDefault="00F10240" w:rsidP="0069775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5623F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Table S4. Adjusted differences in means of six </w:t>
            </w:r>
            <w:proofErr w:type="spellStart"/>
            <w:r w:rsidRPr="0095623F">
              <w:rPr>
                <w:rFonts w:ascii="Times New Roman" w:hAnsi="Times New Roman"/>
                <w:b/>
                <w:sz w:val="18"/>
                <w:szCs w:val="18"/>
              </w:rPr>
              <w:t>HRQoL</w:t>
            </w:r>
            <w:proofErr w:type="spellEnd"/>
            <w:r w:rsidRPr="0095623F">
              <w:rPr>
                <w:rFonts w:ascii="Times New Roman" w:hAnsi="Times New Roman"/>
                <w:b/>
                <w:sz w:val="18"/>
                <w:szCs w:val="18"/>
              </w:rPr>
              <w:t xml:space="preserve"> dimensions by BMI, Waist Circumference and Waist-Hip Ratio categories, alternative specifications, Males</w:t>
            </w:r>
          </w:p>
        </w:tc>
      </w:tr>
      <w:tr w:rsidR="00F10240" w:rsidRPr="00CB5CE9" w14:paraId="338D568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E6CC100" w14:textId="77777777" w:rsidR="00F10240" w:rsidRPr="00CB5CE9" w:rsidRDefault="00F10240" w:rsidP="0069775C">
            <w:pPr>
              <w:spacing w:after="0" w:line="240" w:lineRule="auto"/>
              <w:ind w:left="166"/>
              <w:rPr>
                <w:rFonts w:ascii="Calibri Light" w:hAnsi="Calibri Light"/>
                <w:i/>
                <w:sz w:val="16"/>
                <w:szCs w:val="16"/>
              </w:rPr>
            </w:pPr>
          </w:p>
        </w:tc>
        <w:tc>
          <w:tcPr>
            <w:tcW w:w="62" w:type="dxa"/>
            <w:shd w:val="clear" w:color="auto" w:fill="auto"/>
          </w:tcPr>
          <w:p w14:paraId="5D34FFC1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47889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Physical Functioning</w:t>
            </w:r>
          </w:p>
        </w:tc>
        <w:tc>
          <w:tcPr>
            <w:tcW w:w="67" w:type="dxa"/>
            <w:shd w:val="clear" w:color="auto" w:fill="auto"/>
          </w:tcPr>
          <w:p w14:paraId="3ED10F6A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921B5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Role Functioning</w:t>
            </w:r>
          </w:p>
        </w:tc>
        <w:tc>
          <w:tcPr>
            <w:tcW w:w="63" w:type="dxa"/>
            <w:shd w:val="clear" w:color="auto" w:fill="auto"/>
          </w:tcPr>
          <w:p w14:paraId="119F128B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726A8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Social Functioning</w:t>
            </w:r>
          </w:p>
        </w:tc>
        <w:tc>
          <w:tcPr>
            <w:tcW w:w="63" w:type="dxa"/>
            <w:shd w:val="clear" w:color="auto" w:fill="auto"/>
          </w:tcPr>
          <w:p w14:paraId="27B2AB70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7A834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Mental Health</w:t>
            </w:r>
          </w:p>
        </w:tc>
        <w:tc>
          <w:tcPr>
            <w:tcW w:w="63" w:type="dxa"/>
            <w:shd w:val="clear" w:color="auto" w:fill="auto"/>
          </w:tcPr>
          <w:p w14:paraId="7FAC956C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D5BD4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ealth Perception</w:t>
            </w:r>
          </w:p>
        </w:tc>
        <w:tc>
          <w:tcPr>
            <w:tcW w:w="63" w:type="dxa"/>
            <w:shd w:val="clear" w:color="auto" w:fill="auto"/>
          </w:tcPr>
          <w:p w14:paraId="1EE896C7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30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D2410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Pain</w:t>
            </w:r>
          </w:p>
        </w:tc>
      </w:tr>
      <w:tr w:rsidR="00F10240" w:rsidRPr="00CB5CE9" w14:paraId="5A6C2BF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03C3A6D" w14:textId="77777777" w:rsidR="00F10240" w:rsidRPr="00CB5CE9" w:rsidRDefault="00F10240" w:rsidP="0069775C">
            <w:pPr>
              <w:spacing w:after="0" w:line="240" w:lineRule="auto"/>
              <w:ind w:left="166"/>
              <w:rPr>
                <w:rFonts w:ascii="Calibri Light" w:hAnsi="Calibri Light"/>
                <w:i/>
                <w:sz w:val="16"/>
                <w:szCs w:val="16"/>
              </w:rPr>
            </w:pPr>
          </w:p>
        </w:tc>
        <w:tc>
          <w:tcPr>
            <w:tcW w:w="62" w:type="dxa"/>
            <w:shd w:val="clear" w:color="auto" w:fill="auto"/>
          </w:tcPr>
          <w:p w14:paraId="319A3DD7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33D92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DC30E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7" w:type="dxa"/>
            <w:shd w:val="clear" w:color="auto" w:fill="auto"/>
          </w:tcPr>
          <w:p w14:paraId="6250F90E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F696C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C3E2E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045A64C6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8AF49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95592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17E4718C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4C17B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F5950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26720C6F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3C4E9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5D62B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62E5F9F3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2CEB3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06054" w14:textId="77777777" w:rsidR="00F10240" w:rsidRPr="00CB5CE9" w:rsidRDefault="00F10240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</w:tr>
      <w:tr w:rsidR="00F10240" w:rsidRPr="00CB5CE9" w14:paraId="76343709" w14:textId="77777777" w:rsidTr="0069775C">
        <w:trPr>
          <w:trHeight w:val="346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2DE8396" w14:textId="77777777" w:rsidR="00F10240" w:rsidRPr="00CB5CE9" w:rsidRDefault="00F10240" w:rsidP="0069775C">
            <w:pPr>
              <w:spacing w:after="0" w:line="240" w:lineRule="auto"/>
              <w:ind w:left="-29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dy Mass Index</w:t>
            </w:r>
          </w:p>
        </w:tc>
        <w:tc>
          <w:tcPr>
            <w:tcW w:w="62" w:type="dxa"/>
            <w:shd w:val="clear" w:color="auto" w:fill="auto"/>
          </w:tcPr>
          <w:p w14:paraId="2D6ACC76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532A2D5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29DBFAA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CEA104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4" w:type="dxa"/>
            <w:shd w:val="clear" w:color="auto" w:fill="auto"/>
          </w:tcPr>
          <w:p w14:paraId="5A040280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7" w:type="dxa"/>
            <w:shd w:val="clear" w:color="auto" w:fill="auto"/>
          </w:tcPr>
          <w:p w14:paraId="66E0BF7D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71F1A31" w14:textId="77777777" w:rsidR="00F10240" w:rsidRPr="00CB5CE9" w:rsidRDefault="00F10240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F3CA656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4C61798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2E8400B4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191BD51B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BCB2CDF" w14:textId="77777777" w:rsidR="00F10240" w:rsidRPr="00CB5CE9" w:rsidRDefault="00F10240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C854C78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0D348D2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049D8718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2A545F4A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1D85CDF" w14:textId="77777777" w:rsidR="00F10240" w:rsidRPr="00CB5CE9" w:rsidRDefault="00F10240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646F9952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859D57B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195F8F60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020C187E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514393F" w14:textId="77777777" w:rsidR="00F10240" w:rsidRPr="00CB5CE9" w:rsidRDefault="00F10240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3E4E475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F1D1A52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2A879003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2DAC7CDC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D3EDF7C" w14:textId="77777777" w:rsidR="00F10240" w:rsidRPr="00CB5CE9" w:rsidRDefault="00F10240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0010708B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1BA2578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2D3C1D13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</w:tr>
      <w:tr w:rsidR="00F10240" w:rsidRPr="00F10240" w14:paraId="34CD2102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C3059CB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Age adjusted</w:t>
            </w:r>
          </w:p>
        </w:tc>
        <w:tc>
          <w:tcPr>
            <w:tcW w:w="62" w:type="dxa"/>
            <w:shd w:val="clear" w:color="auto" w:fill="auto"/>
          </w:tcPr>
          <w:p w14:paraId="75F18E98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EF852D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78F7C4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6A00FD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058C15E8" w14:textId="366DB37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27</w:t>
            </w:r>
          </w:p>
        </w:tc>
        <w:tc>
          <w:tcPr>
            <w:tcW w:w="67" w:type="dxa"/>
            <w:shd w:val="clear" w:color="auto" w:fill="auto"/>
          </w:tcPr>
          <w:p w14:paraId="6A31093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63C96E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D7697D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9AB6D9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0972D70" w14:textId="6E62F8F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475</w:t>
            </w:r>
          </w:p>
        </w:tc>
        <w:tc>
          <w:tcPr>
            <w:tcW w:w="63" w:type="dxa"/>
            <w:shd w:val="clear" w:color="auto" w:fill="auto"/>
          </w:tcPr>
          <w:p w14:paraId="22B712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457539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52FEE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AEFBC1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A0FC54C" w14:textId="491CF4B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541</w:t>
            </w:r>
          </w:p>
        </w:tc>
        <w:tc>
          <w:tcPr>
            <w:tcW w:w="63" w:type="dxa"/>
            <w:shd w:val="clear" w:color="auto" w:fill="auto"/>
          </w:tcPr>
          <w:p w14:paraId="4A10F9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852F85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20CDEA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2C621A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605E90C" w14:textId="526979F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379</w:t>
            </w:r>
          </w:p>
        </w:tc>
        <w:tc>
          <w:tcPr>
            <w:tcW w:w="63" w:type="dxa"/>
            <w:shd w:val="clear" w:color="auto" w:fill="auto"/>
          </w:tcPr>
          <w:p w14:paraId="1BCA420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95504F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DACC84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88B52D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3F69551" w14:textId="13795D4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14</w:t>
            </w:r>
          </w:p>
        </w:tc>
        <w:tc>
          <w:tcPr>
            <w:tcW w:w="63" w:type="dxa"/>
            <w:shd w:val="clear" w:color="auto" w:fill="auto"/>
          </w:tcPr>
          <w:p w14:paraId="35CB24A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D493D62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0DC4ACF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D2C942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23CE294" w14:textId="42A536F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210</w:t>
            </w:r>
          </w:p>
        </w:tc>
      </w:tr>
      <w:tr w:rsidR="00F10240" w:rsidRPr="00F10240" w14:paraId="1F3EDD1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C780A04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Underweight</w:t>
            </w:r>
          </w:p>
        </w:tc>
        <w:tc>
          <w:tcPr>
            <w:tcW w:w="62" w:type="dxa"/>
            <w:shd w:val="clear" w:color="auto" w:fill="auto"/>
          </w:tcPr>
          <w:p w14:paraId="64250F72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CCE7A01" w14:textId="03B2EDD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5.58</w:t>
            </w:r>
          </w:p>
        </w:tc>
        <w:tc>
          <w:tcPr>
            <w:tcW w:w="749" w:type="dxa"/>
            <w:shd w:val="clear" w:color="auto" w:fill="auto"/>
          </w:tcPr>
          <w:p w14:paraId="182B604B" w14:textId="774A6B2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8.</w:t>
            </w:r>
            <w:proofErr w:type="gramStart"/>
            <w:r w:rsidRPr="00F10240">
              <w:rPr>
                <w:rFonts w:ascii="Calibri Light" w:hAnsi="Calibri Light"/>
                <w:sz w:val="16"/>
                <w:szCs w:val="16"/>
              </w:rPr>
              <w:t>5,-</w:t>
            </w:r>
            <w:proofErr w:type="gramEnd"/>
            <w:r w:rsidRPr="00F10240">
              <w:rPr>
                <w:rFonts w:ascii="Calibri Light" w:hAnsi="Calibri Light"/>
                <w:sz w:val="16"/>
                <w:szCs w:val="16"/>
              </w:rPr>
              <w:t>2.6]</w:t>
            </w:r>
          </w:p>
        </w:tc>
        <w:tc>
          <w:tcPr>
            <w:tcW w:w="662" w:type="dxa"/>
            <w:shd w:val="clear" w:color="auto" w:fill="auto"/>
          </w:tcPr>
          <w:p w14:paraId="5319CE53" w14:textId="1FDAED9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0</w:t>
            </w:r>
          </w:p>
        </w:tc>
        <w:tc>
          <w:tcPr>
            <w:tcW w:w="504" w:type="dxa"/>
            <w:shd w:val="clear" w:color="auto" w:fill="auto"/>
          </w:tcPr>
          <w:p w14:paraId="200D1F0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26BC6A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BAFD0B9" w14:textId="2E2F75C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22</w:t>
            </w:r>
          </w:p>
        </w:tc>
        <w:tc>
          <w:tcPr>
            <w:tcW w:w="749" w:type="dxa"/>
            <w:shd w:val="clear" w:color="auto" w:fill="auto"/>
          </w:tcPr>
          <w:p w14:paraId="52E738ED" w14:textId="754B9B6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9,1.5]</w:t>
            </w:r>
          </w:p>
        </w:tc>
        <w:tc>
          <w:tcPr>
            <w:tcW w:w="662" w:type="dxa"/>
            <w:shd w:val="clear" w:color="auto" w:fill="auto"/>
          </w:tcPr>
          <w:p w14:paraId="0B7FAF59" w14:textId="4BB073D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75</w:t>
            </w:r>
          </w:p>
        </w:tc>
        <w:tc>
          <w:tcPr>
            <w:tcW w:w="502" w:type="dxa"/>
            <w:shd w:val="clear" w:color="auto" w:fill="auto"/>
          </w:tcPr>
          <w:p w14:paraId="3C76953E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C482FE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863B771" w14:textId="50A9566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3.13</w:t>
            </w:r>
          </w:p>
        </w:tc>
        <w:tc>
          <w:tcPr>
            <w:tcW w:w="749" w:type="dxa"/>
            <w:shd w:val="clear" w:color="auto" w:fill="auto"/>
          </w:tcPr>
          <w:p w14:paraId="54815F2A" w14:textId="203478E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8.5,2.3]</w:t>
            </w:r>
          </w:p>
        </w:tc>
        <w:tc>
          <w:tcPr>
            <w:tcW w:w="662" w:type="dxa"/>
            <w:shd w:val="clear" w:color="auto" w:fill="auto"/>
          </w:tcPr>
          <w:p w14:paraId="022CA46E" w14:textId="30FA135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56</w:t>
            </w:r>
          </w:p>
        </w:tc>
        <w:tc>
          <w:tcPr>
            <w:tcW w:w="502" w:type="dxa"/>
            <w:shd w:val="clear" w:color="auto" w:fill="auto"/>
          </w:tcPr>
          <w:p w14:paraId="05ACBF1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F2BB8D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B5FC925" w14:textId="6A1E961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51</w:t>
            </w:r>
          </w:p>
        </w:tc>
        <w:tc>
          <w:tcPr>
            <w:tcW w:w="749" w:type="dxa"/>
            <w:shd w:val="clear" w:color="auto" w:fill="auto"/>
          </w:tcPr>
          <w:p w14:paraId="04B47D51" w14:textId="52FA715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4,1.4]</w:t>
            </w:r>
          </w:p>
        </w:tc>
        <w:tc>
          <w:tcPr>
            <w:tcW w:w="662" w:type="dxa"/>
            <w:shd w:val="clear" w:color="auto" w:fill="auto"/>
          </w:tcPr>
          <w:p w14:paraId="1B383CFB" w14:textId="1D5CBDC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03</w:t>
            </w:r>
          </w:p>
        </w:tc>
        <w:tc>
          <w:tcPr>
            <w:tcW w:w="502" w:type="dxa"/>
            <w:shd w:val="clear" w:color="auto" w:fill="auto"/>
          </w:tcPr>
          <w:p w14:paraId="578837A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CB228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EF7BB34" w14:textId="4D923CD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4.06</w:t>
            </w:r>
          </w:p>
        </w:tc>
        <w:tc>
          <w:tcPr>
            <w:tcW w:w="749" w:type="dxa"/>
            <w:shd w:val="clear" w:color="auto" w:fill="auto"/>
          </w:tcPr>
          <w:p w14:paraId="10D59BE6" w14:textId="3EF0C2D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6.</w:t>
            </w:r>
            <w:proofErr w:type="gramStart"/>
            <w:r w:rsidRPr="00F10240">
              <w:rPr>
                <w:rFonts w:ascii="Calibri Light" w:hAnsi="Calibri Light"/>
                <w:sz w:val="16"/>
                <w:szCs w:val="16"/>
              </w:rPr>
              <w:t>8,-</w:t>
            </w:r>
            <w:proofErr w:type="gramEnd"/>
            <w:r w:rsidRPr="00F10240">
              <w:rPr>
                <w:rFonts w:ascii="Calibri Light" w:hAnsi="Calibri Light"/>
                <w:sz w:val="16"/>
                <w:szCs w:val="16"/>
              </w:rPr>
              <w:t>1.3]</w:t>
            </w:r>
          </w:p>
        </w:tc>
        <w:tc>
          <w:tcPr>
            <w:tcW w:w="662" w:type="dxa"/>
            <w:shd w:val="clear" w:color="auto" w:fill="auto"/>
          </w:tcPr>
          <w:p w14:paraId="6DCA9082" w14:textId="2203D79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4</w:t>
            </w:r>
          </w:p>
        </w:tc>
        <w:tc>
          <w:tcPr>
            <w:tcW w:w="502" w:type="dxa"/>
            <w:shd w:val="clear" w:color="auto" w:fill="auto"/>
          </w:tcPr>
          <w:p w14:paraId="0F16AFC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4625C80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C839A53" w14:textId="28773AD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14</w:t>
            </w:r>
          </w:p>
        </w:tc>
        <w:tc>
          <w:tcPr>
            <w:tcW w:w="763" w:type="dxa"/>
            <w:shd w:val="clear" w:color="auto" w:fill="auto"/>
          </w:tcPr>
          <w:p w14:paraId="5FC45DDB" w14:textId="600033E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7,3.4]</w:t>
            </w:r>
          </w:p>
        </w:tc>
        <w:tc>
          <w:tcPr>
            <w:tcW w:w="662" w:type="dxa"/>
            <w:shd w:val="clear" w:color="auto" w:fill="auto"/>
          </w:tcPr>
          <w:p w14:paraId="0B519692" w14:textId="2E340B8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37</w:t>
            </w:r>
          </w:p>
        </w:tc>
        <w:tc>
          <w:tcPr>
            <w:tcW w:w="502" w:type="dxa"/>
            <w:shd w:val="clear" w:color="auto" w:fill="auto"/>
          </w:tcPr>
          <w:p w14:paraId="540A03C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45890CBD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9B50E0E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Acceptable risk</w:t>
            </w:r>
          </w:p>
        </w:tc>
        <w:tc>
          <w:tcPr>
            <w:tcW w:w="62" w:type="dxa"/>
            <w:shd w:val="clear" w:color="auto" w:fill="auto"/>
          </w:tcPr>
          <w:p w14:paraId="41E9003C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2BACCC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34E8CA3" w14:textId="4EE334AC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77638B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D6A5C6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466F34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C8F65A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43A7096" w14:textId="2C280728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0FDEC9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869CB8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DB29546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71568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B695B1F" w14:textId="2B0FAE0D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3D98A5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B9D9395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733A2C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2F7A7F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1F3B77A" w14:textId="562E6461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DD289C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0FB811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B93156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4A830E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36837AD" w14:textId="0EA42186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102CBF1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FAAB32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2A715E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EFF8CF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7CCECD8B" w14:textId="1C7C3180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4B03F1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87116E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35D63CC5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5BA808F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Increased risk</w:t>
            </w:r>
          </w:p>
        </w:tc>
        <w:tc>
          <w:tcPr>
            <w:tcW w:w="62" w:type="dxa"/>
            <w:shd w:val="clear" w:color="auto" w:fill="auto"/>
          </w:tcPr>
          <w:p w14:paraId="4EE2B5E1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A6860F6" w14:textId="50DEDBD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4</w:t>
            </w:r>
          </w:p>
        </w:tc>
        <w:tc>
          <w:tcPr>
            <w:tcW w:w="749" w:type="dxa"/>
            <w:shd w:val="clear" w:color="auto" w:fill="auto"/>
          </w:tcPr>
          <w:p w14:paraId="415CB09B" w14:textId="0C64ECD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7,1.8]</w:t>
            </w:r>
          </w:p>
        </w:tc>
        <w:tc>
          <w:tcPr>
            <w:tcW w:w="662" w:type="dxa"/>
            <w:shd w:val="clear" w:color="auto" w:fill="auto"/>
          </w:tcPr>
          <w:p w14:paraId="1BF01216" w14:textId="65BE956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66</w:t>
            </w:r>
          </w:p>
        </w:tc>
        <w:tc>
          <w:tcPr>
            <w:tcW w:w="504" w:type="dxa"/>
            <w:shd w:val="clear" w:color="auto" w:fill="auto"/>
          </w:tcPr>
          <w:p w14:paraId="63F29F6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6DDACC5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DDF460E" w14:textId="4225B54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23</w:t>
            </w:r>
          </w:p>
        </w:tc>
        <w:tc>
          <w:tcPr>
            <w:tcW w:w="749" w:type="dxa"/>
            <w:shd w:val="clear" w:color="auto" w:fill="auto"/>
          </w:tcPr>
          <w:p w14:paraId="798F7680" w14:textId="69A7442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1,2.6]</w:t>
            </w:r>
          </w:p>
        </w:tc>
        <w:tc>
          <w:tcPr>
            <w:tcW w:w="662" w:type="dxa"/>
            <w:shd w:val="clear" w:color="auto" w:fill="auto"/>
          </w:tcPr>
          <w:p w14:paraId="0FC2109A" w14:textId="08731B5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80</w:t>
            </w:r>
          </w:p>
        </w:tc>
        <w:tc>
          <w:tcPr>
            <w:tcW w:w="502" w:type="dxa"/>
            <w:shd w:val="clear" w:color="auto" w:fill="auto"/>
          </w:tcPr>
          <w:p w14:paraId="2303A06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D2DCC6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106CF8D" w14:textId="336F8DC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39</w:t>
            </w:r>
          </w:p>
        </w:tc>
        <w:tc>
          <w:tcPr>
            <w:tcW w:w="749" w:type="dxa"/>
            <w:shd w:val="clear" w:color="auto" w:fill="auto"/>
          </w:tcPr>
          <w:p w14:paraId="3D55290B" w14:textId="69AAF8A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5,5.2]</w:t>
            </w:r>
          </w:p>
        </w:tc>
        <w:tc>
          <w:tcPr>
            <w:tcW w:w="662" w:type="dxa"/>
            <w:shd w:val="clear" w:color="auto" w:fill="auto"/>
          </w:tcPr>
          <w:p w14:paraId="07145627" w14:textId="3A38D99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78</w:t>
            </w:r>
          </w:p>
        </w:tc>
        <w:tc>
          <w:tcPr>
            <w:tcW w:w="502" w:type="dxa"/>
            <w:shd w:val="clear" w:color="auto" w:fill="auto"/>
          </w:tcPr>
          <w:p w14:paraId="3239D0C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F0AA45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64EFC0B" w14:textId="46D1E68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47</w:t>
            </w:r>
          </w:p>
        </w:tc>
        <w:tc>
          <w:tcPr>
            <w:tcW w:w="749" w:type="dxa"/>
            <w:shd w:val="clear" w:color="auto" w:fill="auto"/>
          </w:tcPr>
          <w:p w14:paraId="1F27D717" w14:textId="6A14025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2,3.1]</w:t>
            </w:r>
          </w:p>
        </w:tc>
        <w:tc>
          <w:tcPr>
            <w:tcW w:w="662" w:type="dxa"/>
            <w:shd w:val="clear" w:color="auto" w:fill="auto"/>
          </w:tcPr>
          <w:p w14:paraId="56733D75" w14:textId="42EDB89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79</w:t>
            </w:r>
          </w:p>
        </w:tc>
        <w:tc>
          <w:tcPr>
            <w:tcW w:w="502" w:type="dxa"/>
            <w:shd w:val="clear" w:color="auto" w:fill="auto"/>
          </w:tcPr>
          <w:p w14:paraId="1E09A2D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2BA180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838CEA2" w14:textId="48AD491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57</w:t>
            </w:r>
          </w:p>
        </w:tc>
        <w:tc>
          <w:tcPr>
            <w:tcW w:w="749" w:type="dxa"/>
            <w:shd w:val="clear" w:color="auto" w:fill="auto"/>
          </w:tcPr>
          <w:p w14:paraId="665C140F" w14:textId="44A7CDA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5,3.6]</w:t>
            </w:r>
          </w:p>
        </w:tc>
        <w:tc>
          <w:tcPr>
            <w:tcW w:w="662" w:type="dxa"/>
            <w:shd w:val="clear" w:color="auto" w:fill="auto"/>
          </w:tcPr>
          <w:p w14:paraId="757A8346" w14:textId="7E347E7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34</w:t>
            </w:r>
          </w:p>
        </w:tc>
        <w:tc>
          <w:tcPr>
            <w:tcW w:w="502" w:type="dxa"/>
            <w:shd w:val="clear" w:color="auto" w:fill="auto"/>
          </w:tcPr>
          <w:p w14:paraId="780B0FF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B71249D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E9694CC" w14:textId="713AA12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20</w:t>
            </w:r>
          </w:p>
        </w:tc>
        <w:tc>
          <w:tcPr>
            <w:tcW w:w="763" w:type="dxa"/>
            <w:shd w:val="clear" w:color="auto" w:fill="auto"/>
          </w:tcPr>
          <w:p w14:paraId="11D70FF5" w14:textId="0A0EA4A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5,3.9]</w:t>
            </w:r>
          </w:p>
        </w:tc>
        <w:tc>
          <w:tcPr>
            <w:tcW w:w="662" w:type="dxa"/>
            <w:shd w:val="clear" w:color="auto" w:fill="auto"/>
          </w:tcPr>
          <w:p w14:paraId="028BE62D" w14:textId="44E720A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78</w:t>
            </w:r>
          </w:p>
        </w:tc>
        <w:tc>
          <w:tcPr>
            <w:tcW w:w="502" w:type="dxa"/>
            <w:shd w:val="clear" w:color="auto" w:fill="auto"/>
          </w:tcPr>
          <w:p w14:paraId="4C09FA5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5F72DE65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6E61586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 risk</w:t>
            </w:r>
          </w:p>
        </w:tc>
        <w:tc>
          <w:tcPr>
            <w:tcW w:w="62" w:type="dxa"/>
            <w:shd w:val="clear" w:color="auto" w:fill="auto"/>
          </w:tcPr>
          <w:p w14:paraId="73D4AC37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0DFA19B" w14:textId="317A611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0</w:t>
            </w:r>
          </w:p>
        </w:tc>
        <w:tc>
          <w:tcPr>
            <w:tcW w:w="749" w:type="dxa"/>
            <w:shd w:val="clear" w:color="auto" w:fill="auto"/>
          </w:tcPr>
          <w:p w14:paraId="5E47993D" w14:textId="548C2E4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4,2.6]</w:t>
            </w:r>
          </w:p>
        </w:tc>
        <w:tc>
          <w:tcPr>
            <w:tcW w:w="662" w:type="dxa"/>
            <w:shd w:val="clear" w:color="auto" w:fill="auto"/>
          </w:tcPr>
          <w:p w14:paraId="7BCEA282" w14:textId="7782405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40</w:t>
            </w:r>
          </w:p>
        </w:tc>
        <w:tc>
          <w:tcPr>
            <w:tcW w:w="504" w:type="dxa"/>
            <w:shd w:val="clear" w:color="auto" w:fill="auto"/>
          </w:tcPr>
          <w:p w14:paraId="413D3DE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657C975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7C5D471" w14:textId="22EDFBF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8</w:t>
            </w:r>
          </w:p>
        </w:tc>
        <w:tc>
          <w:tcPr>
            <w:tcW w:w="749" w:type="dxa"/>
            <w:shd w:val="clear" w:color="auto" w:fill="auto"/>
          </w:tcPr>
          <w:p w14:paraId="7B73E0F8" w14:textId="36A16DB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9,2.8]</w:t>
            </w:r>
          </w:p>
        </w:tc>
        <w:tc>
          <w:tcPr>
            <w:tcW w:w="662" w:type="dxa"/>
            <w:shd w:val="clear" w:color="auto" w:fill="auto"/>
          </w:tcPr>
          <w:p w14:paraId="278A75EB" w14:textId="6792CEF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05</w:t>
            </w:r>
          </w:p>
        </w:tc>
        <w:tc>
          <w:tcPr>
            <w:tcW w:w="502" w:type="dxa"/>
            <w:shd w:val="clear" w:color="auto" w:fill="auto"/>
          </w:tcPr>
          <w:p w14:paraId="05DA7A8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99B9C2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1C281D2" w14:textId="4AA6CB5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5.79</w:t>
            </w:r>
          </w:p>
        </w:tc>
        <w:tc>
          <w:tcPr>
            <w:tcW w:w="749" w:type="dxa"/>
            <w:shd w:val="clear" w:color="auto" w:fill="auto"/>
          </w:tcPr>
          <w:p w14:paraId="2DFB4695" w14:textId="186993F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6,11.0]</w:t>
            </w:r>
          </w:p>
        </w:tc>
        <w:tc>
          <w:tcPr>
            <w:tcW w:w="662" w:type="dxa"/>
            <w:shd w:val="clear" w:color="auto" w:fill="auto"/>
          </w:tcPr>
          <w:p w14:paraId="1BCF8E2F" w14:textId="3AE221D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30</w:t>
            </w:r>
          </w:p>
        </w:tc>
        <w:tc>
          <w:tcPr>
            <w:tcW w:w="502" w:type="dxa"/>
            <w:shd w:val="clear" w:color="auto" w:fill="auto"/>
          </w:tcPr>
          <w:p w14:paraId="048E629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567FEB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1A36222" w14:textId="51A3410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65</w:t>
            </w:r>
          </w:p>
        </w:tc>
        <w:tc>
          <w:tcPr>
            <w:tcW w:w="749" w:type="dxa"/>
            <w:shd w:val="clear" w:color="auto" w:fill="auto"/>
          </w:tcPr>
          <w:p w14:paraId="53F8A045" w14:textId="3F409EA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7,4.0]</w:t>
            </w:r>
          </w:p>
        </w:tc>
        <w:tc>
          <w:tcPr>
            <w:tcW w:w="662" w:type="dxa"/>
            <w:shd w:val="clear" w:color="auto" w:fill="auto"/>
          </w:tcPr>
          <w:p w14:paraId="042962D1" w14:textId="481CEC5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62</w:t>
            </w:r>
          </w:p>
        </w:tc>
        <w:tc>
          <w:tcPr>
            <w:tcW w:w="502" w:type="dxa"/>
            <w:shd w:val="clear" w:color="auto" w:fill="auto"/>
          </w:tcPr>
          <w:p w14:paraId="42C0A70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3D536E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5A7F097" w14:textId="4ECB55F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39</w:t>
            </w:r>
          </w:p>
        </w:tc>
        <w:tc>
          <w:tcPr>
            <w:tcW w:w="749" w:type="dxa"/>
            <w:shd w:val="clear" w:color="auto" w:fill="auto"/>
          </w:tcPr>
          <w:p w14:paraId="26C5C55F" w14:textId="2A491FB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5,2.7]</w:t>
            </w:r>
          </w:p>
        </w:tc>
        <w:tc>
          <w:tcPr>
            <w:tcW w:w="662" w:type="dxa"/>
            <w:shd w:val="clear" w:color="auto" w:fill="auto"/>
          </w:tcPr>
          <w:p w14:paraId="0C31924D" w14:textId="4A44519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07</w:t>
            </w:r>
          </w:p>
        </w:tc>
        <w:tc>
          <w:tcPr>
            <w:tcW w:w="502" w:type="dxa"/>
            <w:shd w:val="clear" w:color="auto" w:fill="auto"/>
          </w:tcPr>
          <w:p w14:paraId="64C63DB5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43A294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64DC761" w14:textId="4F7F15E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2.01</w:t>
            </w:r>
          </w:p>
        </w:tc>
        <w:tc>
          <w:tcPr>
            <w:tcW w:w="763" w:type="dxa"/>
            <w:shd w:val="clear" w:color="auto" w:fill="auto"/>
          </w:tcPr>
          <w:p w14:paraId="50E6BE7C" w14:textId="5C04BAD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6.7,2.7]</w:t>
            </w:r>
          </w:p>
        </w:tc>
        <w:tc>
          <w:tcPr>
            <w:tcW w:w="662" w:type="dxa"/>
            <w:shd w:val="clear" w:color="auto" w:fill="auto"/>
          </w:tcPr>
          <w:p w14:paraId="3F268A9E" w14:textId="396FCA3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04</w:t>
            </w:r>
          </w:p>
        </w:tc>
        <w:tc>
          <w:tcPr>
            <w:tcW w:w="502" w:type="dxa"/>
            <w:shd w:val="clear" w:color="auto" w:fill="auto"/>
          </w:tcPr>
          <w:p w14:paraId="44A094A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7C3E8D49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54CAB6D6" w14:textId="77777777" w:rsidR="00F10240" w:rsidRPr="00CB5CE9" w:rsidRDefault="00F10240" w:rsidP="00F10240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7FD50A07" w14:textId="77777777" w:rsidR="00F10240" w:rsidRPr="00CB5CE9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AEEAA0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0FD8F3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A6BB4B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5101208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34AD16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84F88B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E3CFF2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515E5E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422455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1CB9DD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B73C6A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399DF2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1136C4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12DE31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86CE60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4C0B01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F2F781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B1F8E4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4A23E4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F3B95F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BF3ECD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7D2712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F4B34E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339CFB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BE3AAF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82220F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056904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3E9954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310F2C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79F87357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6BF374A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Fully adjusted</w:t>
            </w:r>
          </w:p>
        </w:tc>
        <w:tc>
          <w:tcPr>
            <w:tcW w:w="62" w:type="dxa"/>
            <w:shd w:val="clear" w:color="auto" w:fill="auto"/>
          </w:tcPr>
          <w:p w14:paraId="70B8B878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989C25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4F1491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78CD35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609472FE" w14:textId="79B74BB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87</w:t>
            </w:r>
          </w:p>
        </w:tc>
        <w:tc>
          <w:tcPr>
            <w:tcW w:w="67" w:type="dxa"/>
            <w:shd w:val="clear" w:color="auto" w:fill="auto"/>
          </w:tcPr>
          <w:p w14:paraId="3A0C519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5A1F29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0E4F05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9E5E14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3000AD3" w14:textId="4BFCE5C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164</w:t>
            </w:r>
          </w:p>
        </w:tc>
        <w:tc>
          <w:tcPr>
            <w:tcW w:w="63" w:type="dxa"/>
            <w:shd w:val="clear" w:color="auto" w:fill="auto"/>
          </w:tcPr>
          <w:p w14:paraId="13AC3D0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1AE49D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6530F6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B829D8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CE276AC" w14:textId="3A149AA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610</w:t>
            </w:r>
          </w:p>
        </w:tc>
        <w:tc>
          <w:tcPr>
            <w:tcW w:w="63" w:type="dxa"/>
            <w:shd w:val="clear" w:color="auto" w:fill="auto"/>
          </w:tcPr>
          <w:p w14:paraId="56EF7F8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CFC05C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B75A14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AB98E7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B9B4B5E" w14:textId="3542086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346</w:t>
            </w:r>
          </w:p>
        </w:tc>
        <w:tc>
          <w:tcPr>
            <w:tcW w:w="63" w:type="dxa"/>
            <w:shd w:val="clear" w:color="auto" w:fill="auto"/>
          </w:tcPr>
          <w:p w14:paraId="2FA70A5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644D0D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90BF5F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AE89B6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89E12CF" w14:textId="4DC34B4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50</w:t>
            </w:r>
          </w:p>
        </w:tc>
        <w:tc>
          <w:tcPr>
            <w:tcW w:w="63" w:type="dxa"/>
            <w:shd w:val="clear" w:color="auto" w:fill="auto"/>
          </w:tcPr>
          <w:p w14:paraId="234473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422236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7CB5CB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556D66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F6BE9E2" w14:textId="30F08C3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755</w:t>
            </w:r>
          </w:p>
        </w:tc>
      </w:tr>
      <w:tr w:rsidR="00F10240" w:rsidRPr="00F10240" w14:paraId="2E0872D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B6DD48E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Underweight</w:t>
            </w:r>
          </w:p>
        </w:tc>
        <w:tc>
          <w:tcPr>
            <w:tcW w:w="62" w:type="dxa"/>
            <w:shd w:val="clear" w:color="auto" w:fill="auto"/>
          </w:tcPr>
          <w:p w14:paraId="4F80207B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016AE0CF" w14:textId="27B6EBB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4.70</w:t>
            </w:r>
          </w:p>
        </w:tc>
        <w:tc>
          <w:tcPr>
            <w:tcW w:w="749" w:type="dxa"/>
            <w:shd w:val="clear" w:color="auto" w:fill="auto"/>
          </w:tcPr>
          <w:p w14:paraId="7C3F1BAB" w14:textId="75B6FCA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7.</w:t>
            </w:r>
            <w:proofErr w:type="gramStart"/>
            <w:r w:rsidRPr="00F10240">
              <w:rPr>
                <w:rFonts w:ascii="Calibri Light" w:hAnsi="Calibri Light"/>
                <w:sz w:val="16"/>
                <w:szCs w:val="16"/>
              </w:rPr>
              <w:t>5,-</w:t>
            </w:r>
            <w:proofErr w:type="gramEnd"/>
            <w:r w:rsidRPr="00F10240">
              <w:rPr>
                <w:rFonts w:ascii="Calibri Light" w:hAnsi="Calibri Light"/>
                <w:sz w:val="16"/>
                <w:szCs w:val="16"/>
              </w:rPr>
              <w:t>1.9]</w:t>
            </w:r>
          </w:p>
        </w:tc>
        <w:tc>
          <w:tcPr>
            <w:tcW w:w="662" w:type="dxa"/>
            <w:shd w:val="clear" w:color="auto" w:fill="auto"/>
          </w:tcPr>
          <w:p w14:paraId="1C15715A" w14:textId="6EB95A2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01</w:t>
            </w:r>
          </w:p>
        </w:tc>
        <w:tc>
          <w:tcPr>
            <w:tcW w:w="504" w:type="dxa"/>
            <w:shd w:val="clear" w:color="auto" w:fill="auto"/>
          </w:tcPr>
          <w:p w14:paraId="7DAA3CD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6EE132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6626901" w14:textId="50F9A50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60</w:t>
            </w:r>
          </w:p>
        </w:tc>
        <w:tc>
          <w:tcPr>
            <w:tcW w:w="749" w:type="dxa"/>
            <w:shd w:val="clear" w:color="auto" w:fill="auto"/>
          </w:tcPr>
          <w:p w14:paraId="38634C64" w14:textId="703E909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1,1.9]</w:t>
            </w:r>
          </w:p>
        </w:tc>
        <w:tc>
          <w:tcPr>
            <w:tcW w:w="662" w:type="dxa"/>
            <w:shd w:val="clear" w:color="auto" w:fill="auto"/>
          </w:tcPr>
          <w:p w14:paraId="54766A13" w14:textId="1A7CA81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28</w:t>
            </w:r>
          </w:p>
        </w:tc>
        <w:tc>
          <w:tcPr>
            <w:tcW w:w="502" w:type="dxa"/>
            <w:shd w:val="clear" w:color="auto" w:fill="auto"/>
          </w:tcPr>
          <w:p w14:paraId="5DD03B42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87E437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EEE388B" w14:textId="08D660D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2.03</w:t>
            </w:r>
          </w:p>
        </w:tc>
        <w:tc>
          <w:tcPr>
            <w:tcW w:w="749" w:type="dxa"/>
            <w:shd w:val="clear" w:color="auto" w:fill="auto"/>
          </w:tcPr>
          <w:p w14:paraId="53FBF4F3" w14:textId="6A6AFE6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7.5,3.4]</w:t>
            </w:r>
          </w:p>
        </w:tc>
        <w:tc>
          <w:tcPr>
            <w:tcW w:w="662" w:type="dxa"/>
            <w:shd w:val="clear" w:color="auto" w:fill="auto"/>
          </w:tcPr>
          <w:p w14:paraId="03F100EC" w14:textId="18C80A8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65</w:t>
            </w:r>
          </w:p>
        </w:tc>
        <w:tc>
          <w:tcPr>
            <w:tcW w:w="502" w:type="dxa"/>
            <w:shd w:val="clear" w:color="auto" w:fill="auto"/>
          </w:tcPr>
          <w:p w14:paraId="4FBD0DC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2C5DC3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B9EE74E" w14:textId="0CEFCF3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0</w:t>
            </w:r>
          </w:p>
        </w:tc>
        <w:tc>
          <w:tcPr>
            <w:tcW w:w="749" w:type="dxa"/>
            <w:shd w:val="clear" w:color="auto" w:fill="auto"/>
          </w:tcPr>
          <w:p w14:paraId="3A1C5854" w14:textId="27C68AF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7,2.3]</w:t>
            </w:r>
          </w:p>
        </w:tc>
        <w:tc>
          <w:tcPr>
            <w:tcW w:w="662" w:type="dxa"/>
            <w:shd w:val="clear" w:color="auto" w:fill="auto"/>
          </w:tcPr>
          <w:p w14:paraId="6C7562CF" w14:textId="370F063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62</w:t>
            </w:r>
          </w:p>
        </w:tc>
        <w:tc>
          <w:tcPr>
            <w:tcW w:w="502" w:type="dxa"/>
            <w:shd w:val="clear" w:color="auto" w:fill="auto"/>
          </w:tcPr>
          <w:p w14:paraId="6E5C864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E990F6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0F12E74" w14:textId="60B86C9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3.36</w:t>
            </w:r>
          </w:p>
        </w:tc>
        <w:tc>
          <w:tcPr>
            <w:tcW w:w="749" w:type="dxa"/>
            <w:shd w:val="clear" w:color="auto" w:fill="auto"/>
          </w:tcPr>
          <w:p w14:paraId="3F8FBCA2" w14:textId="7F0D6F3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6.</w:t>
            </w:r>
            <w:proofErr w:type="gramStart"/>
            <w:r w:rsidRPr="00F10240">
              <w:rPr>
                <w:rFonts w:ascii="Calibri Light" w:hAnsi="Calibri Light"/>
                <w:sz w:val="16"/>
                <w:szCs w:val="16"/>
              </w:rPr>
              <w:t>1,-</w:t>
            </w:r>
            <w:proofErr w:type="gramEnd"/>
            <w:r w:rsidRPr="00F10240">
              <w:rPr>
                <w:rFonts w:ascii="Calibri Light" w:hAnsi="Calibri Light"/>
                <w:sz w:val="16"/>
                <w:szCs w:val="16"/>
              </w:rPr>
              <w:t>0.6]</w:t>
            </w:r>
          </w:p>
        </w:tc>
        <w:tc>
          <w:tcPr>
            <w:tcW w:w="662" w:type="dxa"/>
            <w:shd w:val="clear" w:color="auto" w:fill="auto"/>
          </w:tcPr>
          <w:p w14:paraId="084457F1" w14:textId="4CAC80B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16</w:t>
            </w:r>
          </w:p>
        </w:tc>
        <w:tc>
          <w:tcPr>
            <w:tcW w:w="502" w:type="dxa"/>
            <w:shd w:val="clear" w:color="auto" w:fill="auto"/>
          </w:tcPr>
          <w:p w14:paraId="40EE634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462C95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CD3242A" w14:textId="6BE083E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2</w:t>
            </w:r>
          </w:p>
        </w:tc>
        <w:tc>
          <w:tcPr>
            <w:tcW w:w="763" w:type="dxa"/>
            <w:shd w:val="clear" w:color="auto" w:fill="auto"/>
          </w:tcPr>
          <w:p w14:paraId="3B1F2804" w14:textId="148073B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1,3.9]</w:t>
            </w:r>
          </w:p>
        </w:tc>
        <w:tc>
          <w:tcPr>
            <w:tcW w:w="662" w:type="dxa"/>
            <w:shd w:val="clear" w:color="auto" w:fill="auto"/>
          </w:tcPr>
          <w:p w14:paraId="354EE33E" w14:textId="3A7BE33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13</w:t>
            </w:r>
          </w:p>
        </w:tc>
        <w:tc>
          <w:tcPr>
            <w:tcW w:w="502" w:type="dxa"/>
            <w:shd w:val="clear" w:color="auto" w:fill="auto"/>
          </w:tcPr>
          <w:p w14:paraId="2E70876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047C084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52B2AFB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Acceptable risk</w:t>
            </w:r>
          </w:p>
        </w:tc>
        <w:tc>
          <w:tcPr>
            <w:tcW w:w="62" w:type="dxa"/>
            <w:shd w:val="clear" w:color="auto" w:fill="auto"/>
          </w:tcPr>
          <w:p w14:paraId="341C967B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7C5C87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9A890FE" w14:textId="656361E8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2CF1B3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E54F17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1BC12BB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CB5F2B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B2CAF38" w14:textId="689801D9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C4ACA4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C3F55A5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4C56FD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56036D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7259920" w14:textId="538523C7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870163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F107780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5C51C3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5D8B5C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5C2BC42" w14:textId="4A997F9A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ABCFA8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EE402F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C532D4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DFCCB6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613A9EC" w14:textId="71912D7E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7B6AA07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49AFE5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91C85C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6442C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2075DAAE" w14:textId="1B3A7366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45314A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24B795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0284BA59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55672AC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Increased risk</w:t>
            </w:r>
          </w:p>
        </w:tc>
        <w:tc>
          <w:tcPr>
            <w:tcW w:w="62" w:type="dxa"/>
            <w:shd w:val="clear" w:color="auto" w:fill="auto"/>
          </w:tcPr>
          <w:p w14:paraId="0079F306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16CEC0B" w14:textId="7510F57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04</w:t>
            </w:r>
          </w:p>
        </w:tc>
        <w:tc>
          <w:tcPr>
            <w:tcW w:w="749" w:type="dxa"/>
            <w:shd w:val="clear" w:color="auto" w:fill="auto"/>
          </w:tcPr>
          <w:p w14:paraId="2AA84B0C" w14:textId="1C6BCFC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7,1.7]</w:t>
            </w:r>
          </w:p>
        </w:tc>
        <w:tc>
          <w:tcPr>
            <w:tcW w:w="662" w:type="dxa"/>
            <w:shd w:val="clear" w:color="auto" w:fill="auto"/>
          </w:tcPr>
          <w:p w14:paraId="1553E3A1" w14:textId="2FE238D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66</w:t>
            </w:r>
          </w:p>
        </w:tc>
        <w:tc>
          <w:tcPr>
            <w:tcW w:w="504" w:type="dxa"/>
            <w:shd w:val="clear" w:color="auto" w:fill="auto"/>
          </w:tcPr>
          <w:p w14:paraId="4E5049E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930793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3A6F956" w14:textId="03E2FB2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38</w:t>
            </w:r>
          </w:p>
        </w:tc>
        <w:tc>
          <w:tcPr>
            <w:tcW w:w="749" w:type="dxa"/>
            <w:shd w:val="clear" w:color="auto" w:fill="auto"/>
          </w:tcPr>
          <w:p w14:paraId="47B847A9" w14:textId="0471F3C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0,2.8]</w:t>
            </w:r>
          </w:p>
        </w:tc>
        <w:tc>
          <w:tcPr>
            <w:tcW w:w="662" w:type="dxa"/>
            <w:shd w:val="clear" w:color="auto" w:fill="auto"/>
          </w:tcPr>
          <w:p w14:paraId="03A1FC0F" w14:textId="10D20CB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54</w:t>
            </w:r>
          </w:p>
        </w:tc>
        <w:tc>
          <w:tcPr>
            <w:tcW w:w="502" w:type="dxa"/>
            <w:shd w:val="clear" w:color="auto" w:fill="auto"/>
          </w:tcPr>
          <w:p w14:paraId="784F80D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D0FD86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3EDEF1E" w14:textId="39D41EB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0</w:t>
            </w:r>
          </w:p>
        </w:tc>
        <w:tc>
          <w:tcPr>
            <w:tcW w:w="749" w:type="dxa"/>
            <w:shd w:val="clear" w:color="auto" w:fill="auto"/>
          </w:tcPr>
          <w:p w14:paraId="59FB0380" w14:textId="36348F0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3,4.3]</w:t>
            </w:r>
          </w:p>
        </w:tc>
        <w:tc>
          <w:tcPr>
            <w:tcW w:w="662" w:type="dxa"/>
            <w:shd w:val="clear" w:color="auto" w:fill="auto"/>
          </w:tcPr>
          <w:p w14:paraId="0DC228C9" w14:textId="070D5C5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98</w:t>
            </w:r>
          </w:p>
        </w:tc>
        <w:tc>
          <w:tcPr>
            <w:tcW w:w="502" w:type="dxa"/>
            <w:shd w:val="clear" w:color="auto" w:fill="auto"/>
          </w:tcPr>
          <w:p w14:paraId="6CA34DF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FF3816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BB849EC" w14:textId="7F153C9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8</w:t>
            </w:r>
          </w:p>
        </w:tc>
        <w:tc>
          <w:tcPr>
            <w:tcW w:w="749" w:type="dxa"/>
            <w:shd w:val="clear" w:color="auto" w:fill="auto"/>
          </w:tcPr>
          <w:p w14:paraId="77F8C616" w14:textId="18D6858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7,2.5]</w:t>
            </w:r>
          </w:p>
        </w:tc>
        <w:tc>
          <w:tcPr>
            <w:tcW w:w="662" w:type="dxa"/>
            <w:shd w:val="clear" w:color="auto" w:fill="auto"/>
          </w:tcPr>
          <w:p w14:paraId="1DD434A7" w14:textId="68FB6DE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71</w:t>
            </w:r>
          </w:p>
        </w:tc>
        <w:tc>
          <w:tcPr>
            <w:tcW w:w="502" w:type="dxa"/>
            <w:shd w:val="clear" w:color="auto" w:fill="auto"/>
          </w:tcPr>
          <w:p w14:paraId="70F4AB7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5636C1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236A977" w14:textId="4C45E76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88</w:t>
            </w:r>
          </w:p>
        </w:tc>
        <w:tc>
          <w:tcPr>
            <w:tcW w:w="749" w:type="dxa"/>
            <w:shd w:val="clear" w:color="auto" w:fill="auto"/>
          </w:tcPr>
          <w:p w14:paraId="060FFE7E" w14:textId="2266BD9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2,4.0]</w:t>
            </w:r>
          </w:p>
        </w:tc>
        <w:tc>
          <w:tcPr>
            <w:tcW w:w="662" w:type="dxa"/>
            <w:shd w:val="clear" w:color="auto" w:fill="auto"/>
          </w:tcPr>
          <w:p w14:paraId="2EA2ED76" w14:textId="653EE9C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78</w:t>
            </w:r>
          </w:p>
        </w:tc>
        <w:tc>
          <w:tcPr>
            <w:tcW w:w="502" w:type="dxa"/>
            <w:shd w:val="clear" w:color="auto" w:fill="auto"/>
          </w:tcPr>
          <w:p w14:paraId="3B7C8F7D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49991E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27E3045" w14:textId="13647A0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51</w:t>
            </w:r>
          </w:p>
        </w:tc>
        <w:tc>
          <w:tcPr>
            <w:tcW w:w="763" w:type="dxa"/>
            <w:shd w:val="clear" w:color="auto" w:fill="auto"/>
          </w:tcPr>
          <w:p w14:paraId="3E0E7E24" w14:textId="6BD1E9D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3,4.3]</w:t>
            </w:r>
          </w:p>
        </w:tc>
        <w:tc>
          <w:tcPr>
            <w:tcW w:w="662" w:type="dxa"/>
            <w:shd w:val="clear" w:color="auto" w:fill="auto"/>
          </w:tcPr>
          <w:p w14:paraId="4D09F1F6" w14:textId="102ACBA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94</w:t>
            </w:r>
          </w:p>
        </w:tc>
        <w:tc>
          <w:tcPr>
            <w:tcW w:w="502" w:type="dxa"/>
            <w:shd w:val="clear" w:color="auto" w:fill="auto"/>
          </w:tcPr>
          <w:p w14:paraId="119454C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5F07A25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8EDA553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 risk</w:t>
            </w:r>
          </w:p>
        </w:tc>
        <w:tc>
          <w:tcPr>
            <w:tcW w:w="62" w:type="dxa"/>
            <w:shd w:val="clear" w:color="auto" w:fill="auto"/>
          </w:tcPr>
          <w:p w14:paraId="0FEC3574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3CB5484" w14:textId="3C1DF57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0</w:t>
            </w:r>
          </w:p>
        </w:tc>
        <w:tc>
          <w:tcPr>
            <w:tcW w:w="749" w:type="dxa"/>
            <w:shd w:val="clear" w:color="auto" w:fill="auto"/>
          </w:tcPr>
          <w:p w14:paraId="5A7640B1" w14:textId="2463BCD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9,2.9]</w:t>
            </w:r>
          </w:p>
        </w:tc>
        <w:tc>
          <w:tcPr>
            <w:tcW w:w="662" w:type="dxa"/>
            <w:shd w:val="clear" w:color="auto" w:fill="auto"/>
          </w:tcPr>
          <w:p w14:paraId="059CA025" w14:textId="4000D2B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85</w:t>
            </w:r>
          </w:p>
        </w:tc>
        <w:tc>
          <w:tcPr>
            <w:tcW w:w="504" w:type="dxa"/>
            <w:shd w:val="clear" w:color="auto" w:fill="auto"/>
          </w:tcPr>
          <w:p w14:paraId="64B856C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EE4DD2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D047C4D" w14:textId="1B8609A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24</w:t>
            </w:r>
          </w:p>
        </w:tc>
        <w:tc>
          <w:tcPr>
            <w:tcW w:w="749" w:type="dxa"/>
            <w:shd w:val="clear" w:color="auto" w:fill="auto"/>
          </w:tcPr>
          <w:p w14:paraId="30218817" w14:textId="374507B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6,3.1]</w:t>
            </w:r>
          </w:p>
        </w:tc>
        <w:tc>
          <w:tcPr>
            <w:tcW w:w="662" w:type="dxa"/>
            <w:shd w:val="clear" w:color="auto" w:fill="auto"/>
          </w:tcPr>
          <w:p w14:paraId="116EA669" w14:textId="033D87B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83</w:t>
            </w:r>
          </w:p>
        </w:tc>
        <w:tc>
          <w:tcPr>
            <w:tcW w:w="502" w:type="dxa"/>
            <w:shd w:val="clear" w:color="auto" w:fill="auto"/>
          </w:tcPr>
          <w:p w14:paraId="5CF2CBA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97AD63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87A2B45" w14:textId="3DC9609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5.60</w:t>
            </w:r>
          </w:p>
        </w:tc>
        <w:tc>
          <w:tcPr>
            <w:tcW w:w="749" w:type="dxa"/>
            <w:shd w:val="clear" w:color="auto" w:fill="auto"/>
          </w:tcPr>
          <w:p w14:paraId="71DABD9F" w14:textId="66882A6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2,11.0]</w:t>
            </w:r>
          </w:p>
        </w:tc>
        <w:tc>
          <w:tcPr>
            <w:tcW w:w="662" w:type="dxa"/>
            <w:shd w:val="clear" w:color="auto" w:fill="auto"/>
          </w:tcPr>
          <w:p w14:paraId="6FA96882" w14:textId="396D24F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41</w:t>
            </w:r>
          </w:p>
        </w:tc>
        <w:tc>
          <w:tcPr>
            <w:tcW w:w="502" w:type="dxa"/>
            <w:shd w:val="clear" w:color="auto" w:fill="auto"/>
          </w:tcPr>
          <w:p w14:paraId="511B24D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961D97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9E0D0B8" w14:textId="619333A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2</w:t>
            </w:r>
          </w:p>
        </w:tc>
        <w:tc>
          <w:tcPr>
            <w:tcW w:w="749" w:type="dxa"/>
            <w:shd w:val="clear" w:color="auto" w:fill="auto"/>
          </w:tcPr>
          <w:p w14:paraId="20B413EA" w14:textId="0B96DBC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8,3.0]</w:t>
            </w:r>
          </w:p>
        </w:tc>
        <w:tc>
          <w:tcPr>
            <w:tcW w:w="662" w:type="dxa"/>
            <w:shd w:val="clear" w:color="auto" w:fill="auto"/>
          </w:tcPr>
          <w:p w14:paraId="376CAF28" w14:textId="09A332F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08</w:t>
            </w:r>
          </w:p>
        </w:tc>
        <w:tc>
          <w:tcPr>
            <w:tcW w:w="502" w:type="dxa"/>
            <w:shd w:val="clear" w:color="auto" w:fill="auto"/>
          </w:tcPr>
          <w:p w14:paraId="5F885F6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DC001E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A14CEF6" w14:textId="5DCFD07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0</w:t>
            </w:r>
          </w:p>
        </w:tc>
        <w:tc>
          <w:tcPr>
            <w:tcW w:w="749" w:type="dxa"/>
            <w:shd w:val="clear" w:color="auto" w:fill="auto"/>
          </w:tcPr>
          <w:p w14:paraId="2B546C04" w14:textId="73C52E1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7,3.3]</w:t>
            </w:r>
          </w:p>
        </w:tc>
        <w:tc>
          <w:tcPr>
            <w:tcW w:w="662" w:type="dxa"/>
            <w:shd w:val="clear" w:color="auto" w:fill="auto"/>
          </w:tcPr>
          <w:p w14:paraId="60C09537" w14:textId="001B3F0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48</w:t>
            </w:r>
          </w:p>
        </w:tc>
        <w:tc>
          <w:tcPr>
            <w:tcW w:w="502" w:type="dxa"/>
            <w:shd w:val="clear" w:color="auto" w:fill="auto"/>
          </w:tcPr>
          <w:p w14:paraId="57294EE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6C59BC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5F73981" w14:textId="3A6EB2F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17</w:t>
            </w:r>
          </w:p>
        </w:tc>
        <w:tc>
          <w:tcPr>
            <w:tcW w:w="763" w:type="dxa"/>
            <w:shd w:val="clear" w:color="auto" w:fill="auto"/>
          </w:tcPr>
          <w:p w14:paraId="3865D385" w14:textId="6EEE644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6.0,3.7]</w:t>
            </w:r>
          </w:p>
        </w:tc>
        <w:tc>
          <w:tcPr>
            <w:tcW w:w="662" w:type="dxa"/>
            <w:shd w:val="clear" w:color="auto" w:fill="auto"/>
          </w:tcPr>
          <w:p w14:paraId="35705DFF" w14:textId="125BD37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34</w:t>
            </w:r>
          </w:p>
        </w:tc>
        <w:tc>
          <w:tcPr>
            <w:tcW w:w="502" w:type="dxa"/>
            <w:shd w:val="clear" w:color="auto" w:fill="auto"/>
          </w:tcPr>
          <w:p w14:paraId="32D2E0D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0B797269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42EAE8F3" w14:textId="77777777" w:rsidR="00F10240" w:rsidRPr="00CB5CE9" w:rsidRDefault="00F10240" w:rsidP="00F10240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48F77EDB" w14:textId="77777777" w:rsidR="00F10240" w:rsidRPr="00CB5CE9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2" w:type="dxa"/>
            <w:shd w:val="clear" w:color="auto" w:fill="auto"/>
          </w:tcPr>
          <w:p w14:paraId="59CA637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4567FC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570F44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958DCE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11E725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8153BD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1A55E7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0265C9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ABA6B5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CB4314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7D30B9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671876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C65A1C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1FB9A0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C50860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832E76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3E4360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4FA968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C6E3C1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C0355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6FDB77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E7313D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FCDC66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4410AF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E4EDD1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284345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74D7B80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2BCC68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F181F6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08CB5C9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D26DE6A" w14:textId="77777777" w:rsidR="00F10240" w:rsidRPr="00CB5CE9" w:rsidRDefault="00F10240" w:rsidP="00F10240">
            <w:pPr>
              <w:spacing w:after="0" w:line="240" w:lineRule="auto"/>
              <w:ind w:left="-14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</w:t>
            </w:r>
          </w:p>
        </w:tc>
        <w:tc>
          <w:tcPr>
            <w:tcW w:w="62" w:type="dxa"/>
            <w:shd w:val="clear" w:color="auto" w:fill="auto"/>
          </w:tcPr>
          <w:p w14:paraId="672F7228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23B46B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714C0A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230CA1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34C6EB3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E3A82A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5B3538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B983C7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A551DB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E62BA7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C9778A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9FBDB2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E13748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B6B626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1ABA63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1149C2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EB6FD3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D1C6B7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6546BB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FB4DBB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85ECB8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7B3137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BFFC8F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ECDF07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D8FEB2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53D788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246D8A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62F3065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04718D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291A74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76074C7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CAAA6E6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Age adjusted</w:t>
            </w:r>
          </w:p>
        </w:tc>
        <w:tc>
          <w:tcPr>
            <w:tcW w:w="62" w:type="dxa"/>
            <w:shd w:val="clear" w:color="auto" w:fill="auto"/>
          </w:tcPr>
          <w:p w14:paraId="39D1B44D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CFEB36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2366B6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CC37CE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029C6B84" w14:textId="42DE8AD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127</w:t>
            </w:r>
          </w:p>
        </w:tc>
        <w:tc>
          <w:tcPr>
            <w:tcW w:w="67" w:type="dxa"/>
            <w:shd w:val="clear" w:color="auto" w:fill="auto"/>
          </w:tcPr>
          <w:p w14:paraId="45D54B2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2B09A0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C11788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54A7EA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5EAC1BC" w14:textId="7DB2C44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661</w:t>
            </w:r>
          </w:p>
        </w:tc>
        <w:tc>
          <w:tcPr>
            <w:tcW w:w="63" w:type="dxa"/>
            <w:shd w:val="clear" w:color="auto" w:fill="auto"/>
          </w:tcPr>
          <w:p w14:paraId="5A17321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6EAAD8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40FB47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98BEBD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7E35512" w14:textId="738BA03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676</w:t>
            </w:r>
          </w:p>
        </w:tc>
        <w:tc>
          <w:tcPr>
            <w:tcW w:w="63" w:type="dxa"/>
            <w:shd w:val="clear" w:color="auto" w:fill="auto"/>
          </w:tcPr>
          <w:p w14:paraId="174375B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207058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26CF4E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8FBED0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3C003DA" w14:textId="4067EBF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177</w:t>
            </w:r>
          </w:p>
        </w:tc>
        <w:tc>
          <w:tcPr>
            <w:tcW w:w="63" w:type="dxa"/>
            <w:shd w:val="clear" w:color="auto" w:fill="auto"/>
          </w:tcPr>
          <w:p w14:paraId="4860766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7ABD7D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6850FD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9BD09F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434FDCF" w14:textId="02669BB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343</w:t>
            </w:r>
          </w:p>
        </w:tc>
        <w:tc>
          <w:tcPr>
            <w:tcW w:w="63" w:type="dxa"/>
            <w:shd w:val="clear" w:color="auto" w:fill="auto"/>
          </w:tcPr>
          <w:p w14:paraId="2FF9D24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E05C79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5EC6A9B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66ADF9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D0FE66A" w14:textId="5AD88EF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636</w:t>
            </w:r>
          </w:p>
        </w:tc>
      </w:tr>
      <w:tr w:rsidR="00F10240" w:rsidRPr="00F10240" w14:paraId="667A12F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10C8663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288C36D8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2620BC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0F63278" w14:textId="2C7E0B85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FFB173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EB54E0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C7E2D5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F9F410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B8F315D" w14:textId="015D2DC6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F65ABF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A8384F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28FD36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2AE566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534D560" w14:textId="32F0BFF9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36EAB3A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4FB8142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9AAE8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C26139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BCA3138" w14:textId="29F880E8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6CEEF0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BB40C5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54B80E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C9C5F4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6000654" w14:textId="744F40E2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9FF8EB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C1215C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CD99E2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395F10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A4B5FE0" w14:textId="03B1F1EA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8A9C3C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3C98ED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4CDDA29E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43587E8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44ABBFC0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0BE7F4F5" w14:textId="29205D9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6</w:t>
            </w:r>
          </w:p>
        </w:tc>
        <w:tc>
          <w:tcPr>
            <w:tcW w:w="749" w:type="dxa"/>
            <w:shd w:val="clear" w:color="auto" w:fill="auto"/>
          </w:tcPr>
          <w:p w14:paraId="5CAD0410" w14:textId="620745B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4,2.2]</w:t>
            </w:r>
          </w:p>
        </w:tc>
        <w:tc>
          <w:tcPr>
            <w:tcW w:w="662" w:type="dxa"/>
            <w:shd w:val="clear" w:color="auto" w:fill="auto"/>
          </w:tcPr>
          <w:p w14:paraId="7481C854" w14:textId="26A725C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90</w:t>
            </w:r>
          </w:p>
        </w:tc>
        <w:tc>
          <w:tcPr>
            <w:tcW w:w="504" w:type="dxa"/>
            <w:shd w:val="clear" w:color="auto" w:fill="auto"/>
          </w:tcPr>
          <w:p w14:paraId="31EF3BA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1D00FF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6016D91" w14:textId="4F36A26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61</w:t>
            </w:r>
          </w:p>
        </w:tc>
        <w:tc>
          <w:tcPr>
            <w:tcW w:w="749" w:type="dxa"/>
            <w:shd w:val="clear" w:color="auto" w:fill="auto"/>
          </w:tcPr>
          <w:p w14:paraId="5FD530A9" w14:textId="3302336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3,3.0]</w:t>
            </w:r>
          </w:p>
        </w:tc>
        <w:tc>
          <w:tcPr>
            <w:tcW w:w="662" w:type="dxa"/>
            <w:shd w:val="clear" w:color="auto" w:fill="auto"/>
          </w:tcPr>
          <w:p w14:paraId="10B8AD32" w14:textId="526867A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20</w:t>
            </w:r>
          </w:p>
        </w:tc>
        <w:tc>
          <w:tcPr>
            <w:tcW w:w="502" w:type="dxa"/>
            <w:shd w:val="clear" w:color="auto" w:fill="auto"/>
          </w:tcPr>
          <w:p w14:paraId="17D91CE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F3767B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B91E8F7" w14:textId="0CBC2E0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2.17</w:t>
            </w:r>
          </w:p>
        </w:tc>
        <w:tc>
          <w:tcPr>
            <w:tcW w:w="749" w:type="dxa"/>
            <w:shd w:val="clear" w:color="auto" w:fill="auto"/>
          </w:tcPr>
          <w:p w14:paraId="77A3025A" w14:textId="413B53A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6,5.9]</w:t>
            </w:r>
          </w:p>
        </w:tc>
        <w:tc>
          <w:tcPr>
            <w:tcW w:w="662" w:type="dxa"/>
            <w:shd w:val="clear" w:color="auto" w:fill="auto"/>
          </w:tcPr>
          <w:p w14:paraId="439E207F" w14:textId="1D5EE1A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60</w:t>
            </w:r>
          </w:p>
        </w:tc>
        <w:tc>
          <w:tcPr>
            <w:tcW w:w="502" w:type="dxa"/>
            <w:shd w:val="clear" w:color="auto" w:fill="auto"/>
          </w:tcPr>
          <w:p w14:paraId="24516DE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2F1C826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0985176" w14:textId="1FDE733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55</w:t>
            </w:r>
          </w:p>
        </w:tc>
        <w:tc>
          <w:tcPr>
            <w:tcW w:w="749" w:type="dxa"/>
            <w:shd w:val="clear" w:color="auto" w:fill="auto"/>
          </w:tcPr>
          <w:p w14:paraId="1E7A1F25" w14:textId="1474FE3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0,3.1]</w:t>
            </w:r>
          </w:p>
        </w:tc>
        <w:tc>
          <w:tcPr>
            <w:tcW w:w="662" w:type="dxa"/>
            <w:shd w:val="clear" w:color="auto" w:fill="auto"/>
          </w:tcPr>
          <w:p w14:paraId="4E098AE8" w14:textId="0A5DC7A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53</w:t>
            </w:r>
          </w:p>
        </w:tc>
        <w:tc>
          <w:tcPr>
            <w:tcW w:w="502" w:type="dxa"/>
            <w:shd w:val="clear" w:color="auto" w:fill="auto"/>
          </w:tcPr>
          <w:p w14:paraId="5F22D686" w14:textId="77777777" w:rsidR="00F10240" w:rsidRPr="00F10240" w:rsidRDefault="00F10240" w:rsidP="00F10240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68CB04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E52F585" w14:textId="71DEF85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2.37</w:t>
            </w:r>
          </w:p>
        </w:tc>
        <w:tc>
          <w:tcPr>
            <w:tcW w:w="749" w:type="dxa"/>
            <w:shd w:val="clear" w:color="auto" w:fill="auto"/>
          </w:tcPr>
          <w:p w14:paraId="7FA1E0D4" w14:textId="4F983B4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4,4.3]</w:t>
            </w:r>
          </w:p>
        </w:tc>
        <w:tc>
          <w:tcPr>
            <w:tcW w:w="662" w:type="dxa"/>
            <w:shd w:val="clear" w:color="auto" w:fill="auto"/>
          </w:tcPr>
          <w:p w14:paraId="003B2C6A" w14:textId="7F9534C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17</w:t>
            </w:r>
          </w:p>
        </w:tc>
        <w:tc>
          <w:tcPr>
            <w:tcW w:w="502" w:type="dxa"/>
            <w:shd w:val="clear" w:color="auto" w:fill="auto"/>
          </w:tcPr>
          <w:p w14:paraId="79239AA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5F1B33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4754171" w14:textId="7F5DEC3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6</w:t>
            </w:r>
          </w:p>
        </w:tc>
        <w:tc>
          <w:tcPr>
            <w:tcW w:w="763" w:type="dxa"/>
            <w:shd w:val="clear" w:color="auto" w:fill="auto"/>
          </w:tcPr>
          <w:p w14:paraId="215C3437" w14:textId="0F7C35C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3,3.0]</w:t>
            </w:r>
          </w:p>
        </w:tc>
        <w:tc>
          <w:tcPr>
            <w:tcW w:w="662" w:type="dxa"/>
            <w:shd w:val="clear" w:color="auto" w:fill="auto"/>
          </w:tcPr>
          <w:p w14:paraId="694BE33E" w14:textId="2DD67E3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92</w:t>
            </w:r>
          </w:p>
        </w:tc>
        <w:tc>
          <w:tcPr>
            <w:tcW w:w="502" w:type="dxa"/>
            <w:shd w:val="clear" w:color="auto" w:fill="auto"/>
          </w:tcPr>
          <w:p w14:paraId="1F59A36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541E224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DB47431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3EDA721D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5D58952E" w14:textId="55148E5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2.21</w:t>
            </w:r>
          </w:p>
        </w:tc>
        <w:tc>
          <w:tcPr>
            <w:tcW w:w="749" w:type="dxa"/>
            <w:shd w:val="clear" w:color="auto" w:fill="auto"/>
          </w:tcPr>
          <w:p w14:paraId="2A5FECF7" w14:textId="10F5347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6.5,2.0]</w:t>
            </w:r>
          </w:p>
        </w:tc>
        <w:tc>
          <w:tcPr>
            <w:tcW w:w="662" w:type="dxa"/>
            <w:shd w:val="clear" w:color="auto" w:fill="auto"/>
          </w:tcPr>
          <w:p w14:paraId="3D127EBF" w14:textId="0338E86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07</w:t>
            </w:r>
          </w:p>
        </w:tc>
        <w:tc>
          <w:tcPr>
            <w:tcW w:w="504" w:type="dxa"/>
            <w:shd w:val="clear" w:color="auto" w:fill="auto"/>
          </w:tcPr>
          <w:p w14:paraId="0995360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C45D5A6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E2222DC" w14:textId="5111331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9</w:t>
            </w:r>
          </w:p>
        </w:tc>
        <w:tc>
          <w:tcPr>
            <w:tcW w:w="749" w:type="dxa"/>
            <w:shd w:val="clear" w:color="auto" w:fill="auto"/>
          </w:tcPr>
          <w:p w14:paraId="5EA03ECB" w14:textId="66F0C6E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1,3.8]</w:t>
            </w:r>
          </w:p>
        </w:tc>
        <w:tc>
          <w:tcPr>
            <w:tcW w:w="662" w:type="dxa"/>
            <w:shd w:val="clear" w:color="auto" w:fill="auto"/>
          </w:tcPr>
          <w:p w14:paraId="4495C8AA" w14:textId="4071D0D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25</w:t>
            </w:r>
          </w:p>
        </w:tc>
        <w:tc>
          <w:tcPr>
            <w:tcW w:w="502" w:type="dxa"/>
            <w:shd w:val="clear" w:color="auto" w:fill="auto"/>
          </w:tcPr>
          <w:p w14:paraId="413FF03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CEF01E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8292DA0" w14:textId="58B21DC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4.27</w:t>
            </w:r>
          </w:p>
        </w:tc>
        <w:tc>
          <w:tcPr>
            <w:tcW w:w="749" w:type="dxa"/>
            <w:shd w:val="clear" w:color="auto" w:fill="auto"/>
          </w:tcPr>
          <w:p w14:paraId="2EC80EC5" w14:textId="3F2709A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6,10.1]</w:t>
            </w:r>
          </w:p>
        </w:tc>
        <w:tc>
          <w:tcPr>
            <w:tcW w:w="662" w:type="dxa"/>
            <w:shd w:val="clear" w:color="auto" w:fill="auto"/>
          </w:tcPr>
          <w:p w14:paraId="4BEB6585" w14:textId="531DE7F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51</w:t>
            </w:r>
          </w:p>
        </w:tc>
        <w:tc>
          <w:tcPr>
            <w:tcW w:w="502" w:type="dxa"/>
            <w:shd w:val="clear" w:color="auto" w:fill="auto"/>
          </w:tcPr>
          <w:p w14:paraId="20A283D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5A9D2B6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F055BA5" w14:textId="0C1FDF4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3.02</w:t>
            </w:r>
          </w:p>
        </w:tc>
        <w:tc>
          <w:tcPr>
            <w:tcW w:w="749" w:type="dxa"/>
            <w:shd w:val="clear" w:color="auto" w:fill="auto"/>
          </w:tcPr>
          <w:p w14:paraId="7B99A660" w14:textId="39F32AF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5,5.5]</w:t>
            </w:r>
          </w:p>
        </w:tc>
        <w:tc>
          <w:tcPr>
            <w:tcW w:w="662" w:type="dxa"/>
            <w:shd w:val="clear" w:color="auto" w:fill="auto"/>
          </w:tcPr>
          <w:p w14:paraId="50909E1F" w14:textId="6832445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20</w:t>
            </w:r>
          </w:p>
        </w:tc>
        <w:tc>
          <w:tcPr>
            <w:tcW w:w="502" w:type="dxa"/>
            <w:shd w:val="clear" w:color="auto" w:fill="auto"/>
          </w:tcPr>
          <w:p w14:paraId="570EDECE" w14:textId="77777777" w:rsidR="00F10240" w:rsidRPr="00F10240" w:rsidRDefault="00F10240" w:rsidP="00F10240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08672F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0F5E178" w14:textId="0CA9AE2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06</w:t>
            </w:r>
          </w:p>
        </w:tc>
        <w:tc>
          <w:tcPr>
            <w:tcW w:w="749" w:type="dxa"/>
            <w:shd w:val="clear" w:color="auto" w:fill="auto"/>
          </w:tcPr>
          <w:p w14:paraId="23D7B427" w14:textId="2A47A00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4.8,2.7]</w:t>
            </w:r>
          </w:p>
        </w:tc>
        <w:tc>
          <w:tcPr>
            <w:tcW w:w="662" w:type="dxa"/>
            <w:shd w:val="clear" w:color="auto" w:fill="auto"/>
          </w:tcPr>
          <w:p w14:paraId="252703E0" w14:textId="4676AC4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81</w:t>
            </w:r>
          </w:p>
        </w:tc>
        <w:tc>
          <w:tcPr>
            <w:tcW w:w="502" w:type="dxa"/>
            <w:shd w:val="clear" w:color="auto" w:fill="auto"/>
          </w:tcPr>
          <w:p w14:paraId="64CC7BB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3B234E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6A46892" w14:textId="54BDCD6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81</w:t>
            </w:r>
          </w:p>
        </w:tc>
        <w:tc>
          <w:tcPr>
            <w:tcW w:w="763" w:type="dxa"/>
            <w:shd w:val="clear" w:color="auto" w:fill="auto"/>
          </w:tcPr>
          <w:p w14:paraId="5C4C7D08" w14:textId="65C025F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2,6.8]</w:t>
            </w:r>
          </w:p>
        </w:tc>
        <w:tc>
          <w:tcPr>
            <w:tcW w:w="662" w:type="dxa"/>
            <w:shd w:val="clear" w:color="auto" w:fill="auto"/>
          </w:tcPr>
          <w:p w14:paraId="7D658D7E" w14:textId="5435401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75</w:t>
            </w:r>
          </w:p>
        </w:tc>
        <w:tc>
          <w:tcPr>
            <w:tcW w:w="502" w:type="dxa"/>
            <w:shd w:val="clear" w:color="auto" w:fill="auto"/>
          </w:tcPr>
          <w:p w14:paraId="3BF2291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6E70CDE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2314F07B" w14:textId="77777777" w:rsidR="00F10240" w:rsidRPr="00CB5CE9" w:rsidRDefault="00F10240" w:rsidP="00F10240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755A627E" w14:textId="77777777" w:rsidR="00F10240" w:rsidRPr="00CB5CE9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</w:tcPr>
          <w:p w14:paraId="2781646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9F4803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3E82A9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CB7479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E431A9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F5EFFE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A8CD30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787B82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CAFEA5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3BDB3F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FAEED8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4DABD6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6A16AE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98E8F6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D2170A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6EBED5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3FD1CD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0473B3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7B79D2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A14916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21BB52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C024A2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EE2924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5119F4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01854B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076B5D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352BC0C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A8F051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BC3B7D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52A04A2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8982175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Fully adjusted</w:t>
            </w:r>
          </w:p>
        </w:tc>
        <w:tc>
          <w:tcPr>
            <w:tcW w:w="62" w:type="dxa"/>
            <w:shd w:val="clear" w:color="auto" w:fill="auto"/>
          </w:tcPr>
          <w:p w14:paraId="7F488028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B698C1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B2F6D0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5765AE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4889C341" w14:textId="2740D35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176</w:t>
            </w:r>
          </w:p>
        </w:tc>
        <w:tc>
          <w:tcPr>
            <w:tcW w:w="67" w:type="dxa"/>
            <w:shd w:val="clear" w:color="auto" w:fill="auto"/>
          </w:tcPr>
          <w:p w14:paraId="68147A1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49BB5C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499070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DAE934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D558D99" w14:textId="3C97A4B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545</w:t>
            </w:r>
          </w:p>
        </w:tc>
        <w:tc>
          <w:tcPr>
            <w:tcW w:w="63" w:type="dxa"/>
            <w:shd w:val="clear" w:color="auto" w:fill="auto"/>
          </w:tcPr>
          <w:p w14:paraId="1625E8E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764698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230BC0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2A93E0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1BDF128" w14:textId="04BEB60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078</w:t>
            </w:r>
          </w:p>
        </w:tc>
        <w:tc>
          <w:tcPr>
            <w:tcW w:w="63" w:type="dxa"/>
            <w:shd w:val="clear" w:color="auto" w:fill="auto"/>
          </w:tcPr>
          <w:p w14:paraId="2ED9581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315F61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C8E10D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127FA9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5C461F3" w14:textId="736696A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781</w:t>
            </w:r>
          </w:p>
        </w:tc>
        <w:tc>
          <w:tcPr>
            <w:tcW w:w="63" w:type="dxa"/>
            <w:shd w:val="clear" w:color="auto" w:fill="auto"/>
          </w:tcPr>
          <w:p w14:paraId="59EE4F8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66D433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8B73FC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917CAF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0D1DBEA" w14:textId="5CD64BA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325</w:t>
            </w:r>
          </w:p>
        </w:tc>
        <w:tc>
          <w:tcPr>
            <w:tcW w:w="63" w:type="dxa"/>
            <w:shd w:val="clear" w:color="auto" w:fill="auto"/>
          </w:tcPr>
          <w:p w14:paraId="6DEE81B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1F31DE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6CFDBD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F31EA1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8EDB75C" w14:textId="2E764BA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811</w:t>
            </w:r>
          </w:p>
        </w:tc>
      </w:tr>
      <w:tr w:rsidR="00F10240" w:rsidRPr="00F10240" w14:paraId="1984C04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A4A364D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3C120A47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B212BA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29346D4" w14:textId="779D3648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7112B9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8C18A3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3DFEAF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047071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FE7B7A7" w14:textId="3D1A2500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77D414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B3E492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F899A3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CEDEE2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ED6DEAE" w14:textId="35623442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7429AB1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D95E1E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A07620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849B3E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E86EE99" w14:textId="06BF9A56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97C22F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A56778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2357F4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960372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B2FEE9E" w14:textId="68F35454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18E1E00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C5BD145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978196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F73A6B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2CF7E97" w14:textId="77391CFB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D38450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2BD76D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05B5AA5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4D1BAD7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4CF9896B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C19BA5F" w14:textId="25A0D72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0</w:t>
            </w:r>
          </w:p>
        </w:tc>
        <w:tc>
          <w:tcPr>
            <w:tcW w:w="749" w:type="dxa"/>
            <w:shd w:val="clear" w:color="auto" w:fill="auto"/>
          </w:tcPr>
          <w:p w14:paraId="220F8297" w14:textId="4A1C29E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7,1.9]</w:t>
            </w:r>
          </w:p>
        </w:tc>
        <w:tc>
          <w:tcPr>
            <w:tcW w:w="662" w:type="dxa"/>
            <w:shd w:val="clear" w:color="auto" w:fill="auto"/>
          </w:tcPr>
          <w:p w14:paraId="4811978C" w14:textId="2E0537B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08</w:t>
            </w:r>
          </w:p>
        </w:tc>
        <w:tc>
          <w:tcPr>
            <w:tcW w:w="504" w:type="dxa"/>
            <w:shd w:val="clear" w:color="auto" w:fill="auto"/>
          </w:tcPr>
          <w:p w14:paraId="65EFB4A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7F1EF2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770F433" w14:textId="75B270E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64</w:t>
            </w:r>
          </w:p>
        </w:tc>
        <w:tc>
          <w:tcPr>
            <w:tcW w:w="749" w:type="dxa"/>
            <w:shd w:val="clear" w:color="auto" w:fill="auto"/>
          </w:tcPr>
          <w:p w14:paraId="23552F7B" w14:textId="3E885BE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3,3.0]</w:t>
            </w:r>
          </w:p>
        </w:tc>
        <w:tc>
          <w:tcPr>
            <w:tcW w:w="662" w:type="dxa"/>
            <w:shd w:val="clear" w:color="auto" w:fill="auto"/>
          </w:tcPr>
          <w:p w14:paraId="160B4B31" w14:textId="666931C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16</w:t>
            </w:r>
          </w:p>
        </w:tc>
        <w:tc>
          <w:tcPr>
            <w:tcW w:w="502" w:type="dxa"/>
            <w:shd w:val="clear" w:color="auto" w:fill="auto"/>
          </w:tcPr>
          <w:p w14:paraId="4A50518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6552AED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C5C6905" w14:textId="590E2CA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28</w:t>
            </w:r>
          </w:p>
        </w:tc>
        <w:tc>
          <w:tcPr>
            <w:tcW w:w="749" w:type="dxa"/>
            <w:shd w:val="clear" w:color="auto" w:fill="auto"/>
          </w:tcPr>
          <w:p w14:paraId="50358AA8" w14:textId="61A4D3B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5,5.0]</w:t>
            </w:r>
          </w:p>
        </w:tc>
        <w:tc>
          <w:tcPr>
            <w:tcW w:w="662" w:type="dxa"/>
            <w:shd w:val="clear" w:color="auto" w:fill="auto"/>
          </w:tcPr>
          <w:p w14:paraId="31151E75" w14:textId="54F7417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00</w:t>
            </w:r>
          </w:p>
        </w:tc>
        <w:tc>
          <w:tcPr>
            <w:tcW w:w="502" w:type="dxa"/>
            <w:shd w:val="clear" w:color="auto" w:fill="auto"/>
          </w:tcPr>
          <w:p w14:paraId="123E36A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7C3C82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CE2B3C6" w14:textId="20A1AF9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7</w:t>
            </w:r>
          </w:p>
        </w:tc>
        <w:tc>
          <w:tcPr>
            <w:tcW w:w="749" w:type="dxa"/>
            <w:shd w:val="clear" w:color="auto" w:fill="auto"/>
          </w:tcPr>
          <w:p w14:paraId="1017758B" w14:textId="2ADE55D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8,2.2]</w:t>
            </w:r>
          </w:p>
        </w:tc>
        <w:tc>
          <w:tcPr>
            <w:tcW w:w="662" w:type="dxa"/>
            <w:shd w:val="clear" w:color="auto" w:fill="auto"/>
          </w:tcPr>
          <w:p w14:paraId="6F051B54" w14:textId="35FF8A9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86</w:t>
            </w:r>
          </w:p>
        </w:tc>
        <w:tc>
          <w:tcPr>
            <w:tcW w:w="502" w:type="dxa"/>
            <w:shd w:val="clear" w:color="auto" w:fill="auto"/>
          </w:tcPr>
          <w:p w14:paraId="31F64A72" w14:textId="77777777" w:rsidR="00F10240" w:rsidRPr="00F10240" w:rsidRDefault="00F10240" w:rsidP="00F10240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092C4A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98F9203" w14:textId="30BD165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2.47</w:t>
            </w:r>
          </w:p>
        </w:tc>
        <w:tc>
          <w:tcPr>
            <w:tcW w:w="749" w:type="dxa"/>
            <w:shd w:val="clear" w:color="auto" w:fill="auto"/>
          </w:tcPr>
          <w:p w14:paraId="03E15848" w14:textId="121CAD6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0.6,4.4]</w:t>
            </w:r>
          </w:p>
        </w:tc>
        <w:tc>
          <w:tcPr>
            <w:tcW w:w="662" w:type="dxa"/>
            <w:shd w:val="clear" w:color="auto" w:fill="auto"/>
          </w:tcPr>
          <w:p w14:paraId="770477CD" w14:textId="608E0F6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12</w:t>
            </w:r>
          </w:p>
        </w:tc>
        <w:tc>
          <w:tcPr>
            <w:tcW w:w="502" w:type="dxa"/>
            <w:shd w:val="clear" w:color="auto" w:fill="auto"/>
          </w:tcPr>
          <w:p w14:paraId="0174F5C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F0581F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1580D85" w14:textId="766B924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7</w:t>
            </w:r>
          </w:p>
        </w:tc>
        <w:tc>
          <w:tcPr>
            <w:tcW w:w="763" w:type="dxa"/>
            <w:shd w:val="clear" w:color="auto" w:fill="auto"/>
          </w:tcPr>
          <w:p w14:paraId="7A0B6115" w14:textId="4652375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1,3.4]</w:t>
            </w:r>
          </w:p>
        </w:tc>
        <w:tc>
          <w:tcPr>
            <w:tcW w:w="662" w:type="dxa"/>
            <w:shd w:val="clear" w:color="auto" w:fill="auto"/>
          </w:tcPr>
          <w:p w14:paraId="2198648F" w14:textId="6819010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29</w:t>
            </w:r>
          </w:p>
        </w:tc>
        <w:tc>
          <w:tcPr>
            <w:tcW w:w="502" w:type="dxa"/>
            <w:shd w:val="clear" w:color="auto" w:fill="auto"/>
          </w:tcPr>
          <w:p w14:paraId="6E56743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2A74A5C7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5549A5B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39B26B3A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0CC86591" w14:textId="48D9B75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61</w:t>
            </w:r>
          </w:p>
        </w:tc>
        <w:tc>
          <w:tcPr>
            <w:tcW w:w="749" w:type="dxa"/>
            <w:shd w:val="clear" w:color="auto" w:fill="auto"/>
          </w:tcPr>
          <w:p w14:paraId="7EED28D0" w14:textId="567F0F8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5.6,2.4]</w:t>
            </w:r>
          </w:p>
        </w:tc>
        <w:tc>
          <w:tcPr>
            <w:tcW w:w="662" w:type="dxa"/>
            <w:shd w:val="clear" w:color="auto" w:fill="auto"/>
          </w:tcPr>
          <w:p w14:paraId="6B43BC28" w14:textId="6A59CF2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32</w:t>
            </w:r>
          </w:p>
        </w:tc>
        <w:tc>
          <w:tcPr>
            <w:tcW w:w="504" w:type="dxa"/>
            <w:shd w:val="clear" w:color="auto" w:fill="auto"/>
          </w:tcPr>
          <w:p w14:paraId="2096297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BC1997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D293EE7" w14:textId="0A0FCF4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2</w:t>
            </w:r>
          </w:p>
        </w:tc>
        <w:tc>
          <w:tcPr>
            <w:tcW w:w="749" w:type="dxa"/>
            <w:shd w:val="clear" w:color="auto" w:fill="auto"/>
          </w:tcPr>
          <w:p w14:paraId="025EE123" w14:textId="7178340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5,4.1]</w:t>
            </w:r>
          </w:p>
        </w:tc>
        <w:tc>
          <w:tcPr>
            <w:tcW w:w="662" w:type="dxa"/>
            <w:shd w:val="clear" w:color="auto" w:fill="auto"/>
          </w:tcPr>
          <w:p w14:paraId="0CEFBE8E" w14:textId="29F85CB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24</w:t>
            </w:r>
          </w:p>
        </w:tc>
        <w:tc>
          <w:tcPr>
            <w:tcW w:w="502" w:type="dxa"/>
            <w:shd w:val="clear" w:color="auto" w:fill="auto"/>
          </w:tcPr>
          <w:p w14:paraId="646E01F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B4E29E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0AB4569" w14:textId="6BA8304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4.38</w:t>
            </w:r>
          </w:p>
        </w:tc>
        <w:tc>
          <w:tcPr>
            <w:tcW w:w="749" w:type="dxa"/>
            <w:shd w:val="clear" w:color="auto" w:fill="auto"/>
          </w:tcPr>
          <w:p w14:paraId="35929E98" w14:textId="1EC88A8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3,10.0]</w:t>
            </w:r>
          </w:p>
        </w:tc>
        <w:tc>
          <w:tcPr>
            <w:tcW w:w="662" w:type="dxa"/>
            <w:shd w:val="clear" w:color="auto" w:fill="auto"/>
          </w:tcPr>
          <w:p w14:paraId="54DAF1B4" w14:textId="1F33AD7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27</w:t>
            </w:r>
          </w:p>
        </w:tc>
        <w:tc>
          <w:tcPr>
            <w:tcW w:w="502" w:type="dxa"/>
            <w:shd w:val="clear" w:color="auto" w:fill="auto"/>
          </w:tcPr>
          <w:p w14:paraId="6E7760F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4D047C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55FCD1A" w14:textId="3DEDBB8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2.27</w:t>
            </w:r>
          </w:p>
        </w:tc>
        <w:tc>
          <w:tcPr>
            <w:tcW w:w="749" w:type="dxa"/>
            <w:shd w:val="clear" w:color="auto" w:fill="auto"/>
          </w:tcPr>
          <w:p w14:paraId="774C56DA" w14:textId="07A25E1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2,4.8]</w:t>
            </w:r>
          </w:p>
        </w:tc>
        <w:tc>
          <w:tcPr>
            <w:tcW w:w="662" w:type="dxa"/>
            <w:shd w:val="clear" w:color="auto" w:fill="auto"/>
          </w:tcPr>
          <w:p w14:paraId="46ACE580" w14:textId="44F28FD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77</w:t>
            </w:r>
          </w:p>
        </w:tc>
        <w:tc>
          <w:tcPr>
            <w:tcW w:w="502" w:type="dxa"/>
            <w:shd w:val="clear" w:color="auto" w:fill="auto"/>
          </w:tcPr>
          <w:p w14:paraId="71ED468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6B7798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7BD9A17" w14:textId="27DBE7E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10</w:t>
            </w:r>
          </w:p>
        </w:tc>
        <w:tc>
          <w:tcPr>
            <w:tcW w:w="749" w:type="dxa"/>
            <w:shd w:val="clear" w:color="auto" w:fill="auto"/>
          </w:tcPr>
          <w:p w14:paraId="7FCD35B9" w14:textId="0E1038E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8,3.6]</w:t>
            </w:r>
          </w:p>
        </w:tc>
        <w:tc>
          <w:tcPr>
            <w:tcW w:w="662" w:type="dxa"/>
            <w:shd w:val="clear" w:color="auto" w:fill="auto"/>
          </w:tcPr>
          <w:p w14:paraId="7E930472" w14:textId="3B72082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58</w:t>
            </w:r>
          </w:p>
        </w:tc>
        <w:tc>
          <w:tcPr>
            <w:tcW w:w="502" w:type="dxa"/>
            <w:shd w:val="clear" w:color="auto" w:fill="auto"/>
          </w:tcPr>
          <w:p w14:paraId="691E8E8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44FFB9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B746C96" w14:textId="100C7E5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3.07</w:t>
            </w:r>
          </w:p>
        </w:tc>
        <w:tc>
          <w:tcPr>
            <w:tcW w:w="763" w:type="dxa"/>
            <w:shd w:val="clear" w:color="auto" w:fill="auto"/>
          </w:tcPr>
          <w:p w14:paraId="5C7672F5" w14:textId="2DF00C1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1,8.2]</w:t>
            </w:r>
          </w:p>
        </w:tc>
        <w:tc>
          <w:tcPr>
            <w:tcW w:w="662" w:type="dxa"/>
            <w:shd w:val="clear" w:color="auto" w:fill="auto"/>
          </w:tcPr>
          <w:p w14:paraId="4725113F" w14:textId="36FA25A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42</w:t>
            </w:r>
          </w:p>
        </w:tc>
        <w:tc>
          <w:tcPr>
            <w:tcW w:w="502" w:type="dxa"/>
            <w:shd w:val="clear" w:color="auto" w:fill="auto"/>
          </w:tcPr>
          <w:p w14:paraId="74137B7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63E2680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8088E72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2" w:type="dxa"/>
            <w:shd w:val="clear" w:color="auto" w:fill="auto"/>
          </w:tcPr>
          <w:p w14:paraId="5B4D8C5F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2" w:type="dxa"/>
            <w:shd w:val="clear" w:color="auto" w:fill="auto"/>
          </w:tcPr>
          <w:p w14:paraId="490EF40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DB3758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8B0612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318B2BD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31CE24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6222A4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7BC566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F4CB11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C32DE9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691AD2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DACA5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35FCF3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D9DD66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B375B0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5ABF01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0256B7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698329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7D9581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81664E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E29718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6F5BED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CA7BDD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A2A924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E39CDD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A99644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9A7D43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6857AE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9C8D4D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89A560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00914D1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FBD1A65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-hip ratio</w:t>
            </w:r>
          </w:p>
        </w:tc>
        <w:tc>
          <w:tcPr>
            <w:tcW w:w="62" w:type="dxa"/>
            <w:shd w:val="clear" w:color="auto" w:fill="auto"/>
          </w:tcPr>
          <w:p w14:paraId="14AA96B2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F63E3D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62852E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401FA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4B06417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A09E9E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95F89A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12FB43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E225E6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78C71E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1F9A44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11FDB9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E38C2C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294C3E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02C419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CDC50F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B1BB04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0479B9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628E85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A662E7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D1080E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D2E5F0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6FFACF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99A4B8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F5059C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891EC8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12CF0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041D0E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9D4781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710F4F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36573E3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1474425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Age adjusted</w:t>
            </w:r>
          </w:p>
        </w:tc>
        <w:tc>
          <w:tcPr>
            <w:tcW w:w="62" w:type="dxa"/>
            <w:shd w:val="clear" w:color="auto" w:fill="auto"/>
          </w:tcPr>
          <w:p w14:paraId="060E22A7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7540C2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E620EF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2E46CA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002802A2" w14:textId="0493B6A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935</w:t>
            </w:r>
          </w:p>
        </w:tc>
        <w:tc>
          <w:tcPr>
            <w:tcW w:w="67" w:type="dxa"/>
            <w:shd w:val="clear" w:color="auto" w:fill="auto"/>
          </w:tcPr>
          <w:p w14:paraId="19F99F6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865D04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4F3CDB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2727D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1316BDC" w14:textId="317623D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632</w:t>
            </w:r>
          </w:p>
        </w:tc>
        <w:tc>
          <w:tcPr>
            <w:tcW w:w="63" w:type="dxa"/>
            <w:shd w:val="clear" w:color="auto" w:fill="auto"/>
          </w:tcPr>
          <w:p w14:paraId="2003BEC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ABA825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026A68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5CF9D5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8D364F9" w14:textId="54670C5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426</w:t>
            </w:r>
          </w:p>
        </w:tc>
        <w:tc>
          <w:tcPr>
            <w:tcW w:w="63" w:type="dxa"/>
            <w:shd w:val="clear" w:color="auto" w:fill="auto"/>
          </w:tcPr>
          <w:p w14:paraId="40D58CE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B8B821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2097B3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0C92AA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0750BB4" w14:textId="0815813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4540</w:t>
            </w:r>
          </w:p>
        </w:tc>
        <w:tc>
          <w:tcPr>
            <w:tcW w:w="63" w:type="dxa"/>
            <w:shd w:val="clear" w:color="auto" w:fill="auto"/>
          </w:tcPr>
          <w:p w14:paraId="754EA81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5947BC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C5DB5A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20E5CC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C0AE07D" w14:textId="062EE9B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744</w:t>
            </w:r>
          </w:p>
        </w:tc>
        <w:tc>
          <w:tcPr>
            <w:tcW w:w="63" w:type="dxa"/>
            <w:shd w:val="clear" w:color="auto" w:fill="auto"/>
          </w:tcPr>
          <w:p w14:paraId="4853083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46EC04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7D35AA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248AF7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9809EC1" w14:textId="3F05560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073</w:t>
            </w:r>
          </w:p>
        </w:tc>
      </w:tr>
      <w:tr w:rsidR="00F10240" w:rsidRPr="00F10240" w14:paraId="13D0821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BFB61C2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05E220C7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F1028D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9FBA2F0" w14:textId="0F7A14A5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5A69B1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6397B8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E97E5A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4524F8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4C28ED1" w14:textId="3D18FE29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6EDC36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A6E8B0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DD87D5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54E08E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DB7DDFB" w14:textId="2EAF8B94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1CBC72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1A38B92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A2E0B3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3706EF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B5E69A6" w14:textId="1C168221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007F6A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C8EF79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3BCD37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E0948E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53DD8FA" w14:textId="3BF5E403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30B99E4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BF8D643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440C07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323DC2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1C0F4F8" w14:textId="1EE55C56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282A83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97CCCF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69467275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11B7C14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5673EF4B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8AFFCE5" w14:textId="7EF4CDC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27</w:t>
            </w:r>
          </w:p>
        </w:tc>
        <w:tc>
          <w:tcPr>
            <w:tcW w:w="749" w:type="dxa"/>
            <w:shd w:val="clear" w:color="auto" w:fill="auto"/>
          </w:tcPr>
          <w:p w14:paraId="52859F34" w14:textId="11BB25C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8,0.3]</w:t>
            </w:r>
          </w:p>
        </w:tc>
        <w:tc>
          <w:tcPr>
            <w:tcW w:w="662" w:type="dxa"/>
            <w:shd w:val="clear" w:color="auto" w:fill="auto"/>
          </w:tcPr>
          <w:p w14:paraId="6B3968B4" w14:textId="0E16F4D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05</w:t>
            </w:r>
          </w:p>
        </w:tc>
        <w:tc>
          <w:tcPr>
            <w:tcW w:w="504" w:type="dxa"/>
            <w:shd w:val="clear" w:color="auto" w:fill="auto"/>
          </w:tcPr>
          <w:p w14:paraId="1472A0ED" w14:textId="77777777" w:rsidR="00F10240" w:rsidRPr="00F10240" w:rsidRDefault="00F10240" w:rsidP="00F10240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C946E5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55A4CC3" w14:textId="53C2853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89</w:t>
            </w:r>
          </w:p>
        </w:tc>
        <w:tc>
          <w:tcPr>
            <w:tcW w:w="749" w:type="dxa"/>
            <w:shd w:val="clear" w:color="auto" w:fill="auto"/>
          </w:tcPr>
          <w:p w14:paraId="643F950D" w14:textId="5E42880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2,0.4]</w:t>
            </w:r>
          </w:p>
        </w:tc>
        <w:tc>
          <w:tcPr>
            <w:tcW w:w="662" w:type="dxa"/>
            <w:shd w:val="clear" w:color="auto" w:fill="auto"/>
          </w:tcPr>
          <w:p w14:paraId="7646071C" w14:textId="455C2C2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89</w:t>
            </w:r>
          </w:p>
        </w:tc>
        <w:tc>
          <w:tcPr>
            <w:tcW w:w="502" w:type="dxa"/>
            <w:shd w:val="clear" w:color="auto" w:fill="auto"/>
          </w:tcPr>
          <w:p w14:paraId="778BB2E2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55A6FBA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97D1481" w14:textId="0A0D97B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2.46</w:t>
            </w:r>
          </w:p>
        </w:tc>
        <w:tc>
          <w:tcPr>
            <w:tcW w:w="749" w:type="dxa"/>
            <w:shd w:val="clear" w:color="auto" w:fill="auto"/>
          </w:tcPr>
          <w:p w14:paraId="0E885BDA" w14:textId="79D78A2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5.9,0.9]</w:t>
            </w:r>
          </w:p>
        </w:tc>
        <w:tc>
          <w:tcPr>
            <w:tcW w:w="662" w:type="dxa"/>
            <w:shd w:val="clear" w:color="auto" w:fill="auto"/>
          </w:tcPr>
          <w:p w14:paraId="20387C82" w14:textId="7BBF7BA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56</w:t>
            </w:r>
          </w:p>
        </w:tc>
        <w:tc>
          <w:tcPr>
            <w:tcW w:w="502" w:type="dxa"/>
            <w:shd w:val="clear" w:color="auto" w:fill="auto"/>
          </w:tcPr>
          <w:p w14:paraId="320D578D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4E48B46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EBFC81C" w14:textId="0574568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0</w:t>
            </w:r>
          </w:p>
        </w:tc>
        <w:tc>
          <w:tcPr>
            <w:tcW w:w="749" w:type="dxa"/>
            <w:shd w:val="clear" w:color="auto" w:fill="auto"/>
          </w:tcPr>
          <w:p w14:paraId="6E6C9F2E" w14:textId="1AF3A5D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0.5,2.3]</w:t>
            </w:r>
          </w:p>
        </w:tc>
        <w:tc>
          <w:tcPr>
            <w:tcW w:w="662" w:type="dxa"/>
            <w:shd w:val="clear" w:color="auto" w:fill="auto"/>
          </w:tcPr>
          <w:p w14:paraId="58238CB7" w14:textId="2366939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12</w:t>
            </w:r>
          </w:p>
        </w:tc>
        <w:tc>
          <w:tcPr>
            <w:tcW w:w="502" w:type="dxa"/>
            <w:shd w:val="clear" w:color="auto" w:fill="auto"/>
          </w:tcPr>
          <w:p w14:paraId="66DA1C9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888FF4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AB69992" w14:textId="776C514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1</w:t>
            </w:r>
          </w:p>
        </w:tc>
        <w:tc>
          <w:tcPr>
            <w:tcW w:w="749" w:type="dxa"/>
            <w:shd w:val="clear" w:color="auto" w:fill="auto"/>
          </w:tcPr>
          <w:p w14:paraId="6A2E27CA" w14:textId="2AC39A6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7,1.9]</w:t>
            </w:r>
          </w:p>
        </w:tc>
        <w:tc>
          <w:tcPr>
            <w:tcW w:w="662" w:type="dxa"/>
            <w:shd w:val="clear" w:color="auto" w:fill="auto"/>
          </w:tcPr>
          <w:p w14:paraId="07B9619A" w14:textId="239457F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98</w:t>
            </w:r>
          </w:p>
        </w:tc>
        <w:tc>
          <w:tcPr>
            <w:tcW w:w="502" w:type="dxa"/>
            <w:shd w:val="clear" w:color="auto" w:fill="auto"/>
          </w:tcPr>
          <w:p w14:paraId="6DE2160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573F684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CC4F60E" w14:textId="41175B5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5</w:t>
            </w:r>
          </w:p>
        </w:tc>
        <w:tc>
          <w:tcPr>
            <w:tcW w:w="763" w:type="dxa"/>
            <w:shd w:val="clear" w:color="auto" w:fill="auto"/>
          </w:tcPr>
          <w:p w14:paraId="4B20313B" w14:textId="6E2BEE9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5,2.8]</w:t>
            </w:r>
          </w:p>
        </w:tc>
        <w:tc>
          <w:tcPr>
            <w:tcW w:w="662" w:type="dxa"/>
            <w:shd w:val="clear" w:color="auto" w:fill="auto"/>
          </w:tcPr>
          <w:p w14:paraId="2D0D7C7A" w14:textId="2F2EE63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47</w:t>
            </w:r>
          </w:p>
        </w:tc>
        <w:tc>
          <w:tcPr>
            <w:tcW w:w="502" w:type="dxa"/>
            <w:shd w:val="clear" w:color="auto" w:fill="auto"/>
          </w:tcPr>
          <w:p w14:paraId="796D183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5BCB60D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EA1DE2D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32D53EDD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9D967F2" w14:textId="2CF0550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3.27</w:t>
            </w:r>
          </w:p>
        </w:tc>
        <w:tc>
          <w:tcPr>
            <w:tcW w:w="749" w:type="dxa"/>
            <w:shd w:val="clear" w:color="auto" w:fill="auto"/>
          </w:tcPr>
          <w:p w14:paraId="64758993" w14:textId="0CA69F4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7.0,0.4]</w:t>
            </w:r>
          </w:p>
        </w:tc>
        <w:tc>
          <w:tcPr>
            <w:tcW w:w="662" w:type="dxa"/>
            <w:shd w:val="clear" w:color="auto" w:fill="auto"/>
          </w:tcPr>
          <w:p w14:paraId="0C2BC45E" w14:textId="2885946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82</w:t>
            </w:r>
          </w:p>
        </w:tc>
        <w:tc>
          <w:tcPr>
            <w:tcW w:w="504" w:type="dxa"/>
            <w:shd w:val="clear" w:color="auto" w:fill="auto"/>
          </w:tcPr>
          <w:p w14:paraId="0618F636" w14:textId="77777777" w:rsidR="00F10240" w:rsidRPr="00F10240" w:rsidRDefault="00F10240" w:rsidP="00F10240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6AA219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7D7DC53" w14:textId="01FC4D6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2.02</w:t>
            </w:r>
          </w:p>
        </w:tc>
        <w:tc>
          <w:tcPr>
            <w:tcW w:w="749" w:type="dxa"/>
            <w:shd w:val="clear" w:color="auto" w:fill="auto"/>
          </w:tcPr>
          <w:p w14:paraId="3F2C2BA7" w14:textId="6C01184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5.4,1.3]</w:t>
            </w:r>
          </w:p>
        </w:tc>
        <w:tc>
          <w:tcPr>
            <w:tcW w:w="662" w:type="dxa"/>
            <w:shd w:val="clear" w:color="auto" w:fill="auto"/>
          </w:tcPr>
          <w:p w14:paraId="1C9374CB" w14:textId="017970B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37</w:t>
            </w:r>
          </w:p>
        </w:tc>
        <w:tc>
          <w:tcPr>
            <w:tcW w:w="502" w:type="dxa"/>
            <w:shd w:val="clear" w:color="auto" w:fill="auto"/>
          </w:tcPr>
          <w:p w14:paraId="5FF46264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D6F7D94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9317C24" w14:textId="3B7375F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9</w:t>
            </w:r>
          </w:p>
        </w:tc>
        <w:tc>
          <w:tcPr>
            <w:tcW w:w="749" w:type="dxa"/>
            <w:shd w:val="clear" w:color="auto" w:fill="auto"/>
          </w:tcPr>
          <w:p w14:paraId="7A746810" w14:textId="1C2DC51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5.0,5.6]</w:t>
            </w:r>
          </w:p>
        </w:tc>
        <w:tc>
          <w:tcPr>
            <w:tcW w:w="662" w:type="dxa"/>
            <w:shd w:val="clear" w:color="auto" w:fill="auto"/>
          </w:tcPr>
          <w:p w14:paraId="5EC918BC" w14:textId="6BAFA94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14</w:t>
            </w:r>
          </w:p>
        </w:tc>
        <w:tc>
          <w:tcPr>
            <w:tcW w:w="502" w:type="dxa"/>
            <w:shd w:val="clear" w:color="auto" w:fill="auto"/>
          </w:tcPr>
          <w:p w14:paraId="63C6C5ED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BA408E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EF7B1FC" w14:textId="282D26A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9</w:t>
            </w:r>
          </w:p>
        </w:tc>
        <w:tc>
          <w:tcPr>
            <w:tcW w:w="749" w:type="dxa"/>
            <w:shd w:val="clear" w:color="auto" w:fill="auto"/>
          </w:tcPr>
          <w:p w14:paraId="3F73DF5F" w14:textId="51EB5FA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5,3.1]</w:t>
            </w:r>
          </w:p>
        </w:tc>
        <w:tc>
          <w:tcPr>
            <w:tcW w:w="662" w:type="dxa"/>
            <w:shd w:val="clear" w:color="auto" w:fill="auto"/>
          </w:tcPr>
          <w:p w14:paraId="5B4D1CA5" w14:textId="2210093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02</w:t>
            </w:r>
          </w:p>
        </w:tc>
        <w:tc>
          <w:tcPr>
            <w:tcW w:w="502" w:type="dxa"/>
            <w:shd w:val="clear" w:color="auto" w:fill="auto"/>
          </w:tcPr>
          <w:p w14:paraId="3850DDA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15519B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8C8D349" w14:textId="55ED8404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79</w:t>
            </w:r>
          </w:p>
        </w:tc>
        <w:tc>
          <w:tcPr>
            <w:tcW w:w="749" w:type="dxa"/>
            <w:shd w:val="clear" w:color="auto" w:fill="auto"/>
          </w:tcPr>
          <w:p w14:paraId="1B5E3B6A" w14:textId="3E507F2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4.3,2.7]</w:t>
            </w:r>
          </w:p>
        </w:tc>
        <w:tc>
          <w:tcPr>
            <w:tcW w:w="662" w:type="dxa"/>
            <w:shd w:val="clear" w:color="auto" w:fill="auto"/>
          </w:tcPr>
          <w:p w14:paraId="091A0536" w14:textId="4C0DB20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54</w:t>
            </w:r>
          </w:p>
        </w:tc>
        <w:tc>
          <w:tcPr>
            <w:tcW w:w="502" w:type="dxa"/>
            <w:shd w:val="clear" w:color="auto" w:fill="auto"/>
          </w:tcPr>
          <w:p w14:paraId="4646A8D5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C7C06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D2D2521" w14:textId="2F96C31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5</w:t>
            </w:r>
          </w:p>
        </w:tc>
        <w:tc>
          <w:tcPr>
            <w:tcW w:w="763" w:type="dxa"/>
            <w:shd w:val="clear" w:color="auto" w:fill="auto"/>
          </w:tcPr>
          <w:p w14:paraId="57F64A8A" w14:textId="688B9EA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2,5.1]</w:t>
            </w:r>
          </w:p>
        </w:tc>
        <w:tc>
          <w:tcPr>
            <w:tcW w:w="662" w:type="dxa"/>
            <w:shd w:val="clear" w:color="auto" w:fill="auto"/>
          </w:tcPr>
          <w:p w14:paraId="1E966B06" w14:textId="110EA2B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55</w:t>
            </w:r>
          </w:p>
        </w:tc>
        <w:tc>
          <w:tcPr>
            <w:tcW w:w="502" w:type="dxa"/>
            <w:shd w:val="clear" w:color="auto" w:fill="auto"/>
          </w:tcPr>
          <w:p w14:paraId="0B94855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7F8FB0EE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44F384E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</w:tcPr>
          <w:p w14:paraId="0E2FC927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</w:tcPr>
          <w:p w14:paraId="5A44953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41D33B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F562AC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67B3133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5BF419E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E92FB0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7B601C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C6F2A4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FB4B5D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2B1A63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44372E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A9B4AB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28DA5D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F21249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5869B9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80CA42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8038A3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ADA7CC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AF2CB6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F72A6E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C78EBD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5FD6D4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657121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55DE49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E16F50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1C20F2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3CCBA18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AFFD25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336275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49E82450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6839E8F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Fully adjusted</w:t>
            </w:r>
          </w:p>
        </w:tc>
        <w:tc>
          <w:tcPr>
            <w:tcW w:w="62" w:type="dxa"/>
            <w:shd w:val="clear" w:color="auto" w:fill="auto"/>
          </w:tcPr>
          <w:p w14:paraId="4266B6C8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97EE08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378C55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B3808F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4FBC4AC3" w14:textId="777422D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540</w:t>
            </w:r>
          </w:p>
        </w:tc>
        <w:tc>
          <w:tcPr>
            <w:tcW w:w="67" w:type="dxa"/>
            <w:shd w:val="clear" w:color="auto" w:fill="auto"/>
          </w:tcPr>
          <w:p w14:paraId="058CF7A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C0683B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0F7AB1D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6C7B1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4BBB984" w14:textId="3583C8D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582</w:t>
            </w:r>
          </w:p>
        </w:tc>
        <w:tc>
          <w:tcPr>
            <w:tcW w:w="63" w:type="dxa"/>
            <w:shd w:val="clear" w:color="auto" w:fill="auto"/>
          </w:tcPr>
          <w:p w14:paraId="50C8B65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F08536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D74F69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B255DC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38B10A6" w14:textId="426A2FF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133</w:t>
            </w:r>
          </w:p>
        </w:tc>
        <w:tc>
          <w:tcPr>
            <w:tcW w:w="63" w:type="dxa"/>
            <w:shd w:val="clear" w:color="auto" w:fill="auto"/>
          </w:tcPr>
          <w:p w14:paraId="390AB87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B52EF4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7B1D53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C4DDD8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2383426" w14:textId="03C001E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371</w:t>
            </w:r>
          </w:p>
        </w:tc>
        <w:tc>
          <w:tcPr>
            <w:tcW w:w="63" w:type="dxa"/>
            <w:shd w:val="clear" w:color="auto" w:fill="auto"/>
          </w:tcPr>
          <w:p w14:paraId="013560D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7CFB83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6DB201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F6A554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D56D060" w14:textId="108BD3E9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700</w:t>
            </w:r>
          </w:p>
        </w:tc>
        <w:tc>
          <w:tcPr>
            <w:tcW w:w="63" w:type="dxa"/>
            <w:shd w:val="clear" w:color="auto" w:fill="auto"/>
          </w:tcPr>
          <w:p w14:paraId="4684BA3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CE85A1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28D5389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6E7D13E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65304B3" w14:textId="357AE43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411</w:t>
            </w:r>
          </w:p>
        </w:tc>
      </w:tr>
      <w:tr w:rsidR="00F10240" w:rsidRPr="00F10240" w14:paraId="7195B0D9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9C5F05E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69A34826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813B94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7B728E9" w14:textId="0B83452C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78A9703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743250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5F0742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4A4EA9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5C958D5" w14:textId="3EF9D8E2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861CE7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B3A015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B527891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5E82639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60F207E" w14:textId="7701D8B9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D5E35B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23EE925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283177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A28272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172741B" w14:textId="7770F019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7EDD1C7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399768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16480D8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7AF9E9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7648CBB" w14:textId="242A4371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777B57A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679F777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0176A8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D5E4570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749A9A59" w14:textId="70EF9DB4" w:rsidR="00F10240" w:rsidRPr="00F10240" w:rsidRDefault="00F10240" w:rsidP="00F10240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6A203F2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22431C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73042696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6AE58DD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3993DCA5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8846EEB" w14:textId="1BB3498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49</w:t>
            </w:r>
          </w:p>
        </w:tc>
        <w:tc>
          <w:tcPr>
            <w:tcW w:w="749" w:type="dxa"/>
            <w:shd w:val="clear" w:color="auto" w:fill="auto"/>
          </w:tcPr>
          <w:p w14:paraId="0BA02A6E" w14:textId="6BDB351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3.0,0.0]</w:t>
            </w:r>
          </w:p>
        </w:tc>
        <w:tc>
          <w:tcPr>
            <w:tcW w:w="662" w:type="dxa"/>
            <w:shd w:val="clear" w:color="auto" w:fill="auto"/>
          </w:tcPr>
          <w:p w14:paraId="1A887795" w14:textId="279C31E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51</w:t>
            </w:r>
          </w:p>
        </w:tc>
        <w:tc>
          <w:tcPr>
            <w:tcW w:w="504" w:type="dxa"/>
            <w:shd w:val="clear" w:color="auto" w:fill="auto"/>
          </w:tcPr>
          <w:p w14:paraId="00605CC2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BD338D9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138A36B" w14:textId="06B0165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1.00</w:t>
            </w:r>
          </w:p>
        </w:tc>
        <w:tc>
          <w:tcPr>
            <w:tcW w:w="749" w:type="dxa"/>
            <w:shd w:val="clear" w:color="auto" w:fill="auto"/>
          </w:tcPr>
          <w:p w14:paraId="34E205C5" w14:textId="696B11B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4,0.4]</w:t>
            </w:r>
          </w:p>
        </w:tc>
        <w:tc>
          <w:tcPr>
            <w:tcW w:w="662" w:type="dxa"/>
            <w:shd w:val="clear" w:color="auto" w:fill="auto"/>
          </w:tcPr>
          <w:p w14:paraId="5E04332D" w14:textId="5986A4C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60</w:t>
            </w:r>
          </w:p>
        </w:tc>
        <w:tc>
          <w:tcPr>
            <w:tcW w:w="502" w:type="dxa"/>
            <w:shd w:val="clear" w:color="auto" w:fill="auto"/>
          </w:tcPr>
          <w:p w14:paraId="622C32A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4A0A47C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1D30523" w14:textId="7A8134F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3.06</w:t>
            </w:r>
          </w:p>
        </w:tc>
        <w:tc>
          <w:tcPr>
            <w:tcW w:w="749" w:type="dxa"/>
            <w:shd w:val="clear" w:color="auto" w:fill="auto"/>
          </w:tcPr>
          <w:p w14:paraId="0778CC43" w14:textId="6881331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6.5,0.4]</w:t>
            </w:r>
          </w:p>
        </w:tc>
        <w:tc>
          <w:tcPr>
            <w:tcW w:w="662" w:type="dxa"/>
            <w:shd w:val="clear" w:color="auto" w:fill="auto"/>
          </w:tcPr>
          <w:p w14:paraId="4040D0D3" w14:textId="2E34358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81</w:t>
            </w:r>
          </w:p>
        </w:tc>
        <w:tc>
          <w:tcPr>
            <w:tcW w:w="502" w:type="dxa"/>
            <w:shd w:val="clear" w:color="auto" w:fill="auto"/>
          </w:tcPr>
          <w:p w14:paraId="1198081F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07C3C18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91A2C5B" w14:textId="6C55DB2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3</w:t>
            </w:r>
          </w:p>
        </w:tc>
        <w:tc>
          <w:tcPr>
            <w:tcW w:w="749" w:type="dxa"/>
            <w:shd w:val="clear" w:color="auto" w:fill="auto"/>
          </w:tcPr>
          <w:p w14:paraId="4C24450C" w14:textId="14469766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1,1.6]</w:t>
            </w:r>
          </w:p>
        </w:tc>
        <w:tc>
          <w:tcPr>
            <w:tcW w:w="662" w:type="dxa"/>
            <w:shd w:val="clear" w:color="auto" w:fill="auto"/>
          </w:tcPr>
          <w:p w14:paraId="2679BAB9" w14:textId="4C1CFF4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740</w:t>
            </w:r>
          </w:p>
        </w:tc>
        <w:tc>
          <w:tcPr>
            <w:tcW w:w="502" w:type="dxa"/>
            <w:shd w:val="clear" w:color="auto" w:fill="auto"/>
          </w:tcPr>
          <w:p w14:paraId="26FD0B1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4A07BC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BB96121" w14:textId="5CDAE62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17</w:t>
            </w:r>
          </w:p>
        </w:tc>
        <w:tc>
          <w:tcPr>
            <w:tcW w:w="749" w:type="dxa"/>
            <w:shd w:val="clear" w:color="auto" w:fill="auto"/>
          </w:tcPr>
          <w:p w14:paraId="01CFEEAE" w14:textId="5EE8EB8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6,1.9]</w:t>
            </w:r>
          </w:p>
        </w:tc>
        <w:tc>
          <w:tcPr>
            <w:tcW w:w="662" w:type="dxa"/>
            <w:shd w:val="clear" w:color="auto" w:fill="auto"/>
          </w:tcPr>
          <w:p w14:paraId="21044BD3" w14:textId="5A383FB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46</w:t>
            </w:r>
          </w:p>
        </w:tc>
        <w:tc>
          <w:tcPr>
            <w:tcW w:w="502" w:type="dxa"/>
            <w:shd w:val="clear" w:color="auto" w:fill="auto"/>
          </w:tcPr>
          <w:p w14:paraId="3CDDA37D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DD5C7FB" w14:textId="77777777" w:rsidR="00F10240" w:rsidRPr="00F10240" w:rsidRDefault="00F10240" w:rsidP="00F10240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D65AC4B" w14:textId="34B8C3C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3</w:t>
            </w:r>
          </w:p>
        </w:tc>
        <w:tc>
          <w:tcPr>
            <w:tcW w:w="763" w:type="dxa"/>
            <w:shd w:val="clear" w:color="auto" w:fill="auto"/>
          </w:tcPr>
          <w:p w14:paraId="308F975B" w14:textId="1681DF4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1.2,3.1]</w:t>
            </w:r>
          </w:p>
        </w:tc>
        <w:tc>
          <w:tcPr>
            <w:tcW w:w="662" w:type="dxa"/>
            <w:shd w:val="clear" w:color="auto" w:fill="auto"/>
          </w:tcPr>
          <w:p w14:paraId="0FAE5D4C" w14:textId="6A0E0BD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392</w:t>
            </w:r>
          </w:p>
        </w:tc>
        <w:tc>
          <w:tcPr>
            <w:tcW w:w="502" w:type="dxa"/>
            <w:shd w:val="clear" w:color="auto" w:fill="auto"/>
          </w:tcPr>
          <w:p w14:paraId="2F3DDAEB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F10240" w14:paraId="52AC73CA" w14:textId="77777777" w:rsidTr="0069775C">
        <w:trPr>
          <w:trHeight w:val="20"/>
          <w:jc w:val="center"/>
        </w:trPr>
        <w:tc>
          <w:tcPr>
            <w:tcW w:w="11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4931B2" w14:textId="77777777" w:rsidR="00F10240" w:rsidRPr="00CB5CE9" w:rsidRDefault="00F10240" w:rsidP="00F10240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042E09" w14:textId="77777777" w:rsidR="00F10240" w:rsidRPr="00CB5CE9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tcBorders>
              <w:bottom w:val="single" w:sz="12" w:space="0" w:color="auto"/>
            </w:tcBorders>
            <w:shd w:val="clear" w:color="auto" w:fill="auto"/>
          </w:tcPr>
          <w:p w14:paraId="6B670E32" w14:textId="61642B5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3.47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</w:tcPr>
          <w:p w14:paraId="6B98945D" w14:textId="7DF55D2F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7.1,0.2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</w:tcPr>
          <w:p w14:paraId="5780ABE5" w14:textId="23F558A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62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auto"/>
          </w:tcPr>
          <w:p w14:paraId="7E4F509F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tcBorders>
              <w:bottom w:val="single" w:sz="12" w:space="0" w:color="auto"/>
            </w:tcBorders>
            <w:shd w:val="clear" w:color="auto" w:fill="auto"/>
          </w:tcPr>
          <w:p w14:paraId="43D4DB33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</w:tcPr>
          <w:p w14:paraId="57E9FBAF" w14:textId="4B01C2E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2.15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</w:tcPr>
          <w:p w14:paraId="46693F57" w14:textId="07B8C153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5.5,1.2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</w:tcPr>
          <w:p w14:paraId="4EAFD37B" w14:textId="2618FA3D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211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4A50FE95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20437F5C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</w:tcPr>
          <w:p w14:paraId="5879AF1B" w14:textId="10D63C42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45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</w:tcPr>
          <w:p w14:paraId="4F3F91F9" w14:textId="76FB5FB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5.7,4.8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</w:tcPr>
          <w:p w14:paraId="54CFDE43" w14:textId="03DC208A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867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458EA44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0C402B6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</w:tcPr>
          <w:p w14:paraId="14CCF2F2" w14:textId="58951305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02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</w:tcPr>
          <w:p w14:paraId="1590E510" w14:textId="3F88C00E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3,2.3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</w:tcPr>
          <w:p w14:paraId="72B064A9" w14:textId="3CF43EF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986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74129D0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091F1CA4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</w:tcPr>
          <w:p w14:paraId="099A863D" w14:textId="29A8413C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-0.68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</w:tcPr>
          <w:p w14:paraId="081C90A7" w14:textId="1A1105AB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4.1,2.7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</w:tcPr>
          <w:p w14:paraId="4AE61CE0" w14:textId="6F7D8491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691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78EE9EC7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</w:tcPr>
          <w:p w14:paraId="754E3D96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</w:tcPr>
          <w:p w14:paraId="559DA917" w14:textId="49DC93F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1.40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shd w:val="clear" w:color="auto" w:fill="auto"/>
          </w:tcPr>
          <w:p w14:paraId="1C6CAC1A" w14:textId="3DB45FA8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[-2.8,5.6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</w:tcPr>
          <w:p w14:paraId="101325A2" w14:textId="19A9ECF0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F10240">
              <w:rPr>
                <w:rFonts w:ascii="Calibri Light" w:hAnsi="Calibri Light"/>
                <w:sz w:val="16"/>
                <w:szCs w:val="16"/>
              </w:rPr>
              <w:t>0.514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49977691" w14:textId="77777777" w:rsidR="00F10240" w:rsidRPr="00F10240" w:rsidRDefault="00F10240" w:rsidP="00F10240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F10240" w:rsidRPr="00CB5CE9" w14:paraId="77DFEB9F" w14:textId="77777777" w:rsidTr="0069775C">
        <w:trPr>
          <w:trHeight w:val="20"/>
          <w:jc w:val="center"/>
        </w:trPr>
        <w:tc>
          <w:tcPr>
            <w:tcW w:w="15254" w:type="dxa"/>
            <w:gridSpan w:val="3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E2E16D" w14:textId="77777777" w:rsidR="00F10240" w:rsidRPr="00CB5CE9" w:rsidRDefault="00F10240" w:rsidP="0069775C">
            <w:pPr>
              <w:spacing w:before="120" w:after="0" w:line="240" w:lineRule="auto"/>
              <w:rPr>
                <w:rFonts w:ascii="Calibri Light" w:hAnsi="Calibri Light"/>
                <w:sz w:val="15"/>
                <w:szCs w:val="15"/>
              </w:rPr>
            </w:pP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Notes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. Multivariable ordinary least squares estimates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Age adjusted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estimates adjusted for age categories onl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Fully adjusted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estimates adjusted for all covariates mentioned in notes to Table S3, plus history of chronic illnesses of participant and their immediate famil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indicates p value. </w:t>
            </w:r>
            <w:proofErr w:type="spellStart"/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Indv</w:t>
            </w:r>
            <w:proofErr w:type="spellEnd"/>
            <w:r w:rsidRPr="00CB5CE9">
              <w:rPr>
                <w:rFonts w:ascii="Times New Roman" w:hAnsi="Times New Roman"/>
                <w:sz w:val="15"/>
                <w:szCs w:val="15"/>
              </w:rPr>
              <w:t xml:space="preserve">. gives p value from t-test of equality of means in category and reference categor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Joint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gives cate p value from F-test of equality of means across all categories</w:t>
            </w:r>
            <w:r w:rsidRPr="00CB5CE9">
              <w:rPr>
                <w:rFonts w:ascii="Calibri Light" w:hAnsi="Calibri Light"/>
                <w:sz w:val="15"/>
                <w:szCs w:val="15"/>
              </w:rPr>
              <w:t>.</w:t>
            </w:r>
          </w:p>
          <w:p w14:paraId="66EEF2A7" w14:textId="77777777" w:rsidR="00F10240" w:rsidRPr="00CB5CE9" w:rsidRDefault="00F10240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</w:tbl>
    <w:p w14:paraId="339D5A9E" w14:textId="77777777" w:rsidR="00F10240" w:rsidRDefault="00F10240" w:rsidP="0069775C">
      <w:pPr>
        <w:spacing w:after="0" w:line="240" w:lineRule="auto"/>
        <w:rPr>
          <w:rFonts w:ascii="Times New Roman" w:hAnsi="Times New Roman"/>
          <w:bCs/>
          <w:sz w:val="18"/>
          <w:szCs w:val="18"/>
        </w:rPr>
        <w:sectPr w:rsidR="00F10240" w:rsidSect="00C60113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254" w:type="dxa"/>
        <w:jc w:val="center"/>
        <w:tblLayout w:type="fixed"/>
        <w:tblCellMar>
          <w:left w:w="29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62"/>
        <w:gridCol w:w="372"/>
        <w:gridCol w:w="749"/>
        <w:gridCol w:w="662"/>
        <w:gridCol w:w="504"/>
        <w:gridCol w:w="67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49"/>
        <w:gridCol w:w="662"/>
        <w:gridCol w:w="502"/>
        <w:gridCol w:w="63"/>
        <w:gridCol w:w="374"/>
        <w:gridCol w:w="763"/>
        <w:gridCol w:w="662"/>
        <w:gridCol w:w="502"/>
      </w:tblGrid>
      <w:tr w:rsidR="00C60113" w:rsidRPr="0095623F" w14:paraId="4DF6EE3D" w14:textId="77777777" w:rsidTr="0069775C">
        <w:trPr>
          <w:trHeight w:val="144"/>
          <w:jc w:val="center"/>
        </w:trPr>
        <w:tc>
          <w:tcPr>
            <w:tcW w:w="15254" w:type="dxa"/>
            <w:gridSpan w:val="31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0AF04" w14:textId="645F35BC" w:rsidR="00C60113" w:rsidRPr="0095623F" w:rsidRDefault="00C60113" w:rsidP="0069775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5623F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Table S5. Adjusted differences in means of six </w:t>
            </w:r>
            <w:proofErr w:type="spellStart"/>
            <w:r w:rsidRPr="0095623F">
              <w:rPr>
                <w:rFonts w:ascii="Times New Roman" w:hAnsi="Times New Roman"/>
                <w:b/>
                <w:sz w:val="18"/>
                <w:szCs w:val="18"/>
              </w:rPr>
              <w:t>HRQoL</w:t>
            </w:r>
            <w:proofErr w:type="spellEnd"/>
            <w:r w:rsidRPr="0095623F">
              <w:rPr>
                <w:rFonts w:ascii="Times New Roman" w:hAnsi="Times New Roman"/>
                <w:b/>
                <w:sz w:val="18"/>
                <w:szCs w:val="18"/>
              </w:rPr>
              <w:t xml:space="preserve"> dimensions by BMI, Waist Circumference and Waist-Hip Ratio categories, alternative specifications, Females </w:t>
            </w:r>
          </w:p>
        </w:tc>
      </w:tr>
      <w:tr w:rsidR="00C60113" w:rsidRPr="00CB5CE9" w14:paraId="31374B35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51E866F" w14:textId="77777777" w:rsidR="00C60113" w:rsidRPr="00CB5CE9" w:rsidRDefault="00C60113" w:rsidP="0069775C">
            <w:pPr>
              <w:spacing w:after="0" w:line="240" w:lineRule="auto"/>
              <w:ind w:left="166"/>
              <w:rPr>
                <w:rFonts w:ascii="Calibri Light" w:hAnsi="Calibri Light"/>
                <w:i/>
                <w:sz w:val="16"/>
                <w:szCs w:val="16"/>
              </w:rPr>
            </w:pPr>
          </w:p>
        </w:tc>
        <w:tc>
          <w:tcPr>
            <w:tcW w:w="62" w:type="dxa"/>
            <w:shd w:val="clear" w:color="auto" w:fill="auto"/>
          </w:tcPr>
          <w:p w14:paraId="4F1815D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B61F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Physical Functioning</w:t>
            </w:r>
          </w:p>
        </w:tc>
        <w:tc>
          <w:tcPr>
            <w:tcW w:w="67" w:type="dxa"/>
            <w:shd w:val="clear" w:color="auto" w:fill="auto"/>
          </w:tcPr>
          <w:p w14:paraId="51BA917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BF77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Role Functioning</w:t>
            </w:r>
          </w:p>
        </w:tc>
        <w:tc>
          <w:tcPr>
            <w:tcW w:w="63" w:type="dxa"/>
            <w:shd w:val="clear" w:color="auto" w:fill="auto"/>
          </w:tcPr>
          <w:p w14:paraId="3201A3F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D023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Social Functioning</w:t>
            </w:r>
          </w:p>
        </w:tc>
        <w:tc>
          <w:tcPr>
            <w:tcW w:w="63" w:type="dxa"/>
            <w:shd w:val="clear" w:color="auto" w:fill="auto"/>
          </w:tcPr>
          <w:p w14:paraId="1C4BDC7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68AB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Mental Health</w:t>
            </w:r>
          </w:p>
        </w:tc>
        <w:tc>
          <w:tcPr>
            <w:tcW w:w="63" w:type="dxa"/>
            <w:shd w:val="clear" w:color="auto" w:fill="auto"/>
          </w:tcPr>
          <w:p w14:paraId="041375A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2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4665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ealth Perception</w:t>
            </w:r>
          </w:p>
        </w:tc>
        <w:tc>
          <w:tcPr>
            <w:tcW w:w="63" w:type="dxa"/>
            <w:shd w:val="clear" w:color="auto" w:fill="auto"/>
          </w:tcPr>
          <w:p w14:paraId="4D273B6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230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E949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Pain</w:t>
            </w:r>
          </w:p>
        </w:tc>
      </w:tr>
      <w:tr w:rsidR="00C60113" w:rsidRPr="00CB5CE9" w14:paraId="09686DBE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14D0EE4" w14:textId="77777777" w:rsidR="00C60113" w:rsidRPr="00CB5CE9" w:rsidRDefault="00C60113" w:rsidP="0069775C">
            <w:pPr>
              <w:spacing w:after="0" w:line="240" w:lineRule="auto"/>
              <w:ind w:left="166"/>
              <w:rPr>
                <w:rFonts w:ascii="Calibri Light" w:hAnsi="Calibri Light"/>
                <w:i/>
                <w:sz w:val="16"/>
                <w:szCs w:val="16"/>
              </w:rPr>
            </w:pPr>
          </w:p>
        </w:tc>
        <w:tc>
          <w:tcPr>
            <w:tcW w:w="62" w:type="dxa"/>
            <w:shd w:val="clear" w:color="auto" w:fill="auto"/>
          </w:tcPr>
          <w:p w14:paraId="7441041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7AAB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D3B1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7" w:type="dxa"/>
            <w:shd w:val="clear" w:color="auto" w:fill="auto"/>
          </w:tcPr>
          <w:p w14:paraId="1681EBD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1F10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7489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5D37CC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AEAD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0A3E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6F0BE4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C77D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E84F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35D0D0D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9071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223F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  <w:tc>
          <w:tcPr>
            <w:tcW w:w="63" w:type="dxa"/>
            <w:shd w:val="clear" w:color="auto" w:fill="auto"/>
          </w:tcPr>
          <w:p w14:paraId="36EBC6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2671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i/>
                <w:sz w:val="14"/>
                <w:szCs w:val="14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Coeff. (95% CI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89F6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4"/>
                <w:szCs w:val="14"/>
              </w:rPr>
              <w:t>p</w:t>
            </w:r>
          </w:p>
        </w:tc>
      </w:tr>
      <w:tr w:rsidR="00C60113" w:rsidRPr="00CB5CE9" w14:paraId="360AEA4D" w14:textId="77777777" w:rsidTr="0069775C">
        <w:trPr>
          <w:trHeight w:val="346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646C966" w14:textId="77777777" w:rsidR="00C60113" w:rsidRPr="00CB5CE9" w:rsidRDefault="00C60113" w:rsidP="0069775C">
            <w:pPr>
              <w:spacing w:after="0" w:line="240" w:lineRule="auto"/>
              <w:ind w:left="-29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dy Mass Index</w:t>
            </w:r>
          </w:p>
        </w:tc>
        <w:tc>
          <w:tcPr>
            <w:tcW w:w="62" w:type="dxa"/>
            <w:shd w:val="clear" w:color="auto" w:fill="auto"/>
          </w:tcPr>
          <w:p w14:paraId="64A90A7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402A0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3DB61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23DCB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4" w:type="dxa"/>
            <w:shd w:val="clear" w:color="auto" w:fill="auto"/>
          </w:tcPr>
          <w:p w14:paraId="17B063A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7" w:type="dxa"/>
            <w:shd w:val="clear" w:color="auto" w:fill="auto"/>
          </w:tcPr>
          <w:p w14:paraId="64EB59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3E017E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7021FB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787495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4C150E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5EE9A9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51D6D0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4ECF38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1471BD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00030D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1023E2C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BC0B9A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3B9F01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E0AE06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624F9E0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236DEE0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B52201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8A61B7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778DA3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4258EB2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  <w:tc>
          <w:tcPr>
            <w:tcW w:w="63" w:type="dxa"/>
            <w:shd w:val="clear" w:color="auto" w:fill="auto"/>
          </w:tcPr>
          <w:p w14:paraId="684198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7851B5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087741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20F5A9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proofErr w:type="spellStart"/>
            <w:r w:rsidRPr="00CB5CE9">
              <w:rPr>
                <w:rFonts w:ascii="Calibri Light" w:hAnsi="Calibri Light"/>
                <w:sz w:val="16"/>
                <w:szCs w:val="16"/>
              </w:rPr>
              <w:t>Indv</w:t>
            </w:r>
            <w:proofErr w:type="spellEnd"/>
            <w:r w:rsidRPr="00CB5CE9">
              <w:rPr>
                <w:rFonts w:ascii="Calibri Light" w:hAnsi="Calibri Light"/>
                <w:sz w:val="16"/>
                <w:szCs w:val="16"/>
              </w:rPr>
              <w:t>.</w:t>
            </w:r>
          </w:p>
        </w:tc>
        <w:tc>
          <w:tcPr>
            <w:tcW w:w="502" w:type="dxa"/>
            <w:shd w:val="clear" w:color="auto" w:fill="auto"/>
          </w:tcPr>
          <w:p w14:paraId="021335F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Joint</w:t>
            </w:r>
          </w:p>
        </w:tc>
      </w:tr>
      <w:tr w:rsidR="00C60113" w:rsidRPr="00CB5CE9" w14:paraId="0087D57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BCB5913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Age adjusted</w:t>
            </w:r>
          </w:p>
        </w:tc>
        <w:tc>
          <w:tcPr>
            <w:tcW w:w="62" w:type="dxa"/>
            <w:shd w:val="clear" w:color="auto" w:fill="auto"/>
          </w:tcPr>
          <w:p w14:paraId="23251B3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6192341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40E472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70E470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9C7CEC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025</w:t>
            </w:r>
          </w:p>
        </w:tc>
        <w:tc>
          <w:tcPr>
            <w:tcW w:w="67" w:type="dxa"/>
            <w:shd w:val="clear" w:color="auto" w:fill="auto"/>
          </w:tcPr>
          <w:p w14:paraId="21539B9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F8451F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249120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84456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0B198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436</w:t>
            </w:r>
          </w:p>
        </w:tc>
        <w:tc>
          <w:tcPr>
            <w:tcW w:w="63" w:type="dxa"/>
            <w:shd w:val="clear" w:color="auto" w:fill="auto"/>
          </w:tcPr>
          <w:p w14:paraId="282337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6A0FC24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99DE3C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9393BE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3BB5C9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539</w:t>
            </w:r>
          </w:p>
        </w:tc>
        <w:tc>
          <w:tcPr>
            <w:tcW w:w="63" w:type="dxa"/>
            <w:shd w:val="clear" w:color="auto" w:fill="auto"/>
          </w:tcPr>
          <w:p w14:paraId="25DBE0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F4536C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1D54977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51446C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49091F2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766</w:t>
            </w:r>
          </w:p>
        </w:tc>
        <w:tc>
          <w:tcPr>
            <w:tcW w:w="63" w:type="dxa"/>
            <w:shd w:val="clear" w:color="auto" w:fill="auto"/>
          </w:tcPr>
          <w:p w14:paraId="7DFC14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AA6631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6C35513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547A54B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7411F73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63</w:t>
            </w:r>
          </w:p>
        </w:tc>
        <w:tc>
          <w:tcPr>
            <w:tcW w:w="63" w:type="dxa"/>
            <w:shd w:val="clear" w:color="auto" w:fill="auto"/>
          </w:tcPr>
          <w:p w14:paraId="7046761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A2D1A4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14:paraId="0F572D5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1E72C72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34501D7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745</w:t>
            </w:r>
          </w:p>
        </w:tc>
      </w:tr>
      <w:tr w:rsidR="00C60113" w:rsidRPr="00CB5CE9" w14:paraId="11ECC9E2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6162C7F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Underweight</w:t>
            </w:r>
          </w:p>
        </w:tc>
        <w:tc>
          <w:tcPr>
            <w:tcW w:w="62" w:type="dxa"/>
            <w:shd w:val="clear" w:color="auto" w:fill="auto"/>
          </w:tcPr>
          <w:p w14:paraId="4BB5E94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CC3A98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6</w:t>
            </w:r>
          </w:p>
        </w:tc>
        <w:tc>
          <w:tcPr>
            <w:tcW w:w="749" w:type="dxa"/>
            <w:shd w:val="clear" w:color="auto" w:fill="auto"/>
          </w:tcPr>
          <w:p w14:paraId="194A89B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2.2]</w:t>
            </w:r>
          </w:p>
        </w:tc>
        <w:tc>
          <w:tcPr>
            <w:tcW w:w="662" w:type="dxa"/>
            <w:shd w:val="clear" w:color="auto" w:fill="auto"/>
          </w:tcPr>
          <w:p w14:paraId="5B92E3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92</w:t>
            </w:r>
          </w:p>
        </w:tc>
        <w:tc>
          <w:tcPr>
            <w:tcW w:w="504" w:type="dxa"/>
            <w:shd w:val="clear" w:color="auto" w:fill="auto"/>
          </w:tcPr>
          <w:p w14:paraId="2D2565B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EBD13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6946C9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7</w:t>
            </w:r>
          </w:p>
        </w:tc>
        <w:tc>
          <w:tcPr>
            <w:tcW w:w="749" w:type="dxa"/>
            <w:shd w:val="clear" w:color="auto" w:fill="auto"/>
          </w:tcPr>
          <w:p w14:paraId="0716201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2]</w:t>
            </w:r>
          </w:p>
        </w:tc>
        <w:tc>
          <w:tcPr>
            <w:tcW w:w="662" w:type="dxa"/>
            <w:shd w:val="clear" w:color="auto" w:fill="auto"/>
          </w:tcPr>
          <w:p w14:paraId="76D9E0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7</w:t>
            </w:r>
          </w:p>
        </w:tc>
        <w:tc>
          <w:tcPr>
            <w:tcW w:w="502" w:type="dxa"/>
            <w:shd w:val="clear" w:color="auto" w:fill="auto"/>
          </w:tcPr>
          <w:p w14:paraId="1F7E006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FE2259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1C8F83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2.00</w:t>
            </w:r>
          </w:p>
        </w:tc>
        <w:tc>
          <w:tcPr>
            <w:tcW w:w="749" w:type="dxa"/>
            <w:shd w:val="clear" w:color="auto" w:fill="auto"/>
          </w:tcPr>
          <w:p w14:paraId="75E6E7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5.7]</w:t>
            </w:r>
          </w:p>
        </w:tc>
        <w:tc>
          <w:tcPr>
            <w:tcW w:w="662" w:type="dxa"/>
            <w:shd w:val="clear" w:color="auto" w:fill="auto"/>
          </w:tcPr>
          <w:p w14:paraId="365519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93</w:t>
            </w:r>
          </w:p>
        </w:tc>
        <w:tc>
          <w:tcPr>
            <w:tcW w:w="502" w:type="dxa"/>
            <w:shd w:val="clear" w:color="auto" w:fill="auto"/>
          </w:tcPr>
          <w:p w14:paraId="79BB37E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E5DD7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126865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2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DFBC62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1,0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EEE12F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6</w:t>
            </w:r>
          </w:p>
        </w:tc>
        <w:tc>
          <w:tcPr>
            <w:tcW w:w="502" w:type="dxa"/>
            <w:shd w:val="clear" w:color="auto" w:fill="auto"/>
          </w:tcPr>
          <w:p w14:paraId="5E59B8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2F52C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2C182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5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4BF46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9,1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8FB79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81</w:t>
            </w:r>
          </w:p>
        </w:tc>
        <w:tc>
          <w:tcPr>
            <w:tcW w:w="502" w:type="dxa"/>
            <w:shd w:val="clear" w:color="auto" w:fill="auto"/>
          </w:tcPr>
          <w:p w14:paraId="726ACC6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62F93E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4A10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95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656F5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3,2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103D94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70</w:t>
            </w:r>
          </w:p>
        </w:tc>
        <w:tc>
          <w:tcPr>
            <w:tcW w:w="502" w:type="dxa"/>
            <w:shd w:val="clear" w:color="auto" w:fill="auto"/>
          </w:tcPr>
          <w:p w14:paraId="4BB24AC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2D2A40E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4099F0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Acceptable risk</w:t>
            </w:r>
          </w:p>
        </w:tc>
        <w:tc>
          <w:tcPr>
            <w:tcW w:w="62" w:type="dxa"/>
            <w:shd w:val="clear" w:color="auto" w:fill="auto"/>
          </w:tcPr>
          <w:p w14:paraId="40274ED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F07C8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8AC336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713CDA3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468C947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1A27CE3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41F67B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3DB308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AE24CD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6ABAA9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2BCBA7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D4B91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70E1D0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37D7F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091FE9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BDFAD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F17D8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0EB37E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ACC46E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9C9B9C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AE9E7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A55C2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71DE64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118A63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9AD2CB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3999D8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73C581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210B8E3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35ADDF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00249B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1EA5B5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5EC9E3A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Increased risk</w:t>
            </w:r>
          </w:p>
        </w:tc>
        <w:tc>
          <w:tcPr>
            <w:tcW w:w="62" w:type="dxa"/>
            <w:shd w:val="clear" w:color="auto" w:fill="auto"/>
          </w:tcPr>
          <w:p w14:paraId="117EFB8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4F851A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20</w:t>
            </w:r>
          </w:p>
        </w:tc>
        <w:tc>
          <w:tcPr>
            <w:tcW w:w="749" w:type="dxa"/>
            <w:shd w:val="clear" w:color="auto" w:fill="auto"/>
          </w:tcPr>
          <w:p w14:paraId="404455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6,1.2]</w:t>
            </w:r>
          </w:p>
        </w:tc>
        <w:tc>
          <w:tcPr>
            <w:tcW w:w="662" w:type="dxa"/>
            <w:shd w:val="clear" w:color="auto" w:fill="auto"/>
          </w:tcPr>
          <w:p w14:paraId="1883DED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84</w:t>
            </w:r>
          </w:p>
        </w:tc>
        <w:tc>
          <w:tcPr>
            <w:tcW w:w="504" w:type="dxa"/>
            <w:shd w:val="clear" w:color="auto" w:fill="auto"/>
          </w:tcPr>
          <w:p w14:paraId="1608828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5F840CC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7EBB7D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1</w:t>
            </w:r>
          </w:p>
        </w:tc>
        <w:tc>
          <w:tcPr>
            <w:tcW w:w="749" w:type="dxa"/>
            <w:shd w:val="clear" w:color="auto" w:fill="auto"/>
          </w:tcPr>
          <w:p w14:paraId="58F882C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1.4]</w:t>
            </w:r>
          </w:p>
        </w:tc>
        <w:tc>
          <w:tcPr>
            <w:tcW w:w="662" w:type="dxa"/>
            <w:shd w:val="clear" w:color="auto" w:fill="auto"/>
          </w:tcPr>
          <w:p w14:paraId="50BD03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7</w:t>
            </w:r>
          </w:p>
        </w:tc>
        <w:tc>
          <w:tcPr>
            <w:tcW w:w="502" w:type="dxa"/>
            <w:shd w:val="clear" w:color="auto" w:fill="auto"/>
          </w:tcPr>
          <w:p w14:paraId="7E2F9FB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41070C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05C254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86</w:t>
            </w:r>
          </w:p>
        </w:tc>
        <w:tc>
          <w:tcPr>
            <w:tcW w:w="749" w:type="dxa"/>
            <w:shd w:val="clear" w:color="auto" w:fill="auto"/>
          </w:tcPr>
          <w:p w14:paraId="0B209D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7,2.0]</w:t>
            </w:r>
          </w:p>
        </w:tc>
        <w:tc>
          <w:tcPr>
            <w:tcW w:w="662" w:type="dxa"/>
            <w:shd w:val="clear" w:color="auto" w:fill="auto"/>
          </w:tcPr>
          <w:p w14:paraId="7D5156D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59</w:t>
            </w:r>
          </w:p>
        </w:tc>
        <w:tc>
          <w:tcPr>
            <w:tcW w:w="502" w:type="dxa"/>
            <w:shd w:val="clear" w:color="auto" w:fill="auto"/>
          </w:tcPr>
          <w:p w14:paraId="347E8DB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60F841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C4C362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2C7876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8,1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BA294E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49</w:t>
            </w:r>
          </w:p>
        </w:tc>
        <w:tc>
          <w:tcPr>
            <w:tcW w:w="502" w:type="dxa"/>
            <w:shd w:val="clear" w:color="auto" w:fill="auto"/>
          </w:tcPr>
          <w:p w14:paraId="0737EA0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71A66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AD4CFE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137AE0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6,2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01BFA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28</w:t>
            </w:r>
          </w:p>
        </w:tc>
        <w:tc>
          <w:tcPr>
            <w:tcW w:w="502" w:type="dxa"/>
            <w:shd w:val="clear" w:color="auto" w:fill="auto"/>
          </w:tcPr>
          <w:p w14:paraId="4C60A81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31C455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E9C95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3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8292E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EEBCE9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28</w:t>
            </w:r>
          </w:p>
        </w:tc>
        <w:tc>
          <w:tcPr>
            <w:tcW w:w="502" w:type="dxa"/>
            <w:shd w:val="clear" w:color="auto" w:fill="auto"/>
          </w:tcPr>
          <w:p w14:paraId="5761118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28E2D37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6BFA0CD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 risk</w:t>
            </w:r>
          </w:p>
        </w:tc>
        <w:tc>
          <w:tcPr>
            <w:tcW w:w="62" w:type="dxa"/>
            <w:shd w:val="clear" w:color="auto" w:fill="auto"/>
          </w:tcPr>
          <w:p w14:paraId="1088C4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69D999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68</w:t>
            </w:r>
          </w:p>
        </w:tc>
        <w:tc>
          <w:tcPr>
            <w:tcW w:w="749" w:type="dxa"/>
            <w:shd w:val="clear" w:color="auto" w:fill="auto"/>
          </w:tcPr>
          <w:p w14:paraId="5BF40F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1.1]</w:t>
            </w:r>
          </w:p>
        </w:tc>
        <w:tc>
          <w:tcPr>
            <w:tcW w:w="662" w:type="dxa"/>
            <w:shd w:val="clear" w:color="auto" w:fill="auto"/>
          </w:tcPr>
          <w:p w14:paraId="3D09C76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52</w:t>
            </w:r>
          </w:p>
        </w:tc>
        <w:tc>
          <w:tcPr>
            <w:tcW w:w="504" w:type="dxa"/>
            <w:shd w:val="clear" w:color="auto" w:fill="auto"/>
          </w:tcPr>
          <w:p w14:paraId="3B344BD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604DFC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AE816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32</w:t>
            </w:r>
          </w:p>
        </w:tc>
        <w:tc>
          <w:tcPr>
            <w:tcW w:w="749" w:type="dxa"/>
            <w:shd w:val="clear" w:color="auto" w:fill="auto"/>
          </w:tcPr>
          <w:p w14:paraId="24C041A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1.1]</w:t>
            </w:r>
          </w:p>
        </w:tc>
        <w:tc>
          <w:tcPr>
            <w:tcW w:w="662" w:type="dxa"/>
            <w:shd w:val="clear" w:color="auto" w:fill="auto"/>
          </w:tcPr>
          <w:p w14:paraId="7EA40C9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63</w:t>
            </w:r>
          </w:p>
        </w:tc>
        <w:tc>
          <w:tcPr>
            <w:tcW w:w="502" w:type="dxa"/>
            <w:shd w:val="clear" w:color="auto" w:fill="auto"/>
          </w:tcPr>
          <w:p w14:paraId="7684FEE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7331D1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EF0A2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28</w:t>
            </w:r>
          </w:p>
        </w:tc>
        <w:tc>
          <w:tcPr>
            <w:tcW w:w="749" w:type="dxa"/>
            <w:shd w:val="clear" w:color="auto" w:fill="auto"/>
          </w:tcPr>
          <w:p w14:paraId="6096CE7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0,4.6]</w:t>
            </w:r>
          </w:p>
        </w:tc>
        <w:tc>
          <w:tcPr>
            <w:tcW w:w="662" w:type="dxa"/>
            <w:shd w:val="clear" w:color="auto" w:fill="auto"/>
          </w:tcPr>
          <w:p w14:paraId="147C378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43</w:t>
            </w:r>
          </w:p>
        </w:tc>
        <w:tc>
          <w:tcPr>
            <w:tcW w:w="502" w:type="dxa"/>
            <w:shd w:val="clear" w:color="auto" w:fill="auto"/>
          </w:tcPr>
          <w:p w14:paraId="7C6BE12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1A999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27528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4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38D01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0.0,2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37453D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47</w:t>
            </w:r>
          </w:p>
        </w:tc>
        <w:tc>
          <w:tcPr>
            <w:tcW w:w="502" w:type="dxa"/>
            <w:shd w:val="clear" w:color="auto" w:fill="auto"/>
          </w:tcPr>
          <w:p w14:paraId="40C1A6D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02B4FD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8A3BA7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C3601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9,2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EEF54A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35</w:t>
            </w:r>
          </w:p>
        </w:tc>
        <w:tc>
          <w:tcPr>
            <w:tcW w:w="502" w:type="dxa"/>
            <w:shd w:val="clear" w:color="auto" w:fill="auto"/>
          </w:tcPr>
          <w:p w14:paraId="3E8FACA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8DFC48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B8285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4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944492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1,2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BB8739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21</w:t>
            </w:r>
          </w:p>
        </w:tc>
        <w:tc>
          <w:tcPr>
            <w:tcW w:w="502" w:type="dxa"/>
            <w:shd w:val="clear" w:color="auto" w:fill="auto"/>
          </w:tcPr>
          <w:p w14:paraId="4E36D6F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2CD6864D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20D88754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2DCC735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1771919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7AEA540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AA636A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258C9C9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1E5FE52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FE61D7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1A066A4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328EBA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53E5642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223FD0A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534BF7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53A2B49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23F6D5B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4F7133D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44DF2DC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0EB0CB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454C7B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37F7B0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C9F551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2790513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6894AA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C00E88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9E5DF1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2ACFB0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1263A4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2971C6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3A2A388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0C725A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2FB46C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16"/>
              </w:rPr>
            </w:pPr>
          </w:p>
        </w:tc>
      </w:tr>
      <w:tr w:rsidR="00C60113" w:rsidRPr="00CB5CE9" w14:paraId="5DF24528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CEB06B9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Fully adjusted</w:t>
            </w:r>
          </w:p>
        </w:tc>
        <w:tc>
          <w:tcPr>
            <w:tcW w:w="62" w:type="dxa"/>
            <w:shd w:val="clear" w:color="auto" w:fill="auto"/>
          </w:tcPr>
          <w:p w14:paraId="1F6DBD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5006E1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300B6A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D6C06E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trike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451846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196</w:t>
            </w:r>
          </w:p>
        </w:tc>
        <w:tc>
          <w:tcPr>
            <w:tcW w:w="67" w:type="dxa"/>
            <w:shd w:val="clear" w:color="auto" w:fill="auto"/>
          </w:tcPr>
          <w:p w14:paraId="7651AE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6A7DAE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0867E1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2A09AA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6594E5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992</w:t>
            </w:r>
          </w:p>
        </w:tc>
        <w:tc>
          <w:tcPr>
            <w:tcW w:w="63" w:type="dxa"/>
            <w:shd w:val="clear" w:color="auto" w:fill="auto"/>
          </w:tcPr>
          <w:p w14:paraId="2B1EFB0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E9127D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1B1427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84F71E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AD248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923</w:t>
            </w:r>
          </w:p>
        </w:tc>
        <w:tc>
          <w:tcPr>
            <w:tcW w:w="63" w:type="dxa"/>
            <w:shd w:val="clear" w:color="auto" w:fill="auto"/>
          </w:tcPr>
          <w:p w14:paraId="20303D7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5B320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3E53F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CCD67D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F14E7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536</w:t>
            </w:r>
          </w:p>
        </w:tc>
        <w:tc>
          <w:tcPr>
            <w:tcW w:w="63" w:type="dxa"/>
            <w:shd w:val="clear" w:color="auto" w:fill="auto"/>
          </w:tcPr>
          <w:p w14:paraId="4FF224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7650B8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1A7926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34D21C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B93A4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714</w:t>
            </w:r>
          </w:p>
        </w:tc>
        <w:tc>
          <w:tcPr>
            <w:tcW w:w="63" w:type="dxa"/>
            <w:shd w:val="clear" w:color="auto" w:fill="auto"/>
          </w:tcPr>
          <w:p w14:paraId="6A0DA6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8CB252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45C1CD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CCAF9E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1E2340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401</w:t>
            </w:r>
          </w:p>
        </w:tc>
      </w:tr>
      <w:tr w:rsidR="00C60113" w:rsidRPr="00CB5CE9" w14:paraId="716CBE7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2540938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Underweight</w:t>
            </w:r>
          </w:p>
        </w:tc>
        <w:tc>
          <w:tcPr>
            <w:tcW w:w="62" w:type="dxa"/>
            <w:shd w:val="clear" w:color="auto" w:fill="auto"/>
          </w:tcPr>
          <w:p w14:paraId="5CF2733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5C3B2F4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4</w:t>
            </w:r>
          </w:p>
        </w:tc>
        <w:tc>
          <w:tcPr>
            <w:tcW w:w="749" w:type="dxa"/>
            <w:shd w:val="clear" w:color="auto" w:fill="auto"/>
          </w:tcPr>
          <w:p w14:paraId="6592251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3,2.3]</w:t>
            </w:r>
          </w:p>
        </w:tc>
        <w:tc>
          <w:tcPr>
            <w:tcW w:w="662" w:type="dxa"/>
            <w:shd w:val="clear" w:color="auto" w:fill="auto"/>
          </w:tcPr>
          <w:p w14:paraId="32A4C85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6</w:t>
            </w:r>
          </w:p>
        </w:tc>
        <w:tc>
          <w:tcPr>
            <w:tcW w:w="504" w:type="dxa"/>
            <w:shd w:val="clear" w:color="auto" w:fill="auto"/>
          </w:tcPr>
          <w:p w14:paraId="76A61F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5E1240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7D3F270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5</w:t>
            </w:r>
          </w:p>
        </w:tc>
        <w:tc>
          <w:tcPr>
            <w:tcW w:w="749" w:type="dxa"/>
            <w:shd w:val="clear" w:color="auto" w:fill="auto"/>
          </w:tcPr>
          <w:p w14:paraId="7AC8708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2.2]</w:t>
            </w:r>
          </w:p>
        </w:tc>
        <w:tc>
          <w:tcPr>
            <w:tcW w:w="662" w:type="dxa"/>
            <w:shd w:val="clear" w:color="auto" w:fill="auto"/>
          </w:tcPr>
          <w:p w14:paraId="769123E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05</w:t>
            </w:r>
          </w:p>
        </w:tc>
        <w:tc>
          <w:tcPr>
            <w:tcW w:w="502" w:type="dxa"/>
            <w:shd w:val="clear" w:color="auto" w:fill="auto"/>
          </w:tcPr>
          <w:p w14:paraId="391C79A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4735F2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914FA3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83</w:t>
            </w:r>
          </w:p>
        </w:tc>
        <w:tc>
          <w:tcPr>
            <w:tcW w:w="749" w:type="dxa"/>
            <w:shd w:val="clear" w:color="auto" w:fill="auto"/>
          </w:tcPr>
          <w:p w14:paraId="24D09EB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9,5.5]</w:t>
            </w:r>
          </w:p>
        </w:tc>
        <w:tc>
          <w:tcPr>
            <w:tcW w:w="662" w:type="dxa"/>
            <w:shd w:val="clear" w:color="auto" w:fill="auto"/>
          </w:tcPr>
          <w:p w14:paraId="7264F6C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30</w:t>
            </w:r>
          </w:p>
        </w:tc>
        <w:tc>
          <w:tcPr>
            <w:tcW w:w="502" w:type="dxa"/>
            <w:shd w:val="clear" w:color="auto" w:fill="auto"/>
          </w:tcPr>
          <w:p w14:paraId="265BB0D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69B26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9176D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5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2DAF6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4,1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52DC2D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69</w:t>
            </w:r>
          </w:p>
        </w:tc>
        <w:tc>
          <w:tcPr>
            <w:tcW w:w="502" w:type="dxa"/>
            <w:shd w:val="clear" w:color="auto" w:fill="auto"/>
          </w:tcPr>
          <w:p w14:paraId="67979D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E7D47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7278C4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33E7E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2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F7A74A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87</w:t>
            </w:r>
          </w:p>
        </w:tc>
        <w:tc>
          <w:tcPr>
            <w:tcW w:w="502" w:type="dxa"/>
            <w:shd w:val="clear" w:color="auto" w:fill="auto"/>
          </w:tcPr>
          <w:p w14:paraId="57D95C5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8B9631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B1BDE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50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72BDB2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7,2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88272C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58</w:t>
            </w:r>
          </w:p>
        </w:tc>
        <w:tc>
          <w:tcPr>
            <w:tcW w:w="502" w:type="dxa"/>
            <w:shd w:val="clear" w:color="auto" w:fill="auto"/>
          </w:tcPr>
          <w:p w14:paraId="3F7B1F4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84DC414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3D4A25D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Acceptable risk</w:t>
            </w:r>
          </w:p>
        </w:tc>
        <w:tc>
          <w:tcPr>
            <w:tcW w:w="62" w:type="dxa"/>
            <w:shd w:val="clear" w:color="auto" w:fill="auto"/>
          </w:tcPr>
          <w:p w14:paraId="3F65CB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F47BD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3E3FBAC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DECC4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6F33824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261ADD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FAA98A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EAEA85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D7CE6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BA94E7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932FA3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3B741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861DD6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D78A2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809494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74D811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35EF83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D656F8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1773AF0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C0EB9D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BFB870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B78EEC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96D98F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C9236E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0517A2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0C857D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0DF21D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2B21C7D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9FC51D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FDBA4C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03D1413D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A682648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Increased risk</w:t>
            </w:r>
          </w:p>
        </w:tc>
        <w:tc>
          <w:tcPr>
            <w:tcW w:w="62" w:type="dxa"/>
            <w:shd w:val="clear" w:color="auto" w:fill="auto"/>
          </w:tcPr>
          <w:p w14:paraId="48916B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0DC3C1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</w:t>
            </w:r>
          </w:p>
        </w:tc>
        <w:tc>
          <w:tcPr>
            <w:tcW w:w="749" w:type="dxa"/>
            <w:shd w:val="clear" w:color="auto" w:fill="auto"/>
          </w:tcPr>
          <w:p w14:paraId="29DCD9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4,1.5]</w:t>
            </w:r>
          </w:p>
        </w:tc>
        <w:tc>
          <w:tcPr>
            <w:tcW w:w="662" w:type="dxa"/>
            <w:shd w:val="clear" w:color="auto" w:fill="auto"/>
          </w:tcPr>
          <w:p w14:paraId="18878A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85</w:t>
            </w:r>
          </w:p>
        </w:tc>
        <w:tc>
          <w:tcPr>
            <w:tcW w:w="504" w:type="dxa"/>
            <w:shd w:val="clear" w:color="auto" w:fill="auto"/>
          </w:tcPr>
          <w:p w14:paraId="22E1BB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8E573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25978B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4</w:t>
            </w:r>
          </w:p>
        </w:tc>
        <w:tc>
          <w:tcPr>
            <w:tcW w:w="749" w:type="dxa"/>
            <w:shd w:val="clear" w:color="auto" w:fill="auto"/>
          </w:tcPr>
          <w:p w14:paraId="41DA667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9,1.6]</w:t>
            </w:r>
          </w:p>
        </w:tc>
        <w:tc>
          <w:tcPr>
            <w:tcW w:w="662" w:type="dxa"/>
            <w:shd w:val="clear" w:color="auto" w:fill="auto"/>
          </w:tcPr>
          <w:p w14:paraId="729A229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01</w:t>
            </w:r>
          </w:p>
        </w:tc>
        <w:tc>
          <w:tcPr>
            <w:tcW w:w="502" w:type="dxa"/>
            <w:shd w:val="clear" w:color="auto" w:fill="auto"/>
          </w:tcPr>
          <w:p w14:paraId="1E2E1DF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A40C3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1A95F9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65</w:t>
            </w:r>
          </w:p>
        </w:tc>
        <w:tc>
          <w:tcPr>
            <w:tcW w:w="749" w:type="dxa"/>
            <w:shd w:val="clear" w:color="auto" w:fill="auto"/>
          </w:tcPr>
          <w:p w14:paraId="69C4434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5,2.2]</w:t>
            </w:r>
          </w:p>
        </w:tc>
        <w:tc>
          <w:tcPr>
            <w:tcW w:w="662" w:type="dxa"/>
            <w:shd w:val="clear" w:color="auto" w:fill="auto"/>
          </w:tcPr>
          <w:p w14:paraId="2955A91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51</w:t>
            </w:r>
          </w:p>
        </w:tc>
        <w:tc>
          <w:tcPr>
            <w:tcW w:w="502" w:type="dxa"/>
            <w:shd w:val="clear" w:color="auto" w:fill="auto"/>
          </w:tcPr>
          <w:p w14:paraId="564507A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143C79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04CEC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22B4B9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1,1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1FEEE5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6</w:t>
            </w:r>
          </w:p>
        </w:tc>
        <w:tc>
          <w:tcPr>
            <w:tcW w:w="502" w:type="dxa"/>
            <w:shd w:val="clear" w:color="auto" w:fill="auto"/>
          </w:tcPr>
          <w:p w14:paraId="2C0A526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30808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63126A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1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6A5101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4,2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5661A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50</w:t>
            </w:r>
          </w:p>
        </w:tc>
        <w:tc>
          <w:tcPr>
            <w:tcW w:w="502" w:type="dxa"/>
            <w:shd w:val="clear" w:color="auto" w:fill="auto"/>
          </w:tcPr>
          <w:p w14:paraId="5914189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3001C2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6446F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3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A6D439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5,2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CC7DBE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13</w:t>
            </w:r>
          </w:p>
        </w:tc>
        <w:tc>
          <w:tcPr>
            <w:tcW w:w="502" w:type="dxa"/>
            <w:shd w:val="clear" w:color="auto" w:fill="auto"/>
          </w:tcPr>
          <w:p w14:paraId="1A4C7F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A17CDD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DC06461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 risk</w:t>
            </w:r>
          </w:p>
        </w:tc>
        <w:tc>
          <w:tcPr>
            <w:tcW w:w="62" w:type="dxa"/>
            <w:shd w:val="clear" w:color="auto" w:fill="auto"/>
          </w:tcPr>
          <w:p w14:paraId="28D79E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2F9B59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56</w:t>
            </w:r>
          </w:p>
        </w:tc>
        <w:tc>
          <w:tcPr>
            <w:tcW w:w="749" w:type="dxa"/>
            <w:shd w:val="clear" w:color="auto" w:fill="auto"/>
          </w:tcPr>
          <w:p w14:paraId="70B7DEC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4,1.3]</w:t>
            </w:r>
          </w:p>
        </w:tc>
        <w:tc>
          <w:tcPr>
            <w:tcW w:w="662" w:type="dxa"/>
            <w:shd w:val="clear" w:color="auto" w:fill="auto"/>
          </w:tcPr>
          <w:p w14:paraId="58EA8D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46</w:t>
            </w:r>
          </w:p>
        </w:tc>
        <w:tc>
          <w:tcPr>
            <w:tcW w:w="504" w:type="dxa"/>
            <w:shd w:val="clear" w:color="auto" w:fill="auto"/>
          </w:tcPr>
          <w:p w14:paraId="394DCD2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8C444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C81318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8</w:t>
            </w:r>
          </w:p>
        </w:tc>
        <w:tc>
          <w:tcPr>
            <w:tcW w:w="749" w:type="dxa"/>
            <w:shd w:val="clear" w:color="auto" w:fill="auto"/>
          </w:tcPr>
          <w:p w14:paraId="2357047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6,1.3]</w:t>
            </w:r>
          </w:p>
        </w:tc>
        <w:tc>
          <w:tcPr>
            <w:tcW w:w="662" w:type="dxa"/>
            <w:shd w:val="clear" w:color="auto" w:fill="auto"/>
          </w:tcPr>
          <w:p w14:paraId="5C52B7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09</w:t>
            </w:r>
          </w:p>
        </w:tc>
        <w:tc>
          <w:tcPr>
            <w:tcW w:w="502" w:type="dxa"/>
            <w:shd w:val="clear" w:color="auto" w:fill="auto"/>
          </w:tcPr>
          <w:p w14:paraId="6C4CD54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AA027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4D1227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59</w:t>
            </w:r>
          </w:p>
        </w:tc>
        <w:tc>
          <w:tcPr>
            <w:tcW w:w="749" w:type="dxa"/>
            <w:shd w:val="clear" w:color="auto" w:fill="auto"/>
          </w:tcPr>
          <w:p w14:paraId="4C7B52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4.9]</w:t>
            </w:r>
          </w:p>
        </w:tc>
        <w:tc>
          <w:tcPr>
            <w:tcW w:w="662" w:type="dxa"/>
            <w:shd w:val="clear" w:color="auto" w:fill="auto"/>
          </w:tcPr>
          <w:p w14:paraId="320B62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48</w:t>
            </w:r>
          </w:p>
        </w:tc>
        <w:tc>
          <w:tcPr>
            <w:tcW w:w="502" w:type="dxa"/>
            <w:shd w:val="clear" w:color="auto" w:fill="auto"/>
          </w:tcPr>
          <w:p w14:paraId="79BE972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FB946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1C9D18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0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679248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4,2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07B371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67</w:t>
            </w:r>
          </w:p>
        </w:tc>
        <w:tc>
          <w:tcPr>
            <w:tcW w:w="502" w:type="dxa"/>
            <w:shd w:val="clear" w:color="auto" w:fill="auto"/>
          </w:tcPr>
          <w:p w14:paraId="11FE5F3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697178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D6F2A0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CACB16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0,2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81F7C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17</w:t>
            </w:r>
          </w:p>
        </w:tc>
        <w:tc>
          <w:tcPr>
            <w:tcW w:w="502" w:type="dxa"/>
            <w:shd w:val="clear" w:color="auto" w:fill="auto"/>
          </w:tcPr>
          <w:p w14:paraId="7B0125D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615985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5836AA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4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DA0338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1,2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5E6BE1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24</w:t>
            </w:r>
          </w:p>
        </w:tc>
        <w:tc>
          <w:tcPr>
            <w:tcW w:w="502" w:type="dxa"/>
            <w:shd w:val="clear" w:color="auto" w:fill="auto"/>
          </w:tcPr>
          <w:p w14:paraId="1016E9E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1199BB4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5E413854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071ACC5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2A1D75E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473FF78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7C07D81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53FB148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62501F4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6CD515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7DB57EC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6CE20F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1CD2864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377467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1D7EF5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7404E25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7A6B533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0263F5F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4FE0CDB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E41BBE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AD2818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8BF23F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17D4202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3FE2A5C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4FE97C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612DC3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C96A86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3AC77EB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1255F44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689E71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737260B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5F67CF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5C24FA0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6"/>
                <w:szCs w:val="6"/>
              </w:rPr>
            </w:pPr>
          </w:p>
        </w:tc>
      </w:tr>
      <w:tr w:rsidR="00C60113" w:rsidRPr="00CB5CE9" w14:paraId="33763C76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1B1BA74" w14:textId="77777777" w:rsidR="00C60113" w:rsidRPr="00CB5CE9" w:rsidRDefault="00C60113" w:rsidP="0069775C">
            <w:pPr>
              <w:spacing w:after="0" w:line="240" w:lineRule="auto"/>
              <w:ind w:left="-14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</w:t>
            </w:r>
          </w:p>
        </w:tc>
        <w:tc>
          <w:tcPr>
            <w:tcW w:w="62" w:type="dxa"/>
            <w:shd w:val="clear" w:color="auto" w:fill="auto"/>
          </w:tcPr>
          <w:p w14:paraId="2A4AC81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11E9D21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22CE89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FE3997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983FF7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57EC54C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07CC9A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E500AF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FC097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A7326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EAA478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5875E5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53BD8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3EC66C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F2F015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953FAF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5CEC53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86FDA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61736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38E2918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FCB28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FEC0B3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D762D5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9B65AF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3CB9E7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58A85E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E3EFC5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6163ECF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186017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CF30E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7F22D2B5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9FA4FD6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Age adjusted</w:t>
            </w:r>
          </w:p>
        </w:tc>
        <w:tc>
          <w:tcPr>
            <w:tcW w:w="62" w:type="dxa"/>
            <w:shd w:val="clear" w:color="auto" w:fill="auto"/>
          </w:tcPr>
          <w:p w14:paraId="72D59DD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0814CD1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10CEDF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8119A7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6604F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86</w:t>
            </w:r>
          </w:p>
        </w:tc>
        <w:tc>
          <w:tcPr>
            <w:tcW w:w="67" w:type="dxa"/>
            <w:shd w:val="clear" w:color="auto" w:fill="auto"/>
          </w:tcPr>
          <w:p w14:paraId="57DC93E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422134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A4969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D5D3E2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D263EA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838</w:t>
            </w:r>
          </w:p>
        </w:tc>
        <w:tc>
          <w:tcPr>
            <w:tcW w:w="63" w:type="dxa"/>
            <w:shd w:val="clear" w:color="auto" w:fill="auto"/>
          </w:tcPr>
          <w:p w14:paraId="5F3F4AE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1A28D0B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ADBC5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C3BB6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9C8898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488</w:t>
            </w:r>
          </w:p>
        </w:tc>
        <w:tc>
          <w:tcPr>
            <w:tcW w:w="63" w:type="dxa"/>
            <w:shd w:val="clear" w:color="auto" w:fill="auto"/>
          </w:tcPr>
          <w:p w14:paraId="0D50EE3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4CE81B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15391B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E08F3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8841B34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566</w:t>
            </w:r>
          </w:p>
        </w:tc>
        <w:tc>
          <w:tcPr>
            <w:tcW w:w="63" w:type="dxa"/>
            <w:shd w:val="clear" w:color="auto" w:fill="auto"/>
          </w:tcPr>
          <w:p w14:paraId="2F1477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F2718E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9F3AC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43C5F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B1C0B9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009</w:t>
            </w:r>
          </w:p>
        </w:tc>
        <w:tc>
          <w:tcPr>
            <w:tcW w:w="63" w:type="dxa"/>
            <w:shd w:val="clear" w:color="auto" w:fill="auto"/>
          </w:tcPr>
          <w:p w14:paraId="0DF5ED1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E952C2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2BCC834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FD4245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882DB45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841</w:t>
            </w:r>
          </w:p>
        </w:tc>
      </w:tr>
      <w:tr w:rsidR="00C60113" w:rsidRPr="00CB5CE9" w14:paraId="2263A43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75FA787D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24ED54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FD5BDF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5E5C67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AFC52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CF1D4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468296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B0987A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7A5B15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A9210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08674C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13B47C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A3E0B7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94BA50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6070F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7FBDAA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3FF4E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146A89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62DBF4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3410A51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D9A656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73213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71EA27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D4C9A5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EC991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5E1FD5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9C06C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60AE8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6B94F48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C76A5E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EC68ED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269073E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3A02D4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12F6897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170541D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8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FBB05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0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4BED0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99</w:t>
            </w:r>
          </w:p>
        </w:tc>
        <w:tc>
          <w:tcPr>
            <w:tcW w:w="504" w:type="dxa"/>
            <w:shd w:val="clear" w:color="auto" w:fill="auto"/>
          </w:tcPr>
          <w:p w14:paraId="275BDCC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A307AA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0DE4EC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3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B80262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6,1.0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E441F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20</w:t>
            </w:r>
          </w:p>
        </w:tc>
        <w:tc>
          <w:tcPr>
            <w:tcW w:w="502" w:type="dxa"/>
            <w:shd w:val="clear" w:color="auto" w:fill="auto"/>
          </w:tcPr>
          <w:p w14:paraId="0681F02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1E5AF0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3786A4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3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D90D0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1,1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797A6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52</w:t>
            </w:r>
          </w:p>
        </w:tc>
        <w:tc>
          <w:tcPr>
            <w:tcW w:w="502" w:type="dxa"/>
            <w:shd w:val="clear" w:color="auto" w:fill="auto"/>
          </w:tcPr>
          <w:p w14:paraId="2FEAE18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0DBE52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EF381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EC0E39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7,1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18E8EE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84</w:t>
            </w:r>
          </w:p>
        </w:tc>
        <w:tc>
          <w:tcPr>
            <w:tcW w:w="502" w:type="dxa"/>
            <w:shd w:val="clear" w:color="auto" w:fill="auto"/>
          </w:tcPr>
          <w:p w14:paraId="3B0157C4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D90DB6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93D2EF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B40B1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5,1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BF1ABC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31</w:t>
            </w:r>
          </w:p>
        </w:tc>
        <w:tc>
          <w:tcPr>
            <w:tcW w:w="502" w:type="dxa"/>
            <w:shd w:val="clear" w:color="auto" w:fill="auto"/>
          </w:tcPr>
          <w:p w14:paraId="41572AB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80E5DE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358CA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36201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1D2A2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38</w:t>
            </w:r>
          </w:p>
        </w:tc>
        <w:tc>
          <w:tcPr>
            <w:tcW w:w="502" w:type="dxa"/>
            <w:shd w:val="clear" w:color="auto" w:fill="auto"/>
          </w:tcPr>
          <w:p w14:paraId="08AE6C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1464DB82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EBA37D4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18FC73F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27FA29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9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31AF11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6,0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B9FF6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31</w:t>
            </w:r>
          </w:p>
        </w:tc>
        <w:tc>
          <w:tcPr>
            <w:tcW w:w="504" w:type="dxa"/>
            <w:shd w:val="clear" w:color="auto" w:fill="auto"/>
          </w:tcPr>
          <w:p w14:paraId="42BBC2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8218BA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9F685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7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16268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0,0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75498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44</w:t>
            </w:r>
          </w:p>
        </w:tc>
        <w:tc>
          <w:tcPr>
            <w:tcW w:w="502" w:type="dxa"/>
            <w:shd w:val="clear" w:color="auto" w:fill="auto"/>
          </w:tcPr>
          <w:p w14:paraId="436BEA5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E0A614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F43A25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3.5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0B69AA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5,-0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857A5F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6</w:t>
            </w:r>
          </w:p>
        </w:tc>
        <w:tc>
          <w:tcPr>
            <w:tcW w:w="502" w:type="dxa"/>
            <w:shd w:val="clear" w:color="auto" w:fill="auto"/>
          </w:tcPr>
          <w:p w14:paraId="058823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2CF1BE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E6DCF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1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5C5BFA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2,2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E56110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2</w:t>
            </w:r>
          </w:p>
        </w:tc>
        <w:tc>
          <w:tcPr>
            <w:tcW w:w="502" w:type="dxa"/>
            <w:shd w:val="clear" w:color="auto" w:fill="auto"/>
          </w:tcPr>
          <w:p w14:paraId="16D73B11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A01BDA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FD4F47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7B3B32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6,2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3EBC56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17</w:t>
            </w:r>
          </w:p>
        </w:tc>
        <w:tc>
          <w:tcPr>
            <w:tcW w:w="502" w:type="dxa"/>
            <w:shd w:val="clear" w:color="auto" w:fill="auto"/>
          </w:tcPr>
          <w:p w14:paraId="470157D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9938EE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CDDE57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9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7B822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E190B0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74</w:t>
            </w:r>
          </w:p>
        </w:tc>
        <w:tc>
          <w:tcPr>
            <w:tcW w:w="502" w:type="dxa"/>
            <w:shd w:val="clear" w:color="auto" w:fill="auto"/>
          </w:tcPr>
          <w:p w14:paraId="51C883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53105792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center"/>
          </w:tcPr>
          <w:p w14:paraId="7C45D7B3" w14:textId="77777777" w:rsidR="00C60113" w:rsidRPr="00CB5CE9" w:rsidRDefault="00C60113" w:rsidP="0069775C">
            <w:pPr>
              <w:spacing w:after="0" w:line="240" w:lineRule="auto"/>
              <w:ind w:left="61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  <w:vAlign w:val="center"/>
          </w:tcPr>
          <w:p w14:paraId="1E70E73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6C61EB5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038E265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7F61F194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6B7DC56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7" w:type="dxa"/>
            <w:shd w:val="clear" w:color="auto" w:fill="auto"/>
            <w:vAlign w:val="center"/>
          </w:tcPr>
          <w:p w14:paraId="530A1BF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5DEB03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0B1AE24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2167B5C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22B47F8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018D7D1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C05B347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71BB7A4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404F69D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  <w:vAlign w:val="center"/>
          </w:tcPr>
          <w:p w14:paraId="419D715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501214E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0B9F81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96FF12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682909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49F12E78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44908DF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8A3AE9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A6E0A4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A8E53B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312F47BD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  <w:vAlign w:val="center"/>
          </w:tcPr>
          <w:p w14:paraId="7DDFDB79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FF3AB8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208AD45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1EBE54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01C73A3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4"/>
                <w:szCs w:val="4"/>
              </w:rPr>
            </w:pPr>
          </w:p>
        </w:tc>
      </w:tr>
      <w:tr w:rsidR="00C60113" w:rsidRPr="00CB5CE9" w14:paraId="425E9BEB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34FC59DA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Fully adjusted</w:t>
            </w:r>
          </w:p>
        </w:tc>
        <w:tc>
          <w:tcPr>
            <w:tcW w:w="62" w:type="dxa"/>
            <w:shd w:val="clear" w:color="auto" w:fill="auto"/>
          </w:tcPr>
          <w:p w14:paraId="500FDA8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0B407C0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3E3482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154B7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A04D2A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177</w:t>
            </w:r>
          </w:p>
        </w:tc>
        <w:tc>
          <w:tcPr>
            <w:tcW w:w="67" w:type="dxa"/>
            <w:shd w:val="clear" w:color="auto" w:fill="auto"/>
          </w:tcPr>
          <w:p w14:paraId="16113FB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EC4EFB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42CCDC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55DE42E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AB8D17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812</w:t>
            </w:r>
          </w:p>
        </w:tc>
        <w:tc>
          <w:tcPr>
            <w:tcW w:w="63" w:type="dxa"/>
            <w:shd w:val="clear" w:color="auto" w:fill="auto"/>
          </w:tcPr>
          <w:p w14:paraId="2F4965C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DD2541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8EFE2A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5D7B9C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FFFB4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471</w:t>
            </w:r>
          </w:p>
        </w:tc>
        <w:tc>
          <w:tcPr>
            <w:tcW w:w="63" w:type="dxa"/>
            <w:shd w:val="clear" w:color="auto" w:fill="auto"/>
          </w:tcPr>
          <w:p w14:paraId="6FC539C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C4785C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EE4EDF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F89737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71EB308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256</w:t>
            </w:r>
          </w:p>
        </w:tc>
        <w:tc>
          <w:tcPr>
            <w:tcW w:w="63" w:type="dxa"/>
            <w:shd w:val="clear" w:color="auto" w:fill="auto"/>
          </w:tcPr>
          <w:p w14:paraId="5FC712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32AD99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DEB1A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F5713F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AA60E1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511</w:t>
            </w:r>
          </w:p>
        </w:tc>
        <w:tc>
          <w:tcPr>
            <w:tcW w:w="63" w:type="dxa"/>
            <w:shd w:val="clear" w:color="auto" w:fill="auto"/>
          </w:tcPr>
          <w:p w14:paraId="2F76C7D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ADD743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CC1795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559D4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24B6B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083</w:t>
            </w:r>
          </w:p>
        </w:tc>
      </w:tr>
      <w:tr w:rsidR="00C60113" w:rsidRPr="00CB5CE9" w14:paraId="39089E7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42905126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3586034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7138D1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BC053E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C5F7B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461906A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4921D8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276467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E7B406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96216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301E10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A23B10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64C06D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0DAEDB5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82086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2CBE8B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3ABCB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309808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5392E0B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4C2D7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1CFEE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0FEA12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3788B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28762D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EE8068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64F783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1C44D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2E56C7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267F2A63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789D5E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DE0ED9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14426E61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1AB31903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63D3584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3DEDE9D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8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B2FCA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0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385AB1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09</w:t>
            </w:r>
          </w:p>
        </w:tc>
        <w:tc>
          <w:tcPr>
            <w:tcW w:w="504" w:type="dxa"/>
            <w:shd w:val="clear" w:color="auto" w:fill="auto"/>
          </w:tcPr>
          <w:p w14:paraId="5A017D7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06378F4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C808E7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2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AE5D5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5,1.0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E2B36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18</w:t>
            </w:r>
          </w:p>
        </w:tc>
        <w:tc>
          <w:tcPr>
            <w:tcW w:w="502" w:type="dxa"/>
            <w:shd w:val="clear" w:color="auto" w:fill="auto"/>
          </w:tcPr>
          <w:p w14:paraId="4AD8AF7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5D045D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21337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1.2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464E65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0,1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89A401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89</w:t>
            </w:r>
          </w:p>
        </w:tc>
        <w:tc>
          <w:tcPr>
            <w:tcW w:w="502" w:type="dxa"/>
            <w:shd w:val="clear" w:color="auto" w:fill="auto"/>
          </w:tcPr>
          <w:p w14:paraId="60998DD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DE368F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83FA3B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C78ED1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2,1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62D438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82</w:t>
            </w:r>
          </w:p>
        </w:tc>
        <w:tc>
          <w:tcPr>
            <w:tcW w:w="502" w:type="dxa"/>
            <w:shd w:val="clear" w:color="auto" w:fill="auto"/>
          </w:tcPr>
          <w:p w14:paraId="3183A121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1C92CB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DC5CF2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8AA225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5,1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1F3CBB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08</w:t>
            </w:r>
          </w:p>
        </w:tc>
        <w:tc>
          <w:tcPr>
            <w:tcW w:w="502" w:type="dxa"/>
            <w:shd w:val="clear" w:color="auto" w:fill="auto"/>
          </w:tcPr>
          <w:p w14:paraId="60DA946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C7C0F5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E65EB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9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6F644A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9,2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0B3D3A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82</w:t>
            </w:r>
          </w:p>
        </w:tc>
        <w:tc>
          <w:tcPr>
            <w:tcW w:w="502" w:type="dxa"/>
            <w:shd w:val="clear" w:color="auto" w:fill="auto"/>
          </w:tcPr>
          <w:p w14:paraId="1DCB1D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314A1D34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3914838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078C630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2FC0302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8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B051B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0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DF7CA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79</w:t>
            </w:r>
          </w:p>
        </w:tc>
        <w:tc>
          <w:tcPr>
            <w:tcW w:w="504" w:type="dxa"/>
            <w:shd w:val="clear" w:color="auto" w:fill="auto"/>
          </w:tcPr>
          <w:p w14:paraId="760D4EB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7791D82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11F804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56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08911B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9,0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5795ED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98</w:t>
            </w:r>
          </w:p>
        </w:tc>
        <w:tc>
          <w:tcPr>
            <w:tcW w:w="502" w:type="dxa"/>
            <w:shd w:val="clear" w:color="auto" w:fill="auto"/>
          </w:tcPr>
          <w:p w14:paraId="5C3925C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76AB61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3D904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3.5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79BC6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6.3,-0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E2A969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6</w:t>
            </w:r>
          </w:p>
        </w:tc>
        <w:tc>
          <w:tcPr>
            <w:tcW w:w="502" w:type="dxa"/>
            <w:shd w:val="clear" w:color="auto" w:fill="auto"/>
          </w:tcPr>
          <w:p w14:paraId="22E0C0D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3525CE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9C30C9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AC6F4A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9,1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DA5089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49</w:t>
            </w:r>
          </w:p>
        </w:tc>
        <w:tc>
          <w:tcPr>
            <w:tcW w:w="502" w:type="dxa"/>
            <w:shd w:val="clear" w:color="auto" w:fill="auto"/>
          </w:tcPr>
          <w:p w14:paraId="3F47FCE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7BDCE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79E977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A2664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0.6,2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DE12D9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45</w:t>
            </w:r>
          </w:p>
        </w:tc>
        <w:tc>
          <w:tcPr>
            <w:tcW w:w="502" w:type="dxa"/>
            <w:shd w:val="clear" w:color="auto" w:fill="auto"/>
          </w:tcPr>
          <w:p w14:paraId="329FC0C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5B30C2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0E5EBB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4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F8FAF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2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651948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05</w:t>
            </w:r>
          </w:p>
        </w:tc>
        <w:tc>
          <w:tcPr>
            <w:tcW w:w="502" w:type="dxa"/>
            <w:shd w:val="clear" w:color="auto" w:fill="auto"/>
          </w:tcPr>
          <w:p w14:paraId="42BB94D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3D2A7A1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34F1B9A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2" w:type="dxa"/>
            <w:shd w:val="clear" w:color="auto" w:fill="auto"/>
          </w:tcPr>
          <w:p w14:paraId="0CE28F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6AB76A2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9707E2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BA5665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4" w:type="dxa"/>
            <w:shd w:val="clear" w:color="auto" w:fill="auto"/>
          </w:tcPr>
          <w:p w14:paraId="63547B0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7" w:type="dxa"/>
            <w:shd w:val="clear" w:color="auto" w:fill="auto"/>
          </w:tcPr>
          <w:p w14:paraId="3B0006A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0B0BB8A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BB7371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EC9E4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42460B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</w:tcPr>
          <w:p w14:paraId="143E57F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6C1589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26FE1E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93B623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4632DFD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</w:tcPr>
          <w:p w14:paraId="28C3415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5AE331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6EBEC8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3DEB13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11417C9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</w:tcPr>
          <w:p w14:paraId="1854D4F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97ADF1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9CD93F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6EB2CC1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5C4D5CC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3" w:type="dxa"/>
            <w:shd w:val="clear" w:color="auto" w:fill="auto"/>
          </w:tcPr>
          <w:p w14:paraId="1EEC71C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FD6412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098D544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DE7C2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  <w:tc>
          <w:tcPr>
            <w:tcW w:w="502" w:type="dxa"/>
            <w:shd w:val="clear" w:color="auto" w:fill="auto"/>
          </w:tcPr>
          <w:p w14:paraId="0F11E9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6"/>
                <w:szCs w:val="6"/>
              </w:rPr>
            </w:pPr>
          </w:p>
        </w:tc>
      </w:tr>
      <w:tr w:rsidR="00C60113" w:rsidRPr="00CB5CE9" w14:paraId="64EC89D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199FCE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Waist-hip ratio</w:t>
            </w:r>
          </w:p>
        </w:tc>
        <w:tc>
          <w:tcPr>
            <w:tcW w:w="62" w:type="dxa"/>
            <w:shd w:val="clear" w:color="auto" w:fill="auto"/>
          </w:tcPr>
          <w:p w14:paraId="2B86EC4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72231D8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830DE0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5C24A2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59A34F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6931787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29E7964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47CA68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D0CDA7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124D54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D16CF6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F2038C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22EFC4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F908B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748770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20BFAF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0A806B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9164F4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7ED3F5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3A420B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A88994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56BF4A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994B0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836EF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E8B52C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1F4838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C65973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40682C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77636F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D287A6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3B60044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17222A6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Age adjusted</w:t>
            </w:r>
          </w:p>
        </w:tc>
        <w:tc>
          <w:tcPr>
            <w:tcW w:w="62" w:type="dxa"/>
            <w:shd w:val="clear" w:color="auto" w:fill="auto"/>
          </w:tcPr>
          <w:p w14:paraId="72A837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3A5524D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F736FF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A9B86D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B8FAE01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82</w:t>
            </w:r>
          </w:p>
        </w:tc>
        <w:tc>
          <w:tcPr>
            <w:tcW w:w="67" w:type="dxa"/>
            <w:shd w:val="clear" w:color="auto" w:fill="auto"/>
          </w:tcPr>
          <w:p w14:paraId="5213516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4A26ABC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89865C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98478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9FC7E8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57</w:t>
            </w:r>
          </w:p>
        </w:tc>
        <w:tc>
          <w:tcPr>
            <w:tcW w:w="63" w:type="dxa"/>
            <w:shd w:val="clear" w:color="auto" w:fill="auto"/>
          </w:tcPr>
          <w:p w14:paraId="368DE0E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BFA913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6A15F1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7C8EDA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252481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03</w:t>
            </w:r>
          </w:p>
        </w:tc>
        <w:tc>
          <w:tcPr>
            <w:tcW w:w="63" w:type="dxa"/>
            <w:shd w:val="clear" w:color="auto" w:fill="auto"/>
          </w:tcPr>
          <w:p w14:paraId="69A51A3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DEC553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E8F4FD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AF6D1F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9E273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389</w:t>
            </w:r>
          </w:p>
        </w:tc>
        <w:tc>
          <w:tcPr>
            <w:tcW w:w="63" w:type="dxa"/>
            <w:shd w:val="clear" w:color="auto" w:fill="auto"/>
          </w:tcPr>
          <w:p w14:paraId="3F68B1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E77118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8E728A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710522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82BC1A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555</w:t>
            </w:r>
          </w:p>
        </w:tc>
        <w:tc>
          <w:tcPr>
            <w:tcW w:w="63" w:type="dxa"/>
            <w:shd w:val="clear" w:color="auto" w:fill="auto"/>
          </w:tcPr>
          <w:p w14:paraId="21B14C0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9BEAE5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3340F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F3E13A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B843E8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421</w:t>
            </w:r>
          </w:p>
        </w:tc>
      </w:tr>
      <w:tr w:rsidR="00C60113" w:rsidRPr="00CB5CE9" w14:paraId="3B4A32FE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D920BCF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16DBFE7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10BE9F4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7BF25F6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1C42099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C76E1B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67BDE69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B4543F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B4E4622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4E55E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E6E8C1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1FFFAB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440E03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67E78E1A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94364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978E8A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E8333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6A66279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6C09C4F0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DD5196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33C8C1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4D80C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F646DC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AD475F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3BF26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73C9F48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BB7697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655F20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3A33547B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E3CCD4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5D9BC10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6A099576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8930C3F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2C499BC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1EEA522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6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E5D62E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0,5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FA70F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64</w:t>
            </w:r>
          </w:p>
        </w:tc>
        <w:tc>
          <w:tcPr>
            <w:tcW w:w="504" w:type="dxa"/>
            <w:shd w:val="clear" w:color="auto" w:fill="auto"/>
          </w:tcPr>
          <w:p w14:paraId="470F6EAD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615BEE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B4AB9B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1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CC40BC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4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804D133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600</w:t>
            </w:r>
          </w:p>
        </w:tc>
        <w:tc>
          <w:tcPr>
            <w:tcW w:w="502" w:type="dxa"/>
            <w:shd w:val="clear" w:color="auto" w:fill="auto"/>
          </w:tcPr>
          <w:p w14:paraId="3BDA476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FF204E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2B2B42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43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5CB6631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5.5,4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C04F7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8</w:t>
            </w:r>
          </w:p>
        </w:tc>
        <w:tc>
          <w:tcPr>
            <w:tcW w:w="502" w:type="dxa"/>
            <w:shd w:val="clear" w:color="auto" w:fill="auto"/>
          </w:tcPr>
          <w:p w14:paraId="4590EFF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64519A4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998C3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1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47EBB9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7,3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CEF2D6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39</w:t>
            </w:r>
          </w:p>
        </w:tc>
        <w:tc>
          <w:tcPr>
            <w:tcW w:w="502" w:type="dxa"/>
            <w:shd w:val="clear" w:color="auto" w:fill="auto"/>
          </w:tcPr>
          <w:p w14:paraId="2EACAB7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3139F9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82E08B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5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391164D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4.8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B57734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66</w:t>
            </w:r>
          </w:p>
        </w:tc>
        <w:tc>
          <w:tcPr>
            <w:tcW w:w="502" w:type="dxa"/>
            <w:shd w:val="clear" w:color="auto" w:fill="auto"/>
          </w:tcPr>
          <w:p w14:paraId="14EF95A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64D46E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DA572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4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F18BCB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8,6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30BEE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70</w:t>
            </w:r>
          </w:p>
        </w:tc>
        <w:tc>
          <w:tcPr>
            <w:tcW w:w="502" w:type="dxa"/>
            <w:shd w:val="clear" w:color="auto" w:fill="auto"/>
          </w:tcPr>
          <w:p w14:paraId="1BD8DFA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7C802827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0CB7B0C1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shd w:val="clear" w:color="auto" w:fill="auto"/>
          </w:tcPr>
          <w:p w14:paraId="7E048A4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0F394EB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48D674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5,3.3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FBFA30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55</w:t>
            </w:r>
          </w:p>
        </w:tc>
        <w:tc>
          <w:tcPr>
            <w:tcW w:w="504" w:type="dxa"/>
            <w:shd w:val="clear" w:color="auto" w:fill="auto"/>
          </w:tcPr>
          <w:p w14:paraId="55DDF8AB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F9989A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0424A6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4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A2CDB2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7,2.9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5E07EE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10</w:t>
            </w:r>
          </w:p>
        </w:tc>
        <w:tc>
          <w:tcPr>
            <w:tcW w:w="502" w:type="dxa"/>
            <w:shd w:val="clear" w:color="auto" w:fill="auto"/>
          </w:tcPr>
          <w:p w14:paraId="40711EF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EBD467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E4421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6.19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26CD1F1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0.7,-1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62EEAD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7</w:t>
            </w:r>
          </w:p>
        </w:tc>
        <w:tc>
          <w:tcPr>
            <w:tcW w:w="502" w:type="dxa"/>
            <w:shd w:val="clear" w:color="auto" w:fill="auto"/>
          </w:tcPr>
          <w:p w14:paraId="70F3C4A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52CCC56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4BE3F9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10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19938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6,2.4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4E24E0D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33</w:t>
            </w:r>
          </w:p>
        </w:tc>
        <w:tc>
          <w:tcPr>
            <w:tcW w:w="502" w:type="dxa"/>
            <w:shd w:val="clear" w:color="auto" w:fill="auto"/>
          </w:tcPr>
          <w:p w14:paraId="77D3A1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CD5777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454D5B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54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7596A9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3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2FED1CE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27</w:t>
            </w:r>
          </w:p>
        </w:tc>
        <w:tc>
          <w:tcPr>
            <w:tcW w:w="502" w:type="dxa"/>
            <w:shd w:val="clear" w:color="auto" w:fill="auto"/>
          </w:tcPr>
          <w:p w14:paraId="367A669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0BF84A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E51D36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42858E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6,5.5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AE890F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59</w:t>
            </w:r>
          </w:p>
        </w:tc>
        <w:tc>
          <w:tcPr>
            <w:tcW w:w="502" w:type="dxa"/>
            <w:shd w:val="clear" w:color="auto" w:fill="auto"/>
          </w:tcPr>
          <w:p w14:paraId="270EC3F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71175E6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B914911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2" w:type="dxa"/>
            <w:shd w:val="clear" w:color="auto" w:fill="auto"/>
          </w:tcPr>
          <w:p w14:paraId="6FACF66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5975B67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3E5E68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5CA51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4" w:type="dxa"/>
            <w:shd w:val="clear" w:color="auto" w:fill="auto"/>
          </w:tcPr>
          <w:p w14:paraId="6D9B7CD4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7" w:type="dxa"/>
            <w:shd w:val="clear" w:color="auto" w:fill="auto"/>
          </w:tcPr>
          <w:p w14:paraId="0110D1F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7D53E1C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60A2CA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F5EA92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0D8C0B6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</w:tcPr>
          <w:p w14:paraId="509DED71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55AAFA6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B54AF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1AD27F2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1864375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</w:tcPr>
          <w:p w14:paraId="57AC8F8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209FB7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401CA0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73AFF2F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4008BCB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</w:tcPr>
          <w:p w14:paraId="2A3C309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221CE1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45EC97D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0899EC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5A9DB879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3" w:type="dxa"/>
            <w:shd w:val="clear" w:color="auto" w:fill="auto"/>
          </w:tcPr>
          <w:p w14:paraId="6FBAD4E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D8728D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7536A87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CEA519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  <w:tc>
          <w:tcPr>
            <w:tcW w:w="502" w:type="dxa"/>
            <w:shd w:val="clear" w:color="auto" w:fill="auto"/>
          </w:tcPr>
          <w:p w14:paraId="5448349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4"/>
                <w:szCs w:val="4"/>
              </w:rPr>
            </w:pPr>
          </w:p>
        </w:tc>
      </w:tr>
      <w:tr w:rsidR="00C60113" w:rsidRPr="00CB5CE9" w14:paraId="79C7471C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288E4AF3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i/>
                <w:sz w:val="16"/>
                <w:szCs w:val="16"/>
              </w:rPr>
            </w:pPr>
            <w:r w:rsidRPr="00CB5CE9">
              <w:rPr>
                <w:rFonts w:ascii="Calibri Light" w:hAnsi="Calibri Light"/>
                <w:i/>
                <w:sz w:val="16"/>
                <w:szCs w:val="16"/>
              </w:rPr>
              <w:t>Fully adjusted</w:t>
            </w:r>
          </w:p>
        </w:tc>
        <w:tc>
          <w:tcPr>
            <w:tcW w:w="62" w:type="dxa"/>
            <w:shd w:val="clear" w:color="auto" w:fill="auto"/>
          </w:tcPr>
          <w:p w14:paraId="75DE0D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center"/>
          </w:tcPr>
          <w:p w14:paraId="62BA48FD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1F8EF4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4A44676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3D4061F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019</w:t>
            </w:r>
          </w:p>
        </w:tc>
        <w:tc>
          <w:tcPr>
            <w:tcW w:w="67" w:type="dxa"/>
            <w:shd w:val="clear" w:color="auto" w:fill="auto"/>
          </w:tcPr>
          <w:p w14:paraId="69FA2DD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3DBE9D4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4A386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07B1FE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2E841F3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244</w:t>
            </w:r>
          </w:p>
        </w:tc>
        <w:tc>
          <w:tcPr>
            <w:tcW w:w="63" w:type="dxa"/>
            <w:shd w:val="clear" w:color="auto" w:fill="auto"/>
          </w:tcPr>
          <w:p w14:paraId="1DAF28BA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center"/>
          </w:tcPr>
          <w:p w14:paraId="63BA189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754D914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BCBFEE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1BFECC2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006</w:t>
            </w:r>
          </w:p>
        </w:tc>
        <w:tc>
          <w:tcPr>
            <w:tcW w:w="63" w:type="dxa"/>
            <w:shd w:val="clear" w:color="auto" w:fill="auto"/>
          </w:tcPr>
          <w:p w14:paraId="18EA7452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57D2F33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E88A75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3B87CE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41A47A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024</w:t>
            </w:r>
          </w:p>
        </w:tc>
        <w:tc>
          <w:tcPr>
            <w:tcW w:w="63" w:type="dxa"/>
            <w:shd w:val="clear" w:color="auto" w:fill="auto"/>
          </w:tcPr>
          <w:p w14:paraId="5F3B4DD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1264D8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57A249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29DB87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5F1120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494</w:t>
            </w:r>
          </w:p>
        </w:tc>
        <w:tc>
          <w:tcPr>
            <w:tcW w:w="63" w:type="dxa"/>
            <w:shd w:val="clear" w:color="auto" w:fill="auto"/>
          </w:tcPr>
          <w:p w14:paraId="6C4E4F8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34D7025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1CD3F23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bottom"/>
          </w:tcPr>
          <w:p w14:paraId="09FFF95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3C0DD593" w14:textId="77777777" w:rsidR="00C60113" w:rsidRPr="00CB5CE9" w:rsidRDefault="00C60113" w:rsidP="0069775C">
            <w:pPr>
              <w:spacing w:after="0" w:line="240" w:lineRule="auto"/>
              <w:jc w:val="both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736</w:t>
            </w:r>
          </w:p>
        </w:tc>
      </w:tr>
      <w:tr w:rsidR="00C60113" w:rsidRPr="00CB5CE9" w14:paraId="61C85993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6CFFEDC9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Low</w:t>
            </w:r>
          </w:p>
        </w:tc>
        <w:tc>
          <w:tcPr>
            <w:tcW w:w="62" w:type="dxa"/>
            <w:shd w:val="clear" w:color="auto" w:fill="auto"/>
          </w:tcPr>
          <w:p w14:paraId="3152388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</w:tcPr>
          <w:p w14:paraId="3A4F33F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0B884E11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727876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282D1E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FBBC0C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0DF19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29DBD4EE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1847C6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2A4B836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43BA5CB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F541CB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58DF4DC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9B78EC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61EE4190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0C560B28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14:paraId="5BF6A8D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14:paraId="20B8197F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1B6EB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71701A8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4B6EC1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88CCF3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vAlign w:val="bottom"/>
          </w:tcPr>
          <w:p w14:paraId="3CF5E06C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FAF639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468CF904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939E1C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C97422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41D25246" w14:textId="77777777" w:rsidR="00C60113" w:rsidRPr="00CB5CE9" w:rsidRDefault="00C60113" w:rsidP="0069775C">
            <w:pPr>
              <w:spacing w:after="0" w:line="240" w:lineRule="auto"/>
              <w:jc w:val="center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CAB1B6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502" w:type="dxa"/>
            <w:shd w:val="clear" w:color="auto" w:fill="auto"/>
          </w:tcPr>
          <w:p w14:paraId="0B47EFD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4C3401F" w14:textId="77777777" w:rsidTr="0069775C">
        <w:trPr>
          <w:trHeight w:val="72"/>
          <w:jc w:val="center"/>
        </w:trPr>
        <w:tc>
          <w:tcPr>
            <w:tcW w:w="1137" w:type="dxa"/>
            <w:shd w:val="clear" w:color="auto" w:fill="auto"/>
            <w:vAlign w:val="bottom"/>
          </w:tcPr>
          <w:p w14:paraId="5E215A21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Borderline</w:t>
            </w:r>
          </w:p>
        </w:tc>
        <w:tc>
          <w:tcPr>
            <w:tcW w:w="62" w:type="dxa"/>
            <w:shd w:val="clear" w:color="auto" w:fill="auto"/>
          </w:tcPr>
          <w:p w14:paraId="408B9C4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shd w:val="clear" w:color="auto" w:fill="auto"/>
            <w:vAlign w:val="bottom"/>
          </w:tcPr>
          <w:p w14:paraId="46F60B2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2.05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817CBE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5,5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73F7831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263</w:t>
            </w:r>
          </w:p>
        </w:tc>
        <w:tc>
          <w:tcPr>
            <w:tcW w:w="504" w:type="dxa"/>
            <w:shd w:val="clear" w:color="auto" w:fill="auto"/>
          </w:tcPr>
          <w:p w14:paraId="796BE49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shd w:val="clear" w:color="auto" w:fill="auto"/>
          </w:tcPr>
          <w:p w14:paraId="3B2D3E5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1BE309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27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85B745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1,4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378AF2C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3</w:t>
            </w:r>
          </w:p>
        </w:tc>
        <w:tc>
          <w:tcPr>
            <w:tcW w:w="502" w:type="dxa"/>
            <w:shd w:val="clear" w:color="auto" w:fill="auto"/>
          </w:tcPr>
          <w:p w14:paraId="689015C7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7AA0658E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664F8D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1AAC0E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9,5.2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5C56F7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64</w:t>
            </w:r>
          </w:p>
        </w:tc>
        <w:tc>
          <w:tcPr>
            <w:tcW w:w="502" w:type="dxa"/>
            <w:shd w:val="clear" w:color="auto" w:fill="auto"/>
          </w:tcPr>
          <w:p w14:paraId="1251179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4C03F2D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E89331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8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007B0B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3.7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0B74DBC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85</w:t>
            </w:r>
          </w:p>
        </w:tc>
        <w:tc>
          <w:tcPr>
            <w:tcW w:w="502" w:type="dxa"/>
            <w:shd w:val="clear" w:color="auto" w:fill="auto"/>
          </w:tcPr>
          <w:p w14:paraId="1D21516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223D443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236E8EA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1.42</w:t>
            </w:r>
          </w:p>
        </w:tc>
        <w:tc>
          <w:tcPr>
            <w:tcW w:w="749" w:type="dxa"/>
            <w:shd w:val="clear" w:color="auto" w:fill="auto"/>
            <w:vAlign w:val="bottom"/>
          </w:tcPr>
          <w:p w14:paraId="6363028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1.8,4.6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6865E30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79</w:t>
            </w:r>
          </w:p>
        </w:tc>
        <w:tc>
          <w:tcPr>
            <w:tcW w:w="502" w:type="dxa"/>
            <w:shd w:val="clear" w:color="auto" w:fill="auto"/>
          </w:tcPr>
          <w:p w14:paraId="27C3792F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shd w:val="clear" w:color="auto" w:fill="auto"/>
          </w:tcPr>
          <w:p w14:paraId="110CBA4C" w14:textId="77777777" w:rsidR="00C60113" w:rsidRPr="00CB5CE9" w:rsidRDefault="00C60113" w:rsidP="0069775C">
            <w:pPr>
              <w:spacing w:after="0" w:line="240" w:lineRule="auto"/>
              <w:jc w:val="right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053AE4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550D9B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5.1,6.1]</w:t>
            </w:r>
          </w:p>
        </w:tc>
        <w:tc>
          <w:tcPr>
            <w:tcW w:w="662" w:type="dxa"/>
            <w:shd w:val="clear" w:color="auto" w:fill="auto"/>
            <w:vAlign w:val="bottom"/>
          </w:tcPr>
          <w:p w14:paraId="59BE179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68</w:t>
            </w:r>
          </w:p>
        </w:tc>
        <w:tc>
          <w:tcPr>
            <w:tcW w:w="502" w:type="dxa"/>
            <w:shd w:val="clear" w:color="auto" w:fill="auto"/>
          </w:tcPr>
          <w:p w14:paraId="6C9C570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625CF256" w14:textId="77777777" w:rsidTr="0069775C">
        <w:trPr>
          <w:trHeight w:val="20"/>
          <w:jc w:val="center"/>
        </w:trPr>
        <w:tc>
          <w:tcPr>
            <w:tcW w:w="11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7FAEEB" w14:textId="77777777" w:rsidR="00C60113" w:rsidRPr="00CB5CE9" w:rsidRDefault="00C60113" w:rsidP="0069775C">
            <w:pPr>
              <w:spacing w:after="0" w:line="240" w:lineRule="auto"/>
              <w:ind w:left="61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High</w:t>
            </w:r>
          </w:p>
        </w:tc>
        <w:tc>
          <w:tcPr>
            <w:tcW w:w="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66360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3471E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30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029B4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0,3.6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0D113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59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5A845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94904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70630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2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944FA6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3.2,3.3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BC065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93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F1841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64E3BB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816F6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5.42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79C710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9.9,-0.9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7A9F2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018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C3B02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4A98B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D2AE87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-0.27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7E5465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7,2.2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78A18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828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D87A4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D6BF6C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7A415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46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82A704A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2.5,3.4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F22A91D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759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</w:tcPr>
          <w:p w14:paraId="7FBE9C64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82A6E2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48FE01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19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C450DEE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[-4.8,5.2]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344BAF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  <w:r w:rsidRPr="00CB5CE9">
              <w:rPr>
                <w:rFonts w:ascii="Calibri Light" w:hAnsi="Calibri Light"/>
                <w:sz w:val="16"/>
                <w:szCs w:val="16"/>
              </w:rPr>
              <w:t>0.940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486BD0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  <w:tr w:rsidR="00C60113" w:rsidRPr="00CB5CE9" w14:paraId="4EC56F53" w14:textId="77777777" w:rsidTr="0069775C">
        <w:trPr>
          <w:trHeight w:val="20"/>
          <w:jc w:val="center"/>
        </w:trPr>
        <w:tc>
          <w:tcPr>
            <w:tcW w:w="15254" w:type="dxa"/>
            <w:gridSpan w:val="3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C9BD0A" w14:textId="77777777" w:rsidR="00C60113" w:rsidRPr="00CB5CE9" w:rsidRDefault="00C60113" w:rsidP="0069775C">
            <w:pPr>
              <w:spacing w:before="120" w:after="0" w:line="240" w:lineRule="auto"/>
              <w:rPr>
                <w:rFonts w:ascii="Calibri Light" w:hAnsi="Calibri Light"/>
                <w:sz w:val="15"/>
                <w:szCs w:val="15"/>
              </w:rPr>
            </w:pP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Notes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. Multivariable ordinary least squares estimates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Age adjusted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estimates adjusted for age categories onl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Fully adjusted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estimates adjusted for all covariates mentioned in notes to Table S3, plus history of chronic illnesses of participant and their immediate famil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indicates p value. </w:t>
            </w:r>
            <w:proofErr w:type="spellStart"/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Indv</w:t>
            </w:r>
            <w:proofErr w:type="spellEnd"/>
            <w:r w:rsidRPr="00CB5CE9">
              <w:rPr>
                <w:rFonts w:ascii="Times New Roman" w:hAnsi="Times New Roman"/>
                <w:sz w:val="15"/>
                <w:szCs w:val="15"/>
              </w:rPr>
              <w:t xml:space="preserve">. gives p value from t-test of equality of means in category and reference category. </w:t>
            </w:r>
            <w:r w:rsidRPr="00CB5CE9">
              <w:rPr>
                <w:rFonts w:ascii="Times New Roman" w:hAnsi="Times New Roman"/>
                <w:i/>
                <w:iCs/>
                <w:sz w:val="15"/>
                <w:szCs w:val="15"/>
              </w:rPr>
              <w:t>Joint</w:t>
            </w:r>
            <w:r w:rsidRPr="00CB5CE9">
              <w:rPr>
                <w:rFonts w:ascii="Times New Roman" w:hAnsi="Times New Roman"/>
                <w:sz w:val="15"/>
                <w:szCs w:val="15"/>
              </w:rPr>
              <w:t xml:space="preserve"> gives cate p value from F-test of equality of means across all categories</w:t>
            </w:r>
            <w:r w:rsidRPr="00CB5CE9">
              <w:rPr>
                <w:rFonts w:ascii="Calibri Light" w:hAnsi="Calibri Light"/>
                <w:sz w:val="15"/>
                <w:szCs w:val="15"/>
              </w:rPr>
              <w:t>.</w:t>
            </w:r>
          </w:p>
          <w:p w14:paraId="3065DC69" w14:textId="77777777" w:rsidR="00C60113" w:rsidRPr="00CB5CE9" w:rsidRDefault="00C60113" w:rsidP="0069775C">
            <w:pPr>
              <w:spacing w:after="0" w:line="240" w:lineRule="auto"/>
              <w:rPr>
                <w:rFonts w:ascii="Calibri Light" w:hAnsi="Calibri Light"/>
                <w:sz w:val="16"/>
                <w:szCs w:val="16"/>
              </w:rPr>
            </w:pPr>
          </w:p>
        </w:tc>
      </w:tr>
    </w:tbl>
    <w:p w14:paraId="074CB26D" w14:textId="77777777" w:rsidR="00C60113" w:rsidRDefault="00C60113" w:rsidP="00C60113">
      <w:pPr>
        <w:sectPr w:rsidR="00C60113" w:rsidSect="00C60113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7"/>
      </w:tblGrid>
      <w:tr w:rsidR="001C6CA8" w:rsidRPr="00CB5CE9" w14:paraId="20CD2EEB" w14:textId="77777777" w:rsidTr="005F632F">
        <w:tc>
          <w:tcPr>
            <w:tcW w:w="5000" w:type="pct"/>
            <w:shd w:val="clear" w:color="auto" w:fill="auto"/>
          </w:tcPr>
          <w:p w14:paraId="3962DD36" w14:textId="77777777" w:rsidR="001C6CA8" w:rsidRPr="00CB5CE9" w:rsidRDefault="001C6CA8" w:rsidP="005F632F">
            <w:pPr>
              <w:tabs>
                <w:tab w:val="left" w:pos="420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CB5CE9">
              <w:rPr>
                <w:rFonts w:ascii="Times New Roman" w:hAnsi="Times New Roman"/>
                <w:sz w:val="24"/>
                <w:szCs w:val="24"/>
                <w:u w:val="single"/>
              </w:rPr>
              <w:lastRenderedPageBreak/>
              <w:t>Age adjusted</w:t>
            </w:r>
          </w:p>
        </w:tc>
      </w:tr>
      <w:tr w:rsidR="001C6CA8" w:rsidRPr="00CB5CE9" w14:paraId="2B0F2094" w14:textId="77777777" w:rsidTr="005F632F">
        <w:tc>
          <w:tcPr>
            <w:tcW w:w="5000" w:type="pct"/>
            <w:shd w:val="clear" w:color="auto" w:fill="auto"/>
          </w:tcPr>
          <w:p w14:paraId="7A8DC017" w14:textId="77777777" w:rsidR="001C6CA8" w:rsidRPr="00CB5CE9" w:rsidRDefault="001C6CA8" w:rsidP="005F632F">
            <w:pPr>
              <w:tabs>
                <w:tab w:val="left" w:pos="4203"/>
              </w:tabs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PH"/>
              </w:rPr>
            </w:pPr>
            <w:r>
              <w:rPr>
                <w:noProof/>
              </w:rPr>
              <w:drawing>
                <wp:inline distT="0" distB="0" distL="0" distR="0" wp14:anchorId="61D0E37D" wp14:editId="25B4195D">
                  <wp:extent cx="5731510" cy="2623820"/>
                  <wp:effectExtent l="0" t="0" r="2540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62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6CA8" w:rsidRPr="00CB5CE9" w14:paraId="439129C5" w14:textId="77777777" w:rsidTr="005F632F">
        <w:tc>
          <w:tcPr>
            <w:tcW w:w="5000" w:type="pct"/>
            <w:shd w:val="clear" w:color="auto" w:fill="auto"/>
          </w:tcPr>
          <w:p w14:paraId="7E6188BB" w14:textId="77777777" w:rsidR="001C6CA8" w:rsidRDefault="001C6CA8" w:rsidP="005F632F">
            <w:pPr>
              <w:tabs>
                <w:tab w:val="left" w:pos="4203"/>
              </w:tabs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u w:val="single"/>
                <w:lang w:eastAsia="en-PH"/>
              </w:rPr>
            </w:pPr>
          </w:p>
          <w:p w14:paraId="7EC76C42" w14:textId="77777777" w:rsidR="001C6CA8" w:rsidRPr="00CB5CE9" w:rsidRDefault="001C6CA8" w:rsidP="005F632F">
            <w:pPr>
              <w:tabs>
                <w:tab w:val="left" w:pos="4203"/>
              </w:tabs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u w:val="single"/>
                <w:lang w:eastAsia="en-PH"/>
              </w:rPr>
            </w:pPr>
            <w:r w:rsidRPr="00CB5CE9">
              <w:rPr>
                <w:rFonts w:ascii="Times New Roman" w:hAnsi="Times New Roman"/>
                <w:noProof/>
                <w:sz w:val="24"/>
                <w:szCs w:val="24"/>
                <w:u w:val="single"/>
                <w:lang w:eastAsia="en-PH"/>
              </w:rPr>
              <w:t>Fully adjusted</w:t>
            </w:r>
          </w:p>
        </w:tc>
      </w:tr>
      <w:tr w:rsidR="001C6CA8" w:rsidRPr="00CB5CE9" w14:paraId="131298DF" w14:textId="77777777" w:rsidTr="005F632F">
        <w:trPr>
          <w:trHeight w:val="4131"/>
        </w:trPr>
        <w:tc>
          <w:tcPr>
            <w:tcW w:w="5000" w:type="pct"/>
            <w:shd w:val="clear" w:color="auto" w:fill="auto"/>
          </w:tcPr>
          <w:p w14:paraId="32FC45E8" w14:textId="77777777" w:rsidR="001C6CA8" w:rsidRPr="00CB5CE9" w:rsidRDefault="001C6CA8" w:rsidP="005F632F">
            <w:pPr>
              <w:tabs>
                <w:tab w:val="left" w:pos="4203"/>
              </w:tabs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PH"/>
              </w:rPr>
            </w:pPr>
            <w:r>
              <w:rPr>
                <w:noProof/>
              </w:rPr>
              <w:drawing>
                <wp:inline distT="0" distB="0" distL="0" distR="0" wp14:anchorId="093DCE4B" wp14:editId="231FCDFE">
                  <wp:extent cx="5731510" cy="2623820"/>
                  <wp:effectExtent l="0" t="0" r="2540" b="508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62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6CA8" w:rsidRPr="00CB5CE9" w14:paraId="455ED2FC" w14:textId="77777777" w:rsidTr="005F632F">
        <w:tc>
          <w:tcPr>
            <w:tcW w:w="5000" w:type="pct"/>
            <w:shd w:val="clear" w:color="auto" w:fill="auto"/>
          </w:tcPr>
          <w:p w14:paraId="4B7F5058" w14:textId="77777777" w:rsidR="001C6CA8" w:rsidRPr="00CB5CE9" w:rsidRDefault="001C6CA8" w:rsidP="005F632F">
            <w:pPr>
              <w:spacing w:before="120" w:after="0"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sz w:val="24"/>
                <w:szCs w:val="24"/>
              </w:rPr>
              <w:t xml:space="preserve">Figure S1. </w:t>
            </w:r>
            <w:r w:rsidRPr="008031DB">
              <w:rPr>
                <w:rFonts w:ascii="Times New Roman" w:hAnsi="Times New Roman"/>
                <w:sz w:val="24"/>
                <w:szCs w:val="24"/>
              </w:rPr>
              <w:t>Adjusted differences in means of health-related quality of life dimensions between categories of body mass index (BMI), waist circumference (WC), and waist-to-hip ratio (WHR) by sex</w:t>
            </w:r>
          </w:p>
          <w:p w14:paraId="6E3A15AF" w14:textId="77777777" w:rsidR="001C6CA8" w:rsidRPr="00CB5CE9" w:rsidRDefault="001C6CA8" w:rsidP="005F632F">
            <w:pPr>
              <w:spacing w:before="240" w:after="0"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CB5CE9">
              <w:rPr>
                <w:rFonts w:ascii="Times New Roman" w:hAnsi="Times New Roman"/>
                <w:i/>
                <w:iCs/>
                <w:sz w:val="24"/>
                <w:szCs w:val="24"/>
              </w:rPr>
              <w:t>Notes</w:t>
            </w:r>
            <w:r w:rsidRPr="00CB5CE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8031DB">
              <w:rPr>
                <w:rFonts w:ascii="Times New Roman" w:hAnsi="Times New Roman"/>
                <w:sz w:val="24"/>
                <w:szCs w:val="24"/>
              </w:rPr>
              <w:t xml:space="preserve">Multivariable ordinary least squares regression estimates. For each sex and </w:t>
            </w:r>
            <w:proofErr w:type="spellStart"/>
            <w:r w:rsidRPr="008031DB">
              <w:rPr>
                <w:rFonts w:ascii="Times New Roman" w:hAnsi="Times New Roman"/>
                <w:sz w:val="24"/>
                <w:szCs w:val="24"/>
              </w:rPr>
              <w:t>HRQoL</w:t>
            </w:r>
            <w:proofErr w:type="spellEnd"/>
            <w:r w:rsidRPr="008031DB">
              <w:rPr>
                <w:rFonts w:ascii="Times New Roman" w:hAnsi="Times New Roman"/>
                <w:sz w:val="24"/>
                <w:szCs w:val="24"/>
              </w:rPr>
              <w:t xml:space="preserve"> dimension, three regressions were estimated. One included BMI categories, another included WC categories, and the third included WHR categories. References categories are indicated by a dot at 0 with no whiskers that elsewhere indicate 95% CI. Age adjusted estimates adjusted for age categories only. Fully adjusted estimates adjust for all covariates in Table 1, with age entered as indicators of 5-year interval</w:t>
            </w:r>
          </w:p>
        </w:tc>
      </w:tr>
    </w:tbl>
    <w:p w14:paraId="0F663224" w14:textId="77777777" w:rsidR="00F50969" w:rsidRDefault="00F50969" w:rsidP="00C60113"/>
    <w:sectPr w:rsidR="00F50969" w:rsidSect="00C6011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C85A0" w14:textId="77777777" w:rsidR="0000521F" w:rsidRDefault="0000521F" w:rsidP="00F50969">
      <w:pPr>
        <w:spacing w:after="0" w:line="240" w:lineRule="auto"/>
      </w:pPr>
      <w:r>
        <w:separator/>
      </w:r>
    </w:p>
  </w:endnote>
  <w:endnote w:type="continuationSeparator" w:id="0">
    <w:p w14:paraId="48B40EB4" w14:textId="77777777" w:rsidR="0000521F" w:rsidRDefault="0000521F" w:rsidP="00F50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A5007" w14:textId="77777777" w:rsidR="0069775C" w:rsidRPr="00CB5CE9" w:rsidRDefault="0069775C" w:rsidP="0069775C">
    <w:pPr>
      <w:pStyle w:val="Footer"/>
      <w:rPr>
        <w:color w:val="FFFFFF"/>
      </w:rPr>
    </w:pPr>
  </w:p>
  <w:p w14:paraId="6B2CC8C0" w14:textId="77777777" w:rsidR="0069775C" w:rsidRDefault="00697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36F33" w14:textId="77777777" w:rsidR="0000521F" w:rsidRDefault="0000521F" w:rsidP="00F50969">
      <w:pPr>
        <w:spacing w:after="0" w:line="240" w:lineRule="auto"/>
      </w:pPr>
      <w:r>
        <w:separator/>
      </w:r>
    </w:p>
  </w:footnote>
  <w:footnote w:type="continuationSeparator" w:id="0">
    <w:p w14:paraId="60DA9166" w14:textId="77777777" w:rsidR="0000521F" w:rsidRDefault="0000521F" w:rsidP="00F509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4727C" w14:textId="77777777" w:rsidR="0069775C" w:rsidRDefault="006977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40276"/>
    <w:multiLevelType w:val="hybridMultilevel"/>
    <w:tmpl w:val="D75471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A305F"/>
    <w:multiLevelType w:val="hybridMultilevel"/>
    <w:tmpl w:val="DFAC493A"/>
    <w:lvl w:ilvl="0" w:tplc="B0789C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A7E72"/>
    <w:multiLevelType w:val="hybridMultilevel"/>
    <w:tmpl w:val="4E78DD4C"/>
    <w:lvl w:ilvl="0" w:tplc="3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 w15:restartNumberingAfterBreak="0">
    <w:nsid w:val="131A7532"/>
    <w:multiLevelType w:val="hybridMultilevel"/>
    <w:tmpl w:val="9560FC70"/>
    <w:lvl w:ilvl="0" w:tplc="3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14830D46"/>
    <w:multiLevelType w:val="hybridMultilevel"/>
    <w:tmpl w:val="86B07F84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55AD2"/>
    <w:multiLevelType w:val="hybridMultilevel"/>
    <w:tmpl w:val="ECB0C24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D61595"/>
    <w:multiLevelType w:val="hybridMultilevel"/>
    <w:tmpl w:val="CA04A580"/>
    <w:lvl w:ilvl="0" w:tplc="F524F94E">
      <w:start w:val="8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728FD"/>
    <w:multiLevelType w:val="hybridMultilevel"/>
    <w:tmpl w:val="500AEE2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224CF6"/>
    <w:multiLevelType w:val="hybridMultilevel"/>
    <w:tmpl w:val="5FE2DA26"/>
    <w:lvl w:ilvl="0" w:tplc="4124876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800" w:hanging="360"/>
      </w:pPr>
    </w:lvl>
    <w:lvl w:ilvl="2" w:tplc="3409001B" w:tentative="1">
      <w:start w:val="1"/>
      <w:numFmt w:val="lowerRoman"/>
      <w:lvlText w:val="%3."/>
      <w:lvlJc w:val="right"/>
      <w:pPr>
        <w:ind w:left="2520" w:hanging="180"/>
      </w:pPr>
    </w:lvl>
    <w:lvl w:ilvl="3" w:tplc="3409000F" w:tentative="1">
      <w:start w:val="1"/>
      <w:numFmt w:val="decimal"/>
      <w:lvlText w:val="%4."/>
      <w:lvlJc w:val="left"/>
      <w:pPr>
        <w:ind w:left="3240" w:hanging="360"/>
      </w:pPr>
    </w:lvl>
    <w:lvl w:ilvl="4" w:tplc="34090019" w:tentative="1">
      <w:start w:val="1"/>
      <w:numFmt w:val="lowerLetter"/>
      <w:lvlText w:val="%5."/>
      <w:lvlJc w:val="left"/>
      <w:pPr>
        <w:ind w:left="3960" w:hanging="360"/>
      </w:pPr>
    </w:lvl>
    <w:lvl w:ilvl="5" w:tplc="3409001B" w:tentative="1">
      <w:start w:val="1"/>
      <w:numFmt w:val="lowerRoman"/>
      <w:lvlText w:val="%6."/>
      <w:lvlJc w:val="right"/>
      <w:pPr>
        <w:ind w:left="4680" w:hanging="180"/>
      </w:pPr>
    </w:lvl>
    <w:lvl w:ilvl="6" w:tplc="3409000F" w:tentative="1">
      <w:start w:val="1"/>
      <w:numFmt w:val="decimal"/>
      <w:lvlText w:val="%7."/>
      <w:lvlJc w:val="left"/>
      <w:pPr>
        <w:ind w:left="5400" w:hanging="360"/>
      </w:pPr>
    </w:lvl>
    <w:lvl w:ilvl="7" w:tplc="34090019" w:tentative="1">
      <w:start w:val="1"/>
      <w:numFmt w:val="lowerLetter"/>
      <w:lvlText w:val="%8."/>
      <w:lvlJc w:val="left"/>
      <w:pPr>
        <w:ind w:left="6120" w:hanging="360"/>
      </w:pPr>
    </w:lvl>
    <w:lvl w:ilvl="8" w:tplc="3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60C4D92"/>
    <w:multiLevelType w:val="hybridMultilevel"/>
    <w:tmpl w:val="A914CE8E"/>
    <w:lvl w:ilvl="0" w:tplc="3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2B301095"/>
    <w:multiLevelType w:val="hybridMultilevel"/>
    <w:tmpl w:val="29CA9F9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0DFF"/>
    <w:multiLevelType w:val="hybridMultilevel"/>
    <w:tmpl w:val="24D209D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3C3D8A"/>
    <w:multiLevelType w:val="hybridMultilevel"/>
    <w:tmpl w:val="10C0FEC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30892"/>
    <w:multiLevelType w:val="hybridMultilevel"/>
    <w:tmpl w:val="1368E6AE"/>
    <w:lvl w:ilvl="0" w:tplc="3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38F3833"/>
    <w:multiLevelType w:val="hybridMultilevel"/>
    <w:tmpl w:val="008C6914"/>
    <w:lvl w:ilvl="0" w:tplc="35BE07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176C6"/>
    <w:multiLevelType w:val="hybridMultilevel"/>
    <w:tmpl w:val="A9245C1A"/>
    <w:lvl w:ilvl="0" w:tplc="412487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800" w:hanging="360"/>
      </w:pPr>
    </w:lvl>
    <w:lvl w:ilvl="2" w:tplc="3409001B" w:tentative="1">
      <w:start w:val="1"/>
      <w:numFmt w:val="lowerRoman"/>
      <w:lvlText w:val="%3."/>
      <w:lvlJc w:val="right"/>
      <w:pPr>
        <w:ind w:left="2520" w:hanging="180"/>
      </w:pPr>
    </w:lvl>
    <w:lvl w:ilvl="3" w:tplc="3409000F" w:tentative="1">
      <w:start w:val="1"/>
      <w:numFmt w:val="decimal"/>
      <w:lvlText w:val="%4."/>
      <w:lvlJc w:val="left"/>
      <w:pPr>
        <w:ind w:left="3240" w:hanging="360"/>
      </w:pPr>
    </w:lvl>
    <w:lvl w:ilvl="4" w:tplc="34090019" w:tentative="1">
      <w:start w:val="1"/>
      <w:numFmt w:val="lowerLetter"/>
      <w:lvlText w:val="%5."/>
      <w:lvlJc w:val="left"/>
      <w:pPr>
        <w:ind w:left="3960" w:hanging="360"/>
      </w:pPr>
    </w:lvl>
    <w:lvl w:ilvl="5" w:tplc="3409001B" w:tentative="1">
      <w:start w:val="1"/>
      <w:numFmt w:val="lowerRoman"/>
      <w:lvlText w:val="%6."/>
      <w:lvlJc w:val="right"/>
      <w:pPr>
        <w:ind w:left="4680" w:hanging="180"/>
      </w:pPr>
    </w:lvl>
    <w:lvl w:ilvl="6" w:tplc="3409000F" w:tentative="1">
      <w:start w:val="1"/>
      <w:numFmt w:val="decimal"/>
      <w:lvlText w:val="%7."/>
      <w:lvlJc w:val="left"/>
      <w:pPr>
        <w:ind w:left="5400" w:hanging="360"/>
      </w:pPr>
    </w:lvl>
    <w:lvl w:ilvl="7" w:tplc="34090019" w:tentative="1">
      <w:start w:val="1"/>
      <w:numFmt w:val="lowerLetter"/>
      <w:lvlText w:val="%8."/>
      <w:lvlJc w:val="left"/>
      <w:pPr>
        <w:ind w:left="6120" w:hanging="360"/>
      </w:pPr>
    </w:lvl>
    <w:lvl w:ilvl="8" w:tplc="3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72D6AF6"/>
    <w:multiLevelType w:val="hybridMultilevel"/>
    <w:tmpl w:val="4F88A86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FE0D86"/>
    <w:multiLevelType w:val="hybridMultilevel"/>
    <w:tmpl w:val="14288D18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C2260C"/>
    <w:multiLevelType w:val="hybridMultilevel"/>
    <w:tmpl w:val="486245F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E6485"/>
    <w:multiLevelType w:val="hybridMultilevel"/>
    <w:tmpl w:val="39C0CF5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DE2BF7"/>
    <w:multiLevelType w:val="hybridMultilevel"/>
    <w:tmpl w:val="CE9CC8EE"/>
    <w:lvl w:ilvl="0" w:tplc="3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1" w15:restartNumberingAfterBreak="0">
    <w:nsid w:val="426601C3"/>
    <w:multiLevelType w:val="hybridMultilevel"/>
    <w:tmpl w:val="DFAC493A"/>
    <w:lvl w:ilvl="0" w:tplc="B0789C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0358A7"/>
    <w:multiLevelType w:val="hybridMultilevel"/>
    <w:tmpl w:val="92C29086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85F2630"/>
    <w:multiLevelType w:val="hybridMultilevel"/>
    <w:tmpl w:val="5266873C"/>
    <w:lvl w:ilvl="0" w:tplc="3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4" w15:restartNumberingAfterBreak="0">
    <w:nsid w:val="486A403D"/>
    <w:multiLevelType w:val="hybridMultilevel"/>
    <w:tmpl w:val="48F8B02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BF7ECF"/>
    <w:multiLevelType w:val="hybridMultilevel"/>
    <w:tmpl w:val="41A47F8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CA337E"/>
    <w:multiLevelType w:val="hybridMultilevel"/>
    <w:tmpl w:val="658C2F36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12C51A2"/>
    <w:multiLevelType w:val="hybridMultilevel"/>
    <w:tmpl w:val="D0BA191C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8B5FDE"/>
    <w:multiLevelType w:val="hybridMultilevel"/>
    <w:tmpl w:val="448890B8"/>
    <w:lvl w:ilvl="0" w:tplc="A66CF9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037497"/>
    <w:multiLevelType w:val="hybridMultilevel"/>
    <w:tmpl w:val="14288D18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6135B1"/>
    <w:multiLevelType w:val="hybridMultilevel"/>
    <w:tmpl w:val="78DADA02"/>
    <w:lvl w:ilvl="0" w:tplc="D2DE0F98">
      <w:start w:val="8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9B6B2F"/>
    <w:multiLevelType w:val="hybridMultilevel"/>
    <w:tmpl w:val="5C046D86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5F52FC2"/>
    <w:multiLevelType w:val="hybridMultilevel"/>
    <w:tmpl w:val="A20AFF6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0B50D1"/>
    <w:multiLevelType w:val="hybridMultilevel"/>
    <w:tmpl w:val="587CE51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C751FE"/>
    <w:multiLevelType w:val="hybridMultilevel"/>
    <w:tmpl w:val="6E122D34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368351E"/>
    <w:multiLevelType w:val="hybridMultilevel"/>
    <w:tmpl w:val="10EEE45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657336"/>
    <w:multiLevelType w:val="hybridMultilevel"/>
    <w:tmpl w:val="642421C0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CE22FBD"/>
    <w:multiLevelType w:val="hybridMultilevel"/>
    <w:tmpl w:val="4F1C59C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738169">
    <w:abstractNumId w:val="6"/>
  </w:num>
  <w:num w:numId="2" w16cid:durableId="1323968803">
    <w:abstractNumId w:val="30"/>
  </w:num>
  <w:num w:numId="3" w16cid:durableId="1466657428">
    <w:abstractNumId w:val="35"/>
  </w:num>
  <w:num w:numId="4" w16cid:durableId="1534687919">
    <w:abstractNumId w:val="4"/>
  </w:num>
  <w:num w:numId="5" w16cid:durableId="1843546819">
    <w:abstractNumId w:val="34"/>
  </w:num>
  <w:num w:numId="6" w16cid:durableId="1211840327">
    <w:abstractNumId w:val="31"/>
  </w:num>
  <w:num w:numId="7" w16cid:durableId="859903212">
    <w:abstractNumId w:val="26"/>
  </w:num>
  <w:num w:numId="8" w16cid:durableId="197205968">
    <w:abstractNumId w:val="22"/>
  </w:num>
  <w:num w:numId="9" w16cid:durableId="80027009">
    <w:abstractNumId w:val="36"/>
  </w:num>
  <w:num w:numId="10" w16cid:durableId="1375278149">
    <w:abstractNumId w:val="29"/>
  </w:num>
  <w:num w:numId="11" w16cid:durableId="1019040242">
    <w:abstractNumId w:val="19"/>
  </w:num>
  <w:num w:numId="12" w16cid:durableId="735396231">
    <w:abstractNumId w:val="5"/>
  </w:num>
  <w:num w:numId="13" w16cid:durableId="924653046">
    <w:abstractNumId w:val="20"/>
  </w:num>
  <w:num w:numId="14" w16cid:durableId="2070761944">
    <w:abstractNumId w:val="24"/>
  </w:num>
  <w:num w:numId="15" w16cid:durableId="1252740156">
    <w:abstractNumId w:val="33"/>
  </w:num>
  <w:num w:numId="16" w16cid:durableId="359011405">
    <w:abstractNumId w:val="2"/>
  </w:num>
  <w:num w:numId="17" w16cid:durableId="1752045896">
    <w:abstractNumId w:val="11"/>
  </w:num>
  <w:num w:numId="18" w16cid:durableId="624190891">
    <w:abstractNumId w:val="16"/>
  </w:num>
  <w:num w:numId="19" w16cid:durableId="1247107088">
    <w:abstractNumId w:val="27"/>
  </w:num>
  <w:num w:numId="20" w16cid:durableId="760643450">
    <w:abstractNumId w:val="13"/>
  </w:num>
  <w:num w:numId="21" w16cid:durableId="539981118">
    <w:abstractNumId w:val="3"/>
  </w:num>
  <w:num w:numId="22" w16cid:durableId="425467820">
    <w:abstractNumId w:val="23"/>
  </w:num>
  <w:num w:numId="23" w16cid:durableId="536622255">
    <w:abstractNumId w:val="9"/>
  </w:num>
  <w:num w:numId="24" w16cid:durableId="573055144">
    <w:abstractNumId w:val="17"/>
  </w:num>
  <w:num w:numId="25" w16cid:durableId="1599557429">
    <w:abstractNumId w:val="25"/>
  </w:num>
  <w:num w:numId="26" w16cid:durableId="1158956467">
    <w:abstractNumId w:val="15"/>
  </w:num>
  <w:num w:numId="27" w16cid:durableId="256184152">
    <w:abstractNumId w:val="8"/>
  </w:num>
  <w:num w:numId="28" w16cid:durableId="931162472">
    <w:abstractNumId w:val="28"/>
  </w:num>
  <w:num w:numId="29" w16cid:durableId="1267737239">
    <w:abstractNumId w:val="12"/>
  </w:num>
  <w:num w:numId="30" w16cid:durableId="471556138">
    <w:abstractNumId w:val="10"/>
  </w:num>
  <w:num w:numId="31" w16cid:durableId="563955985">
    <w:abstractNumId w:val="18"/>
  </w:num>
  <w:num w:numId="32" w16cid:durableId="1169834402">
    <w:abstractNumId w:val="32"/>
  </w:num>
  <w:num w:numId="33" w16cid:durableId="1037198595">
    <w:abstractNumId w:val="14"/>
  </w:num>
  <w:num w:numId="34" w16cid:durableId="2134860460">
    <w:abstractNumId w:val="1"/>
  </w:num>
  <w:num w:numId="35" w16cid:durableId="1797988652">
    <w:abstractNumId w:val="21"/>
  </w:num>
  <w:num w:numId="36" w16cid:durableId="1904026668">
    <w:abstractNumId w:val="37"/>
  </w:num>
  <w:num w:numId="37" w16cid:durableId="840123414">
    <w:abstractNumId w:val="7"/>
  </w:num>
  <w:num w:numId="38" w16cid:durableId="624896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969"/>
    <w:rsid w:val="0000435B"/>
    <w:rsid w:val="00004E63"/>
    <w:rsid w:val="0000521F"/>
    <w:rsid w:val="00006879"/>
    <w:rsid w:val="00006CB2"/>
    <w:rsid w:val="00013400"/>
    <w:rsid w:val="000146B5"/>
    <w:rsid w:val="00015373"/>
    <w:rsid w:val="000218A6"/>
    <w:rsid w:val="00022341"/>
    <w:rsid w:val="00024B17"/>
    <w:rsid w:val="00024D6C"/>
    <w:rsid w:val="00031DA1"/>
    <w:rsid w:val="00033479"/>
    <w:rsid w:val="00033708"/>
    <w:rsid w:val="000351CC"/>
    <w:rsid w:val="000363BC"/>
    <w:rsid w:val="00037C4B"/>
    <w:rsid w:val="0004159D"/>
    <w:rsid w:val="000416D9"/>
    <w:rsid w:val="00042712"/>
    <w:rsid w:val="00045BA5"/>
    <w:rsid w:val="00046C28"/>
    <w:rsid w:val="00047BED"/>
    <w:rsid w:val="000526CF"/>
    <w:rsid w:val="00052A4F"/>
    <w:rsid w:val="00053A1E"/>
    <w:rsid w:val="000557AE"/>
    <w:rsid w:val="00055DD6"/>
    <w:rsid w:val="00057C8E"/>
    <w:rsid w:val="00062BB2"/>
    <w:rsid w:val="00065FF8"/>
    <w:rsid w:val="000665AA"/>
    <w:rsid w:val="00067719"/>
    <w:rsid w:val="00074AB6"/>
    <w:rsid w:val="00076433"/>
    <w:rsid w:val="00077240"/>
    <w:rsid w:val="000778D4"/>
    <w:rsid w:val="00077F92"/>
    <w:rsid w:val="00081E8A"/>
    <w:rsid w:val="00082F91"/>
    <w:rsid w:val="00084ED7"/>
    <w:rsid w:val="00090D2C"/>
    <w:rsid w:val="00091F62"/>
    <w:rsid w:val="0009229E"/>
    <w:rsid w:val="00092518"/>
    <w:rsid w:val="00094EDD"/>
    <w:rsid w:val="00096302"/>
    <w:rsid w:val="0009660E"/>
    <w:rsid w:val="000A0077"/>
    <w:rsid w:val="000A1979"/>
    <w:rsid w:val="000A3C42"/>
    <w:rsid w:val="000A3EC0"/>
    <w:rsid w:val="000A4103"/>
    <w:rsid w:val="000A55D2"/>
    <w:rsid w:val="000A71E8"/>
    <w:rsid w:val="000A7241"/>
    <w:rsid w:val="000B080E"/>
    <w:rsid w:val="000B114F"/>
    <w:rsid w:val="000B2ADE"/>
    <w:rsid w:val="000B4BA2"/>
    <w:rsid w:val="000C31CF"/>
    <w:rsid w:val="000C4BB9"/>
    <w:rsid w:val="000C7BBF"/>
    <w:rsid w:val="000D0655"/>
    <w:rsid w:val="000D134C"/>
    <w:rsid w:val="000D69C2"/>
    <w:rsid w:val="000D6AD8"/>
    <w:rsid w:val="000E4328"/>
    <w:rsid w:val="000E59FC"/>
    <w:rsid w:val="000E63A1"/>
    <w:rsid w:val="000E78C4"/>
    <w:rsid w:val="000F5996"/>
    <w:rsid w:val="000F7382"/>
    <w:rsid w:val="0010133D"/>
    <w:rsid w:val="00101908"/>
    <w:rsid w:val="00105467"/>
    <w:rsid w:val="00105EE8"/>
    <w:rsid w:val="00106426"/>
    <w:rsid w:val="00110E53"/>
    <w:rsid w:val="00111901"/>
    <w:rsid w:val="00113821"/>
    <w:rsid w:val="0011559E"/>
    <w:rsid w:val="001173F8"/>
    <w:rsid w:val="001179FE"/>
    <w:rsid w:val="00120B5C"/>
    <w:rsid w:val="00121160"/>
    <w:rsid w:val="001240C2"/>
    <w:rsid w:val="0013055C"/>
    <w:rsid w:val="00130F2A"/>
    <w:rsid w:val="00133C4C"/>
    <w:rsid w:val="0013570E"/>
    <w:rsid w:val="00137681"/>
    <w:rsid w:val="0014002C"/>
    <w:rsid w:val="0014036A"/>
    <w:rsid w:val="001434F1"/>
    <w:rsid w:val="001440E2"/>
    <w:rsid w:val="001521AA"/>
    <w:rsid w:val="001600BF"/>
    <w:rsid w:val="001602CF"/>
    <w:rsid w:val="00161A99"/>
    <w:rsid w:val="00161D53"/>
    <w:rsid w:val="00163B12"/>
    <w:rsid w:val="00164712"/>
    <w:rsid w:val="00164F78"/>
    <w:rsid w:val="00171EB3"/>
    <w:rsid w:val="00172748"/>
    <w:rsid w:val="001729A0"/>
    <w:rsid w:val="00173C6D"/>
    <w:rsid w:val="00173E80"/>
    <w:rsid w:val="00175429"/>
    <w:rsid w:val="00180843"/>
    <w:rsid w:val="00180845"/>
    <w:rsid w:val="001814B9"/>
    <w:rsid w:val="001851E2"/>
    <w:rsid w:val="0018734E"/>
    <w:rsid w:val="00194642"/>
    <w:rsid w:val="0019649B"/>
    <w:rsid w:val="00196B52"/>
    <w:rsid w:val="001A03BA"/>
    <w:rsid w:val="001A0628"/>
    <w:rsid w:val="001A1FA3"/>
    <w:rsid w:val="001A276C"/>
    <w:rsid w:val="001A2A75"/>
    <w:rsid w:val="001A2EBF"/>
    <w:rsid w:val="001B21DD"/>
    <w:rsid w:val="001B28D5"/>
    <w:rsid w:val="001B3079"/>
    <w:rsid w:val="001B622B"/>
    <w:rsid w:val="001B75D0"/>
    <w:rsid w:val="001C508B"/>
    <w:rsid w:val="001C631E"/>
    <w:rsid w:val="001C6922"/>
    <w:rsid w:val="001C6CA8"/>
    <w:rsid w:val="001C6DB4"/>
    <w:rsid w:val="001C6DD5"/>
    <w:rsid w:val="001D048A"/>
    <w:rsid w:val="001D0C80"/>
    <w:rsid w:val="001D3BD5"/>
    <w:rsid w:val="001D42A6"/>
    <w:rsid w:val="001D43EE"/>
    <w:rsid w:val="001D5ED5"/>
    <w:rsid w:val="001D6983"/>
    <w:rsid w:val="001D7440"/>
    <w:rsid w:val="001E066E"/>
    <w:rsid w:val="001E0E6F"/>
    <w:rsid w:val="001E0EC0"/>
    <w:rsid w:val="001E10A9"/>
    <w:rsid w:val="001E303E"/>
    <w:rsid w:val="001E3D56"/>
    <w:rsid w:val="001E4AE2"/>
    <w:rsid w:val="001E55C8"/>
    <w:rsid w:val="001E5977"/>
    <w:rsid w:val="001E6EB1"/>
    <w:rsid w:val="001E798B"/>
    <w:rsid w:val="001E7CED"/>
    <w:rsid w:val="001F4DDA"/>
    <w:rsid w:val="001F576C"/>
    <w:rsid w:val="001F594F"/>
    <w:rsid w:val="001F5F00"/>
    <w:rsid w:val="0020593D"/>
    <w:rsid w:val="00205AF3"/>
    <w:rsid w:val="00207404"/>
    <w:rsid w:val="002102CD"/>
    <w:rsid w:val="00210F6E"/>
    <w:rsid w:val="002111C3"/>
    <w:rsid w:val="002150BC"/>
    <w:rsid w:val="0021533E"/>
    <w:rsid w:val="002235D1"/>
    <w:rsid w:val="002255AC"/>
    <w:rsid w:val="00225CD6"/>
    <w:rsid w:val="00225FFB"/>
    <w:rsid w:val="0023287A"/>
    <w:rsid w:val="00233786"/>
    <w:rsid w:val="00233D2D"/>
    <w:rsid w:val="00235CDF"/>
    <w:rsid w:val="0024127D"/>
    <w:rsid w:val="002433F6"/>
    <w:rsid w:val="0024401C"/>
    <w:rsid w:val="00245AC6"/>
    <w:rsid w:val="00245E36"/>
    <w:rsid w:val="0025066C"/>
    <w:rsid w:val="00253D56"/>
    <w:rsid w:val="00254B31"/>
    <w:rsid w:val="0025646C"/>
    <w:rsid w:val="00257C7B"/>
    <w:rsid w:val="0026008A"/>
    <w:rsid w:val="00262403"/>
    <w:rsid w:val="00263B13"/>
    <w:rsid w:val="00270DF7"/>
    <w:rsid w:val="00273B22"/>
    <w:rsid w:val="00275EDC"/>
    <w:rsid w:val="0027636D"/>
    <w:rsid w:val="00276C5D"/>
    <w:rsid w:val="00277FAF"/>
    <w:rsid w:val="00280C74"/>
    <w:rsid w:val="00282CDB"/>
    <w:rsid w:val="002835C9"/>
    <w:rsid w:val="00285C8E"/>
    <w:rsid w:val="00285DD8"/>
    <w:rsid w:val="0028672A"/>
    <w:rsid w:val="0029001A"/>
    <w:rsid w:val="00290AE4"/>
    <w:rsid w:val="002929B7"/>
    <w:rsid w:val="002935B6"/>
    <w:rsid w:val="002976C9"/>
    <w:rsid w:val="00297FC6"/>
    <w:rsid w:val="002A037E"/>
    <w:rsid w:val="002A094A"/>
    <w:rsid w:val="002A3B29"/>
    <w:rsid w:val="002A67BE"/>
    <w:rsid w:val="002A6A4A"/>
    <w:rsid w:val="002A7088"/>
    <w:rsid w:val="002B10AE"/>
    <w:rsid w:val="002B3D72"/>
    <w:rsid w:val="002B41B3"/>
    <w:rsid w:val="002B68C9"/>
    <w:rsid w:val="002C0A21"/>
    <w:rsid w:val="002C1012"/>
    <w:rsid w:val="002C1205"/>
    <w:rsid w:val="002C3A67"/>
    <w:rsid w:val="002C4E41"/>
    <w:rsid w:val="002C54D4"/>
    <w:rsid w:val="002C77E0"/>
    <w:rsid w:val="002E1939"/>
    <w:rsid w:val="002E20AE"/>
    <w:rsid w:val="002E4F1A"/>
    <w:rsid w:val="002E5876"/>
    <w:rsid w:val="002F08B2"/>
    <w:rsid w:val="002F1D2A"/>
    <w:rsid w:val="002F2297"/>
    <w:rsid w:val="002F55D5"/>
    <w:rsid w:val="002F6FBB"/>
    <w:rsid w:val="002F7CF3"/>
    <w:rsid w:val="00307C17"/>
    <w:rsid w:val="00310B5B"/>
    <w:rsid w:val="003134CA"/>
    <w:rsid w:val="00315251"/>
    <w:rsid w:val="003177C4"/>
    <w:rsid w:val="00320B00"/>
    <w:rsid w:val="00324AB1"/>
    <w:rsid w:val="0032672D"/>
    <w:rsid w:val="0033128C"/>
    <w:rsid w:val="003330B2"/>
    <w:rsid w:val="00333354"/>
    <w:rsid w:val="003334F1"/>
    <w:rsid w:val="0033368D"/>
    <w:rsid w:val="00333DBF"/>
    <w:rsid w:val="0033491D"/>
    <w:rsid w:val="003365C3"/>
    <w:rsid w:val="00336C54"/>
    <w:rsid w:val="00336D76"/>
    <w:rsid w:val="0033772E"/>
    <w:rsid w:val="00342486"/>
    <w:rsid w:val="00343144"/>
    <w:rsid w:val="0034488A"/>
    <w:rsid w:val="00350624"/>
    <w:rsid w:val="003513A7"/>
    <w:rsid w:val="00353429"/>
    <w:rsid w:val="00354C45"/>
    <w:rsid w:val="00356F24"/>
    <w:rsid w:val="00357426"/>
    <w:rsid w:val="00357DE3"/>
    <w:rsid w:val="00357FBA"/>
    <w:rsid w:val="00363082"/>
    <w:rsid w:val="00366C05"/>
    <w:rsid w:val="00371AFA"/>
    <w:rsid w:val="003735A7"/>
    <w:rsid w:val="00373F71"/>
    <w:rsid w:val="00375DCD"/>
    <w:rsid w:val="00376062"/>
    <w:rsid w:val="0038159C"/>
    <w:rsid w:val="0038379D"/>
    <w:rsid w:val="003876F7"/>
    <w:rsid w:val="00392393"/>
    <w:rsid w:val="003923EE"/>
    <w:rsid w:val="00393F2D"/>
    <w:rsid w:val="00395FFA"/>
    <w:rsid w:val="00396256"/>
    <w:rsid w:val="0039755D"/>
    <w:rsid w:val="003A22C8"/>
    <w:rsid w:val="003A2974"/>
    <w:rsid w:val="003A3302"/>
    <w:rsid w:val="003A4203"/>
    <w:rsid w:val="003B62B4"/>
    <w:rsid w:val="003C170F"/>
    <w:rsid w:val="003C4B5C"/>
    <w:rsid w:val="003C4F54"/>
    <w:rsid w:val="003C7B7B"/>
    <w:rsid w:val="003D0ED1"/>
    <w:rsid w:val="003D2563"/>
    <w:rsid w:val="003D4C73"/>
    <w:rsid w:val="003E077D"/>
    <w:rsid w:val="003E2FD1"/>
    <w:rsid w:val="003E30EB"/>
    <w:rsid w:val="003E3D3B"/>
    <w:rsid w:val="003E63EC"/>
    <w:rsid w:val="003E7F77"/>
    <w:rsid w:val="003F2CA4"/>
    <w:rsid w:val="003F74E8"/>
    <w:rsid w:val="003F756A"/>
    <w:rsid w:val="0040075B"/>
    <w:rsid w:val="0040165F"/>
    <w:rsid w:val="00403811"/>
    <w:rsid w:val="00404712"/>
    <w:rsid w:val="004051FC"/>
    <w:rsid w:val="00410968"/>
    <w:rsid w:val="00414476"/>
    <w:rsid w:val="00415C41"/>
    <w:rsid w:val="00416C14"/>
    <w:rsid w:val="004171D8"/>
    <w:rsid w:val="00422FDE"/>
    <w:rsid w:val="004239AD"/>
    <w:rsid w:val="00426A6E"/>
    <w:rsid w:val="00427B01"/>
    <w:rsid w:val="004300E4"/>
    <w:rsid w:val="004312C4"/>
    <w:rsid w:val="004324CE"/>
    <w:rsid w:val="004331A3"/>
    <w:rsid w:val="004332E9"/>
    <w:rsid w:val="00437480"/>
    <w:rsid w:val="0044544A"/>
    <w:rsid w:val="00445D44"/>
    <w:rsid w:val="004549D1"/>
    <w:rsid w:val="00455C10"/>
    <w:rsid w:val="00457450"/>
    <w:rsid w:val="00457B4D"/>
    <w:rsid w:val="004616A6"/>
    <w:rsid w:val="0046745F"/>
    <w:rsid w:val="0047298C"/>
    <w:rsid w:val="00480A17"/>
    <w:rsid w:val="00486F25"/>
    <w:rsid w:val="00487A1A"/>
    <w:rsid w:val="00490452"/>
    <w:rsid w:val="00492D30"/>
    <w:rsid w:val="004935EA"/>
    <w:rsid w:val="004A014F"/>
    <w:rsid w:val="004A07AA"/>
    <w:rsid w:val="004A3502"/>
    <w:rsid w:val="004A37D2"/>
    <w:rsid w:val="004A3889"/>
    <w:rsid w:val="004A4778"/>
    <w:rsid w:val="004A74D1"/>
    <w:rsid w:val="004B1C00"/>
    <w:rsid w:val="004B3A78"/>
    <w:rsid w:val="004C1962"/>
    <w:rsid w:val="004C1F50"/>
    <w:rsid w:val="004C31BB"/>
    <w:rsid w:val="004C551E"/>
    <w:rsid w:val="004D2382"/>
    <w:rsid w:val="004D3CEB"/>
    <w:rsid w:val="004E0964"/>
    <w:rsid w:val="004E1C94"/>
    <w:rsid w:val="004E255A"/>
    <w:rsid w:val="004E27DE"/>
    <w:rsid w:val="004E5E57"/>
    <w:rsid w:val="004F29D6"/>
    <w:rsid w:val="004F31E3"/>
    <w:rsid w:val="004F3613"/>
    <w:rsid w:val="004F3E94"/>
    <w:rsid w:val="004F4321"/>
    <w:rsid w:val="004F5700"/>
    <w:rsid w:val="004F6502"/>
    <w:rsid w:val="00505A02"/>
    <w:rsid w:val="00511DA7"/>
    <w:rsid w:val="005130D4"/>
    <w:rsid w:val="005163C3"/>
    <w:rsid w:val="005169A2"/>
    <w:rsid w:val="00517074"/>
    <w:rsid w:val="00517138"/>
    <w:rsid w:val="00517E27"/>
    <w:rsid w:val="00517EB8"/>
    <w:rsid w:val="00520C83"/>
    <w:rsid w:val="005218D2"/>
    <w:rsid w:val="00522998"/>
    <w:rsid w:val="00522B41"/>
    <w:rsid w:val="005232BC"/>
    <w:rsid w:val="0052418B"/>
    <w:rsid w:val="005258EF"/>
    <w:rsid w:val="00526DE2"/>
    <w:rsid w:val="0053077E"/>
    <w:rsid w:val="00530ED3"/>
    <w:rsid w:val="00533760"/>
    <w:rsid w:val="005358ED"/>
    <w:rsid w:val="00536418"/>
    <w:rsid w:val="0053696C"/>
    <w:rsid w:val="00542D3D"/>
    <w:rsid w:val="00543CCD"/>
    <w:rsid w:val="0054457C"/>
    <w:rsid w:val="0054491E"/>
    <w:rsid w:val="00544965"/>
    <w:rsid w:val="00552FAC"/>
    <w:rsid w:val="005538B1"/>
    <w:rsid w:val="00554396"/>
    <w:rsid w:val="005557EF"/>
    <w:rsid w:val="00556196"/>
    <w:rsid w:val="005620CB"/>
    <w:rsid w:val="00563812"/>
    <w:rsid w:val="00565975"/>
    <w:rsid w:val="00566617"/>
    <w:rsid w:val="005708B1"/>
    <w:rsid w:val="00571337"/>
    <w:rsid w:val="00571853"/>
    <w:rsid w:val="00573FE5"/>
    <w:rsid w:val="005774C3"/>
    <w:rsid w:val="005800DC"/>
    <w:rsid w:val="0058035C"/>
    <w:rsid w:val="0058474B"/>
    <w:rsid w:val="00585D4B"/>
    <w:rsid w:val="00586AD6"/>
    <w:rsid w:val="00592694"/>
    <w:rsid w:val="00592EFC"/>
    <w:rsid w:val="00593E0F"/>
    <w:rsid w:val="00594A8D"/>
    <w:rsid w:val="00597958"/>
    <w:rsid w:val="005A163A"/>
    <w:rsid w:val="005A188E"/>
    <w:rsid w:val="005A2CB7"/>
    <w:rsid w:val="005A3110"/>
    <w:rsid w:val="005A49A1"/>
    <w:rsid w:val="005B0693"/>
    <w:rsid w:val="005B35CF"/>
    <w:rsid w:val="005B4256"/>
    <w:rsid w:val="005B42F7"/>
    <w:rsid w:val="005B6176"/>
    <w:rsid w:val="005B7851"/>
    <w:rsid w:val="005B7909"/>
    <w:rsid w:val="005C145E"/>
    <w:rsid w:val="005C19F7"/>
    <w:rsid w:val="005C514C"/>
    <w:rsid w:val="005C6C65"/>
    <w:rsid w:val="005C7108"/>
    <w:rsid w:val="005D19CF"/>
    <w:rsid w:val="005D4D35"/>
    <w:rsid w:val="005D61AF"/>
    <w:rsid w:val="005D64B5"/>
    <w:rsid w:val="005D73B1"/>
    <w:rsid w:val="005E003B"/>
    <w:rsid w:val="005E0445"/>
    <w:rsid w:val="005E2D51"/>
    <w:rsid w:val="005E4467"/>
    <w:rsid w:val="005E5A76"/>
    <w:rsid w:val="005E7882"/>
    <w:rsid w:val="005E7BB4"/>
    <w:rsid w:val="005F15B6"/>
    <w:rsid w:val="005F1BA4"/>
    <w:rsid w:val="005F2355"/>
    <w:rsid w:val="005F285B"/>
    <w:rsid w:val="005F2958"/>
    <w:rsid w:val="005F301B"/>
    <w:rsid w:val="005F3450"/>
    <w:rsid w:val="005F572E"/>
    <w:rsid w:val="0060162B"/>
    <w:rsid w:val="006021CB"/>
    <w:rsid w:val="00602F86"/>
    <w:rsid w:val="00603128"/>
    <w:rsid w:val="00603A58"/>
    <w:rsid w:val="00604EBD"/>
    <w:rsid w:val="00605881"/>
    <w:rsid w:val="00606AD0"/>
    <w:rsid w:val="00613C61"/>
    <w:rsid w:val="006201FE"/>
    <w:rsid w:val="00620414"/>
    <w:rsid w:val="00621FFB"/>
    <w:rsid w:val="00622ED9"/>
    <w:rsid w:val="00630FED"/>
    <w:rsid w:val="00631B08"/>
    <w:rsid w:val="00631D45"/>
    <w:rsid w:val="00631E69"/>
    <w:rsid w:val="006328CA"/>
    <w:rsid w:val="00633DB8"/>
    <w:rsid w:val="00634B49"/>
    <w:rsid w:val="006375A5"/>
    <w:rsid w:val="006376C6"/>
    <w:rsid w:val="00637B86"/>
    <w:rsid w:val="006414BC"/>
    <w:rsid w:val="00641990"/>
    <w:rsid w:val="006447A6"/>
    <w:rsid w:val="006501C5"/>
    <w:rsid w:val="00653101"/>
    <w:rsid w:val="006532CA"/>
    <w:rsid w:val="00653AF7"/>
    <w:rsid w:val="00664CA1"/>
    <w:rsid w:val="00665BBA"/>
    <w:rsid w:val="00671EDF"/>
    <w:rsid w:val="00672015"/>
    <w:rsid w:val="0067262E"/>
    <w:rsid w:val="00676606"/>
    <w:rsid w:val="006766AA"/>
    <w:rsid w:val="00681704"/>
    <w:rsid w:val="006830ED"/>
    <w:rsid w:val="00686026"/>
    <w:rsid w:val="006869FB"/>
    <w:rsid w:val="006924FD"/>
    <w:rsid w:val="0069404B"/>
    <w:rsid w:val="00697436"/>
    <w:rsid w:val="0069775C"/>
    <w:rsid w:val="006A0A12"/>
    <w:rsid w:val="006A1222"/>
    <w:rsid w:val="006A1342"/>
    <w:rsid w:val="006A162E"/>
    <w:rsid w:val="006A17E9"/>
    <w:rsid w:val="006A2495"/>
    <w:rsid w:val="006A27F8"/>
    <w:rsid w:val="006A5B63"/>
    <w:rsid w:val="006A7BFB"/>
    <w:rsid w:val="006B2C8C"/>
    <w:rsid w:val="006B3545"/>
    <w:rsid w:val="006B5EE0"/>
    <w:rsid w:val="006B6A67"/>
    <w:rsid w:val="006C0C1D"/>
    <w:rsid w:val="006C177E"/>
    <w:rsid w:val="006C237C"/>
    <w:rsid w:val="006C49BC"/>
    <w:rsid w:val="006C4BCC"/>
    <w:rsid w:val="006C5CDB"/>
    <w:rsid w:val="006C6368"/>
    <w:rsid w:val="006D7DD3"/>
    <w:rsid w:val="006E0F1E"/>
    <w:rsid w:val="006E4456"/>
    <w:rsid w:val="006E7AA0"/>
    <w:rsid w:val="006F15F1"/>
    <w:rsid w:val="006F1CED"/>
    <w:rsid w:val="006F3102"/>
    <w:rsid w:val="006F4104"/>
    <w:rsid w:val="006F4683"/>
    <w:rsid w:val="006F495F"/>
    <w:rsid w:val="006F6C83"/>
    <w:rsid w:val="006F7976"/>
    <w:rsid w:val="006F7BFB"/>
    <w:rsid w:val="00701925"/>
    <w:rsid w:val="00702566"/>
    <w:rsid w:val="00703E91"/>
    <w:rsid w:val="00704207"/>
    <w:rsid w:val="007048AD"/>
    <w:rsid w:val="00706D7B"/>
    <w:rsid w:val="00710009"/>
    <w:rsid w:val="00711948"/>
    <w:rsid w:val="00716841"/>
    <w:rsid w:val="00720573"/>
    <w:rsid w:val="00720F29"/>
    <w:rsid w:val="00721F22"/>
    <w:rsid w:val="00722398"/>
    <w:rsid w:val="0072334A"/>
    <w:rsid w:val="00723841"/>
    <w:rsid w:val="00723DB5"/>
    <w:rsid w:val="0072641F"/>
    <w:rsid w:val="00730005"/>
    <w:rsid w:val="0073454A"/>
    <w:rsid w:val="0074034D"/>
    <w:rsid w:val="00741478"/>
    <w:rsid w:val="0074511F"/>
    <w:rsid w:val="00751564"/>
    <w:rsid w:val="00751CE3"/>
    <w:rsid w:val="007537FC"/>
    <w:rsid w:val="00753865"/>
    <w:rsid w:val="00753915"/>
    <w:rsid w:val="00753980"/>
    <w:rsid w:val="00761D74"/>
    <w:rsid w:val="00764947"/>
    <w:rsid w:val="00766AAF"/>
    <w:rsid w:val="0077012E"/>
    <w:rsid w:val="0077043B"/>
    <w:rsid w:val="00770EEB"/>
    <w:rsid w:val="00771563"/>
    <w:rsid w:val="00772622"/>
    <w:rsid w:val="00772E9F"/>
    <w:rsid w:val="00773FAA"/>
    <w:rsid w:val="0077698E"/>
    <w:rsid w:val="00777166"/>
    <w:rsid w:val="00777547"/>
    <w:rsid w:val="00781100"/>
    <w:rsid w:val="007816EE"/>
    <w:rsid w:val="007828C5"/>
    <w:rsid w:val="00787611"/>
    <w:rsid w:val="00787DAF"/>
    <w:rsid w:val="00791750"/>
    <w:rsid w:val="007940B1"/>
    <w:rsid w:val="00794C74"/>
    <w:rsid w:val="00796949"/>
    <w:rsid w:val="007A2472"/>
    <w:rsid w:val="007A28C3"/>
    <w:rsid w:val="007A39B4"/>
    <w:rsid w:val="007A6338"/>
    <w:rsid w:val="007B691C"/>
    <w:rsid w:val="007B6C31"/>
    <w:rsid w:val="007B7FF1"/>
    <w:rsid w:val="007C1276"/>
    <w:rsid w:val="007C4771"/>
    <w:rsid w:val="007C7698"/>
    <w:rsid w:val="007D0845"/>
    <w:rsid w:val="007D12C7"/>
    <w:rsid w:val="007D1496"/>
    <w:rsid w:val="007D244F"/>
    <w:rsid w:val="007D39EF"/>
    <w:rsid w:val="007D5DC4"/>
    <w:rsid w:val="007E2F88"/>
    <w:rsid w:val="007E448C"/>
    <w:rsid w:val="007E4F33"/>
    <w:rsid w:val="007E5D9C"/>
    <w:rsid w:val="007F2CBB"/>
    <w:rsid w:val="007F30DF"/>
    <w:rsid w:val="007F410F"/>
    <w:rsid w:val="007F6193"/>
    <w:rsid w:val="007F725F"/>
    <w:rsid w:val="007F784D"/>
    <w:rsid w:val="008004E2"/>
    <w:rsid w:val="00800BA8"/>
    <w:rsid w:val="00803654"/>
    <w:rsid w:val="008036A0"/>
    <w:rsid w:val="0080411F"/>
    <w:rsid w:val="00807C6F"/>
    <w:rsid w:val="00810802"/>
    <w:rsid w:val="00811A15"/>
    <w:rsid w:val="00812ED8"/>
    <w:rsid w:val="008144A6"/>
    <w:rsid w:val="00815B5B"/>
    <w:rsid w:val="00816B50"/>
    <w:rsid w:val="00831512"/>
    <w:rsid w:val="0083246C"/>
    <w:rsid w:val="00834E5F"/>
    <w:rsid w:val="00835A73"/>
    <w:rsid w:val="00836041"/>
    <w:rsid w:val="00837A8F"/>
    <w:rsid w:val="00840349"/>
    <w:rsid w:val="00840560"/>
    <w:rsid w:val="00841368"/>
    <w:rsid w:val="0084180E"/>
    <w:rsid w:val="0084444A"/>
    <w:rsid w:val="0084626D"/>
    <w:rsid w:val="00850307"/>
    <w:rsid w:val="00850425"/>
    <w:rsid w:val="008522BB"/>
    <w:rsid w:val="0085383E"/>
    <w:rsid w:val="00855AED"/>
    <w:rsid w:val="008566D0"/>
    <w:rsid w:val="00860DB7"/>
    <w:rsid w:val="00861B7D"/>
    <w:rsid w:val="0086209E"/>
    <w:rsid w:val="008620C4"/>
    <w:rsid w:val="00862946"/>
    <w:rsid w:val="00863DF9"/>
    <w:rsid w:val="00867364"/>
    <w:rsid w:val="00867683"/>
    <w:rsid w:val="00871F3B"/>
    <w:rsid w:val="00873348"/>
    <w:rsid w:val="008760AB"/>
    <w:rsid w:val="00877B4E"/>
    <w:rsid w:val="0088045C"/>
    <w:rsid w:val="00883F11"/>
    <w:rsid w:val="0088656F"/>
    <w:rsid w:val="00886E8F"/>
    <w:rsid w:val="0089122D"/>
    <w:rsid w:val="00893667"/>
    <w:rsid w:val="00894256"/>
    <w:rsid w:val="0089523D"/>
    <w:rsid w:val="00895696"/>
    <w:rsid w:val="00897D3D"/>
    <w:rsid w:val="00897E22"/>
    <w:rsid w:val="008A0A2A"/>
    <w:rsid w:val="008A2014"/>
    <w:rsid w:val="008A2873"/>
    <w:rsid w:val="008A314B"/>
    <w:rsid w:val="008A4869"/>
    <w:rsid w:val="008A48C1"/>
    <w:rsid w:val="008A55AC"/>
    <w:rsid w:val="008A7E33"/>
    <w:rsid w:val="008B268B"/>
    <w:rsid w:val="008B3F59"/>
    <w:rsid w:val="008B4E5E"/>
    <w:rsid w:val="008B6209"/>
    <w:rsid w:val="008B7356"/>
    <w:rsid w:val="008B74FF"/>
    <w:rsid w:val="008C4062"/>
    <w:rsid w:val="008C4D18"/>
    <w:rsid w:val="008C775D"/>
    <w:rsid w:val="008D0C6F"/>
    <w:rsid w:val="008D1019"/>
    <w:rsid w:val="008D1D02"/>
    <w:rsid w:val="008D3BAC"/>
    <w:rsid w:val="008E2552"/>
    <w:rsid w:val="008E264F"/>
    <w:rsid w:val="008E287A"/>
    <w:rsid w:val="008E3F55"/>
    <w:rsid w:val="008E4BAF"/>
    <w:rsid w:val="008E551E"/>
    <w:rsid w:val="008E7F09"/>
    <w:rsid w:val="008F0155"/>
    <w:rsid w:val="008F2250"/>
    <w:rsid w:val="008F4825"/>
    <w:rsid w:val="008F5CBB"/>
    <w:rsid w:val="008F706D"/>
    <w:rsid w:val="008F72B9"/>
    <w:rsid w:val="00900700"/>
    <w:rsid w:val="00903AE0"/>
    <w:rsid w:val="00910F18"/>
    <w:rsid w:val="00912E90"/>
    <w:rsid w:val="009139C8"/>
    <w:rsid w:val="00916EFA"/>
    <w:rsid w:val="009275FF"/>
    <w:rsid w:val="00931611"/>
    <w:rsid w:val="00931E9D"/>
    <w:rsid w:val="009346EA"/>
    <w:rsid w:val="00937202"/>
    <w:rsid w:val="00942946"/>
    <w:rsid w:val="009467CA"/>
    <w:rsid w:val="00946BA1"/>
    <w:rsid w:val="0095051D"/>
    <w:rsid w:val="00950675"/>
    <w:rsid w:val="00952FF6"/>
    <w:rsid w:val="0095515F"/>
    <w:rsid w:val="0095623F"/>
    <w:rsid w:val="0095759D"/>
    <w:rsid w:val="009626E7"/>
    <w:rsid w:val="009632B1"/>
    <w:rsid w:val="00963B2B"/>
    <w:rsid w:val="0096620E"/>
    <w:rsid w:val="00967608"/>
    <w:rsid w:val="00971AA6"/>
    <w:rsid w:val="00977380"/>
    <w:rsid w:val="0098222D"/>
    <w:rsid w:val="009842E5"/>
    <w:rsid w:val="009853B9"/>
    <w:rsid w:val="009861F3"/>
    <w:rsid w:val="00986298"/>
    <w:rsid w:val="009868E3"/>
    <w:rsid w:val="00986BF2"/>
    <w:rsid w:val="00987A2C"/>
    <w:rsid w:val="0099255C"/>
    <w:rsid w:val="00994321"/>
    <w:rsid w:val="00994E94"/>
    <w:rsid w:val="0099698D"/>
    <w:rsid w:val="00997B9E"/>
    <w:rsid w:val="00997FCB"/>
    <w:rsid w:val="009A0E55"/>
    <w:rsid w:val="009A16C2"/>
    <w:rsid w:val="009A7FFD"/>
    <w:rsid w:val="009B155A"/>
    <w:rsid w:val="009B1F58"/>
    <w:rsid w:val="009B2CE5"/>
    <w:rsid w:val="009B5D2F"/>
    <w:rsid w:val="009C2214"/>
    <w:rsid w:val="009C60BA"/>
    <w:rsid w:val="009C7E26"/>
    <w:rsid w:val="009D0AD5"/>
    <w:rsid w:val="009D3520"/>
    <w:rsid w:val="009D49C2"/>
    <w:rsid w:val="009E0382"/>
    <w:rsid w:val="009E3EDC"/>
    <w:rsid w:val="009F0324"/>
    <w:rsid w:val="009F0B98"/>
    <w:rsid w:val="009F1074"/>
    <w:rsid w:val="009F1C03"/>
    <w:rsid w:val="009F673D"/>
    <w:rsid w:val="009F6BAA"/>
    <w:rsid w:val="00A0174E"/>
    <w:rsid w:val="00A02874"/>
    <w:rsid w:val="00A030E9"/>
    <w:rsid w:val="00A06FDB"/>
    <w:rsid w:val="00A07EC4"/>
    <w:rsid w:val="00A10B91"/>
    <w:rsid w:val="00A16B67"/>
    <w:rsid w:val="00A20716"/>
    <w:rsid w:val="00A20B9F"/>
    <w:rsid w:val="00A22CC9"/>
    <w:rsid w:val="00A26709"/>
    <w:rsid w:val="00A309BE"/>
    <w:rsid w:val="00A32A03"/>
    <w:rsid w:val="00A32CAF"/>
    <w:rsid w:val="00A35D1F"/>
    <w:rsid w:val="00A43682"/>
    <w:rsid w:val="00A460BB"/>
    <w:rsid w:val="00A511B1"/>
    <w:rsid w:val="00A52F5A"/>
    <w:rsid w:val="00A532C8"/>
    <w:rsid w:val="00A5391E"/>
    <w:rsid w:val="00A53CDC"/>
    <w:rsid w:val="00A555D2"/>
    <w:rsid w:val="00A56281"/>
    <w:rsid w:val="00A562E7"/>
    <w:rsid w:val="00A57594"/>
    <w:rsid w:val="00A61D6A"/>
    <w:rsid w:val="00A63491"/>
    <w:rsid w:val="00A6388B"/>
    <w:rsid w:val="00A6494F"/>
    <w:rsid w:val="00A738CB"/>
    <w:rsid w:val="00A748B1"/>
    <w:rsid w:val="00A75F33"/>
    <w:rsid w:val="00A806A2"/>
    <w:rsid w:val="00A8141E"/>
    <w:rsid w:val="00A8160E"/>
    <w:rsid w:val="00A8205D"/>
    <w:rsid w:val="00A82472"/>
    <w:rsid w:val="00A84DFB"/>
    <w:rsid w:val="00A948C9"/>
    <w:rsid w:val="00A95DC7"/>
    <w:rsid w:val="00A960D1"/>
    <w:rsid w:val="00A965B0"/>
    <w:rsid w:val="00A97F47"/>
    <w:rsid w:val="00AA0BB8"/>
    <w:rsid w:val="00AA1026"/>
    <w:rsid w:val="00AA1A49"/>
    <w:rsid w:val="00AA1E3D"/>
    <w:rsid w:val="00AA3D22"/>
    <w:rsid w:val="00AA4472"/>
    <w:rsid w:val="00AA5D32"/>
    <w:rsid w:val="00AA69E3"/>
    <w:rsid w:val="00AB0AFF"/>
    <w:rsid w:val="00AB60E2"/>
    <w:rsid w:val="00AB62CF"/>
    <w:rsid w:val="00AB6AE2"/>
    <w:rsid w:val="00AB7643"/>
    <w:rsid w:val="00AB79A6"/>
    <w:rsid w:val="00AC01B1"/>
    <w:rsid w:val="00AC2AE0"/>
    <w:rsid w:val="00AC3ACE"/>
    <w:rsid w:val="00AC6597"/>
    <w:rsid w:val="00AC708E"/>
    <w:rsid w:val="00AC728C"/>
    <w:rsid w:val="00AC7717"/>
    <w:rsid w:val="00AD029C"/>
    <w:rsid w:val="00AD1CB9"/>
    <w:rsid w:val="00AD2BEE"/>
    <w:rsid w:val="00AD65F8"/>
    <w:rsid w:val="00AE0191"/>
    <w:rsid w:val="00AE71FC"/>
    <w:rsid w:val="00AE75E9"/>
    <w:rsid w:val="00AE7D43"/>
    <w:rsid w:val="00AF1579"/>
    <w:rsid w:val="00AF4AE5"/>
    <w:rsid w:val="00AF727F"/>
    <w:rsid w:val="00B02934"/>
    <w:rsid w:val="00B03BCF"/>
    <w:rsid w:val="00B043CD"/>
    <w:rsid w:val="00B04DBE"/>
    <w:rsid w:val="00B06155"/>
    <w:rsid w:val="00B06864"/>
    <w:rsid w:val="00B06C73"/>
    <w:rsid w:val="00B10BF0"/>
    <w:rsid w:val="00B140CD"/>
    <w:rsid w:val="00B14554"/>
    <w:rsid w:val="00B2013D"/>
    <w:rsid w:val="00B22355"/>
    <w:rsid w:val="00B22A7F"/>
    <w:rsid w:val="00B22EE7"/>
    <w:rsid w:val="00B25F17"/>
    <w:rsid w:val="00B33D7E"/>
    <w:rsid w:val="00B34591"/>
    <w:rsid w:val="00B35998"/>
    <w:rsid w:val="00B36206"/>
    <w:rsid w:val="00B40EEF"/>
    <w:rsid w:val="00B4353C"/>
    <w:rsid w:val="00B4622E"/>
    <w:rsid w:val="00B50262"/>
    <w:rsid w:val="00B54D6B"/>
    <w:rsid w:val="00B555B2"/>
    <w:rsid w:val="00B61431"/>
    <w:rsid w:val="00B61579"/>
    <w:rsid w:val="00B649E6"/>
    <w:rsid w:val="00B66021"/>
    <w:rsid w:val="00B661F7"/>
    <w:rsid w:val="00B66BB1"/>
    <w:rsid w:val="00B67048"/>
    <w:rsid w:val="00B679CD"/>
    <w:rsid w:val="00B71E94"/>
    <w:rsid w:val="00B73843"/>
    <w:rsid w:val="00B74DBF"/>
    <w:rsid w:val="00B808CD"/>
    <w:rsid w:val="00B8212B"/>
    <w:rsid w:val="00B84FC0"/>
    <w:rsid w:val="00B860C4"/>
    <w:rsid w:val="00B8799B"/>
    <w:rsid w:val="00B91D57"/>
    <w:rsid w:val="00B92219"/>
    <w:rsid w:val="00B93602"/>
    <w:rsid w:val="00B945A3"/>
    <w:rsid w:val="00B94AB5"/>
    <w:rsid w:val="00B954CD"/>
    <w:rsid w:val="00B967CA"/>
    <w:rsid w:val="00BA1281"/>
    <w:rsid w:val="00BA49EA"/>
    <w:rsid w:val="00BA663B"/>
    <w:rsid w:val="00BB06E4"/>
    <w:rsid w:val="00BB2ACD"/>
    <w:rsid w:val="00BB2CBB"/>
    <w:rsid w:val="00BB2D59"/>
    <w:rsid w:val="00BB369E"/>
    <w:rsid w:val="00BB66B1"/>
    <w:rsid w:val="00BB676F"/>
    <w:rsid w:val="00BC12A6"/>
    <w:rsid w:val="00BC13D0"/>
    <w:rsid w:val="00BC1C88"/>
    <w:rsid w:val="00BC1EFE"/>
    <w:rsid w:val="00BC30C5"/>
    <w:rsid w:val="00BC46D1"/>
    <w:rsid w:val="00BC4734"/>
    <w:rsid w:val="00BC52B3"/>
    <w:rsid w:val="00BC587F"/>
    <w:rsid w:val="00BC6A98"/>
    <w:rsid w:val="00BC7242"/>
    <w:rsid w:val="00BD3EC9"/>
    <w:rsid w:val="00BD5A24"/>
    <w:rsid w:val="00BD77E9"/>
    <w:rsid w:val="00BE4884"/>
    <w:rsid w:val="00BE4FD1"/>
    <w:rsid w:val="00BE645C"/>
    <w:rsid w:val="00BE64F6"/>
    <w:rsid w:val="00BE7A18"/>
    <w:rsid w:val="00BF1AAD"/>
    <w:rsid w:val="00BF26DF"/>
    <w:rsid w:val="00BF4BD8"/>
    <w:rsid w:val="00BF7137"/>
    <w:rsid w:val="00BF745E"/>
    <w:rsid w:val="00C01BD1"/>
    <w:rsid w:val="00C02590"/>
    <w:rsid w:val="00C03E6B"/>
    <w:rsid w:val="00C0430D"/>
    <w:rsid w:val="00C05A60"/>
    <w:rsid w:val="00C06E90"/>
    <w:rsid w:val="00C07015"/>
    <w:rsid w:val="00C101C5"/>
    <w:rsid w:val="00C1325F"/>
    <w:rsid w:val="00C136A7"/>
    <w:rsid w:val="00C2350C"/>
    <w:rsid w:val="00C31391"/>
    <w:rsid w:val="00C33DC1"/>
    <w:rsid w:val="00C35677"/>
    <w:rsid w:val="00C35E74"/>
    <w:rsid w:val="00C36555"/>
    <w:rsid w:val="00C3790A"/>
    <w:rsid w:val="00C40096"/>
    <w:rsid w:val="00C40837"/>
    <w:rsid w:val="00C40B14"/>
    <w:rsid w:val="00C41E61"/>
    <w:rsid w:val="00C41F75"/>
    <w:rsid w:val="00C453F4"/>
    <w:rsid w:val="00C47554"/>
    <w:rsid w:val="00C5077A"/>
    <w:rsid w:val="00C51243"/>
    <w:rsid w:val="00C528E4"/>
    <w:rsid w:val="00C549AC"/>
    <w:rsid w:val="00C55D4E"/>
    <w:rsid w:val="00C5708A"/>
    <w:rsid w:val="00C575FC"/>
    <w:rsid w:val="00C60113"/>
    <w:rsid w:val="00C60884"/>
    <w:rsid w:val="00C6118E"/>
    <w:rsid w:val="00C6336D"/>
    <w:rsid w:val="00C65147"/>
    <w:rsid w:val="00C65897"/>
    <w:rsid w:val="00C6679E"/>
    <w:rsid w:val="00C667A0"/>
    <w:rsid w:val="00C70284"/>
    <w:rsid w:val="00C70D61"/>
    <w:rsid w:val="00C7148F"/>
    <w:rsid w:val="00C72D27"/>
    <w:rsid w:val="00C75431"/>
    <w:rsid w:val="00C75DCE"/>
    <w:rsid w:val="00C76817"/>
    <w:rsid w:val="00C77AB5"/>
    <w:rsid w:val="00C81402"/>
    <w:rsid w:val="00C81594"/>
    <w:rsid w:val="00C8490C"/>
    <w:rsid w:val="00C8592A"/>
    <w:rsid w:val="00C87288"/>
    <w:rsid w:val="00C87801"/>
    <w:rsid w:val="00C87A96"/>
    <w:rsid w:val="00C919BE"/>
    <w:rsid w:val="00C94CC7"/>
    <w:rsid w:val="00C97AA4"/>
    <w:rsid w:val="00CA1E44"/>
    <w:rsid w:val="00CA4B93"/>
    <w:rsid w:val="00CB0DC1"/>
    <w:rsid w:val="00CB2901"/>
    <w:rsid w:val="00CB2906"/>
    <w:rsid w:val="00CB2C00"/>
    <w:rsid w:val="00CB7928"/>
    <w:rsid w:val="00CC0641"/>
    <w:rsid w:val="00CC0CCB"/>
    <w:rsid w:val="00CC1352"/>
    <w:rsid w:val="00CC2026"/>
    <w:rsid w:val="00CC7182"/>
    <w:rsid w:val="00CC7B34"/>
    <w:rsid w:val="00CD2040"/>
    <w:rsid w:val="00CD60EA"/>
    <w:rsid w:val="00CD70E2"/>
    <w:rsid w:val="00CD7D58"/>
    <w:rsid w:val="00CD7FB6"/>
    <w:rsid w:val="00CE0AD2"/>
    <w:rsid w:val="00CE3CB3"/>
    <w:rsid w:val="00CE3DF2"/>
    <w:rsid w:val="00CE4B2E"/>
    <w:rsid w:val="00CE5A90"/>
    <w:rsid w:val="00CE70A3"/>
    <w:rsid w:val="00CF3C52"/>
    <w:rsid w:val="00CF64C2"/>
    <w:rsid w:val="00CF7765"/>
    <w:rsid w:val="00D045C9"/>
    <w:rsid w:val="00D10ED2"/>
    <w:rsid w:val="00D1480F"/>
    <w:rsid w:val="00D17C55"/>
    <w:rsid w:val="00D21CF0"/>
    <w:rsid w:val="00D2225C"/>
    <w:rsid w:val="00D23AA5"/>
    <w:rsid w:val="00D310A0"/>
    <w:rsid w:val="00D31CEE"/>
    <w:rsid w:val="00D350DA"/>
    <w:rsid w:val="00D36F63"/>
    <w:rsid w:val="00D40357"/>
    <w:rsid w:val="00D44BF4"/>
    <w:rsid w:val="00D45C40"/>
    <w:rsid w:val="00D45C6C"/>
    <w:rsid w:val="00D4703B"/>
    <w:rsid w:val="00D50726"/>
    <w:rsid w:val="00D51BA9"/>
    <w:rsid w:val="00D51D21"/>
    <w:rsid w:val="00D51F82"/>
    <w:rsid w:val="00D5284B"/>
    <w:rsid w:val="00D53D0A"/>
    <w:rsid w:val="00D53FD7"/>
    <w:rsid w:val="00D54CB2"/>
    <w:rsid w:val="00D54D4C"/>
    <w:rsid w:val="00D565AF"/>
    <w:rsid w:val="00D61917"/>
    <w:rsid w:val="00D63405"/>
    <w:rsid w:val="00D63C33"/>
    <w:rsid w:val="00D64767"/>
    <w:rsid w:val="00D649DC"/>
    <w:rsid w:val="00D70F2B"/>
    <w:rsid w:val="00D76066"/>
    <w:rsid w:val="00D765F0"/>
    <w:rsid w:val="00D77DB2"/>
    <w:rsid w:val="00D80984"/>
    <w:rsid w:val="00D8598D"/>
    <w:rsid w:val="00D86969"/>
    <w:rsid w:val="00D86E7B"/>
    <w:rsid w:val="00D8728E"/>
    <w:rsid w:val="00DA0088"/>
    <w:rsid w:val="00DA16B5"/>
    <w:rsid w:val="00DA5DD6"/>
    <w:rsid w:val="00DB2E29"/>
    <w:rsid w:val="00DB4666"/>
    <w:rsid w:val="00DB7397"/>
    <w:rsid w:val="00DC6DD5"/>
    <w:rsid w:val="00DC74BB"/>
    <w:rsid w:val="00DC75B7"/>
    <w:rsid w:val="00DC7F2B"/>
    <w:rsid w:val="00DD19D5"/>
    <w:rsid w:val="00DD3802"/>
    <w:rsid w:val="00DD47C0"/>
    <w:rsid w:val="00DD5026"/>
    <w:rsid w:val="00DD509C"/>
    <w:rsid w:val="00DE2FBC"/>
    <w:rsid w:val="00DE3EC2"/>
    <w:rsid w:val="00DE4535"/>
    <w:rsid w:val="00DE6FF5"/>
    <w:rsid w:val="00DE743D"/>
    <w:rsid w:val="00DF1ABB"/>
    <w:rsid w:val="00DF5717"/>
    <w:rsid w:val="00DF71D0"/>
    <w:rsid w:val="00E02720"/>
    <w:rsid w:val="00E0312E"/>
    <w:rsid w:val="00E052D5"/>
    <w:rsid w:val="00E10331"/>
    <w:rsid w:val="00E14B7D"/>
    <w:rsid w:val="00E154B8"/>
    <w:rsid w:val="00E16213"/>
    <w:rsid w:val="00E17FFB"/>
    <w:rsid w:val="00E23FAA"/>
    <w:rsid w:val="00E2617A"/>
    <w:rsid w:val="00E27E3D"/>
    <w:rsid w:val="00E32219"/>
    <w:rsid w:val="00E32DB7"/>
    <w:rsid w:val="00E348D4"/>
    <w:rsid w:val="00E34B7B"/>
    <w:rsid w:val="00E34CCE"/>
    <w:rsid w:val="00E410E7"/>
    <w:rsid w:val="00E4402D"/>
    <w:rsid w:val="00E4463B"/>
    <w:rsid w:val="00E46375"/>
    <w:rsid w:val="00E46B1E"/>
    <w:rsid w:val="00E52D5E"/>
    <w:rsid w:val="00E53362"/>
    <w:rsid w:val="00E549F6"/>
    <w:rsid w:val="00E60A4E"/>
    <w:rsid w:val="00E64E68"/>
    <w:rsid w:val="00E64F22"/>
    <w:rsid w:val="00E6546B"/>
    <w:rsid w:val="00E66E84"/>
    <w:rsid w:val="00E67848"/>
    <w:rsid w:val="00E67A43"/>
    <w:rsid w:val="00E702D0"/>
    <w:rsid w:val="00E70D86"/>
    <w:rsid w:val="00E7112B"/>
    <w:rsid w:val="00E721B3"/>
    <w:rsid w:val="00E721BC"/>
    <w:rsid w:val="00E7239F"/>
    <w:rsid w:val="00E74F6B"/>
    <w:rsid w:val="00E77208"/>
    <w:rsid w:val="00E772C5"/>
    <w:rsid w:val="00E775EC"/>
    <w:rsid w:val="00E85E50"/>
    <w:rsid w:val="00E866FF"/>
    <w:rsid w:val="00E873A6"/>
    <w:rsid w:val="00E9162A"/>
    <w:rsid w:val="00E923EB"/>
    <w:rsid w:val="00E979CF"/>
    <w:rsid w:val="00E97D91"/>
    <w:rsid w:val="00EA37B4"/>
    <w:rsid w:val="00EA46EB"/>
    <w:rsid w:val="00EA651E"/>
    <w:rsid w:val="00EB3D35"/>
    <w:rsid w:val="00EB7D19"/>
    <w:rsid w:val="00EB7D4B"/>
    <w:rsid w:val="00EC0654"/>
    <w:rsid w:val="00EC3B39"/>
    <w:rsid w:val="00EC74D5"/>
    <w:rsid w:val="00EC765B"/>
    <w:rsid w:val="00EC7B45"/>
    <w:rsid w:val="00ED116E"/>
    <w:rsid w:val="00ED171D"/>
    <w:rsid w:val="00ED2740"/>
    <w:rsid w:val="00ED3505"/>
    <w:rsid w:val="00ED3A89"/>
    <w:rsid w:val="00ED3FE4"/>
    <w:rsid w:val="00ED429D"/>
    <w:rsid w:val="00ED52A5"/>
    <w:rsid w:val="00EE0DF6"/>
    <w:rsid w:val="00EE1B11"/>
    <w:rsid w:val="00EE27C5"/>
    <w:rsid w:val="00EE3532"/>
    <w:rsid w:val="00EE3CE2"/>
    <w:rsid w:val="00EE60AA"/>
    <w:rsid w:val="00EE7656"/>
    <w:rsid w:val="00EF2F68"/>
    <w:rsid w:val="00EF3393"/>
    <w:rsid w:val="00EF3E47"/>
    <w:rsid w:val="00EF7BAC"/>
    <w:rsid w:val="00F017B6"/>
    <w:rsid w:val="00F01BFF"/>
    <w:rsid w:val="00F020BA"/>
    <w:rsid w:val="00F0545C"/>
    <w:rsid w:val="00F077BD"/>
    <w:rsid w:val="00F07D66"/>
    <w:rsid w:val="00F10240"/>
    <w:rsid w:val="00F11155"/>
    <w:rsid w:val="00F177C3"/>
    <w:rsid w:val="00F2301E"/>
    <w:rsid w:val="00F307AA"/>
    <w:rsid w:val="00F30BEE"/>
    <w:rsid w:val="00F32F23"/>
    <w:rsid w:val="00F35512"/>
    <w:rsid w:val="00F357F4"/>
    <w:rsid w:val="00F35E4B"/>
    <w:rsid w:val="00F41C39"/>
    <w:rsid w:val="00F440A6"/>
    <w:rsid w:val="00F45872"/>
    <w:rsid w:val="00F47B1B"/>
    <w:rsid w:val="00F507E6"/>
    <w:rsid w:val="00F50969"/>
    <w:rsid w:val="00F53024"/>
    <w:rsid w:val="00F53550"/>
    <w:rsid w:val="00F55DB6"/>
    <w:rsid w:val="00F56DFC"/>
    <w:rsid w:val="00F56E10"/>
    <w:rsid w:val="00F62251"/>
    <w:rsid w:val="00F6480B"/>
    <w:rsid w:val="00F649A7"/>
    <w:rsid w:val="00F64DFA"/>
    <w:rsid w:val="00F67596"/>
    <w:rsid w:val="00F72526"/>
    <w:rsid w:val="00F72DEA"/>
    <w:rsid w:val="00F731AA"/>
    <w:rsid w:val="00F74587"/>
    <w:rsid w:val="00F74B34"/>
    <w:rsid w:val="00F800EF"/>
    <w:rsid w:val="00F802B9"/>
    <w:rsid w:val="00F81056"/>
    <w:rsid w:val="00F84A1A"/>
    <w:rsid w:val="00F87E06"/>
    <w:rsid w:val="00F90F5E"/>
    <w:rsid w:val="00F9327C"/>
    <w:rsid w:val="00F93474"/>
    <w:rsid w:val="00F94DC1"/>
    <w:rsid w:val="00F94E3A"/>
    <w:rsid w:val="00F96C3D"/>
    <w:rsid w:val="00F97949"/>
    <w:rsid w:val="00F97D06"/>
    <w:rsid w:val="00FA0AC9"/>
    <w:rsid w:val="00FA219C"/>
    <w:rsid w:val="00FA2E02"/>
    <w:rsid w:val="00FA55C7"/>
    <w:rsid w:val="00FA66D9"/>
    <w:rsid w:val="00FA7B83"/>
    <w:rsid w:val="00FB0C40"/>
    <w:rsid w:val="00FB1298"/>
    <w:rsid w:val="00FB45C6"/>
    <w:rsid w:val="00FB51D2"/>
    <w:rsid w:val="00FC0AAD"/>
    <w:rsid w:val="00FC1A21"/>
    <w:rsid w:val="00FC3168"/>
    <w:rsid w:val="00FC3B7E"/>
    <w:rsid w:val="00FC575D"/>
    <w:rsid w:val="00FC5D3D"/>
    <w:rsid w:val="00FD0ECB"/>
    <w:rsid w:val="00FD1178"/>
    <w:rsid w:val="00FD61B2"/>
    <w:rsid w:val="00FD717E"/>
    <w:rsid w:val="00FD71EF"/>
    <w:rsid w:val="00FE0FD5"/>
    <w:rsid w:val="00FE2141"/>
    <w:rsid w:val="00FF387F"/>
    <w:rsid w:val="00FF4639"/>
    <w:rsid w:val="00FF4C3B"/>
    <w:rsid w:val="00FF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4711E"/>
  <w15:chartTrackingRefBased/>
  <w15:docId w15:val="{8ADBF435-9FF2-4DFC-A90B-13A9C7E6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0969"/>
    <w:rPr>
      <w:color w:val="0000FF"/>
      <w:u w:val="single"/>
    </w:rPr>
  </w:style>
  <w:style w:type="table" w:styleId="TableGrid">
    <w:name w:val="Table Grid"/>
    <w:basedOn w:val="TableNormal"/>
    <w:uiPriority w:val="39"/>
    <w:rsid w:val="00F5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969"/>
  </w:style>
  <w:style w:type="paragraph" w:styleId="Footer">
    <w:name w:val="footer"/>
    <w:basedOn w:val="Normal"/>
    <w:link w:val="FooterChar"/>
    <w:uiPriority w:val="99"/>
    <w:unhideWhenUsed/>
    <w:rsid w:val="00F50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969"/>
  </w:style>
  <w:style w:type="paragraph" w:styleId="ListParagraph">
    <w:name w:val="List Paragraph"/>
    <w:basedOn w:val="Normal"/>
    <w:link w:val="ListParagraphChar"/>
    <w:uiPriority w:val="34"/>
    <w:qFormat/>
    <w:rsid w:val="00F509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0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9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0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9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9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0969"/>
    <w:pPr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C60113"/>
  </w:style>
  <w:style w:type="paragraph" w:styleId="EndnoteText">
    <w:name w:val="endnote text"/>
    <w:basedOn w:val="Normal"/>
    <w:link w:val="EndnoteTextChar"/>
    <w:uiPriority w:val="99"/>
    <w:semiHidden/>
    <w:unhideWhenUsed/>
    <w:rsid w:val="00C60113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011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C601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827</Words>
  <Characters>1611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n</dc:creator>
  <cp:keywords/>
  <dc:description/>
  <cp:lastModifiedBy>Kay Calicdan</cp:lastModifiedBy>
  <cp:revision>7</cp:revision>
  <cp:lastPrinted>2022-05-09T08:41:00Z</cp:lastPrinted>
  <dcterms:created xsi:type="dcterms:W3CDTF">2022-05-09T08:05:00Z</dcterms:created>
  <dcterms:modified xsi:type="dcterms:W3CDTF">2022-10-16T07:09:00Z</dcterms:modified>
</cp:coreProperties>
</file>